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C565D" w14:textId="77777777" w:rsidR="00101F85" w:rsidRPr="00110C51" w:rsidRDefault="00101F85" w:rsidP="00101F85">
      <w:pPr>
        <w:rPr>
          <w:rFonts w:ascii="Arial" w:hAnsi="Arial" w:cs="Arial"/>
          <w:b/>
          <w:szCs w:val="24"/>
          <w:lang w:val="en-US"/>
        </w:rPr>
      </w:pPr>
      <w:r w:rsidRPr="00110C51">
        <w:rPr>
          <w:rFonts w:ascii="Arial" w:hAnsi="Arial" w:cs="Arial"/>
          <w:b/>
          <w:szCs w:val="24"/>
          <w:lang w:val="en-US"/>
        </w:rPr>
        <w:t>Consent for interventions during childbirth: a national population-based study</w:t>
      </w:r>
    </w:p>
    <w:p w14:paraId="789C1E40" w14:textId="51845D79" w:rsidR="009F363E" w:rsidRPr="00110C51" w:rsidRDefault="00A13113" w:rsidP="00A13113">
      <w:pPr>
        <w:pStyle w:val="Titre1"/>
        <w:rPr>
          <w:rFonts w:ascii="Arial" w:hAnsi="Arial" w:cs="Arial"/>
          <w:lang w:val="en-US"/>
        </w:rPr>
      </w:pPr>
      <w:del w:id="0" w:author="Marianne Jacques" w:date="2024-05-02T16:43:00Z">
        <w:r w:rsidRPr="00110C51" w:rsidDel="00DE6D2A">
          <w:rPr>
            <w:rFonts w:ascii="Arial" w:hAnsi="Arial" w:cs="Arial"/>
            <w:lang w:val="en-US"/>
          </w:rPr>
          <w:delText>SUPPLEMENTAL MATERIALS</w:delText>
        </w:r>
      </w:del>
      <w:ins w:id="1" w:author="Marianne Jacques" w:date="2024-05-02T16:43:00Z">
        <w:r w:rsidR="00DE6D2A">
          <w:rPr>
            <w:rFonts w:ascii="Arial" w:hAnsi="Arial" w:cs="Arial"/>
            <w:lang w:val="en-US"/>
          </w:rPr>
          <w:t>APPENDICES</w:t>
        </w:r>
      </w:ins>
    </w:p>
    <w:p w14:paraId="23EE965C" w14:textId="7B7E2052" w:rsidR="00790F10" w:rsidRPr="00110C51" w:rsidRDefault="00790F10" w:rsidP="00790F10">
      <w:pPr>
        <w:pStyle w:val="Titre2"/>
        <w:rPr>
          <w:rFonts w:ascii="Arial" w:hAnsi="Arial" w:cs="Arial"/>
          <w:bCs w:val="0"/>
          <w:szCs w:val="22"/>
        </w:rPr>
      </w:pPr>
      <w:del w:id="2" w:author="Marianne Jacques" w:date="2024-05-02T16:42:00Z">
        <w:r w:rsidRPr="00110C51" w:rsidDel="00DE6D2A">
          <w:rPr>
            <w:rFonts w:ascii="Arial" w:hAnsi="Arial" w:cs="Arial"/>
            <w:szCs w:val="22"/>
          </w:rPr>
          <w:delText>e</w:delText>
        </w:r>
      </w:del>
      <w:r w:rsidRPr="00110C51">
        <w:rPr>
          <w:rFonts w:ascii="Arial" w:hAnsi="Arial" w:cs="Arial"/>
          <w:szCs w:val="22"/>
        </w:rPr>
        <w:t xml:space="preserve">Figure </w:t>
      </w:r>
      <w:ins w:id="3" w:author="Marianne Jacques" w:date="2024-05-02T16:43:00Z">
        <w:r w:rsidR="00DE6D2A">
          <w:rPr>
            <w:rFonts w:ascii="Arial" w:hAnsi="Arial" w:cs="Arial"/>
            <w:szCs w:val="22"/>
          </w:rPr>
          <w:t>S</w:t>
        </w:r>
      </w:ins>
      <w:r w:rsidRPr="00110C51">
        <w:rPr>
          <w:rFonts w:ascii="Arial" w:hAnsi="Arial" w:cs="Arial"/>
          <w:szCs w:val="22"/>
        </w:rPr>
        <w:t xml:space="preserve">1. </w:t>
      </w:r>
      <w:r w:rsidRPr="00110C51">
        <w:rPr>
          <w:rFonts w:ascii="Arial" w:hAnsi="Arial" w:cs="Arial"/>
          <w:b w:val="0"/>
          <w:szCs w:val="22"/>
        </w:rPr>
        <w:t>Flow chart</w:t>
      </w:r>
    </w:p>
    <w:p w14:paraId="20C79BB9" w14:textId="30AAEB44" w:rsidR="009F363E" w:rsidRPr="00110C51" w:rsidRDefault="009F363E" w:rsidP="009F363E">
      <w:pPr>
        <w:rPr>
          <w:rFonts w:ascii="Arial" w:hAnsi="Arial" w:cs="Arial"/>
          <w:lang w:val="en-US"/>
        </w:rPr>
      </w:pPr>
      <w:del w:id="4" w:author="Marianne Jacques" w:date="2024-05-02T16:42:00Z">
        <w:r w:rsidRPr="00110C51" w:rsidDel="00DE6D2A">
          <w:rPr>
            <w:rFonts w:ascii="Arial" w:hAnsi="Arial" w:cs="Arial"/>
            <w:b/>
            <w:lang w:val="en-US"/>
          </w:rPr>
          <w:delText>e</w:delText>
        </w:r>
      </w:del>
      <w:r w:rsidRPr="00110C51">
        <w:rPr>
          <w:rFonts w:ascii="Arial" w:hAnsi="Arial" w:cs="Arial"/>
          <w:b/>
          <w:lang w:val="en-US"/>
        </w:rPr>
        <w:t xml:space="preserve">Table </w:t>
      </w:r>
      <w:ins w:id="5" w:author="Marianne Jacques" w:date="2024-05-02T16:43:00Z">
        <w:r w:rsidR="00DE6D2A">
          <w:rPr>
            <w:rFonts w:ascii="Arial" w:hAnsi="Arial" w:cs="Arial"/>
            <w:b/>
            <w:lang w:val="en-US"/>
          </w:rPr>
          <w:t>S</w:t>
        </w:r>
      </w:ins>
      <w:r w:rsidRPr="00110C51">
        <w:rPr>
          <w:rFonts w:ascii="Arial" w:hAnsi="Arial" w:cs="Arial"/>
          <w:b/>
          <w:lang w:val="en-US"/>
        </w:rPr>
        <w:t>1.</w:t>
      </w:r>
      <w:r w:rsidRPr="00110C51">
        <w:rPr>
          <w:rFonts w:ascii="Arial" w:hAnsi="Arial" w:cs="Arial"/>
          <w:lang w:val="en-US"/>
        </w:rPr>
        <w:t xml:space="preserve"> Comparison of the characteristics of the women, deliveries, neonates</w:t>
      </w:r>
      <w:r w:rsidR="00240924" w:rsidRPr="00110C51">
        <w:rPr>
          <w:rFonts w:ascii="Arial" w:hAnsi="Arial" w:cs="Arial"/>
          <w:lang w:val="en-US"/>
        </w:rPr>
        <w:t>,</w:t>
      </w:r>
      <w:r w:rsidRPr="00110C51">
        <w:rPr>
          <w:rFonts w:ascii="Arial" w:hAnsi="Arial" w:cs="Arial"/>
          <w:lang w:val="en-US"/>
        </w:rPr>
        <w:t xml:space="preserve"> and maternity units of the women who</w:t>
      </w:r>
      <w:r w:rsidR="00240924" w:rsidRPr="00110C51">
        <w:rPr>
          <w:rFonts w:ascii="Arial" w:hAnsi="Arial" w:cs="Arial"/>
          <w:lang w:val="en-US"/>
        </w:rPr>
        <w:t>se data</w:t>
      </w:r>
      <w:r w:rsidRPr="00110C51">
        <w:rPr>
          <w:rFonts w:ascii="Arial" w:hAnsi="Arial" w:cs="Arial"/>
          <w:lang w:val="en-US"/>
        </w:rPr>
        <w:t xml:space="preserve"> were and were not analy</w:t>
      </w:r>
      <w:r w:rsidR="00240924" w:rsidRPr="00110C51">
        <w:rPr>
          <w:rFonts w:ascii="Arial" w:hAnsi="Arial" w:cs="Arial"/>
          <w:lang w:val="en-US"/>
        </w:rPr>
        <w:t>z</w:t>
      </w:r>
      <w:r w:rsidRPr="00110C51">
        <w:rPr>
          <w:rFonts w:ascii="Arial" w:hAnsi="Arial" w:cs="Arial"/>
          <w:lang w:val="en-US"/>
        </w:rPr>
        <w:t>ed, among women who had oxytocin administ</w:t>
      </w:r>
      <w:r w:rsidR="006C2BC6" w:rsidRPr="00110C51">
        <w:rPr>
          <w:rFonts w:ascii="Arial" w:hAnsi="Arial" w:cs="Arial"/>
          <w:lang w:val="en-US"/>
        </w:rPr>
        <w:t>e</w:t>
      </w:r>
      <w:r w:rsidRPr="00110C51">
        <w:rPr>
          <w:rFonts w:ascii="Arial" w:hAnsi="Arial" w:cs="Arial"/>
          <w:lang w:val="en-US"/>
        </w:rPr>
        <w:t>r</w:t>
      </w:r>
      <w:r w:rsidR="006C2BC6" w:rsidRPr="00110C51">
        <w:rPr>
          <w:rFonts w:ascii="Arial" w:hAnsi="Arial" w:cs="Arial"/>
          <w:lang w:val="en-US"/>
        </w:rPr>
        <w:t>ed</w:t>
      </w:r>
      <w:r w:rsidRPr="00110C51">
        <w:rPr>
          <w:rFonts w:ascii="Arial" w:hAnsi="Arial" w:cs="Arial"/>
          <w:lang w:val="en-US"/>
        </w:rPr>
        <w:t>.</w:t>
      </w:r>
    </w:p>
    <w:p w14:paraId="1C73DB9B" w14:textId="281064C0" w:rsidR="009F363E" w:rsidRPr="00110C51" w:rsidRDefault="009F363E" w:rsidP="009F363E">
      <w:pPr>
        <w:rPr>
          <w:rFonts w:ascii="Arial" w:hAnsi="Arial" w:cs="Arial"/>
          <w:lang w:val="en-US"/>
        </w:rPr>
      </w:pPr>
      <w:del w:id="6" w:author="Marianne Jacques" w:date="2024-05-02T16:42:00Z">
        <w:r w:rsidRPr="00110C51" w:rsidDel="00DE6D2A">
          <w:rPr>
            <w:rFonts w:ascii="Arial" w:hAnsi="Arial" w:cs="Arial"/>
            <w:b/>
            <w:lang w:val="en-US"/>
          </w:rPr>
          <w:delText>e</w:delText>
        </w:r>
      </w:del>
      <w:r w:rsidRPr="00110C51">
        <w:rPr>
          <w:rFonts w:ascii="Arial" w:hAnsi="Arial" w:cs="Arial"/>
          <w:b/>
          <w:lang w:val="en-US"/>
        </w:rPr>
        <w:t xml:space="preserve">Table </w:t>
      </w:r>
      <w:ins w:id="7" w:author="Marianne Jacques" w:date="2024-05-02T16:43:00Z">
        <w:r w:rsidR="00DE6D2A">
          <w:rPr>
            <w:rFonts w:ascii="Arial" w:hAnsi="Arial" w:cs="Arial"/>
            <w:b/>
            <w:lang w:val="en-US"/>
          </w:rPr>
          <w:t>S</w:t>
        </w:r>
      </w:ins>
      <w:r w:rsidRPr="00110C51">
        <w:rPr>
          <w:rFonts w:ascii="Arial" w:hAnsi="Arial" w:cs="Arial"/>
          <w:b/>
          <w:lang w:val="en-US"/>
        </w:rPr>
        <w:t xml:space="preserve">2. </w:t>
      </w:r>
      <w:r w:rsidRPr="00110C51">
        <w:rPr>
          <w:rFonts w:ascii="Arial" w:hAnsi="Arial" w:cs="Arial"/>
          <w:lang w:val="en-US"/>
        </w:rPr>
        <w:t>Comparison of the characteristics of the women, deliveries, neonates</w:t>
      </w:r>
      <w:r w:rsidR="00240924" w:rsidRPr="00110C51">
        <w:rPr>
          <w:rFonts w:ascii="Arial" w:hAnsi="Arial" w:cs="Arial"/>
          <w:lang w:val="en-US"/>
        </w:rPr>
        <w:t>,</w:t>
      </w:r>
      <w:r w:rsidRPr="00110C51">
        <w:rPr>
          <w:rFonts w:ascii="Arial" w:hAnsi="Arial" w:cs="Arial"/>
          <w:lang w:val="en-US"/>
        </w:rPr>
        <w:t xml:space="preserve"> and maternity units of the women who</w:t>
      </w:r>
      <w:r w:rsidR="00240924" w:rsidRPr="00110C51">
        <w:rPr>
          <w:rFonts w:ascii="Arial" w:hAnsi="Arial" w:cs="Arial"/>
          <w:lang w:val="en-US"/>
        </w:rPr>
        <w:t>se data</w:t>
      </w:r>
      <w:r w:rsidRPr="00110C51">
        <w:rPr>
          <w:rFonts w:ascii="Arial" w:hAnsi="Arial" w:cs="Arial"/>
          <w:lang w:val="en-US"/>
        </w:rPr>
        <w:t xml:space="preserve"> were and were not analy</w:t>
      </w:r>
      <w:r w:rsidR="00240924" w:rsidRPr="00110C51">
        <w:rPr>
          <w:rFonts w:ascii="Arial" w:hAnsi="Arial" w:cs="Arial"/>
          <w:lang w:val="en-US"/>
        </w:rPr>
        <w:t>z</w:t>
      </w:r>
      <w:r w:rsidRPr="00110C51">
        <w:rPr>
          <w:rFonts w:ascii="Arial" w:hAnsi="Arial" w:cs="Arial"/>
          <w:lang w:val="en-US"/>
        </w:rPr>
        <w:t>ed, among the women who had an episiotomy.</w:t>
      </w:r>
    </w:p>
    <w:p w14:paraId="011371C5" w14:textId="17F5D373" w:rsidR="009F363E" w:rsidRPr="00110C51" w:rsidRDefault="009F363E" w:rsidP="009F363E">
      <w:pPr>
        <w:rPr>
          <w:rFonts w:ascii="Arial" w:hAnsi="Arial" w:cs="Arial"/>
          <w:lang w:val="en-US"/>
        </w:rPr>
      </w:pPr>
      <w:del w:id="8" w:author="Marianne Jacques" w:date="2024-05-02T16:42:00Z">
        <w:r w:rsidRPr="00110C51" w:rsidDel="00DE6D2A">
          <w:rPr>
            <w:rFonts w:ascii="Arial" w:hAnsi="Arial" w:cs="Arial"/>
            <w:b/>
            <w:lang w:val="en-US"/>
          </w:rPr>
          <w:delText>e</w:delText>
        </w:r>
      </w:del>
      <w:r w:rsidRPr="00110C51">
        <w:rPr>
          <w:rFonts w:ascii="Arial" w:hAnsi="Arial" w:cs="Arial"/>
          <w:b/>
          <w:lang w:val="en-US"/>
        </w:rPr>
        <w:t xml:space="preserve">Table </w:t>
      </w:r>
      <w:ins w:id="9" w:author="Marianne Jacques" w:date="2024-05-02T16:43:00Z">
        <w:r w:rsidR="00DE6D2A">
          <w:rPr>
            <w:rFonts w:ascii="Arial" w:hAnsi="Arial" w:cs="Arial"/>
            <w:b/>
            <w:lang w:val="en-US"/>
          </w:rPr>
          <w:t>S</w:t>
        </w:r>
      </w:ins>
      <w:r w:rsidRPr="00110C51">
        <w:rPr>
          <w:rFonts w:ascii="Arial" w:hAnsi="Arial" w:cs="Arial"/>
          <w:b/>
          <w:lang w:val="en-US"/>
        </w:rPr>
        <w:t>3.</w:t>
      </w:r>
      <w:r w:rsidRPr="00110C51">
        <w:rPr>
          <w:rFonts w:ascii="Arial" w:hAnsi="Arial" w:cs="Arial"/>
          <w:lang w:val="en-US"/>
        </w:rPr>
        <w:t xml:space="preserve"> Comparison of the characteristics of the women, deliveries, neonates</w:t>
      </w:r>
      <w:r w:rsidR="00240924" w:rsidRPr="00110C51">
        <w:rPr>
          <w:rFonts w:ascii="Arial" w:hAnsi="Arial" w:cs="Arial"/>
          <w:lang w:val="en-US"/>
        </w:rPr>
        <w:t>,</w:t>
      </w:r>
      <w:r w:rsidRPr="00110C51">
        <w:rPr>
          <w:rFonts w:ascii="Arial" w:hAnsi="Arial" w:cs="Arial"/>
          <w:lang w:val="en-US"/>
        </w:rPr>
        <w:t xml:space="preserve"> and maternity units of the women who</w:t>
      </w:r>
      <w:r w:rsidR="00240924" w:rsidRPr="00110C51">
        <w:rPr>
          <w:rFonts w:ascii="Arial" w:hAnsi="Arial" w:cs="Arial"/>
          <w:lang w:val="en-US"/>
        </w:rPr>
        <w:t>se data</w:t>
      </w:r>
      <w:r w:rsidRPr="00110C51">
        <w:rPr>
          <w:rFonts w:ascii="Arial" w:hAnsi="Arial" w:cs="Arial"/>
          <w:lang w:val="en-US"/>
        </w:rPr>
        <w:t xml:space="preserve"> were and were not analy</w:t>
      </w:r>
      <w:r w:rsidR="00240924" w:rsidRPr="00110C51">
        <w:rPr>
          <w:rFonts w:ascii="Arial" w:hAnsi="Arial" w:cs="Arial"/>
          <w:lang w:val="en-US"/>
        </w:rPr>
        <w:t>z</w:t>
      </w:r>
      <w:r w:rsidRPr="00110C51">
        <w:rPr>
          <w:rFonts w:ascii="Arial" w:hAnsi="Arial" w:cs="Arial"/>
          <w:lang w:val="en-US"/>
        </w:rPr>
        <w:t xml:space="preserve">ed, among the women who had an emergency </w:t>
      </w:r>
      <w:r w:rsidR="00375068" w:rsidRPr="00110C51">
        <w:rPr>
          <w:rFonts w:ascii="Arial" w:hAnsi="Arial" w:cs="Arial"/>
          <w:lang w:val="en-US"/>
        </w:rPr>
        <w:t>cesarean</w:t>
      </w:r>
      <w:r w:rsidRPr="00110C51">
        <w:rPr>
          <w:rFonts w:ascii="Arial" w:hAnsi="Arial" w:cs="Arial"/>
          <w:lang w:val="en-US"/>
        </w:rPr>
        <w:t xml:space="preserve"> birth.</w:t>
      </w:r>
    </w:p>
    <w:p w14:paraId="0B512B12" w14:textId="4CBD9102" w:rsidR="009F363E" w:rsidRPr="00110C51" w:rsidRDefault="009F363E" w:rsidP="009F363E">
      <w:pPr>
        <w:rPr>
          <w:rFonts w:ascii="Arial" w:hAnsi="Arial" w:cs="Arial"/>
          <w:lang w:val="en-US"/>
        </w:rPr>
      </w:pPr>
      <w:del w:id="10" w:author="Marianne Jacques" w:date="2024-05-02T16:43:00Z">
        <w:r w:rsidRPr="00110C51" w:rsidDel="00DE6D2A">
          <w:rPr>
            <w:rFonts w:ascii="Arial" w:hAnsi="Arial" w:cs="Arial"/>
            <w:b/>
            <w:lang w:val="en-US"/>
          </w:rPr>
          <w:delText>e</w:delText>
        </w:r>
      </w:del>
      <w:r w:rsidRPr="00110C51">
        <w:rPr>
          <w:rFonts w:ascii="Arial" w:hAnsi="Arial" w:cs="Arial"/>
          <w:b/>
          <w:lang w:val="en-US"/>
        </w:rPr>
        <w:t xml:space="preserve">Table </w:t>
      </w:r>
      <w:ins w:id="11" w:author="Marianne Jacques" w:date="2024-05-02T16:43:00Z">
        <w:r w:rsidR="00DE6D2A">
          <w:rPr>
            <w:rFonts w:ascii="Arial" w:hAnsi="Arial" w:cs="Arial"/>
            <w:b/>
            <w:lang w:val="en-US"/>
          </w:rPr>
          <w:t>S</w:t>
        </w:r>
      </w:ins>
      <w:r w:rsidRPr="00110C51">
        <w:rPr>
          <w:rFonts w:ascii="Arial" w:hAnsi="Arial" w:cs="Arial"/>
          <w:b/>
          <w:lang w:val="en-US"/>
        </w:rPr>
        <w:t>4.</w:t>
      </w:r>
      <w:r w:rsidRPr="00110C51">
        <w:rPr>
          <w:rFonts w:ascii="Arial" w:hAnsi="Arial" w:cs="Arial"/>
          <w:lang w:val="en-US"/>
        </w:rPr>
        <w:t xml:space="preserve"> Comparison of characteristics of women, deliveries, children</w:t>
      </w:r>
      <w:r w:rsidR="00240924" w:rsidRPr="00110C51">
        <w:rPr>
          <w:rFonts w:ascii="Arial" w:hAnsi="Arial" w:cs="Arial"/>
          <w:lang w:val="en-US"/>
        </w:rPr>
        <w:t>,</w:t>
      </w:r>
      <w:r w:rsidRPr="00110C51">
        <w:rPr>
          <w:rFonts w:ascii="Arial" w:hAnsi="Arial" w:cs="Arial"/>
          <w:lang w:val="en-US"/>
        </w:rPr>
        <w:t xml:space="preserve"> and maternity units for women whose consent was and was not requested.</w:t>
      </w:r>
    </w:p>
    <w:p w14:paraId="3BD46E68" w14:textId="77777777" w:rsidR="009F363E" w:rsidRPr="00110C51" w:rsidRDefault="009F363E" w:rsidP="009F363E">
      <w:pPr>
        <w:rPr>
          <w:rFonts w:ascii="Arial" w:hAnsi="Arial" w:cs="Arial"/>
          <w:lang w:val="en-US"/>
        </w:rPr>
      </w:pPr>
    </w:p>
    <w:p w14:paraId="26F241E7" w14:textId="24ADD516" w:rsidR="009F363E" w:rsidRPr="00110C51" w:rsidRDefault="009F363E" w:rsidP="009F363E">
      <w:pPr>
        <w:rPr>
          <w:rFonts w:ascii="Arial" w:hAnsi="Arial" w:cs="Arial"/>
          <w:lang w:val="en-US"/>
        </w:rPr>
        <w:sectPr w:rsidR="009F363E" w:rsidRPr="00110C51" w:rsidSect="00CF4BFC">
          <w:footerReference w:type="default" r:id="rId8"/>
          <w:footerReference w:type="first" r:id="rId9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384531E2" w14:textId="27CB49CD" w:rsidR="00790F10" w:rsidRPr="00110C51" w:rsidRDefault="00267452" w:rsidP="00332CDD">
      <w:pPr>
        <w:spacing w:line="240" w:lineRule="auto"/>
        <w:rPr>
          <w:rStyle w:val="Titre2Car"/>
          <w:rFonts w:ascii="Arial" w:hAnsi="Arial" w:cs="Arial"/>
          <w:b w:val="0"/>
          <w:bCs w:val="0"/>
        </w:rPr>
      </w:pPr>
      <w:r w:rsidRPr="00110C51">
        <w:rPr>
          <w:rStyle w:val="Titre2Car"/>
          <w:rFonts w:ascii="Arial" w:hAnsi="Arial" w:cs="Arial"/>
          <w:b w:val="0"/>
          <w:bCs w:val="0"/>
          <w:noProof/>
        </w:rPr>
        <w:lastRenderedPageBreak/>
        <w:drawing>
          <wp:inline distT="0" distB="0" distL="0" distR="0" wp14:anchorId="0F0C2397" wp14:editId="7E60D54B">
            <wp:extent cx="7848600" cy="5552980"/>
            <wp:effectExtent l="19050" t="19050" r="19050" b="1016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77" t="-862" b="-1"/>
                    <a:stretch/>
                  </pic:blipFill>
                  <pic:spPr bwMode="auto">
                    <a:xfrm>
                      <a:off x="0" y="0"/>
                      <a:ext cx="7905684" cy="5593368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B21F5D" w14:textId="46DB8E90" w:rsidR="00790F10" w:rsidRPr="00110C51" w:rsidRDefault="00790F10" w:rsidP="00790F10">
      <w:pPr>
        <w:pStyle w:val="Titre2"/>
        <w:rPr>
          <w:rFonts w:ascii="Arial" w:hAnsi="Arial" w:cs="Arial"/>
        </w:rPr>
      </w:pPr>
      <w:del w:id="12" w:author="Marianne Jacques" w:date="2024-05-02T16:43:00Z">
        <w:r w:rsidRPr="00110C51" w:rsidDel="00DE6D2A">
          <w:rPr>
            <w:rStyle w:val="Titre2Car"/>
            <w:rFonts w:ascii="Arial" w:hAnsi="Arial" w:cs="Arial"/>
            <w:b/>
            <w:bCs/>
          </w:rPr>
          <w:delText>e</w:delText>
        </w:r>
      </w:del>
      <w:r w:rsidRPr="00110C51">
        <w:rPr>
          <w:rStyle w:val="Titre2Car"/>
          <w:rFonts w:ascii="Arial" w:hAnsi="Arial" w:cs="Arial"/>
          <w:b/>
          <w:bCs/>
        </w:rPr>
        <w:t xml:space="preserve">Figure </w:t>
      </w:r>
      <w:ins w:id="13" w:author="Marianne Jacques" w:date="2024-05-02T16:43:00Z">
        <w:r w:rsidR="00DE6D2A">
          <w:rPr>
            <w:rStyle w:val="Titre2Car"/>
            <w:rFonts w:ascii="Arial" w:hAnsi="Arial" w:cs="Arial"/>
            <w:b/>
            <w:bCs/>
          </w:rPr>
          <w:t>S</w:t>
        </w:r>
      </w:ins>
      <w:r w:rsidRPr="00110C51">
        <w:rPr>
          <w:rStyle w:val="Titre2Car"/>
          <w:rFonts w:ascii="Arial" w:hAnsi="Arial" w:cs="Arial"/>
          <w:b/>
          <w:bCs/>
        </w:rPr>
        <w:t xml:space="preserve">1. </w:t>
      </w:r>
      <w:r w:rsidRPr="00110C51">
        <w:rPr>
          <w:rStyle w:val="Titre2Car"/>
          <w:rFonts w:ascii="Arial" w:hAnsi="Arial" w:cs="Arial"/>
          <w:bCs/>
        </w:rPr>
        <w:t>Flow chart</w:t>
      </w:r>
    </w:p>
    <w:p w14:paraId="65DAEC8F" w14:textId="77777777" w:rsidR="00790F10" w:rsidRPr="00110C51" w:rsidRDefault="00790F10" w:rsidP="00F1386B">
      <w:pPr>
        <w:pStyle w:val="Titre2"/>
        <w:rPr>
          <w:rStyle w:val="Titre2Car"/>
          <w:rFonts w:ascii="Arial" w:hAnsi="Arial" w:cs="Arial"/>
          <w:b/>
          <w:bCs/>
        </w:rPr>
        <w:sectPr w:rsidR="00790F10" w:rsidRPr="00110C51" w:rsidSect="00790F10"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5DC9F43D" w14:textId="6FF904AC" w:rsidR="00F1386B" w:rsidRPr="00110C51" w:rsidRDefault="00F1386B" w:rsidP="00F1386B">
      <w:pPr>
        <w:pStyle w:val="Titre2"/>
        <w:rPr>
          <w:rFonts w:ascii="Arial" w:hAnsi="Arial" w:cs="Arial"/>
          <w:b w:val="0"/>
        </w:rPr>
      </w:pPr>
      <w:del w:id="14" w:author="Marianne Jacques" w:date="2024-05-02T16:43:00Z">
        <w:r w:rsidRPr="00110C51" w:rsidDel="00DE6D2A">
          <w:rPr>
            <w:rStyle w:val="Titre2Car"/>
            <w:rFonts w:ascii="Arial" w:hAnsi="Arial" w:cs="Arial"/>
            <w:b/>
            <w:bCs/>
          </w:rPr>
          <w:delText>e</w:delText>
        </w:r>
      </w:del>
      <w:r w:rsidRPr="00110C51">
        <w:rPr>
          <w:rStyle w:val="Titre2Car"/>
          <w:rFonts w:ascii="Arial" w:hAnsi="Arial" w:cs="Arial"/>
          <w:b/>
          <w:bCs/>
        </w:rPr>
        <w:t xml:space="preserve">Table </w:t>
      </w:r>
      <w:ins w:id="15" w:author="Marianne Jacques" w:date="2024-05-02T16:43:00Z">
        <w:r w:rsidR="00DE6D2A">
          <w:rPr>
            <w:rStyle w:val="Titre2Car"/>
            <w:rFonts w:ascii="Arial" w:hAnsi="Arial" w:cs="Arial"/>
            <w:b/>
            <w:bCs/>
          </w:rPr>
          <w:t>S</w:t>
        </w:r>
      </w:ins>
      <w:r w:rsidR="00F724E5" w:rsidRPr="00110C51">
        <w:rPr>
          <w:rStyle w:val="Titre2Car"/>
          <w:rFonts w:ascii="Arial" w:hAnsi="Arial" w:cs="Arial"/>
          <w:b/>
          <w:bCs/>
        </w:rPr>
        <w:t>1</w:t>
      </w:r>
      <w:r w:rsidRPr="00110C51">
        <w:rPr>
          <w:rStyle w:val="Titre2Car"/>
          <w:rFonts w:ascii="Arial" w:hAnsi="Arial" w:cs="Arial"/>
          <w:b/>
          <w:bCs/>
        </w:rPr>
        <w:t>.</w:t>
      </w:r>
      <w:r w:rsidRPr="00110C51">
        <w:rPr>
          <w:rFonts w:ascii="Arial" w:hAnsi="Arial" w:cs="Arial"/>
        </w:rPr>
        <w:t xml:space="preserve"> </w:t>
      </w:r>
      <w:r w:rsidRPr="00110C51">
        <w:rPr>
          <w:rFonts w:ascii="Arial" w:hAnsi="Arial" w:cs="Arial"/>
          <w:b w:val="0"/>
        </w:rPr>
        <w:t xml:space="preserve">Comparison of </w:t>
      </w:r>
      <w:r w:rsidR="00294D96" w:rsidRPr="00110C51">
        <w:rPr>
          <w:rFonts w:ascii="Arial" w:hAnsi="Arial" w:cs="Arial"/>
          <w:b w:val="0"/>
        </w:rPr>
        <w:t xml:space="preserve">the characteristics of the </w:t>
      </w:r>
      <w:r w:rsidRPr="00110C51">
        <w:rPr>
          <w:rFonts w:ascii="Arial" w:hAnsi="Arial" w:cs="Arial"/>
          <w:b w:val="0"/>
        </w:rPr>
        <w:t>women</w:t>
      </w:r>
      <w:r w:rsidR="00294D96" w:rsidRPr="00110C51">
        <w:rPr>
          <w:rFonts w:ascii="Arial" w:hAnsi="Arial" w:cs="Arial"/>
          <w:b w:val="0"/>
        </w:rPr>
        <w:t>,</w:t>
      </w:r>
      <w:r w:rsidRPr="00110C51">
        <w:rPr>
          <w:rFonts w:ascii="Arial" w:hAnsi="Arial" w:cs="Arial"/>
          <w:b w:val="0"/>
        </w:rPr>
        <w:t xml:space="preserve"> deliver</w:t>
      </w:r>
      <w:r w:rsidR="00294D96" w:rsidRPr="00110C51">
        <w:rPr>
          <w:rFonts w:ascii="Arial" w:hAnsi="Arial" w:cs="Arial"/>
          <w:b w:val="0"/>
        </w:rPr>
        <w:t>ies, neonates</w:t>
      </w:r>
      <w:r w:rsidR="009D7EE1" w:rsidRPr="00110C51">
        <w:rPr>
          <w:rFonts w:ascii="Arial" w:hAnsi="Arial" w:cs="Arial"/>
          <w:b w:val="0"/>
        </w:rPr>
        <w:t>,</w:t>
      </w:r>
      <w:r w:rsidR="00294D96" w:rsidRPr="00110C51">
        <w:rPr>
          <w:rFonts w:ascii="Arial" w:hAnsi="Arial" w:cs="Arial"/>
          <w:b w:val="0"/>
        </w:rPr>
        <w:t xml:space="preserve"> and</w:t>
      </w:r>
      <w:r w:rsidRPr="00110C51">
        <w:rPr>
          <w:rFonts w:ascii="Arial" w:hAnsi="Arial" w:cs="Arial"/>
          <w:b w:val="0"/>
        </w:rPr>
        <w:t xml:space="preserve"> maternity units of </w:t>
      </w:r>
      <w:r w:rsidR="00294D96" w:rsidRPr="00110C51">
        <w:rPr>
          <w:rFonts w:ascii="Arial" w:hAnsi="Arial" w:cs="Arial"/>
          <w:b w:val="0"/>
        </w:rPr>
        <w:t xml:space="preserve">the </w:t>
      </w:r>
      <w:r w:rsidRPr="00110C51">
        <w:rPr>
          <w:rFonts w:ascii="Arial" w:hAnsi="Arial" w:cs="Arial"/>
          <w:b w:val="0"/>
        </w:rPr>
        <w:t xml:space="preserve">women </w:t>
      </w:r>
      <w:r w:rsidR="00294D96" w:rsidRPr="00110C51">
        <w:rPr>
          <w:rFonts w:ascii="Arial" w:hAnsi="Arial" w:cs="Arial"/>
          <w:b w:val="0"/>
        </w:rPr>
        <w:t>who</w:t>
      </w:r>
      <w:r w:rsidR="009D7EE1" w:rsidRPr="00110C51">
        <w:rPr>
          <w:rFonts w:ascii="Arial" w:hAnsi="Arial" w:cs="Arial"/>
          <w:b w:val="0"/>
        </w:rPr>
        <w:t>se data</w:t>
      </w:r>
      <w:r w:rsidR="00294D96" w:rsidRPr="00110C51">
        <w:rPr>
          <w:rFonts w:ascii="Arial" w:hAnsi="Arial" w:cs="Arial"/>
          <w:b w:val="0"/>
        </w:rPr>
        <w:t xml:space="preserve"> were and were not </w:t>
      </w:r>
      <w:r w:rsidR="0060693E" w:rsidRPr="00110C51">
        <w:rPr>
          <w:rFonts w:ascii="Arial" w:hAnsi="Arial" w:cs="Arial"/>
          <w:b w:val="0"/>
        </w:rPr>
        <w:t>analy</w:t>
      </w:r>
      <w:r w:rsidR="009D7EE1" w:rsidRPr="00110C51">
        <w:rPr>
          <w:rFonts w:ascii="Arial" w:hAnsi="Arial" w:cs="Arial"/>
          <w:b w:val="0"/>
        </w:rPr>
        <w:t>z</w:t>
      </w:r>
      <w:r w:rsidR="0060693E" w:rsidRPr="00110C51">
        <w:rPr>
          <w:rFonts w:ascii="Arial" w:hAnsi="Arial" w:cs="Arial"/>
          <w:b w:val="0"/>
        </w:rPr>
        <w:t>ed</w:t>
      </w:r>
      <w:r w:rsidR="00294D96" w:rsidRPr="00110C51">
        <w:rPr>
          <w:rFonts w:ascii="Arial" w:hAnsi="Arial" w:cs="Arial"/>
          <w:b w:val="0"/>
        </w:rPr>
        <w:t xml:space="preserve">, </w:t>
      </w:r>
      <w:r w:rsidRPr="00110C51">
        <w:rPr>
          <w:rFonts w:ascii="Arial" w:hAnsi="Arial" w:cs="Arial"/>
          <w:b w:val="0"/>
        </w:rPr>
        <w:t>among women w</w:t>
      </w:r>
      <w:r w:rsidR="009D7EE1" w:rsidRPr="00110C51">
        <w:rPr>
          <w:rFonts w:ascii="Arial" w:hAnsi="Arial" w:cs="Arial"/>
          <w:b w:val="0"/>
        </w:rPr>
        <w:t>it</w:t>
      </w:r>
      <w:r w:rsidRPr="00110C51">
        <w:rPr>
          <w:rFonts w:ascii="Arial" w:hAnsi="Arial" w:cs="Arial"/>
          <w:b w:val="0"/>
        </w:rPr>
        <w:t xml:space="preserve">h </w:t>
      </w:r>
      <w:r w:rsidR="00294D96" w:rsidRPr="00110C51">
        <w:rPr>
          <w:rFonts w:ascii="Arial" w:hAnsi="Arial" w:cs="Arial"/>
        </w:rPr>
        <w:t>o</w:t>
      </w:r>
      <w:r w:rsidRPr="00110C51">
        <w:rPr>
          <w:rFonts w:ascii="Arial" w:hAnsi="Arial" w:cs="Arial"/>
        </w:rPr>
        <w:t>xytocin</w:t>
      </w:r>
      <w:r w:rsidR="00FB4B80" w:rsidRPr="00110C51">
        <w:rPr>
          <w:rFonts w:ascii="Arial" w:hAnsi="Arial" w:cs="Arial"/>
        </w:rPr>
        <w:t xml:space="preserve"> administ</w:t>
      </w:r>
      <w:r w:rsidR="009D7EE1" w:rsidRPr="00110C51">
        <w:rPr>
          <w:rFonts w:ascii="Arial" w:hAnsi="Arial" w:cs="Arial"/>
        </w:rPr>
        <w:t>e</w:t>
      </w:r>
      <w:r w:rsidR="00FB4B80" w:rsidRPr="00110C51">
        <w:rPr>
          <w:rFonts w:ascii="Arial" w:hAnsi="Arial" w:cs="Arial"/>
        </w:rPr>
        <w:t>r</w:t>
      </w:r>
      <w:r w:rsidR="009D7EE1" w:rsidRPr="00110C51">
        <w:rPr>
          <w:rFonts w:ascii="Arial" w:hAnsi="Arial" w:cs="Arial"/>
        </w:rPr>
        <w:t>ed</w:t>
      </w:r>
      <w:r w:rsidRPr="00110C51">
        <w:rPr>
          <w:rFonts w:ascii="Arial" w:hAnsi="Arial" w:cs="Arial"/>
          <w:b w:val="0"/>
        </w:rPr>
        <w:t>.</w:t>
      </w:r>
      <w:r w:rsidR="00921A0E" w:rsidRPr="00110C51">
        <w:rPr>
          <w:rFonts w:ascii="Arial" w:hAnsi="Arial" w:cs="Arial"/>
          <w:b w:val="0"/>
        </w:rPr>
        <w:t xml:space="preserve"> </w:t>
      </w:r>
      <w:r w:rsidR="00921A0E" w:rsidRPr="00110C51">
        <w:rPr>
          <w:rFonts w:ascii="Arial" w:hAnsi="Arial" w:cs="Arial"/>
          <w:b w:val="0"/>
          <w:i/>
        </w:rPr>
        <w:t>ENP</w:t>
      </w:r>
      <w:r w:rsidR="00921A0E" w:rsidRPr="00110C51">
        <w:rPr>
          <w:rFonts w:ascii="Arial" w:hAnsi="Arial" w:cs="Arial"/>
          <w:b w:val="0"/>
        </w:rPr>
        <w:t xml:space="preserve"> 2021, Metropolitan France, N=</w:t>
      </w:r>
      <w:r w:rsidR="00D1004C" w:rsidRPr="00110C51">
        <w:rPr>
          <w:rFonts w:ascii="Arial" w:hAnsi="Arial" w:cs="Arial"/>
          <w:b w:val="0"/>
        </w:rPr>
        <w:t>4,396.</w:t>
      </w:r>
    </w:p>
    <w:tbl>
      <w:tblPr>
        <w:tblStyle w:val="Grilledutableau"/>
        <w:tblW w:w="10634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7"/>
        <w:gridCol w:w="2165"/>
        <w:gridCol w:w="2363"/>
        <w:gridCol w:w="1379"/>
      </w:tblGrid>
      <w:tr w:rsidR="00101F85" w:rsidRPr="00110C51" w14:paraId="64904F6E" w14:textId="77777777" w:rsidTr="00101F85">
        <w:trPr>
          <w:trHeight w:val="504"/>
        </w:trPr>
        <w:tc>
          <w:tcPr>
            <w:tcW w:w="4727" w:type="dxa"/>
          </w:tcPr>
          <w:p w14:paraId="27ABBC60" w14:textId="7777777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  <w:vAlign w:val="center"/>
          </w:tcPr>
          <w:p w14:paraId="02667E27" w14:textId="72CED91D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analy</w:t>
            </w:r>
            <w:r w:rsidR="009D7EE1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z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d</w:t>
            </w:r>
          </w:p>
          <w:p w14:paraId="31025863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=1,708</w:t>
            </w: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  <w:vAlign w:val="center"/>
          </w:tcPr>
          <w:p w14:paraId="4205ACFA" w14:textId="046C1098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Analy</w:t>
            </w:r>
            <w:r w:rsidR="009D7EE1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z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d</w:t>
            </w:r>
          </w:p>
          <w:p w14:paraId="6EC9C996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=2,688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</w:tcBorders>
            <w:vAlign w:val="center"/>
          </w:tcPr>
          <w:p w14:paraId="4E47665E" w14:textId="19728B4A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101F85" w:rsidRPr="00110C51" w14:paraId="47ECE93E" w14:textId="77777777" w:rsidTr="00101F85">
        <w:trPr>
          <w:trHeight w:val="252"/>
        </w:trPr>
        <w:tc>
          <w:tcPr>
            <w:tcW w:w="4727" w:type="dxa"/>
          </w:tcPr>
          <w:p w14:paraId="0F442281" w14:textId="7777777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43EC65C9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5F09AF54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79" w:type="dxa"/>
            <w:vMerge/>
            <w:tcBorders>
              <w:bottom w:val="single" w:sz="4" w:space="0" w:color="auto"/>
            </w:tcBorders>
            <w:vAlign w:val="center"/>
          </w:tcPr>
          <w:p w14:paraId="11980528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A50B483" w14:textId="77777777" w:rsidTr="00101F85">
        <w:trPr>
          <w:trHeight w:val="252"/>
        </w:trPr>
        <w:tc>
          <w:tcPr>
            <w:tcW w:w="47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BCD9D8" w14:textId="7777777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FE2A01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9E4FD7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69BF19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801A99E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</w:tcBorders>
          </w:tcPr>
          <w:p w14:paraId="2529D77D" w14:textId="5612B344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ternal age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years)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513C9E57" w14:textId="3AFD3C6D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9.9 ± 5.6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1D9357D5" w14:textId="5287383B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0.8 ± 5.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389D5342" w14:textId="40C54FCA" w:rsidR="00101F85" w:rsidRPr="00110C51" w:rsidRDefault="00101F85" w:rsidP="006C2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24C98FF5" w14:textId="77777777" w:rsidTr="00101F85">
        <w:trPr>
          <w:trHeight w:val="252"/>
        </w:trPr>
        <w:tc>
          <w:tcPr>
            <w:tcW w:w="4727" w:type="dxa"/>
            <w:tcBorders>
              <w:bottom w:val="nil"/>
            </w:tcBorders>
          </w:tcPr>
          <w:p w14:paraId="12D4D995" w14:textId="72267820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&lt;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2165" w:type="dxa"/>
            <w:tcBorders>
              <w:bottom w:val="nil"/>
            </w:tcBorders>
          </w:tcPr>
          <w:p w14:paraId="0AABF20A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98 (17.5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017112FF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80 (10.4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69F27E4D" w14:textId="6C92D78A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045111A4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63A478D4" w14:textId="29B9C728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[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-34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37BC3A27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054 (61.8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B0FBB8A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795 (66.8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59A8103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020189D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351E716F" w14:textId="21082278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35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BF27348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54 (20.8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4F3D87B1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13 (22.8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068B78EE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68CD61BB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2A5D0EFC" w14:textId="7777777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F14AC1E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671BDB2E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2B45D36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25D79AF4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</w:tcBorders>
          </w:tcPr>
          <w:p w14:paraId="2A2B2DEF" w14:textId="1EC89496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ternal BMI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kg/m²)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558DEBFC" w14:textId="14B89D79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.1 ± 5.3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40A30B4C" w14:textId="3DE1ED74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.0 ± 5.5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49F539E7" w14:textId="598ACEED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52</w:t>
            </w:r>
            <w:ins w:id="16" w:author="Marianne Jacques" w:date="2024-05-14T18:49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2</w:t>
              </w:r>
            </w:ins>
          </w:p>
        </w:tc>
      </w:tr>
      <w:tr w:rsidR="00101F85" w:rsidRPr="00110C51" w14:paraId="5F106CCB" w14:textId="77777777" w:rsidTr="00101F85">
        <w:trPr>
          <w:trHeight w:val="252"/>
        </w:trPr>
        <w:tc>
          <w:tcPr>
            <w:tcW w:w="4727" w:type="dxa"/>
          </w:tcPr>
          <w:p w14:paraId="5B60530A" w14:textId="5BE17A85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&lt;25</w:t>
            </w:r>
          </w:p>
        </w:tc>
        <w:tc>
          <w:tcPr>
            <w:tcW w:w="2165" w:type="dxa"/>
          </w:tcPr>
          <w:p w14:paraId="195E7CA7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29 (57.2)</w:t>
            </w:r>
          </w:p>
        </w:tc>
        <w:tc>
          <w:tcPr>
            <w:tcW w:w="2363" w:type="dxa"/>
            <w:vAlign w:val="center"/>
          </w:tcPr>
          <w:p w14:paraId="58E0DA39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617 (60.5)</w:t>
            </w:r>
          </w:p>
        </w:tc>
        <w:tc>
          <w:tcPr>
            <w:tcW w:w="1379" w:type="dxa"/>
            <w:vAlign w:val="center"/>
          </w:tcPr>
          <w:p w14:paraId="4520A874" w14:textId="275F84CC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1</w:t>
            </w:r>
            <w:ins w:id="17" w:author="Marianne Jacques" w:date="2024-05-14T18:49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16</w:t>
              </w:r>
            </w:ins>
            <w:del w:id="18" w:author="Marianne Jacques" w:date="2024-05-14T18:49:00Z">
              <w:r w:rsidRPr="00110C51" w:rsidDel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delText>2</w:delText>
              </w:r>
            </w:del>
          </w:p>
        </w:tc>
      </w:tr>
      <w:tr w:rsidR="00101F85" w:rsidRPr="00110C51" w14:paraId="35F806CD" w14:textId="77777777" w:rsidTr="00101F85">
        <w:trPr>
          <w:trHeight w:val="252"/>
        </w:trPr>
        <w:tc>
          <w:tcPr>
            <w:tcW w:w="4727" w:type="dxa"/>
          </w:tcPr>
          <w:p w14:paraId="142A9C30" w14:textId="5D4AF26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[25–30[</w:t>
            </w:r>
          </w:p>
        </w:tc>
        <w:tc>
          <w:tcPr>
            <w:tcW w:w="2165" w:type="dxa"/>
          </w:tcPr>
          <w:p w14:paraId="41B69B41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27 (25.7)</w:t>
            </w:r>
          </w:p>
        </w:tc>
        <w:tc>
          <w:tcPr>
            <w:tcW w:w="2363" w:type="dxa"/>
            <w:vAlign w:val="center"/>
          </w:tcPr>
          <w:p w14:paraId="156EE0D6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16 (23.1)</w:t>
            </w:r>
          </w:p>
        </w:tc>
        <w:tc>
          <w:tcPr>
            <w:tcW w:w="1379" w:type="dxa"/>
            <w:vAlign w:val="center"/>
          </w:tcPr>
          <w:p w14:paraId="59B42B83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003983E" w14:textId="77777777" w:rsidTr="00101F85">
        <w:trPr>
          <w:trHeight w:val="252"/>
        </w:trPr>
        <w:tc>
          <w:tcPr>
            <w:tcW w:w="4727" w:type="dxa"/>
            <w:tcBorders>
              <w:bottom w:val="nil"/>
            </w:tcBorders>
          </w:tcPr>
          <w:p w14:paraId="0729C449" w14:textId="07898BB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30</w:t>
            </w:r>
          </w:p>
        </w:tc>
        <w:tc>
          <w:tcPr>
            <w:tcW w:w="2165" w:type="dxa"/>
            <w:tcBorders>
              <w:bottom w:val="nil"/>
            </w:tcBorders>
          </w:tcPr>
          <w:p w14:paraId="685BE7E1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18 (17.1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28DB87E5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38 (16.4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08F917EA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FA88A8F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single" w:sz="4" w:space="0" w:color="auto"/>
            </w:tcBorders>
          </w:tcPr>
          <w:p w14:paraId="54F470E4" w14:textId="7777777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409BCA19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434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33A4F0CF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17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59B6F2DD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6C8439C7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</w:tcBorders>
          </w:tcPr>
          <w:p w14:paraId="1FD8491F" w14:textId="7CC9FF0C" w:rsidR="00101F85" w:rsidRPr="00110C51" w:rsidRDefault="00101F85" w:rsidP="00F342E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story of vaginal birth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4779F471" w14:textId="77777777" w:rsidR="00101F85" w:rsidRPr="00110C51" w:rsidRDefault="00101F85" w:rsidP="00F342E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2CA36626" w14:textId="77777777" w:rsidR="00101F85" w:rsidRPr="00110C51" w:rsidRDefault="00101F85" w:rsidP="00F342E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13928424" w14:textId="046FFCFC" w:rsidR="00101F85" w:rsidRPr="00110C51" w:rsidRDefault="00101F85" w:rsidP="006C2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6CEF0568" w14:textId="77777777" w:rsidTr="00375068">
        <w:trPr>
          <w:trHeight w:val="244"/>
        </w:trPr>
        <w:tc>
          <w:tcPr>
            <w:tcW w:w="4727" w:type="dxa"/>
            <w:tcBorders>
              <w:bottom w:val="nil"/>
            </w:tcBorders>
          </w:tcPr>
          <w:p w14:paraId="27A96E3F" w14:textId="1A44AC0E" w:rsidR="00101F85" w:rsidRPr="00110C51" w:rsidRDefault="00101F85" w:rsidP="00F342E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ous with a history of vaginal birth</w:t>
            </w:r>
          </w:p>
        </w:tc>
        <w:tc>
          <w:tcPr>
            <w:tcW w:w="2165" w:type="dxa"/>
            <w:tcBorders>
              <w:bottom w:val="nil"/>
            </w:tcBorders>
            <w:vAlign w:val="center"/>
          </w:tcPr>
          <w:p w14:paraId="29F7308B" w14:textId="4504BEDD" w:rsidR="00101F85" w:rsidRPr="00110C51" w:rsidRDefault="00101F85" w:rsidP="009B72FD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53 (44.1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0B0E0D2E" w14:textId="2702D97C" w:rsidR="00101F85" w:rsidRPr="00110C51" w:rsidRDefault="00101F85" w:rsidP="009B72FD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28 (34.5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351C5888" w14:textId="77777777" w:rsidR="00101F85" w:rsidRPr="00110C51" w:rsidRDefault="00101F85" w:rsidP="00F342E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09F1CAF" w14:textId="77777777" w:rsidTr="00375068">
        <w:trPr>
          <w:trHeight w:val="244"/>
        </w:trPr>
        <w:tc>
          <w:tcPr>
            <w:tcW w:w="4727" w:type="dxa"/>
            <w:tcBorders>
              <w:bottom w:val="nil"/>
            </w:tcBorders>
          </w:tcPr>
          <w:p w14:paraId="35B880E5" w14:textId="606ED84A" w:rsidR="00101F85" w:rsidRPr="00110C51" w:rsidRDefault="00101F85" w:rsidP="00F342E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ulliparous</w:t>
            </w:r>
          </w:p>
        </w:tc>
        <w:tc>
          <w:tcPr>
            <w:tcW w:w="2165" w:type="dxa"/>
            <w:tcBorders>
              <w:bottom w:val="nil"/>
            </w:tcBorders>
            <w:vAlign w:val="center"/>
          </w:tcPr>
          <w:p w14:paraId="02359D8C" w14:textId="50B957DB" w:rsidR="00101F85" w:rsidRPr="00110C51" w:rsidRDefault="00101F85" w:rsidP="009B72FD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50 (49.8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5DE9BADB" w14:textId="5E78C98A" w:rsidR="00101F85" w:rsidRPr="00110C51" w:rsidRDefault="00101F85" w:rsidP="009B72FD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609 (59.9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6AB249D6" w14:textId="77777777" w:rsidR="00101F85" w:rsidRPr="00110C51" w:rsidRDefault="00101F85" w:rsidP="00F342E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4DF7D08" w14:textId="77777777" w:rsidTr="00375068">
        <w:trPr>
          <w:trHeight w:val="244"/>
        </w:trPr>
        <w:tc>
          <w:tcPr>
            <w:tcW w:w="4727" w:type="dxa"/>
            <w:tcBorders>
              <w:bottom w:val="nil"/>
            </w:tcBorders>
          </w:tcPr>
          <w:p w14:paraId="28AF590C" w14:textId="62ACD847" w:rsidR="00101F85" w:rsidRPr="00110C51" w:rsidRDefault="00101F85" w:rsidP="00F342E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Parous with no previous vaginal birth</w:t>
            </w:r>
          </w:p>
        </w:tc>
        <w:tc>
          <w:tcPr>
            <w:tcW w:w="2165" w:type="dxa"/>
            <w:tcBorders>
              <w:bottom w:val="nil"/>
            </w:tcBorders>
            <w:vAlign w:val="center"/>
          </w:tcPr>
          <w:p w14:paraId="69F7FB59" w14:textId="32A18A36" w:rsidR="00101F85" w:rsidRPr="00110C51" w:rsidRDefault="00101F85" w:rsidP="009B72FD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04 (6.1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697264F0" w14:textId="78929FF7" w:rsidR="00101F85" w:rsidRPr="00110C51" w:rsidRDefault="00101F85" w:rsidP="009B72FD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49 (5.5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649742B2" w14:textId="77777777" w:rsidR="00101F85" w:rsidRPr="00110C51" w:rsidRDefault="00101F85" w:rsidP="00F342E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C63CA6D" w14:textId="77777777" w:rsidTr="00101F85">
        <w:trPr>
          <w:trHeight w:val="252"/>
        </w:trPr>
        <w:tc>
          <w:tcPr>
            <w:tcW w:w="4727" w:type="dxa"/>
            <w:tcBorders>
              <w:bottom w:val="nil"/>
            </w:tcBorders>
          </w:tcPr>
          <w:p w14:paraId="1CCC808A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5" w:type="dxa"/>
            <w:tcBorders>
              <w:bottom w:val="nil"/>
            </w:tcBorders>
          </w:tcPr>
          <w:p w14:paraId="6C6BDF6F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01679319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7D82DD9A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5E7046AF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</w:tcBorders>
          </w:tcPr>
          <w:p w14:paraId="5B599688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16F0BE9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2CCB8E6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1821E094" w14:textId="57490352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1F49BF09" w14:textId="77777777" w:rsidTr="00101F85">
        <w:trPr>
          <w:trHeight w:val="252"/>
        </w:trPr>
        <w:tc>
          <w:tcPr>
            <w:tcW w:w="4727" w:type="dxa"/>
          </w:tcPr>
          <w:p w14:paraId="14549A5E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France</w:t>
            </w:r>
          </w:p>
        </w:tc>
        <w:tc>
          <w:tcPr>
            <w:tcW w:w="2165" w:type="dxa"/>
          </w:tcPr>
          <w:p w14:paraId="0CB2C61E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12 (70.1)</w:t>
            </w:r>
          </w:p>
        </w:tc>
        <w:tc>
          <w:tcPr>
            <w:tcW w:w="2363" w:type="dxa"/>
            <w:vAlign w:val="center"/>
          </w:tcPr>
          <w:p w14:paraId="416728B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,196 (82.5)</w:t>
            </w:r>
          </w:p>
        </w:tc>
        <w:tc>
          <w:tcPr>
            <w:tcW w:w="1379" w:type="dxa"/>
            <w:vAlign w:val="center"/>
          </w:tcPr>
          <w:p w14:paraId="2D90E63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F95A372" w14:textId="77777777" w:rsidTr="00101F85">
        <w:trPr>
          <w:trHeight w:val="252"/>
        </w:trPr>
        <w:tc>
          <w:tcPr>
            <w:tcW w:w="4727" w:type="dxa"/>
            <w:tcBorders>
              <w:bottom w:val="nil"/>
            </w:tcBorders>
          </w:tcPr>
          <w:p w14:paraId="6B32707E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Abroad</w:t>
            </w:r>
          </w:p>
        </w:tc>
        <w:tc>
          <w:tcPr>
            <w:tcW w:w="2165" w:type="dxa"/>
            <w:tcBorders>
              <w:bottom w:val="nil"/>
            </w:tcBorders>
          </w:tcPr>
          <w:p w14:paraId="091282C5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89 (29.9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262F6FBF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65 (17.5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04DEC45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7555B22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single" w:sz="4" w:space="0" w:color="auto"/>
            </w:tcBorders>
          </w:tcPr>
          <w:p w14:paraId="1AAC0A62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55170D65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407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7069B394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27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221B377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5F1E5D4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</w:tcBorders>
          </w:tcPr>
          <w:p w14:paraId="20961858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3930BE83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1E097990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6C895836" w14:textId="27114E56" w:rsidR="00101F85" w:rsidRPr="00110C51" w:rsidRDefault="00101F85" w:rsidP="006C2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0AD66AAD" w14:textId="77777777" w:rsidTr="00101F85">
        <w:trPr>
          <w:trHeight w:val="252"/>
        </w:trPr>
        <w:tc>
          <w:tcPr>
            <w:tcW w:w="4727" w:type="dxa"/>
            <w:tcBorders>
              <w:bottom w:val="nil"/>
            </w:tcBorders>
          </w:tcPr>
          <w:p w14:paraId="5C0AFE89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High school</w:t>
            </w:r>
          </w:p>
        </w:tc>
        <w:tc>
          <w:tcPr>
            <w:tcW w:w="2165" w:type="dxa"/>
            <w:tcBorders>
              <w:bottom w:val="nil"/>
            </w:tcBorders>
          </w:tcPr>
          <w:p w14:paraId="2CD3A5D0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78 (51.9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4E8CE072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38 (34.9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0D8B64FC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4C45348" w14:textId="77777777" w:rsidTr="00101F85">
        <w:trPr>
          <w:trHeight w:val="252"/>
        </w:trPr>
        <w:tc>
          <w:tcPr>
            <w:tcW w:w="4727" w:type="dxa"/>
            <w:tcBorders>
              <w:bottom w:val="nil"/>
            </w:tcBorders>
          </w:tcPr>
          <w:p w14:paraId="5EC722C5" w14:textId="64F5EB7B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1-2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2165" w:type="dxa"/>
            <w:tcBorders>
              <w:bottom w:val="nil"/>
            </w:tcBorders>
          </w:tcPr>
          <w:p w14:paraId="188DDB0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28 (17.4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15194264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84 (18.0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0514A07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A9DC4B6" w14:textId="77777777" w:rsidTr="00101F85">
        <w:trPr>
          <w:trHeight w:val="252"/>
        </w:trPr>
        <w:tc>
          <w:tcPr>
            <w:tcW w:w="4727" w:type="dxa"/>
            <w:tcBorders>
              <w:bottom w:val="nil"/>
            </w:tcBorders>
          </w:tcPr>
          <w:p w14:paraId="4ABBA8D4" w14:textId="44A57BA0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3-4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2165" w:type="dxa"/>
            <w:tcBorders>
              <w:bottom w:val="nil"/>
            </w:tcBorders>
          </w:tcPr>
          <w:p w14:paraId="1C48A549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0 (15.3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29F993F3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52 (20.5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66AD8E1E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315072C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11908064" w14:textId="454AD348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 5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F9A42FC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1 (15.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C08A267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13 (26.5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424B0FC7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A3A8FEB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single" w:sz="4" w:space="0" w:color="auto"/>
            </w:tcBorders>
          </w:tcPr>
          <w:p w14:paraId="78C0E9A3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1BD01D6F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401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1A05F1AF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71158F8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58C0E23F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73B00B1A" w14:textId="218A2605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ression of expectations for birth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3A6D164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71BBC75C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4BDC130D" w14:textId="5DF70225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1AEA13DC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7AB47AFA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78DEBED4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99 (76.8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44BCE85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795 (66.8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B3E6F67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0C092D90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21088F1A" w14:textId="6EE8134D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Written birth plan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066AA6A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5 (7.3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DA499C5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39 (12.6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0EABFEA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0833D2F" w14:textId="77777777" w:rsidTr="00101F85">
        <w:trPr>
          <w:trHeight w:val="264"/>
        </w:trPr>
        <w:tc>
          <w:tcPr>
            <w:tcW w:w="4727" w:type="dxa"/>
            <w:tcBorders>
              <w:top w:val="nil"/>
              <w:bottom w:val="nil"/>
            </w:tcBorders>
          </w:tcPr>
          <w:p w14:paraId="5725B0E6" w14:textId="1D33E6E6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Orally expressed expectations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5C003B40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7 (15.9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FEDDBF9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53 (20.6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31C8B24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CE0433A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single" w:sz="4" w:space="0" w:color="auto"/>
            </w:tcBorders>
          </w:tcPr>
          <w:p w14:paraId="65CEEE71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4E9E51FF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407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2ABC8186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1CC1BC03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53C20B1D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  <w:bottom w:val="nil"/>
            </w:tcBorders>
          </w:tcPr>
          <w:p w14:paraId="627FD3E5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pregnancy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5CF0F180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  <w:vAlign w:val="center"/>
          </w:tcPr>
          <w:p w14:paraId="226D9843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6177173B" w14:textId="00A151DF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20</w:t>
            </w:r>
            <w:ins w:id="19" w:author="Marianne Jacques" w:date="2024-05-14T18:48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3</w:t>
              </w:r>
            </w:ins>
          </w:p>
        </w:tc>
      </w:tr>
      <w:tr w:rsidR="00101F85" w:rsidRPr="00110C51" w14:paraId="6850914C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56314BE6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3C3993C4" w14:textId="0638F3BF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15 (53.6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7E69E8C" w14:textId="4BF88E1D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494 (55.6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55D1A4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6A7931D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single" w:sz="4" w:space="0" w:color="auto"/>
            </w:tcBorders>
          </w:tcPr>
          <w:p w14:paraId="75E2F90E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1F79963C" w14:textId="313489E2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93 (46.4)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168530ED" w14:textId="0E2BE8FB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194 (44.4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0EB29F42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41E515F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  <w:bottom w:val="nil"/>
            </w:tcBorders>
          </w:tcPr>
          <w:p w14:paraId="25C3A07F" w14:textId="0371A336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ultiple pregnancy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5CF0DD42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  <w:vAlign w:val="center"/>
          </w:tcPr>
          <w:p w14:paraId="1F6524D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vAlign w:val="center"/>
          </w:tcPr>
          <w:p w14:paraId="0643FDBE" w14:textId="516A8E12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101F85" w:rsidRPr="00110C51" w14:paraId="7A681C12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3A246DEC" w14:textId="2D5EB6E9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299CA5B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1,669 (97.7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00F4D3D0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2,659 (98.9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4B6E825E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93B539C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single" w:sz="4" w:space="0" w:color="auto"/>
            </w:tcBorders>
          </w:tcPr>
          <w:p w14:paraId="0709D30E" w14:textId="617CB304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1EF284F3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39 (2.3)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58E30EFB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29 (1.1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19C28F93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3B08660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037525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Child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B1CE62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473316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F9048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01F85" w:rsidRPr="00110C51" w14:paraId="3D78CBA8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1FFDE6" w14:textId="79F24A81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Gestational age at birth</w:t>
            </w:r>
            <w:r w:rsidR="00734839"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(weeks)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45C1F0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D1FD59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950FD16" w14:textId="47CE89D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61</w:t>
            </w:r>
            <w:ins w:id="20" w:author="Marianne Jacques" w:date="2024-05-14T18:49:00Z">
              <w:r w:rsidR="00A16009"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</w:ins>
          </w:p>
        </w:tc>
      </w:tr>
      <w:tr w:rsidR="00101F85" w:rsidRPr="00110C51" w14:paraId="41866799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29D3BB" w14:textId="157319B8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37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AC95C3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61 (3.6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FA11BC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04 (3.9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874678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23218461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FE6C48" w14:textId="6DFD2769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≥37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8CCD57" w14:textId="383EE152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,646 (96.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AE4B83" w14:textId="1F306912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,584 (96.1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93B05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4B6D3C20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7E031B0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EDF0C78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EE4822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5239D0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7ACBB3F1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8A8846C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Poor neonatal outcome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3ECF32F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43A24A6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59CAE39" w14:textId="167641E8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.02</w:t>
            </w:r>
            <w:ins w:id="21" w:author="Marianne Jacques" w:date="2024-05-14T18:50:00Z">
              <w:r w:rsidR="00A16009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4</w:t>
              </w:r>
            </w:ins>
          </w:p>
        </w:tc>
      </w:tr>
      <w:tr w:rsidR="00101F85" w:rsidRPr="00110C51" w14:paraId="4E2DF4AC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C31AB6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E4A33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,159 (81.8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55580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,946 (84.7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1E09F7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6D059AC6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103FAD" w14:textId="0E4152EC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67BDD9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58 (18.2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EAD3D2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352 (15.3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CCFCA7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7C9A49F3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B0F83FC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D471D4E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291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3C3378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390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8F5F6F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3E2B269C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13F4F3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Facility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A8E9EB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229578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CCDFCE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01F85" w:rsidRPr="00110C51" w14:paraId="04046870" w14:textId="77777777" w:rsidTr="00101F85">
        <w:trPr>
          <w:trHeight w:val="252"/>
        </w:trPr>
        <w:tc>
          <w:tcPr>
            <w:tcW w:w="4727" w:type="dxa"/>
            <w:tcBorders>
              <w:top w:val="single" w:sz="4" w:space="0" w:color="auto"/>
            </w:tcBorders>
          </w:tcPr>
          <w:p w14:paraId="1874F6C1" w14:textId="7CBB8CB4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Level of care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5A2B19E9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428DEAA4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596F7E1A" w14:textId="51CB12CF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07</w:t>
            </w:r>
            <w:ins w:id="22" w:author="Marianne Jacques" w:date="2024-05-14T18:50:00Z">
              <w:r w:rsidR="00A16009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</w:p>
        </w:tc>
      </w:tr>
      <w:tr w:rsidR="00101F85" w:rsidRPr="00110C51" w14:paraId="79F2B3EC" w14:textId="77777777" w:rsidTr="00101F85">
        <w:trPr>
          <w:trHeight w:val="252"/>
        </w:trPr>
        <w:tc>
          <w:tcPr>
            <w:tcW w:w="4727" w:type="dxa"/>
          </w:tcPr>
          <w:p w14:paraId="38273661" w14:textId="3EE05520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I</w:t>
            </w:r>
          </w:p>
        </w:tc>
        <w:tc>
          <w:tcPr>
            <w:tcW w:w="2165" w:type="dxa"/>
          </w:tcPr>
          <w:p w14:paraId="535DE8BA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26 (19.1)</w:t>
            </w:r>
          </w:p>
        </w:tc>
        <w:tc>
          <w:tcPr>
            <w:tcW w:w="2363" w:type="dxa"/>
            <w:vAlign w:val="center"/>
          </w:tcPr>
          <w:p w14:paraId="54B5F7F8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90 (21.9)</w:t>
            </w:r>
          </w:p>
        </w:tc>
        <w:tc>
          <w:tcPr>
            <w:tcW w:w="1379" w:type="dxa"/>
            <w:vAlign w:val="center"/>
          </w:tcPr>
          <w:p w14:paraId="63F6BB1C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026573CB" w14:textId="77777777" w:rsidTr="00101F85">
        <w:trPr>
          <w:trHeight w:val="252"/>
        </w:trPr>
        <w:tc>
          <w:tcPr>
            <w:tcW w:w="4727" w:type="dxa"/>
          </w:tcPr>
          <w:p w14:paraId="6EED70FF" w14:textId="7559C6E0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IIa</w:t>
            </w:r>
            <w:proofErr w:type="spellEnd"/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IIb</w:t>
            </w:r>
          </w:p>
        </w:tc>
        <w:tc>
          <w:tcPr>
            <w:tcW w:w="2165" w:type="dxa"/>
          </w:tcPr>
          <w:p w14:paraId="2614E80A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22 (54.0)</w:t>
            </w:r>
          </w:p>
        </w:tc>
        <w:tc>
          <w:tcPr>
            <w:tcW w:w="2363" w:type="dxa"/>
            <w:vAlign w:val="center"/>
          </w:tcPr>
          <w:p w14:paraId="0B1695C9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408 (52.4)</w:t>
            </w:r>
          </w:p>
        </w:tc>
        <w:tc>
          <w:tcPr>
            <w:tcW w:w="1379" w:type="dxa"/>
            <w:vAlign w:val="center"/>
          </w:tcPr>
          <w:p w14:paraId="7C7D04C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02891AD6" w14:textId="77777777" w:rsidTr="00101F85">
        <w:trPr>
          <w:trHeight w:val="252"/>
        </w:trPr>
        <w:tc>
          <w:tcPr>
            <w:tcW w:w="4727" w:type="dxa"/>
            <w:tcBorders>
              <w:bottom w:val="nil"/>
            </w:tcBorders>
          </w:tcPr>
          <w:p w14:paraId="0917F284" w14:textId="08C847E5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2165" w:type="dxa"/>
            <w:tcBorders>
              <w:bottom w:val="nil"/>
            </w:tcBorders>
          </w:tcPr>
          <w:p w14:paraId="76BF552B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60 (26.9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253351B1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90 (25.7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3CD1C067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628E2F45" w14:textId="77777777" w:rsidTr="00734839">
        <w:trPr>
          <w:trHeight w:val="255"/>
        </w:trPr>
        <w:tc>
          <w:tcPr>
            <w:tcW w:w="4727" w:type="dxa"/>
            <w:tcBorders>
              <w:top w:val="single" w:sz="4" w:space="0" w:color="auto"/>
            </w:tcBorders>
          </w:tcPr>
          <w:p w14:paraId="60D7405C" w14:textId="65B63E98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ternity unit legal status and volume (births/year)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3CCCF83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1E5C00CC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4A975445" w14:textId="0DFCBD40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.01</w:t>
            </w:r>
            <w:ins w:id="23" w:author="Marianne Jacques" w:date="2024-05-14T18:51:00Z">
              <w:r w:rsidR="00A16009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0</w:t>
              </w:r>
            </w:ins>
          </w:p>
        </w:tc>
      </w:tr>
      <w:tr w:rsidR="00101F85" w:rsidRPr="00110C51" w14:paraId="1A1F3C83" w14:textId="77777777" w:rsidTr="00101F85">
        <w:trPr>
          <w:trHeight w:val="252"/>
        </w:trPr>
        <w:tc>
          <w:tcPr>
            <w:tcW w:w="4727" w:type="dxa"/>
          </w:tcPr>
          <w:p w14:paraId="03B85C7C" w14:textId="77777777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Public teaching hospital</w:t>
            </w:r>
          </w:p>
        </w:tc>
        <w:tc>
          <w:tcPr>
            <w:tcW w:w="2165" w:type="dxa"/>
          </w:tcPr>
          <w:p w14:paraId="52C0C289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43 (20.1)</w:t>
            </w:r>
          </w:p>
        </w:tc>
        <w:tc>
          <w:tcPr>
            <w:tcW w:w="2363" w:type="dxa"/>
            <w:vAlign w:val="center"/>
          </w:tcPr>
          <w:p w14:paraId="47F3D22B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04 (18.8)</w:t>
            </w:r>
          </w:p>
        </w:tc>
        <w:tc>
          <w:tcPr>
            <w:tcW w:w="1379" w:type="dxa"/>
            <w:vAlign w:val="center"/>
          </w:tcPr>
          <w:p w14:paraId="6FD291A3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5383D4C" w14:textId="77777777" w:rsidTr="00101F85">
        <w:trPr>
          <w:trHeight w:val="252"/>
        </w:trPr>
        <w:tc>
          <w:tcPr>
            <w:tcW w:w="4727" w:type="dxa"/>
            <w:tcBorders>
              <w:bottom w:val="nil"/>
            </w:tcBorders>
          </w:tcPr>
          <w:p w14:paraId="3B61300D" w14:textId="4E4FDF7C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Other public* ≥2000 </w:t>
            </w:r>
          </w:p>
        </w:tc>
        <w:tc>
          <w:tcPr>
            <w:tcW w:w="2165" w:type="dxa"/>
            <w:tcBorders>
              <w:bottom w:val="nil"/>
            </w:tcBorders>
          </w:tcPr>
          <w:p w14:paraId="1A7D40FC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33 (25.4)</w:t>
            </w:r>
          </w:p>
        </w:tc>
        <w:tc>
          <w:tcPr>
            <w:tcW w:w="2363" w:type="dxa"/>
            <w:tcBorders>
              <w:bottom w:val="nil"/>
            </w:tcBorders>
            <w:vAlign w:val="center"/>
          </w:tcPr>
          <w:p w14:paraId="5232CA5A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01 (26.1)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0189D17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76C2B85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19947792" w14:textId="1E04494B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Other public* &lt;2000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FBBEDDC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15 (30.2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17A0F840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63 (32.1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15607550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A523F64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nil"/>
            </w:tcBorders>
          </w:tcPr>
          <w:p w14:paraId="6BCE620F" w14:textId="202D4865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Private ≥2000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794C3FF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1 (9.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 w14:paraId="512FF2DD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81 (6.7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784F156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0B5D1AFC" w14:textId="77777777" w:rsidTr="00101F85">
        <w:trPr>
          <w:trHeight w:val="252"/>
        </w:trPr>
        <w:tc>
          <w:tcPr>
            <w:tcW w:w="4727" w:type="dxa"/>
            <w:tcBorders>
              <w:top w:val="nil"/>
              <w:bottom w:val="single" w:sz="4" w:space="0" w:color="auto"/>
            </w:tcBorders>
          </w:tcPr>
          <w:p w14:paraId="0056A9BC" w14:textId="016CD4FE" w:rsidR="00101F85" w:rsidRPr="00110C51" w:rsidRDefault="00101F85" w:rsidP="00D0481E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Private &lt;2000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17BA52F0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6 (15.0)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vAlign w:val="center"/>
          </w:tcPr>
          <w:p w14:paraId="620C7929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39 (16.3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vAlign w:val="center"/>
          </w:tcPr>
          <w:p w14:paraId="1390F60A" w14:textId="77777777" w:rsidR="00101F85" w:rsidRPr="00110C51" w:rsidRDefault="00101F85" w:rsidP="00D048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6A12B90" w14:textId="1413ECD9" w:rsidR="002D74D4" w:rsidRPr="00110C51" w:rsidRDefault="002D74D4" w:rsidP="002669CA">
      <w:pPr>
        <w:spacing w:line="240" w:lineRule="auto"/>
        <w:rPr>
          <w:rFonts w:ascii="Arial" w:hAnsi="Arial" w:cs="Arial"/>
          <w:bCs/>
          <w:i/>
          <w:color w:val="000000" w:themeColor="text1"/>
          <w:lang w:val="en-US"/>
        </w:rPr>
      </w:pPr>
      <w:r w:rsidRPr="00110C51">
        <w:rPr>
          <w:rFonts w:ascii="Arial" w:hAnsi="Arial" w:cs="Arial"/>
          <w:bCs/>
          <w:i/>
          <w:color w:val="000000" w:themeColor="text1"/>
          <w:lang w:val="en-US"/>
        </w:rPr>
        <w:t>BMI: body mass index, NA: not available, SD: standard deviation</w:t>
      </w:r>
    </w:p>
    <w:p w14:paraId="5B7201A5" w14:textId="3D719442" w:rsidR="003F1B98" w:rsidRPr="00110C51" w:rsidRDefault="003F1B98" w:rsidP="002669CA">
      <w:pPr>
        <w:spacing w:line="240" w:lineRule="auto"/>
        <w:rPr>
          <w:rFonts w:ascii="Arial" w:hAnsi="Arial" w:cs="Arial"/>
          <w:bCs/>
          <w:color w:val="000000" w:themeColor="text1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>° Not including prophylactic oxytocin dose at delivery of shoulder</w:t>
      </w:r>
    </w:p>
    <w:p w14:paraId="0EB3224E" w14:textId="6007FA65" w:rsidR="00343241" w:rsidRPr="00110C51" w:rsidRDefault="00343241" w:rsidP="00343241">
      <w:pPr>
        <w:spacing w:line="240" w:lineRule="auto"/>
        <w:rPr>
          <w:rFonts w:ascii="Arial" w:hAnsi="Arial" w:cs="Arial"/>
          <w:bCs/>
          <w:color w:val="000000" w:themeColor="text1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* Other public category includes public facilities </w:t>
      </w:r>
      <w:r w:rsidR="00E33F92" w:rsidRPr="00110C51">
        <w:rPr>
          <w:rFonts w:ascii="Arial" w:hAnsi="Arial" w:cs="Arial"/>
          <w:bCs/>
          <w:color w:val="000000" w:themeColor="text1"/>
          <w:lang w:val="en-US"/>
        </w:rPr>
        <w:t>(</w:t>
      </w:r>
      <w:r w:rsidRPr="00110C51">
        <w:rPr>
          <w:rFonts w:ascii="Arial" w:hAnsi="Arial" w:cs="Arial"/>
          <w:bCs/>
          <w:color w:val="000000" w:themeColor="text1"/>
          <w:lang w:val="en-US"/>
        </w:rPr>
        <w:t>except</w:t>
      </w:r>
      <w:r w:rsidR="00745177" w:rsidRPr="00110C51">
        <w:rPr>
          <w:rFonts w:ascii="Arial" w:hAnsi="Arial" w:cs="Arial"/>
          <w:bCs/>
          <w:color w:val="000000" w:themeColor="text1"/>
          <w:lang w:val="en-US"/>
        </w:rPr>
        <w:t xml:space="preserve"> for</w:t>
      </w: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 teaching hospitals</w:t>
      </w:r>
      <w:r w:rsidR="00E33F92" w:rsidRPr="00110C51">
        <w:rPr>
          <w:rFonts w:ascii="Arial" w:hAnsi="Arial" w:cs="Arial"/>
          <w:bCs/>
          <w:color w:val="000000" w:themeColor="text1"/>
          <w:lang w:val="en-US"/>
        </w:rPr>
        <w:t>)</w:t>
      </w: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 and private nonprofit facilities performing public service.</w:t>
      </w:r>
    </w:p>
    <w:p w14:paraId="6CF26540" w14:textId="6280FAAB" w:rsidR="00F1386B" w:rsidRPr="00110C51" w:rsidRDefault="00F1386B" w:rsidP="002669CA">
      <w:pPr>
        <w:spacing w:line="240" w:lineRule="auto"/>
        <w:rPr>
          <w:rFonts w:ascii="Arial" w:hAnsi="Arial" w:cs="Arial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>Chi-square test for qualitative data, Student t test for quantitative data</w:t>
      </w:r>
    </w:p>
    <w:p w14:paraId="2A23332D" w14:textId="77777777" w:rsidR="00F1386B" w:rsidRPr="00110C51" w:rsidRDefault="00F1386B" w:rsidP="00F1386B">
      <w:pPr>
        <w:rPr>
          <w:rFonts w:ascii="Arial" w:hAnsi="Arial" w:cs="Arial"/>
          <w:lang w:val="en-US"/>
        </w:rPr>
        <w:sectPr w:rsidR="00F1386B" w:rsidRPr="00110C51" w:rsidSect="00CF4BFC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73FFE838" w14:textId="3F353CEF" w:rsidR="00186747" w:rsidRPr="00110C51" w:rsidRDefault="000E2744" w:rsidP="00186747">
      <w:pPr>
        <w:pStyle w:val="Titre2"/>
        <w:rPr>
          <w:rFonts w:ascii="Arial" w:hAnsi="Arial" w:cs="Arial"/>
        </w:rPr>
      </w:pPr>
      <w:del w:id="24" w:author="Marianne Jacques" w:date="2024-05-02T16:43:00Z">
        <w:r w:rsidRPr="00110C51" w:rsidDel="00DE6D2A">
          <w:rPr>
            <w:rStyle w:val="Titre2Car"/>
            <w:rFonts w:ascii="Arial" w:hAnsi="Arial" w:cs="Arial"/>
            <w:b/>
            <w:bCs/>
          </w:rPr>
          <w:delText>e</w:delText>
        </w:r>
      </w:del>
      <w:r w:rsidR="00186747" w:rsidRPr="00110C51">
        <w:rPr>
          <w:rStyle w:val="Titre2Car"/>
          <w:rFonts w:ascii="Arial" w:hAnsi="Arial" w:cs="Arial"/>
          <w:b/>
          <w:bCs/>
        </w:rPr>
        <w:t xml:space="preserve">Table </w:t>
      </w:r>
      <w:ins w:id="25" w:author="Marianne Jacques" w:date="2024-05-02T16:43:00Z">
        <w:r w:rsidR="00DE6D2A">
          <w:rPr>
            <w:rStyle w:val="Titre2Car"/>
            <w:rFonts w:ascii="Arial" w:hAnsi="Arial" w:cs="Arial"/>
            <w:b/>
            <w:bCs/>
          </w:rPr>
          <w:t>S</w:t>
        </w:r>
      </w:ins>
      <w:r w:rsidR="00F724E5" w:rsidRPr="00110C51">
        <w:rPr>
          <w:rStyle w:val="Titre2Car"/>
          <w:rFonts w:ascii="Arial" w:hAnsi="Arial" w:cs="Arial"/>
          <w:b/>
          <w:bCs/>
        </w:rPr>
        <w:t>2</w:t>
      </w:r>
      <w:r w:rsidR="00186747" w:rsidRPr="00110C51">
        <w:rPr>
          <w:rStyle w:val="Titre2Car"/>
          <w:rFonts w:ascii="Arial" w:hAnsi="Arial" w:cs="Arial"/>
          <w:b/>
          <w:bCs/>
        </w:rPr>
        <w:t>.</w:t>
      </w:r>
      <w:r w:rsidR="00186747" w:rsidRPr="00110C51">
        <w:rPr>
          <w:rFonts w:ascii="Arial" w:hAnsi="Arial" w:cs="Arial"/>
        </w:rPr>
        <w:t xml:space="preserve"> </w:t>
      </w:r>
      <w:r w:rsidR="00294D96" w:rsidRPr="00110C51">
        <w:rPr>
          <w:rFonts w:ascii="Arial" w:hAnsi="Arial" w:cs="Arial"/>
          <w:b w:val="0"/>
        </w:rPr>
        <w:t>Comparison of the characteristics of the women, deliveries, neonates</w:t>
      </w:r>
      <w:r w:rsidR="006C2BC6" w:rsidRPr="00110C51">
        <w:rPr>
          <w:rFonts w:ascii="Arial" w:hAnsi="Arial" w:cs="Arial"/>
          <w:b w:val="0"/>
        </w:rPr>
        <w:t>,</w:t>
      </w:r>
      <w:r w:rsidR="00294D96" w:rsidRPr="00110C51">
        <w:rPr>
          <w:rFonts w:ascii="Arial" w:hAnsi="Arial" w:cs="Arial"/>
          <w:b w:val="0"/>
        </w:rPr>
        <w:t xml:space="preserve"> and maternity units of the women who</w:t>
      </w:r>
      <w:r w:rsidR="006C2BC6" w:rsidRPr="00110C51">
        <w:rPr>
          <w:rFonts w:ascii="Arial" w:hAnsi="Arial" w:cs="Arial"/>
          <w:b w:val="0"/>
        </w:rPr>
        <w:t>se data</w:t>
      </w:r>
      <w:r w:rsidR="00294D96" w:rsidRPr="00110C51">
        <w:rPr>
          <w:rFonts w:ascii="Arial" w:hAnsi="Arial" w:cs="Arial"/>
          <w:b w:val="0"/>
        </w:rPr>
        <w:t xml:space="preserve"> were and were not analy</w:t>
      </w:r>
      <w:r w:rsidR="006C2BC6" w:rsidRPr="00110C51">
        <w:rPr>
          <w:rFonts w:ascii="Arial" w:hAnsi="Arial" w:cs="Arial"/>
          <w:b w:val="0"/>
        </w:rPr>
        <w:t>z</w:t>
      </w:r>
      <w:r w:rsidR="00294D96" w:rsidRPr="00110C51">
        <w:rPr>
          <w:rFonts w:ascii="Arial" w:hAnsi="Arial" w:cs="Arial"/>
          <w:b w:val="0"/>
        </w:rPr>
        <w:t xml:space="preserve">ed, among the women who </w:t>
      </w:r>
      <w:r w:rsidR="00186747" w:rsidRPr="00110C51">
        <w:rPr>
          <w:rFonts w:ascii="Arial" w:hAnsi="Arial" w:cs="Arial"/>
          <w:b w:val="0"/>
        </w:rPr>
        <w:t xml:space="preserve">had an </w:t>
      </w:r>
      <w:r w:rsidR="00186747" w:rsidRPr="00110C51">
        <w:rPr>
          <w:rFonts w:ascii="Arial" w:hAnsi="Arial" w:cs="Arial"/>
        </w:rPr>
        <w:t>episiotomy</w:t>
      </w:r>
      <w:r w:rsidR="00186747" w:rsidRPr="00110C51">
        <w:rPr>
          <w:rFonts w:ascii="Arial" w:hAnsi="Arial" w:cs="Arial"/>
          <w:b w:val="0"/>
        </w:rPr>
        <w:t>.</w:t>
      </w:r>
      <w:r w:rsidR="00D1004C" w:rsidRPr="00110C51">
        <w:rPr>
          <w:rFonts w:ascii="Arial" w:hAnsi="Arial" w:cs="Arial"/>
          <w:b w:val="0"/>
          <w:i/>
        </w:rPr>
        <w:t xml:space="preserve"> ENP</w:t>
      </w:r>
      <w:r w:rsidR="00D1004C" w:rsidRPr="00110C51">
        <w:rPr>
          <w:rFonts w:ascii="Arial" w:hAnsi="Arial" w:cs="Arial"/>
          <w:b w:val="0"/>
        </w:rPr>
        <w:t xml:space="preserve"> 2021, Metropolitan France, N=787.</w:t>
      </w:r>
    </w:p>
    <w:tbl>
      <w:tblPr>
        <w:tblStyle w:val="Grilledutableau"/>
        <w:tblW w:w="10607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5"/>
        <w:gridCol w:w="2160"/>
        <w:gridCol w:w="2357"/>
        <w:gridCol w:w="1375"/>
      </w:tblGrid>
      <w:tr w:rsidR="00101F85" w:rsidRPr="00110C51" w14:paraId="1AC321FE" w14:textId="77777777" w:rsidTr="00101F85">
        <w:trPr>
          <w:trHeight w:val="503"/>
        </w:trPr>
        <w:tc>
          <w:tcPr>
            <w:tcW w:w="4715" w:type="dxa"/>
          </w:tcPr>
          <w:p w14:paraId="6E8FDCF0" w14:textId="77777777" w:rsidR="00101F85" w:rsidRPr="00110C51" w:rsidRDefault="00101F85" w:rsidP="00317571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201BD29C" w14:textId="705471DA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analy</w:t>
            </w:r>
            <w:r w:rsidR="006C2BC6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z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d</w:t>
            </w:r>
          </w:p>
          <w:p w14:paraId="666B620B" w14:textId="3B7BE662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=314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  <w:vAlign w:val="center"/>
          </w:tcPr>
          <w:p w14:paraId="409D22C0" w14:textId="72A0BCF7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Analy</w:t>
            </w:r>
            <w:r w:rsidR="006C2BC6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z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d</w:t>
            </w:r>
          </w:p>
          <w:p w14:paraId="674B0906" w14:textId="63FAAE6F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=473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</w:tcBorders>
            <w:vAlign w:val="center"/>
          </w:tcPr>
          <w:p w14:paraId="44A60CE3" w14:textId="32F773EF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101F85" w:rsidRPr="00110C51" w14:paraId="3D869A88" w14:textId="77777777" w:rsidTr="00101F85">
        <w:trPr>
          <w:trHeight w:val="246"/>
        </w:trPr>
        <w:tc>
          <w:tcPr>
            <w:tcW w:w="4715" w:type="dxa"/>
          </w:tcPr>
          <w:p w14:paraId="4AFBC086" w14:textId="77777777" w:rsidR="00101F85" w:rsidRPr="00110C51" w:rsidRDefault="00101F85" w:rsidP="00317571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3715B7D0" w14:textId="77777777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573965F3" w14:textId="77777777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75" w:type="dxa"/>
            <w:vMerge/>
            <w:tcBorders>
              <w:bottom w:val="single" w:sz="4" w:space="0" w:color="auto"/>
            </w:tcBorders>
            <w:vAlign w:val="center"/>
          </w:tcPr>
          <w:p w14:paraId="50090EBE" w14:textId="77777777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CF6F055" w14:textId="77777777" w:rsidTr="00101F85">
        <w:trPr>
          <w:trHeight w:val="255"/>
        </w:trPr>
        <w:tc>
          <w:tcPr>
            <w:tcW w:w="47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E33662" w14:textId="7777777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AA4BC7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2A0CFF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418EA4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0CADF137" w14:textId="77777777" w:rsidTr="00101F85">
        <w:trPr>
          <w:trHeight w:val="246"/>
        </w:trPr>
        <w:tc>
          <w:tcPr>
            <w:tcW w:w="4715" w:type="dxa"/>
            <w:tcBorders>
              <w:top w:val="single" w:sz="4" w:space="0" w:color="auto"/>
            </w:tcBorders>
          </w:tcPr>
          <w:p w14:paraId="286EE4D7" w14:textId="039DCDD6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ternal age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years)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14DDE9A" w14:textId="238BEDCE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8.5 ± 5.1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63619342" w14:textId="7BAE2AE3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0.2 ± 4.8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315B3899" w14:textId="1B7E4AD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4F03912E" w14:textId="77777777" w:rsidTr="00101F85">
        <w:trPr>
          <w:trHeight w:val="255"/>
        </w:trPr>
        <w:tc>
          <w:tcPr>
            <w:tcW w:w="4715" w:type="dxa"/>
            <w:tcBorders>
              <w:bottom w:val="nil"/>
            </w:tcBorders>
          </w:tcPr>
          <w:p w14:paraId="080B8DBF" w14:textId="68EFC65C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≤24</w:t>
            </w:r>
          </w:p>
        </w:tc>
        <w:tc>
          <w:tcPr>
            <w:tcW w:w="2160" w:type="dxa"/>
            <w:tcBorders>
              <w:bottom w:val="nil"/>
            </w:tcBorders>
          </w:tcPr>
          <w:p w14:paraId="3E4985CB" w14:textId="2B971ED3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7 (24.5)</w:t>
            </w:r>
          </w:p>
        </w:tc>
        <w:tc>
          <w:tcPr>
            <w:tcW w:w="2357" w:type="dxa"/>
            <w:tcBorders>
              <w:bottom w:val="nil"/>
            </w:tcBorders>
            <w:vAlign w:val="center"/>
          </w:tcPr>
          <w:p w14:paraId="259E996F" w14:textId="52076C38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3 (11.2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50710540" w14:textId="5709DE5D" w:rsidR="00101F85" w:rsidRPr="00110C51" w:rsidRDefault="00101F85" w:rsidP="006C2BC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0C59EB17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nil"/>
            </w:tcBorders>
          </w:tcPr>
          <w:p w14:paraId="56E57451" w14:textId="1CB7C656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[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-34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AC22C4" w14:textId="2E4D6BE8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1 (64.0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55BE7CCA" w14:textId="6A2B1A35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37 (71.2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07C62515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02579DB7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nil"/>
            </w:tcBorders>
          </w:tcPr>
          <w:p w14:paraId="709C8AF9" w14:textId="34C8862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8C6672" w14:textId="499E2EA5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6 (11.5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65430425" w14:textId="331E499B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3 (17.5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5702EC63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DE1BA6E" w14:textId="77777777" w:rsidTr="00101F85">
        <w:trPr>
          <w:trHeight w:val="255"/>
        </w:trPr>
        <w:tc>
          <w:tcPr>
            <w:tcW w:w="4715" w:type="dxa"/>
            <w:tcBorders>
              <w:top w:val="single" w:sz="4" w:space="0" w:color="auto"/>
            </w:tcBorders>
          </w:tcPr>
          <w:p w14:paraId="32D60EF0" w14:textId="0D571011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ternal BMI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kg/m²)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907E8AC" w14:textId="37CF780D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3.3 ± 4.3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1F76065F" w14:textId="2528726E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3.2 ± 4.1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0DDF35F8" w14:textId="594AC051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7</w:t>
            </w:r>
            <w:ins w:id="26" w:author="Marianne Jacques" w:date="2024-05-14T18:52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37</w:t>
              </w:r>
            </w:ins>
            <w:del w:id="27" w:author="Marianne Jacques" w:date="2024-05-14T18:52:00Z">
              <w:r w:rsidRPr="00110C51" w:rsidDel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delText>4</w:delText>
              </w:r>
            </w:del>
          </w:p>
        </w:tc>
      </w:tr>
      <w:tr w:rsidR="00101F85" w:rsidRPr="00110C51" w14:paraId="0D46AF50" w14:textId="77777777" w:rsidTr="00101F85">
        <w:trPr>
          <w:trHeight w:val="246"/>
        </w:trPr>
        <w:tc>
          <w:tcPr>
            <w:tcW w:w="4715" w:type="dxa"/>
          </w:tcPr>
          <w:p w14:paraId="77B9CB53" w14:textId="63E1C394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&lt;25</w:t>
            </w:r>
          </w:p>
        </w:tc>
        <w:tc>
          <w:tcPr>
            <w:tcW w:w="2160" w:type="dxa"/>
          </w:tcPr>
          <w:p w14:paraId="2DBA264A" w14:textId="2E176705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0 (71.1)</w:t>
            </w:r>
          </w:p>
        </w:tc>
        <w:tc>
          <w:tcPr>
            <w:tcW w:w="2357" w:type="dxa"/>
            <w:vAlign w:val="center"/>
          </w:tcPr>
          <w:p w14:paraId="595BB787" w14:textId="0C8877CC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58 (76.2)</w:t>
            </w:r>
          </w:p>
        </w:tc>
        <w:tc>
          <w:tcPr>
            <w:tcW w:w="1375" w:type="dxa"/>
            <w:vAlign w:val="center"/>
          </w:tcPr>
          <w:p w14:paraId="2E9C9D4C" w14:textId="34D343BF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2</w:t>
            </w:r>
            <w:ins w:id="28" w:author="Marianne Jacques" w:date="2024-05-14T18:52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86</w:t>
              </w:r>
            </w:ins>
            <w:del w:id="29" w:author="Marianne Jacques" w:date="2024-05-14T18:52:00Z">
              <w:r w:rsidRPr="00110C51" w:rsidDel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delText>9</w:delText>
              </w:r>
            </w:del>
          </w:p>
        </w:tc>
      </w:tr>
      <w:tr w:rsidR="00101F85" w:rsidRPr="00110C51" w14:paraId="0325E801" w14:textId="77777777" w:rsidTr="00101F85">
        <w:trPr>
          <w:trHeight w:val="255"/>
        </w:trPr>
        <w:tc>
          <w:tcPr>
            <w:tcW w:w="4715" w:type="dxa"/>
          </w:tcPr>
          <w:p w14:paraId="6BC04B41" w14:textId="433FCE0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[25–30[</w:t>
            </w:r>
          </w:p>
        </w:tc>
        <w:tc>
          <w:tcPr>
            <w:tcW w:w="2160" w:type="dxa"/>
          </w:tcPr>
          <w:p w14:paraId="4B13E97C" w14:textId="75C348A0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4 (19.6)</w:t>
            </w:r>
          </w:p>
        </w:tc>
        <w:tc>
          <w:tcPr>
            <w:tcW w:w="2357" w:type="dxa"/>
            <w:vAlign w:val="center"/>
          </w:tcPr>
          <w:p w14:paraId="55F1110A" w14:textId="39B2F133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1 (17.2)</w:t>
            </w:r>
          </w:p>
        </w:tc>
        <w:tc>
          <w:tcPr>
            <w:tcW w:w="1375" w:type="dxa"/>
            <w:vAlign w:val="center"/>
          </w:tcPr>
          <w:p w14:paraId="1C27820E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E631063" w14:textId="77777777" w:rsidTr="00101F85">
        <w:trPr>
          <w:trHeight w:val="246"/>
        </w:trPr>
        <w:tc>
          <w:tcPr>
            <w:tcW w:w="4715" w:type="dxa"/>
            <w:tcBorders>
              <w:bottom w:val="nil"/>
            </w:tcBorders>
          </w:tcPr>
          <w:p w14:paraId="604223B6" w14:textId="1A32C500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30</w:t>
            </w:r>
          </w:p>
        </w:tc>
        <w:tc>
          <w:tcPr>
            <w:tcW w:w="2160" w:type="dxa"/>
            <w:tcBorders>
              <w:bottom w:val="nil"/>
            </w:tcBorders>
          </w:tcPr>
          <w:p w14:paraId="6460E38B" w14:textId="50FD18B1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1 (9.3)</w:t>
            </w:r>
          </w:p>
        </w:tc>
        <w:tc>
          <w:tcPr>
            <w:tcW w:w="2357" w:type="dxa"/>
            <w:tcBorders>
              <w:bottom w:val="nil"/>
            </w:tcBorders>
            <w:vAlign w:val="center"/>
          </w:tcPr>
          <w:p w14:paraId="740647F3" w14:textId="43BEE23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1 (6.6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30032A2B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8767B6F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single" w:sz="4" w:space="0" w:color="auto"/>
            </w:tcBorders>
          </w:tcPr>
          <w:p w14:paraId="29786C66" w14:textId="7777777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BE35502" w14:textId="22760485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89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2B40D9F0" w14:textId="0CF929BB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71F5861B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A0902E7" w14:textId="77777777" w:rsidTr="00101F85">
        <w:trPr>
          <w:trHeight w:val="246"/>
        </w:trPr>
        <w:tc>
          <w:tcPr>
            <w:tcW w:w="4715" w:type="dxa"/>
            <w:tcBorders>
              <w:top w:val="single" w:sz="4" w:space="0" w:color="auto"/>
              <w:bottom w:val="nil"/>
            </w:tcBorders>
          </w:tcPr>
          <w:p w14:paraId="646A2817" w14:textId="7CA19544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story of vaginal birth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790E13B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  <w:vAlign w:val="center"/>
          </w:tcPr>
          <w:p w14:paraId="6C1D7D55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425E0B1B" w14:textId="27DAC2D1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51</w:t>
            </w:r>
            <w:ins w:id="30" w:author="Marianne Jacques" w:date="2024-05-14T18:52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2</w:t>
              </w:r>
            </w:ins>
          </w:p>
        </w:tc>
      </w:tr>
      <w:tr w:rsidR="00101F85" w:rsidRPr="00110C51" w14:paraId="2C5E42C7" w14:textId="77777777" w:rsidTr="00375068">
        <w:trPr>
          <w:trHeight w:val="244"/>
        </w:trPr>
        <w:tc>
          <w:tcPr>
            <w:tcW w:w="4715" w:type="dxa"/>
            <w:tcBorders>
              <w:top w:val="nil"/>
              <w:bottom w:val="nil"/>
            </w:tcBorders>
          </w:tcPr>
          <w:p w14:paraId="0C173954" w14:textId="759ED6B6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ous with a history of vaginal birth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1FEF9BE" w14:textId="71A74AB8" w:rsidR="00101F85" w:rsidRPr="00110C51" w:rsidRDefault="00101F85" w:rsidP="006D7094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4 (17.2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5DBFF0FF" w14:textId="4B46A0C1" w:rsidR="00101F85" w:rsidRPr="00110C51" w:rsidRDefault="00101F85" w:rsidP="006D7094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7 (14.2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78D53F5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6857ACB" w14:textId="77777777" w:rsidTr="00375068">
        <w:trPr>
          <w:trHeight w:val="244"/>
        </w:trPr>
        <w:tc>
          <w:tcPr>
            <w:tcW w:w="4715" w:type="dxa"/>
            <w:tcBorders>
              <w:top w:val="nil"/>
              <w:bottom w:val="nil"/>
            </w:tcBorders>
          </w:tcPr>
          <w:p w14:paraId="26C14C35" w14:textId="7777777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ulliparou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095637F" w14:textId="614CE052" w:rsidR="00101F85" w:rsidRPr="00110C51" w:rsidRDefault="00101F85" w:rsidP="006D7094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43 (77.4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5E16DB99" w14:textId="47D35069" w:rsidR="00101F85" w:rsidRPr="00110C51" w:rsidRDefault="00101F85" w:rsidP="006D7094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80 (80.3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DF35BF8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B1E748B" w14:textId="77777777" w:rsidTr="00375068">
        <w:trPr>
          <w:trHeight w:val="244"/>
        </w:trPr>
        <w:tc>
          <w:tcPr>
            <w:tcW w:w="4715" w:type="dxa"/>
            <w:tcBorders>
              <w:bottom w:val="nil"/>
            </w:tcBorders>
          </w:tcPr>
          <w:p w14:paraId="4B18182A" w14:textId="3917F8A1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Parous with no previous vaginal birth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7663D29B" w14:textId="6FFA6B24" w:rsidR="00101F85" w:rsidRPr="00110C51" w:rsidRDefault="00101F85" w:rsidP="006D7094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7 (5.4)</w:t>
            </w:r>
          </w:p>
        </w:tc>
        <w:tc>
          <w:tcPr>
            <w:tcW w:w="2357" w:type="dxa"/>
            <w:tcBorders>
              <w:bottom w:val="nil"/>
            </w:tcBorders>
            <w:vAlign w:val="center"/>
          </w:tcPr>
          <w:p w14:paraId="6E936BDB" w14:textId="0DDA0C3A" w:rsidR="00101F85" w:rsidRPr="00110C51" w:rsidRDefault="00101F85" w:rsidP="006D7094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6 (5.5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289DB1F6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7F1F363" w14:textId="77777777" w:rsidTr="00101F85">
        <w:trPr>
          <w:trHeight w:val="255"/>
        </w:trPr>
        <w:tc>
          <w:tcPr>
            <w:tcW w:w="4715" w:type="dxa"/>
            <w:tcBorders>
              <w:top w:val="single" w:sz="4" w:space="0" w:color="auto"/>
            </w:tcBorders>
          </w:tcPr>
          <w:p w14:paraId="072A344C" w14:textId="7777777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24FA55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1AA48DF6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35E6CC3E" w14:textId="62E88AFF" w:rsidR="00101F85" w:rsidRPr="00110C51" w:rsidRDefault="00101F85" w:rsidP="006C2BC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7B9EE98C" w14:textId="77777777" w:rsidTr="00101F85">
        <w:trPr>
          <w:trHeight w:val="246"/>
        </w:trPr>
        <w:tc>
          <w:tcPr>
            <w:tcW w:w="4715" w:type="dxa"/>
          </w:tcPr>
          <w:p w14:paraId="3812CBB9" w14:textId="7777777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France</w:t>
            </w:r>
          </w:p>
        </w:tc>
        <w:tc>
          <w:tcPr>
            <w:tcW w:w="2160" w:type="dxa"/>
          </w:tcPr>
          <w:p w14:paraId="441E38DF" w14:textId="7040F41B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55 (67.7)</w:t>
            </w:r>
          </w:p>
        </w:tc>
        <w:tc>
          <w:tcPr>
            <w:tcW w:w="2357" w:type="dxa"/>
            <w:vAlign w:val="center"/>
          </w:tcPr>
          <w:p w14:paraId="5678937C" w14:textId="2E89D0A4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93 (83.8)</w:t>
            </w:r>
          </w:p>
        </w:tc>
        <w:tc>
          <w:tcPr>
            <w:tcW w:w="1375" w:type="dxa"/>
            <w:vAlign w:val="center"/>
          </w:tcPr>
          <w:p w14:paraId="6ABED908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48A5B2E" w14:textId="77777777" w:rsidTr="00101F85">
        <w:trPr>
          <w:trHeight w:val="246"/>
        </w:trPr>
        <w:tc>
          <w:tcPr>
            <w:tcW w:w="4715" w:type="dxa"/>
            <w:tcBorders>
              <w:bottom w:val="nil"/>
            </w:tcBorders>
          </w:tcPr>
          <w:p w14:paraId="1A729786" w14:textId="7777777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Abroad</w:t>
            </w:r>
          </w:p>
        </w:tc>
        <w:tc>
          <w:tcPr>
            <w:tcW w:w="2160" w:type="dxa"/>
            <w:tcBorders>
              <w:bottom w:val="nil"/>
            </w:tcBorders>
          </w:tcPr>
          <w:p w14:paraId="392BA64E" w14:textId="776343F9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4 (32.3)</w:t>
            </w:r>
          </w:p>
        </w:tc>
        <w:tc>
          <w:tcPr>
            <w:tcW w:w="2357" w:type="dxa"/>
            <w:tcBorders>
              <w:bottom w:val="nil"/>
            </w:tcBorders>
            <w:vAlign w:val="center"/>
          </w:tcPr>
          <w:p w14:paraId="5A97C1C5" w14:textId="110BD10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6 (16.2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0AF18EB1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0868BE9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single" w:sz="4" w:space="0" w:color="auto"/>
            </w:tcBorders>
          </w:tcPr>
          <w:p w14:paraId="0AD8DD83" w14:textId="7777777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CB6B059" w14:textId="76F8CD09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85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4798244B" w14:textId="0D5EB39E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32B5228B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BA6EA7A" w14:textId="77777777" w:rsidTr="00101F85">
        <w:trPr>
          <w:trHeight w:val="246"/>
        </w:trPr>
        <w:tc>
          <w:tcPr>
            <w:tcW w:w="4715" w:type="dxa"/>
            <w:tcBorders>
              <w:top w:val="single" w:sz="4" w:space="0" w:color="auto"/>
            </w:tcBorders>
          </w:tcPr>
          <w:p w14:paraId="74B26D97" w14:textId="7777777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C23351C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6DB96BBB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7D66C8CF" w14:textId="0E293EFF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2E967211" w14:textId="77777777" w:rsidTr="00101F85">
        <w:trPr>
          <w:trHeight w:val="255"/>
        </w:trPr>
        <w:tc>
          <w:tcPr>
            <w:tcW w:w="4715" w:type="dxa"/>
            <w:tcBorders>
              <w:bottom w:val="nil"/>
            </w:tcBorders>
          </w:tcPr>
          <w:p w14:paraId="0D7E0DC2" w14:textId="7777777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High school</w:t>
            </w:r>
          </w:p>
        </w:tc>
        <w:tc>
          <w:tcPr>
            <w:tcW w:w="2160" w:type="dxa"/>
            <w:tcBorders>
              <w:bottom w:val="nil"/>
            </w:tcBorders>
          </w:tcPr>
          <w:p w14:paraId="37E2913C" w14:textId="53FA4746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13 (48.9)</w:t>
            </w:r>
          </w:p>
        </w:tc>
        <w:tc>
          <w:tcPr>
            <w:tcW w:w="2357" w:type="dxa"/>
            <w:tcBorders>
              <w:bottom w:val="nil"/>
            </w:tcBorders>
            <w:vAlign w:val="center"/>
          </w:tcPr>
          <w:p w14:paraId="09EA88C3" w14:textId="1A640B2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21 (25.6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058D4BC7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49A5AC3" w14:textId="77777777" w:rsidTr="00101F85">
        <w:trPr>
          <w:trHeight w:val="246"/>
        </w:trPr>
        <w:tc>
          <w:tcPr>
            <w:tcW w:w="4715" w:type="dxa"/>
            <w:tcBorders>
              <w:bottom w:val="nil"/>
            </w:tcBorders>
          </w:tcPr>
          <w:p w14:paraId="5CA2D3E9" w14:textId="011296B7" w:rsidR="00101F85" w:rsidRPr="00110C51" w:rsidRDefault="00101F85" w:rsidP="00294D9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1-2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2160" w:type="dxa"/>
            <w:tcBorders>
              <w:bottom w:val="nil"/>
            </w:tcBorders>
          </w:tcPr>
          <w:p w14:paraId="6DA87466" w14:textId="4213B2B1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2 (18.2)</w:t>
            </w:r>
          </w:p>
        </w:tc>
        <w:tc>
          <w:tcPr>
            <w:tcW w:w="2357" w:type="dxa"/>
            <w:tcBorders>
              <w:bottom w:val="nil"/>
            </w:tcBorders>
            <w:vAlign w:val="center"/>
          </w:tcPr>
          <w:p w14:paraId="72865654" w14:textId="52E580B7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7 (14.2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26AAB64D" w14:textId="77777777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C92572F" w14:textId="77777777" w:rsidTr="00101F85">
        <w:trPr>
          <w:trHeight w:val="255"/>
        </w:trPr>
        <w:tc>
          <w:tcPr>
            <w:tcW w:w="4715" w:type="dxa"/>
            <w:tcBorders>
              <w:bottom w:val="nil"/>
            </w:tcBorders>
          </w:tcPr>
          <w:p w14:paraId="2098C14F" w14:textId="68B1864B" w:rsidR="00101F85" w:rsidRPr="00110C51" w:rsidRDefault="00101F85" w:rsidP="00294D9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3-4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2160" w:type="dxa"/>
            <w:tcBorders>
              <w:bottom w:val="nil"/>
            </w:tcBorders>
          </w:tcPr>
          <w:p w14:paraId="1F3CBEB4" w14:textId="6CE146BB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4 (14.7)</w:t>
            </w:r>
          </w:p>
        </w:tc>
        <w:tc>
          <w:tcPr>
            <w:tcW w:w="2357" w:type="dxa"/>
            <w:tcBorders>
              <w:bottom w:val="nil"/>
            </w:tcBorders>
            <w:vAlign w:val="center"/>
          </w:tcPr>
          <w:p w14:paraId="786CD268" w14:textId="52D2A8A1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17 (24.7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01D0E9E1" w14:textId="77777777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FB04DBE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nil"/>
            </w:tcBorders>
          </w:tcPr>
          <w:p w14:paraId="352764A4" w14:textId="48561771" w:rsidR="00101F85" w:rsidRPr="00110C51" w:rsidRDefault="00101F85" w:rsidP="00294D9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 5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4CB4C1" w14:textId="7BBA5824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2 (18.2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70BF2D65" w14:textId="08DA67B5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8 (35.5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13D815C" w14:textId="77777777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A9B2231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single" w:sz="4" w:space="0" w:color="auto"/>
            </w:tcBorders>
          </w:tcPr>
          <w:p w14:paraId="09A36BA3" w14:textId="77777777" w:rsidR="00101F85" w:rsidRPr="00110C51" w:rsidRDefault="00101F85" w:rsidP="007F4439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D64F81F" w14:textId="0C927EE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83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058FA80A" w14:textId="3DC92E58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732E34E3" w14:textId="77777777" w:rsidR="00101F85" w:rsidRPr="00110C51" w:rsidRDefault="00101F85" w:rsidP="007F443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7C0C279B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nil"/>
            </w:tcBorders>
          </w:tcPr>
          <w:p w14:paraId="1C7B6AD3" w14:textId="4C10AA26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ression of expectations for birt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BDDCE5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1FD01888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0D49DCFF" w14:textId="0E7089E5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13</w:t>
            </w:r>
            <w:ins w:id="31" w:author="Marianne Jacques" w:date="2024-05-14T18:53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1</w:t>
              </w:r>
            </w:ins>
          </w:p>
        </w:tc>
      </w:tr>
      <w:tr w:rsidR="00101F85" w:rsidRPr="00110C51" w14:paraId="151FF70A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nil"/>
            </w:tcBorders>
          </w:tcPr>
          <w:p w14:paraId="79586189" w14:textId="6AE0FBE5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A2CB44" w14:textId="70D2C508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6 (73.1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565CCB57" w14:textId="42A4D135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16 (66.8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0F1A810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0431F1A6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nil"/>
            </w:tcBorders>
          </w:tcPr>
          <w:p w14:paraId="0654E486" w14:textId="4D5DB381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Written birth pl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CF8A67" w14:textId="31DA522B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2 (9.7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11FD3ADB" w14:textId="4E099E25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0 (14.8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AC7A832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931590F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nil"/>
            </w:tcBorders>
          </w:tcPr>
          <w:p w14:paraId="0B1011CC" w14:textId="48DD8B2B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Orally expressed expectation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878433" w14:textId="3265C922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9 (17.2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23E737C6" w14:textId="608A0B86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7 (18.4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85376F4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A4910B0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single" w:sz="4" w:space="0" w:color="auto"/>
            </w:tcBorders>
          </w:tcPr>
          <w:p w14:paraId="55327F5F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D4D4112" w14:textId="49EBB7ED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87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67C6160B" w14:textId="2AE8F769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3548A147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6ADE7A33" w14:textId="77777777" w:rsidTr="00101F85">
        <w:trPr>
          <w:trHeight w:val="255"/>
        </w:trPr>
        <w:tc>
          <w:tcPr>
            <w:tcW w:w="4715" w:type="dxa"/>
            <w:tcBorders>
              <w:top w:val="single" w:sz="4" w:space="0" w:color="auto"/>
              <w:bottom w:val="nil"/>
            </w:tcBorders>
          </w:tcPr>
          <w:p w14:paraId="401211F2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pregnancy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0474656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  <w:vAlign w:val="center"/>
          </w:tcPr>
          <w:p w14:paraId="1962076B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60C353DC" w14:textId="0431D648" w:rsidR="00101F85" w:rsidRPr="00110C51" w:rsidRDefault="00E038B1" w:rsidP="00E038B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&gt;</w:t>
            </w:r>
            <w:r w:rsidR="00101F85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9</w:t>
            </w:r>
          </w:p>
        </w:tc>
      </w:tr>
      <w:tr w:rsidR="00101F85" w:rsidRPr="00110C51" w14:paraId="0F39768D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nil"/>
            </w:tcBorders>
          </w:tcPr>
          <w:p w14:paraId="7402DBFA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BE03ED" w14:textId="41493CDE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3 (64.6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10A9698D" w14:textId="31CD8CC6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05 (64.5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E430084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FA941D1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single" w:sz="4" w:space="0" w:color="auto"/>
            </w:tcBorders>
          </w:tcPr>
          <w:p w14:paraId="2A85BD6A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7C05C34" w14:textId="32724678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11 (35.4)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599E28C8" w14:textId="4D39A59D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8 (35.5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238F5E18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635EA638" w14:textId="77777777" w:rsidTr="00101F85">
        <w:trPr>
          <w:trHeight w:val="246"/>
        </w:trPr>
        <w:tc>
          <w:tcPr>
            <w:tcW w:w="4715" w:type="dxa"/>
            <w:tcBorders>
              <w:top w:val="single" w:sz="4" w:space="0" w:color="auto"/>
              <w:bottom w:val="nil"/>
            </w:tcBorders>
          </w:tcPr>
          <w:p w14:paraId="0B4EAB19" w14:textId="23CBB749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US"/>
              </w:rPr>
              <w:t>Multiple pregnancy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64068C16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  <w:vAlign w:val="center"/>
          </w:tcPr>
          <w:p w14:paraId="6A39160F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2B103722" w14:textId="3C13C038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C</w:t>
            </w:r>
          </w:p>
        </w:tc>
      </w:tr>
      <w:tr w:rsidR="00101F85" w:rsidRPr="00110C51" w14:paraId="159E79D4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nil"/>
            </w:tcBorders>
          </w:tcPr>
          <w:p w14:paraId="411BA403" w14:textId="5D78629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6FCF9E" w14:textId="7C97F4E8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314 (100.0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487CDA02" w14:textId="36424719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472 (99.8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8C450FF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0B1B83A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single" w:sz="4" w:space="0" w:color="auto"/>
            </w:tcBorders>
          </w:tcPr>
          <w:p w14:paraId="7BB465B2" w14:textId="20EF944C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2AE59E5" w14:textId="69EFA72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05BB8654" w14:textId="4FCC7E96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061CF9B8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4581B29" w14:textId="77777777" w:rsidTr="00101F85">
        <w:trPr>
          <w:trHeight w:val="255"/>
        </w:trPr>
        <w:tc>
          <w:tcPr>
            <w:tcW w:w="4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F5508E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Chil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201600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F8E39B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407079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01F85" w:rsidRPr="00110C51" w14:paraId="265C891C" w14:textId="77777777" w:rsidTr="00101F85">
        <w:trPr>
          <w:trHeight w:val="246"/>
        </w:trPr>
        <w:tc>
          <w:tcPr>
            <w:tcW w:w="471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316B35C" w14:textId="2CF30E60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Gestational age at birth</w:t>
            </w:r>
            <w:r w:rsidR="00734839"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(weeks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8EBA47F" w14:textId="7A2D985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31247F8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F5FD8E5" w14:textId="19928871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  <w:ins w:id="32" w:author="Marianne Jacques" w:date="2024-05-14T18:53:00Z">
              <w:r w:rsidR="00A16009">
                <w:rPr>
                  <w:rFonts w:ascii="Arial" w:hAnsi="Arial" w:cs="Arial"/>
                  <w:sz w:val="20"/>
                  <w:szCs w:val="20"/>
                  <w:lang w:val="en-US"/>
                </w:rPr>
                <w:t>88</w:t>
              </w:r>
            </w:ins>
            <w:del w:id="33" w:author="Marianne Jacques" w:date="2024-05-14T18:53:00Z">
              <w:r w:rsidRPr="00110C51" w:rsidDel="00A16009">
                <w:rPr>
                  <w:rFonts w:ascii="Arial" w:hAnsi="Arial" w:cs="Arial"/>
                  <w:sz w:val="20"/>
                  <w:szCs w:val="20"/>
                  <w:lang w:val="en-US"/>
                </w:rPr>
                <w:delText>9</w:delText>
              </w:r>
            </w:del>
          </w:p>
        </w:tc>
      </w:tr>
      <w:tr w:rsidR="00101F85" w:rsidRPr="00110C51" w14:paraId="2F77ABF0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04B6F0" w14:textId="5EA5EB3F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3</w:t>
            </w:r>
            <w:r w:rsidR="00734839" w:rsidRPr="00110C5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EADEC5" w14:textId="19C27CEE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5 (1.6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70ED47" w14:textId="21A39DAD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3 (2.7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4BA218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3A531D7F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C51B89" w14:textId="716B017E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≥3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BE1A22" w14:textId="740B2F35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309 (98.4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FD4924" w14:textId="2CC6D45D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460 (97.3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EBCC29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5CEFC524" w14:textId="77777777" w:rsidTr="00101F85">
        <w:trPr>
          <w:trHeight w:val="246"/>
        </w:trPr>
        <w:tc>
          <w:tcPr>
            <w:tcW w:w="471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3152D96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Poor neonatal outcom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E829AAD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74A7C0" w14:textId="2667E210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D5466D7" w14:textId="15C48A73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ins w:id="34" w:author="Marianne Jacques" w:date="2024-05-14T18:53:00Z">
              <w:r w:rsidR="00A16009">
                <w:rPr>
                  <w:rFonts w:ascii="Arial" w:hAnsi="Arial" w:cs="Arial"/>
                  <w:sz w:val="20"/>
                  <w:szCs w:val="20"/>
                  <w:lang w:val="en-US"/>
                </w:rPr>
                <w:t>59</w:t>
              </w:r>
            </w:ins>
            <w:del w:id="35" w:author="Marianne Jacques" w:date="2024-05-14T18:53:00Z">
              <w:r w:rsidRPr="00110C51" w:rsidDel="00A16009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</w:p>
        </w:tc>
      </w:tr>
      <w:tr w:rsidR="00101F85" w:rsidRPr="00110C51" w14:paraId="69097C4C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6ADED3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F3424F" w14:textId="686B297D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09 (80.1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439BB4" w14:textId="04A4CCB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346 (85.6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B91B6A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6AD7B279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F26F4A" w14:textId="2C748C91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A43125" w14:textId="738C1CAB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52 (19.9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FE01F4" w14:textId="54FDEA8E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58 (14.4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9DB93E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43601C5B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E6CF27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4A60D79" w14:textId="403F0D1B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53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5F89A2" w14:textId="7C1BAE8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69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301245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63004104" w14:textId="77777777" w:rsidTr="00101F85">
        <w:trPr>
          <w:trHeight w:val="246"/>
        </w:trPr>
        <w:tc>
          <w:tcPr>
            <w:tcW w:w="4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2CA633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Fac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F0D5E2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4A1365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D6F0CA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01F85" w:rsidRPr="00110C51" w14:paraId="605E2580" w14:textId="77777777" w:rsidTr="00101F85">
        <w:trPr>
          <w:trHeight w:val="255"/>
        </w:trPr>
        <w:tc>
          <w:tcPr>
            <w:tcW w:w="4715" w:type="dxa"/>
            <w:tcBorders>
              <w:top w:val="single" w:sz="4" w:space="0" w:color="auto"/>
            </w:tcBorders>
          </w:tcPr>
          <w:p w14:paraId="1BCB1AEF" w14:textId="44DB1F28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evel of car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9D50C8D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5D4F733C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4C04A1DB" w14:textId="102F3EEE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  <w:ins w:id="36" w:author="Marianne Jacques" w:date="2024-05-14T18:53:00Z">
              <w:r w:rsidR="00A16009">
                <w:rPr>
                  <w:rFonts w:ascii="Arial" w:hAnsi="Arial" w:cs="Arial"/>
                  <w:sz w:val="20"/>
                  <w:szCs w:val="20"/>
                  <w:lang w:val="en-US"/>
                </w:rPr>
                <w:t>59</w:t>
              </w:r>
            </w:ins>
            <w:del w:id="37" w:author="Marianne Jacques" w:date="2024-05-14T18:53:00Z">
              <w:r w:rsidRPr="00110C51" w:rsidDel="00A16009">
                <w:rPr>
                  <w:rFonts w:ascii="Arial" w:hAnsi="Arial" w:cs="Arial"/>
                  <w:sz w:val="20"/>
                  <w:szCs w:val="20"/>
                  <w:lang w:val="en-US"/>
                </w:rPr>
                <w:delText>6</w:delText>
              </w:r>
            </w:del>
          </w:p>
        </w:tc>
      </w:tr>
      <w:tr w:rsidR="00101F85" w:rsidRPr="00110C51" w14:paraId="1BAF1162" w14:textId="77777777" w:rsidTr="00101F85">
        <w:trPr>
          <w:trHeight w:val="246"/>
        </w:trPr>
        <w:tc>
          <w:tcPr>
            <w:tcW w:w="4715" w:type="dxa"/>
          </w:tcPr>
          <w:p w14:paraId="16D193B7" w14:textId="367E5FD4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I</w:t>
            </w:r>
          </w:p>
        </w:tc>
        <w:tc>
          <w:tcPr>
            <w:tcW w:w="2160" w:type="dxa"/>
          </w:tcPr>
          <w:p w14:paraId="011CA2C2" w14:textId="21A83C34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6 (24.2)</w:t>
            </w:r>
          </w:p>
        </w:tc>
        <w:tc>
          <w:tcPr>
            <w:tcW w:w="2357" w:type="dxa"/>
            <w:vAlign w:val="center"/>
          </w:tcPr>
          <w:p w14:paraId="429CA6B2" w14:textId="2F19151F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07 (22.6)</w:t>
            </w:r>
          </w:p>
        </w:tc>
        <w:tc>
          <w:tcPr>
            <w:tcW w:w="1375" w:type="dxa"/>
            <w:vAlign w:val="center"/>
          </w:tcPr>
          <w:p w14:paraId="0EB3D9AD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0119937" w14:textId="77777777" w:rsidTr="00101F85">
        <w:trPr>
          <w:trHeight w:val="255"/>
        </w:trPr>
        <w:tc>
          <w:tcPr>
            <w:tcW w:w="4715" w:type="dxa"/>
          </w:tcPr>
          <w:p w14:paraId="263AAEA6" w14:textId="0DEB1A7D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Ia</w:t>
            </w:r>
            <w:proofErr w:type="spellEnd"/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and IIb</w:t>
            </w:r>
          </w:p>
        </w:tc>
        <w:tc>
          <w:tcPr>
            <w:tcW w:w="2160" w:type="dxa"/>
          </w:tcPr>
          <w:p w14:paraId="344AEC2C" w14:textId="42A0BD24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3 (51.9)</w:t>
            </w:r>
          </w:p>
        </w:tc>
        <w:tc>
          <w:tcPr>
            <w:tcW w:w="2357" w:type="dxa"/>
            <w:vAlign w:val="center"/>
          </w:tcPr>
          <w:p w14:paraId="395333F8" w14:textId="750EBE25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43 (51.4)</w:t>
            </w:r>
          </w:p>
        </w:tc>
        <w:tc>
          <w:tcPr>
            <w:tcW w:w="1375" w:type="dxa"/>
            <w:vAlign w:val="center"/>
          </w:tcPr>
          <w:p w14:paraId="47FD7EB8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2E902E2" w14:textId="77777777" w:rsidTr="00101F85">
        <w:trPr>
          <w:trHeight w:val="246"/>
        </w:trPr>
        <w:tc>
          <w:tcPr>
            <w:tcW w:w="4715" w:type="dxa"/>
            <w:tcBorders>
              <w:bottom w:val="nil"/>
            </w:tcBorders>
          </w:tcPr>
          <w:p w14:paraId="6E2FC3AC" w14:textId="048963B8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2160" w:type="dxa"/>
            <w:tcBorders>
              <w:bottom w:val="nil"/>
            </w:tcBorders>
          </w:tcPr>
          <w:p w14:paraId="39727E84" w14:textId="41F82270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5 (23.9)</w:t>
            </w:r>
          </w:p>
        </w:tc>
        <w:tc>
          <w:tcPr>
            <w:tcW w:w="2357" w:type="dxa"/>
            <w:tcBorders>
              <w:bottom w:val="nil"/>
            </w:tcBorders>
            <w:vAlign w:val="center"/>
          </w:tcPr>
          <w:p w14:paraId="786C707B" w14:textId="5679D31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23 (26.0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7324196A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4270C8E" w14:textId="77777777" w:rsidTr="00101F85">
        <w:trPr>
          <w:trHeight w:val="503"/>
        </w:trPr>
        <w:tc>
          <w:tcPr>
            <w:tcW w:w="4715" w:type="dxa"/>
            <w:tcBorders>
              <w:top w:val="single" w:sz="4" w:space="0" w:color="auto"/>
            </w:tcBorders>
          </w:tcPr>
          <w:p w14:paraId="50207B88" w14:textId="0EB953E4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aternity unit legal status and volume (deliveries/year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92FEBAC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0E70E21B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1B9ED744" w14:textId="7F8DFB16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19</w:t>
            </w:r>
            <w:ins w:id="38" w:author="Marianne Jacques" w:date="2024-05-14T18:54:00Z">
              <w:r w:rsidR="00A16009"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</w:ins>
          </w:p>
        </w:tc>
      </w:tr>
      <w:tr w:rsidR="00101F85" w:rsidRPr="00110C51" w14:paraId="0C6AC9EA" w14:textId="77777777" w:rsidTr="00101F85">
        <w:trPr>
          <w:trHeight w:val="255"/>
        </w:trPr>
        <w:tc>
          <w:tcPr>
            <w:tcW w:w="4715" w:type="dxa"/>
          </w:tcPr>
          <w:p w14:paraId="09195B56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Public teaching hospital</w:t>
            </w:r>
          </w:p>
        </w:tc>
        <w:tc>
          <w:tcPr>
            <w:tcW w:w="2160" w:type="dxa"/>
          </w:tcPr>
          <w:p w14:paraId="2CD1AB1D" w14:textId="42FACDC0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1 (13.1)</w:t>
            </w:r>
          </w:p>
        </w:tc>
        <w:tc>
          <w:tcPr>
            <w:tcW w:w="2357" w:type="dxa"/>
            <w:vAlign w:val="center"/>
          </w:tcPr>
          <w:p w14:paraId="029E4C35" w14:textId="4127845C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7 (18.4)</w:t>
            </w:r>
          </w:p>
        </w:tc>
        <w:tc>
          <w:tcPr>
            <w:tcW w:w="1375" w:type="dxa"/>
            <w:vAlign w:val="center"/>
          </w:tcPr>
          <w:p w14:paraId="0DDE4A79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660F6A3" w14:textId="77777777" w:rsidTr="00101F85">
        <w:trPr>
          <w:trHeight w:val="246"/>
        </w:trPr>
        <w:tc>
          <w:tcPr>
            <w:tcW w:w="4715" w:type="dxa"/>
            <w:tcBorders>
              <w:bottom w:val="nil"/>
            </w:tcBorders>
          </w:tcPr>
          <w:p w14:paraId="77D0BEC4" w14:textId="76D40766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ther public* 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≥2000 </w:t>
            </w:r>
          </w:p>
        </w:tc>
        <w:tc>
          <w:tcPr>
            <w:tcW w:w="2160" w:type="dxa"/>
            <w:tcBorders>
              <w:bottom w:val="nil"/>
            </w:tcBorders>
          </w:tcPr>
          <w:p w14:paraId="1E335E37" w14:textId="12795EEB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8 (28.0)</w:t>
            </w:r>
          </w:p>
        </w:tc>
        <w:tc>
          <w:tcPr>
            <w:tcW w:w="2357" w:type="dxa"/>
            <w:tcBorders>
              <w:bottom w:val="nil"/>
            </w:tcBorders>
            <w:vAlign w:val="center"/>
          </w:tcPr>
          <w:p w14:paraId="33B224F2" w14:textId="46333A86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21 (25.6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54401DE5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7A2C35E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nil"/>
            </w:tcBorders>
          </w:tcPr>
          <w:p w14:paraId="10E2A37C" w14:textId="3F2CCF63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ther public* 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&lt;20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A67E79" w14:textId="3ABEC3DD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15 (36.6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4B4ECB29" w14:textId="33BC3EEB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9 (35.7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8D4D09E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E2A2E7F" w14:textId="77777777" w:rsidTr="00101F85">
        <w:trPr>
          <w:trHeight w:val="255"/>
        </w:trPr>
        <w:tc>
          <w:tcPr>
            <w:tcW w:w="4715" w:type="dxa"/>
            <w:tcBorders>
              <w:top w:val="nil"/>
              <w:bottom w:val="nil"/>
            </w:tcBorders>
          </w:tcPr>
          <w:p w14:paraId="4A2DDA2B" w14:textId="351CE235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Private ≥20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178879" w14:textId="5986DD8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2 (7.0)</w:t>
            </w:r>
          </w:p>
        </w:tc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0DDB7688" w14:textId="0CA571E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1 (4.4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75EFA73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6E938D26" w14:textId="77777777" w:rsidTr="00101F85">
        <w:trPr>
          <w:trHeight w:val="246"/>
        </w:trPr>
        <w:tc>
          <w:tcPr>
            <w:tcW w:w="4715" w:type="dxa"/>
            <w:tcBorders>
              <w:top w:val="nil"/>
              <w:bottom w:val="single" w:sz="4" w:space="0" w:color="auto"/>
            </w:tcBorders>
          </w:tcPr>
          <w:p w14:paraId="23467F7A" w14:textId="301ECB8B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Private &lt;200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2952DC8" w14:textId="2FD85D8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8 (15.3)</w:t>
            </w: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  <w:vAlign w:val="center"/>
          </w:tcPr>
          <w:p w14:paraId="100A2FEB" w14:textId="11746875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5 (15.9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71DD112D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8D6B8A1" w14:textId="3054E5C8" w:rsidR="002669CA" w:rsidRPr="00110C51" w:rsidRDefault="002D74D4" w:rsidP="002669CA">
      <w:pPr>
        <w:spacing w:line="240" w:lineRule="auto"/>
        <w:rPr>
          <w:rFonts w:ascii="Arial" w:hAnsi="Arial" w:cs="Arial"/>
          <w:bCs/>
          <w:i/>
          <w:color w:val="000000" w:themeColor="text1"/>
          <w:lang w:val="en-US"/>
        </w:rPr>
      </w:pPr>
      <w:r w:rsidRPr="00110C51">
        <w:rPr>
          <w:rFonts w:ascii="Arial" w:hAnsi="Arial" w:cs="Arial"/>
          <w:bCs/>
          <w:i/>
          <w:color w:val="000000" w:themeColor="text1"/>
          <w:lang w:val="en-US"/>
        </w:rPr>
        <w:t>BMI: body mass index, NA: not available, NC: not calculated, SD: standard deviation</w:t>
      </w:r>
    </w:p>
    <w:p w14:paraId="3299EEEA" w14:textId="535ABAC8" w:rsidR="00343241" w:rsidRPr="00110C51" w:rsidRDefault="00343241" w:rsidP="002669CA">
      <w:pPr>
        <w:spacing w:line="240" w:lineRule="auto"/>
        <w:rPr>
          <w:rFonts w:ascii="Arial" w:hAnsi="Arial" w:cs="Arial"/>
          <w:bCs/>
          <w:color w:val="000000" w:themeColor="text1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* Other public category includes public facilities </w:t>
      </w:r>
      <w:r w:rsidR="00E33F92" w:rsidRPr="00110C51">
        <w:rPr>
          <w:rFonts w:ascii="Arial" w:hAnsi="Arial" w:cs="Arial"/>
          <w:bCs/>
          <w:color w:val="000000" w:themeColor="text1"/>
          <w:lang w:val="en-US"/>
        </w:rPr>
        <w:t>(</w:t>
      </w:r>
      <w:r w:rsidRPr="00110C51">
        <w:rPr>
          <w:rFonts w:ascii="Arial" w:hAnsi="Arial" w:cs="Arial"/>
          <w:bCs/>
          <w:color w:val="000000" w:themeColor="text1"/>
          <w:lang w:val="en-US"/>
        </w:rPr>
        <w:t>except</w:t>
      </w:r>
      <w:r w:rsidR="00745177" w:rsidRPr="00110C51">
        <w:rPr>
          <w:rFonts w:ascii="Arial" w:hAnsi="Arial" w:cs="Arial"/>
          <w:bCs/>
          <w:color w:val="000000" w:themeColor="text1"/>
          <w:lang w:val="en-US"/>
        </w:rPr>
        <w:t xml:space="preserve"> for</w:t>
      </w: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 teaching hospitals</w:t>
      </w:r>
      <w:r w:rsidR="00E33F92" w:rsidRPr="00110C51">
        <w:rPr>
          <w:rFonts w:ascii="Arial" w:hAnsi="Arial" w:cs="Arial"/>
          <w:bCs/>
          <w:color w:val="000000" w:themeColor="text1"/>
          <w:lang w:val="en-US"/>
        </w:rPr>
        <w:t>)</w:t>
      </w: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 and private nonprofit facilities performing public service.</w:t>
      </w:r>
    </w:p>
    <w:p w14:paraId="722D4C08" w14:textId="3984B17E" w:rsidR="00186747" w:rsidRPr="00110C51" w:rsidRDefault="00186747" w:rsidP="002669CA">
      <w:pPr>
        <w:spacing w:line="240" w:lineRule="auto"/>
        <w:rPr>
          <w:rFonts w:ascii="Arial" w:hAnsi="Arial" w:cs="Arial"/>
          <w:highlight w:val="cyan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>Chi-square test for qualitative data, Student t test for quantitative data</w:t>
      </w:r>
    </w:p>
    <w:p w14:paraId="4ECAB6D5" w14:textId="77777777" w:rsidR="00186747" w:rsidRPr="00110C51" w:rsidRDefault="00186747" w:rsidP="00186747">
      <w:pPr>
        <w:rPr>
          <w:rFonts w:ascii="Arial" w:hAnsi="Arial" w:cs="Arial"/>
          <w:highlight w:val="cyan"/>
          <w:lang w:val="en-US"/>
        </w:rPr>
        <w:sectPr w:rsidR="00186747" w:rsidRPr="00110C51" w:rsidSect="00CF4BFC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04DBFEB2" w14:textId="6886D9A6" w:rsidR="00186747" w:rsidRPr="00110C51" w:rsidRDefault="000E2744" w:rsidP="00186747">
      <w:pPr>
        <w:pStyle w:val="Titre2"/>
        <w:rPr>
          <w:rFonts w:ascii="Arial" w:hAnsi="Arial" w:cs="Arial"/>
          <w:b w:val="0"/>
        </w:rPr>
      </w:pPr>
      <w:del w:id="39" w:author="Marianne Jacques" w:date="2024-05-02T16:43:00Z">
        <w:r w:rsidRPr="00110C51" w:rsidDel="00DE6D2A">
          <w:rPr>
            <w:rStyle w:val="Titre2Car"/>
            <w:rFonts w:ascii="Arial" w:hAnsi="Arial" w:cs="Arial"/>
            <w:b/>
            <w:bCs/>
          </w:rPr>
          <w:delText>e</w:delText>
        </w:r>
      </w:del>
      <w:r w:rsidR="00186747" w:rsidRPr="00110C51">
        <w:rPr>
          <w:rStyle w:val="Titre2Car"/>
          <w:rFonts w:ascii="Arial" w:hAnsi="Arial" w:cs="Arial"/>
          <w:b/>
          <w:bCs/>
        </w:rPr>
        <w:t xml:space="preserve">Table </w:t>
      </w:r>
      <w:ins w:id="40" w:author="Marianne Jacques" w:date="2024-05-02T16:43:00Z">
        <w:r w:rsidR="00DE6D2A">
          <w:rPr>
            <w:rStyle w:val="Titre2Car"/>
            <w:rFonts w:ascii="Arial" w:hAnsi="Arial" w:cs="Arial"/>
            <w:b/>
            <w:bCs/>
          </w:rPr>
          <w:t>S</w:t>
        </w:r>
      </w:ins>
      <w:r w:rsidR="00F724E5" w:rsidRPr="00110C51">
        <w:rPr>
          <w:rStyle w:val="Titre2Car"/>
          <w:rFonts w:ascii="Arial" w:hAnsi="Arial" w:cs="Arial"/>
          <w:b/>
          <w:bCs/>
        </w:rPr>
        <w:t>3</w:t>
      </w:r>
      <w:r w:rsidR="009F363E" w:rsidRPr="00110C51">
        <w:rPr>
          <w:rStyle w:val="Titre2Car"/>
          <w:rFonts w:ascii="Arial" w:hAnsi="Arial" w:cs="Arial"/>
          <w:b/>
          <w:bCs/>
        </w:rPr>
        <w:t>.</w:t>
      </w:r>
      <w:r w:rsidR="00294D96" w:rsidRPr="00110C51">
        <w:rPr>
          <w:rFonts w:ascii="Arial" w:hAnsi="Arial" w:cs="Arial"/>
          <w:b w:val="0"/>
        </w:rPr>
        <w:t xml:space="preserve"> Comparison of the characteristics of the women, deliveries, neonates</w:t>
      </w:r>
      <w:r w:rsidR="00E038B1" w:rsidRPr="00110C51">
        <w:rPr>
          <w:rFonts w:ascii="Arial" w:hAnsi="Arial" w:cs="Arial"/>
          <w:b w:val="0"/>
        </w:rPr>
        <w:t>,</w:t>
      </w:r>
      <w:r w:rsidR="00294D96" w:rsidRPr="00110C51">
        <w:rPr>
          <w:rFonts w:ascii="Arial" w:hAnsi="Arial" w:cs="Arial"/>
          <w:b w:val="0"/>
        </w:rPr>
        <w:t xml:space="preserve"> and maternity units of the women who</w:t>
      </w:r>
      <w:r w:rsidR="00E038B1" w:rsidRPr="00110C51">
        <w:rPr>
          <w:rFonts w:ascii="Arial" w:hAnsi="Arial" w:cs="Arial"/>
          <w:b w:val="0"/>
        </w:rPr>
        <w:t>se data</w:t>
      </w:r>
      <w:r w:rsidR="00294D96" w:rsidRPr="00110C51">
        <w:rPr>
          <w:rFonts w:ascii="Arial" w:hAnsi="Arial" w:cs="Arial"/>
          <w:b w:val="0"/>
        </w:rPr>
        <w:t xml:space="preserve"> were and were not analy</w:t>
      </w:r>
      <w:r w:rsidR="00E038B1" w:rsidRPr="00110C51">
        <w:rPr>
          <w:rFonts w:ascii="Arial" w:hAnsi="Arial" w:cs="Arial"/>
          <w:b w:val="0"/>
        </w:rPr>
        <w:t>z</w:t>
      </w:r>
      <w:r w:rsidR="00294D96" w:rsidRPr="00110C51">
        <w:rPr>
          <w:rFonts w:ascii="Arial" w:hAnsi="Arial" w:cs="Arial"/>
          <w:b w:val="0"/>
        </w:rPr>
        <w:t xml:space="preserve">ed, among the women who </w:t>
      </w:r>
      <w:r w:rsidR="00186747" w:rsidRPr="00110C51">
        <w:rPr>
          <w:rFonts w:ascii="Arial" w:hAnsi="Arial" w:cs="Arial"/>
          <w:b w:val="0"/>
        </w:rPr>
        <w:t xml:space="preserve">had an emergency </w:t>
      </w:r>
      <w:r w:rsidR="00375068" w:rsidRPr="00110C51">
        <w:rPr>
          <w:rFonts w:ascii="Arial" w:hAnsi="Arial" w:cs="Arial"/>
        </w:rPr>
        <w:t>cesarean</w:t>
      </w:r>
      <w:r w:rsidR="00186747" w:rsidRPr="00110C51">
        <w:rPr>
          <w:rFonts w:ascii="Arial" w:hAnsi="Arial" w:cs="Arial"/>
        </w:rPr>
        <w:t xml:space="preserve"> </w:t>
      </w:r>
      <w:r w:rsidR="00294D96" w:rsidRPr="00110C51">
        <w:rPr>
          <w:rFonts w:ascii="Arial" w:hAnsi="Arial" w:cs="Arial"/>
        </w:rPr>
        <w:t>birth</w:t>
      </w:r>
      <w:r w:rsidR="00186747" w:rsidRPr="00110C51">
        <w:rPr>
          <w:rFonts w:ascii="Arial" w:hAnsi="Arial" w:cs="Arial"/>
          <w:b w:val="0"/>
        </w:rPr>
        <w:t>.</w:t>
      </w:r>
      <w:r w:rsidR="00D1004C" w:rsidRPr="00110C51">
        <w:rPr>
          <w:rFonts w:ascii="Arial" w:hAnsi="Arial" w:cs="Arial"/>
          <w:b w:val="0"/>
        </w:rPr>
        <w:t xml:space="preserve"> </w:t>
      </w:r>
      <w:r w:rsidR="00D1004C" w:rsidRPr="00110C51">
        <w:rPr>
          <w:rFonts w:ascii="Arial" w:hAnsi="Arial" w:cs="Arial"/>
          <w:b w:val="0"/>
          <w:i/>
        </w:rPr>
        <w:t>ENP</w:t>
      </w:r>
      <w:r w:rsidR="00D1004C" w:rsidRPr="00110C51">
        <w:rPr>
          <w:rFonts w:ascii="Arial" w:hAnsi="Arial" w:cs="Arial"/>
          <w:b w:val="0"/>
        </w:rPr>
        <w:t xml:space="preserve"> 2021, Metropolitan France, N=1,640.</w:t>
      </w:r>
    </w:p>
    <w:tbl>
      <w:tblPr>
        <w:tblStyle w:val="Grilledutableau"/>
        <w:tblW w:w="10837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7"/>
        <w:gridCol w:w="2207"/>
        <w:gridCol w:w="2408"/>
        <w:gridCol w:w="1405"/>
      </w:tblGrid>
      <w:tr w:rsidR="00101F85" w:rsidRPr="00110C51" w14:paraId="45E3D667" w14:textId="77777777" w:rsidTr="00101F85">
        <w:trPr>
          <w:trHeight w:val="502"/>
        </w:trPr>
        <w:tc>
          <w:tcPr>
            <w:tcW w:w="4817" w:type="dxa"/>
          </w:tcPr>
          <w:p w14:paraId="74BA16E1" w14:textId="77777777" w:rsidR="00101F85" w:rsidRPr="00110C51" w:rsidRDefault="00101F85" w:rsidP="00317571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  <w:vAlign w:val="center"/>
          </w:tcPr>
          <w:p w14:paraId="220CAC47" w14:textId="07F812DB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analy</w:t>
            </w:r>
            <w:r w:rsidR="00E038B1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z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d</w:t>
            </w:r>
          </w:p>
          <w:p w14:paraId="5B39E10E" w14:textId="14461AD1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=694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567BB7F1" w14:textId="52F815DA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Analy</w:t>
            </w:r>
            <w:r w:rsidR="00E038B1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z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d</w:t>
            </w:r>
          </w:p>
          <w:p w14:paraId="634C7AEE" w14:textId="671F6100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=946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vAlign w:val="center"/>
          </w:tcPr>
          <w:p w14:paraId="0814E943" w14:textId="470C9BC9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101F85" w:rsidRPr="00110C51" w14:paraId="7625FE20" w14:textId="77777777" w:rsidTr="00101F85">
        <w:trPr>
          <w:trHeight w:val="255"/>
        </w:trPr>
        <w:tc>
          <w:tcPr>
            <w:tcW w:w="4817" w:type="dxa"/>
          </w:tcPr>
          <w:p w14:paraId="50A516FE" w14:textId="77777777" w:rsidR="00101F85" w:rsidRPr="00110C51" w:rsidRDefault="00101F85" w:rsidP="00317571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  <w:vAlign w:val="center"/>
          </w:tcPr>
          <w:p w14:paraId="686FE57D" w14:textId="77777777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27C3D6BC" w14:textId="77777777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vAlign w:val="center"/>
          </w:tcPr>
          <w:p w14:paraId="1F11BA79" w14:textId="77777777" w:rsidR="00101F85" w:rsidRPr="00110C51" w:rsidRDefault="00101F85" w:rsidP="00317571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1CEA236" w14:textId="77777777" w:rsidTr="00101F85">
        <w:trPr>
          <w:trHeight w:val="247"/>
        </w:trPr>
        <w:tc>
          <w:tcPr>
            <w:tcW w:w="4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92FDAC" w14:textId="7777777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1A86A0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B8B7A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12C1FB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C739857" w14:textId="77777777" w:rsidTr="00101F85">
        <w:trPr>
          <w:trHeight w:val="255"/>
        </w:trPr>
        <w:tc>
          <w:tcPr>
            <w:tcW w:w="4817" w:type="dxa"/>
            <w:tcBorders>
              <w:top w:val="single" w:sz="4" w:space="0" w:color="auto"/>
            </w:tcBorders>
          </w:tcPr>
          <w:p w14:paraId="2F31DBCB" w14:textId="5C38F573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ternal age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years)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26C9BCFC" w14:textId="72605210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1.4 ± 6.1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2463D8E7" w14:textId="74391364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1.4 ± 5.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2584E917" w14:textId="47F5DDD0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ins w:id="41" w:author="Marianne Jacques" w:date="2024-05-14T18:54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898</w:t>
              </w:r>
            </w:ins>
            <w:del w:id="42" w:author="Marianne Jacques" w:date="2024-05-14T18:54:00Z">
              <w:r w:rsidRPr="00110C51" w:rsidDel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delText>90</w:delText>
              </w:r>
            </w:del>
          </w:p>
        </w:tc>
      </w:tr>
      <w:tr w:rsidR="00101F85" w:rsidRPr="00110C51" w14:paraId="6F82330A" w14:textId="77777777" w:rsidTr="00101F85">
        <w:trPr>
          <w:trHeight w:val="255"/>
        </w:trPr>
        <w:tc>
          <w:tcPr>
            <w:tcW w:w="4817" w:type="dxa"/>
            <w:tcBorders>
              <w:bottom w:val="nil"/>
            </w:tcBorders>
          </w:tcPr>
          <w:p w14:paraId="79A83A3D" w14:textId="2F338144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≤24</w:t>
            </w:r>
          </w:p>
        </w:tc>
        <w:tc>
          <w:tcPr>
            <w:tcW w:w="2207" w:type="dxa"/>
            <w:tcBorders>
              <w:bottom w:val="nil"/>
            </w:tcBorders>
          </w:tcPr>
          <w:p w14:paraId="45CF2115" w14:textId="1120D2DF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6 (13.9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36350443" w14:textId="43261B25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8 (9.3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2AF14BD1" w14:textId="3570A3FE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8</w:t>
            </w:r>
          </w:p>
        </w:tc>
      </w:tr>
      <w:tr w:rsidR="00101F85" w:rsidRPr="00110C51" w14:paraId="20F91EE0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nil"/>
            </w:tcBorders>
          </w:tcPr>
          <w:p w14:paraId="70ECFE5E" w14:textId="3EFC1E2A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[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-34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4EE7402D" w14:textId="739BA964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85 (55.7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895EB12" w14:textId="50724253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78 (61.1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4A67DA85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A26AE3E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nil"/>
            </w:tcBorders>
          </w:tcPr>
          <w:p w14:paraId="102235DE" w14:textId="5B346BE6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35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B794BDC" w14:textId="2A47C2D3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10 (30.4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475FF1F7" w14:textId="63AC5961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80 (29.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46D26FAA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26D3B23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nil"/>
            </w:tcBorders>
          </w:tcPr>
          <w:p w14:paraId="28F742FD" w14:textId="7777777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30D19BCF" w14:textId="1E09D7BF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74531B01" w14:textId="65EDCC9B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333FE828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4286A36" w14:textId="77777777" w:rsidTr="00101F85">
        <w:trPr>
          <w:trHeight w:val="255"/>
        </w:trPr>
        <w:tc>
          <w:tcPr>
            <w:tcW w:w="4817" w:type="dxa"/>
            <w:tcBorders>
              <w:top w:val="single" w:sz="4" w:space="0" w:color="auto"/>
            </w:tcBorders>
          </w:tcPr>
          <w:p w14:paraId="23828A07" w14:textId="17BF3A3E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ternal BMI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kg/m²)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61F5FFFD" w14:textId="4CA9CC9A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.8 ± 5.3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356A77C2" w14:textId="291B11BA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6.0 ± 6.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50812810" w14:textId="6AF74C7C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5</w:t>
            </w:r>
            <w:ins w:id="43" w:author="Marianne Jacques" w:date="2024-05-14T18:54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48</w:t>
              </w:r>
            </w:ins>
            <w:del w:id="44" w:author="Marianne Jacques" w:date="2024-05-14T18:54:00Z">
              <w:r w:rsidRPr="00110C51" w:rsidDel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delText>5</w:delText>
              </w:r>
            </w:del>
          </w:p>
        </w:tc>
      </w:tr>
      <w:tr w:rsidR="00101F85" w:rsidRPr="00110C51" w14:paraId="4107C81F" w14:textId="77777777" w:rsidTr="00101F85">
        <w:trPr>
          <w:trHeight w:val="247"/>
        </w:trPr>
        <w:tc>
          <w:tcPr>
            <w:tcW w:w="4817" w:type="dxa"/>
          </w:tcPr>
          <w:p w14:paraId="3D7F6884" w14:textId="519A404E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&lt;25</w:t>
            </w:r>
          </w:p>
        </w:tc>
        <w:tc>
          <w:tcPr>
            <w:tcW w:w="2207" w:type="dxa"/>
          </w:tcPr>
          <w:p w14:paraId="5BD9740E" w14:textId="640B2D99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8 (51.9)</w:t>
            </w:r>
          </w:p>
        </w:tc>
        <w:tc>
          <w:tcPr>
            <w:tcW w:w="2408" w:type="dxa"/>
            <w:vAlign w:val="center"/>
          </w:tcPr>
          <w:p w14:paraId="404630B3" w14:textId="20A1093E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09 (54.4)</w:t>
            </w:r>
          </w:p>
        </w:tc>
        <w:tc>
          <w:tcPr>
            <w:tcW w:w="1405" w:type="dxa"/>
            <w:vAlign w:val="center"/>
          </w:tcPr>
          <w:p w14:paraId="5FC72748" w14:textId="2C3E11C8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64</w:t>
            </w:r>
            <w:ins w:id="45" w:author="Marianne Jacques" w:date="2024-05-14T18:55:00Z">
              <w:r w:rsidR="00A16009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5</w:t>
              </w:r>
            </w:ins>
          </w:p>
        </w:tc>
      </w:tr>
      <w:tr w:rsidR="00101F85" w:rsidRPr="00110C51" w14:paraId="44662FBF" w14:textId="77777777" w:rsidTr="00101F85">
        <w:trPr>
          <w:trHeight w:val="255"/>
        </w:trPr>
        <w:tc>
          <w:tcPr>
            <w:tcW w:w="4817" w:type="dxa"/>
          </w:tcPr>
          <w:p w14:paraId="6295223B" w14:textId="25A1D4AB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[25–30[</w:t>
            </w:r>
          </w:p>
        </w:tc>
        <w:tc>
          <w:tcPr>
            <w:tcW w:w="2207" w:type="dxa"/>
          </w:tcPr>
          <w:p w14:paraId="0E4F0A87" w14:textId="5297014E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27 (25.6)</w:t>
            </w:r>
          </w:p>
        </w:tc>
        <w:tc>
          <w:tcPr>
            <w:tcW w:w="2408" w:type="dxa"/>
            <w:vAlign w:val="center"/>
          </w:tcPr>
          <w:p w14:paraId="09538F66" w14:textId="77FA4172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22 (23.7)</w:t>
            </w:r>
          </w:p>
        </w:tc>
        <w:tc>
          <w:tcPr>
            <w:tcW w:w="1405" w:type="dxa"/>
            <w:vAlign w:val="center"/>
          </w:tcPr>
          <w:p w14:paraId="65B0F1ED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CBEC1F6" w14:textId="77777777" w:rsidTr="00101F85">
        <w:trPr>
          <w:trHeight w:val="247"/>
        </w:trPr>
        <w:tc>
          <w:tcPr>
            <w:tcW w:w="4817" w:type="dxa"/>
            <w:tcBorders>
              <w:bottom w:val="nil"/>
            </w:tcBorders>
          </w:tcPr>
          <w:p w14:paraId="1F42808A" w14:textId="25D84019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30</w:t>
            </w:r>
          </w:p>
        </w:tc>
        <w:tc>
          <w:tcPr>
            <w:tcW w:w="2207" w:type="dxa"/>
            <w:tcBorders>
              <w:bottom w:val="nil"/>
            </w:tcBorders>
          </w:tcPr>
          <w:p w14:paraId="5549F2EA" w14:textId="5364E351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12 (22.5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10F8F179" w14:textId="731CE02E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5 (21.9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3954691A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B9052C1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1D23F3E7" w14:textId="77777777" w:rsidR="00101F85" w:rsidRPr="00110C51" w:rsidRDefault="00101F85" w:rsidP="00F1386B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0750B03A" w14:textId="3001E385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197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3D85433D" w14:textId="349EC12D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3C714E68" w14:textId="77777777" w:rsidR="00101F85" w:rsidRPr="00110C51" w:rsidRDefault="00101F85" w:rsidP="00F1386B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0B98EAE9" w14:textId="77777777" w:rsidTr="00101F85">
        <w:trPr>
          <w:trHeight w:val="255"/>
        </w:trPr>
        <w:tc>
          <w:tcPr>
            <w:tcW w:w="4817" w:type="dxa"/>
            <w:tcBorders>
              <w:top w:val="single" w:sz="4" w:space="0" w:color="auto"/>
            </w:tcBorders>
          </w:tcPr>
          <w:p w14:paraId="6AC3AB39" w14:textId="1AFCFE4A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story of vaginal birth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6F8CA64F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01D52787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695A1F36" w14:textId="158444D3" w:rsidR="00101F85" w:rsidRPr="00110C51" w:rsidRDefault="00101F85" w:rsidP="00E038B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2886A1D0" w14:textId="77777777" w:rsidTr="00375068">
        <w:trPr>
          <w:trHeight w:val="244"/>
        </w:trPr>
        <w:tc>
          <w:tcPr>
            <w:tcW w:w="4817" w:type="dxa"/>
            <w:tcBorders>
              <w:bottom w:val="nil"/>
            </w:tcBorders>
          </w:tcPr>
          <w:p w14:paraId="047893D6" w14:textId="1E7F59E4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ous with a history of vaginal birth</w:t>
            </w:r>
          </w:p>
        </w:tc>
        <w:tc>
          <w:tcPr>
            <w:tcW w:w="2207" w:type="dxa"/>
            <w:tcBorders>
              <w:bottom w:val="nil"/>
            </w:tcBorders>
            <w:vAlign w:val="center"/>
          </w:tcPr>
          <w:p w14:paraId="20CC2C25" w14:textId="440B9BEE" w:rsidR="00101F85" w:rsidRPr="00110C51" w:rsidRDefault="00101F85" w:rsidP="004F6A9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1 (29.0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53C65225" w14:textId="4394349F" w:rsidR="00101F85" w:rsidRPr="00110C51" w:rsidRDefault="00101F85" w:rsidP="004F6A9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95 (20.7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7A4A32F3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E9FFFC1" w14:textId="77777777" w:rsidTr="00375068">
        <w:trPr>
          <w:trHeight w:val="244"/>
        </w:trPr>
        <w:tc>
          <w:tcPr>
            <w:tcW w:w="4817" w:type="dxa"/>
            <w:tcBorders>
              <w:bottom w:val="nil"/>
            </w:tcBorders>
          </w:tcPr>
          <w:p w14:paraId="4BD5F2F1" w14:textId="74886F3B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ulliparous</w:t>
            </w:r>
          </w:p>
        </w:tc>
        <w:tc>
          <w:tcPr>
            <w:tcW w:w="2207" w:type="dxa"/>
            <w:tcBorders>
              <w:bottom w:val="nil"/>
            </w:tcBorders>
            <w:vAlign w:val="center"/>
          </w:tcPr>
          <w:p w14:paraId="69D5E5A9" w14:textId="7A8B074A" w:rsidR="00101F85" w:rsidRPr="00110C51" w:rsidRDefault="00101F85" w:rsidP="004F6A9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47 (50.0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4DD863A1" w14:textId="5FDA91DE" w:rsidR="00101F85" w:rsidRPr="00110C51" w:rsidRDefault="00101F85" w:rsidP="004F6A9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95 (63.0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0172EC29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3E2F678" w14:textId="77777777" w:rsidTr="00375068">
        <w:trPr>
          <w:trHeight w:val="244"/>
        </w:trPr>
        <w:tc>
          <w:tcPr>
            <w:tcW w:w="4817" w:type="dxa"/>
            <w:tcBorders>
              <w:bottom w:val="nil"/>
            </w:tcBorders>
          </w:tcPr>
          <w:p w14:paraId="4FFA8373" w14:textId="2039B00B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Parous with no previous vaginal birth</w:t>
            </w:r>
          </w:p>
        </w:tc>
        <w:tc>
          <w:tcPr>
            <w:tcW w:w="2207" w:type="dxa"/>
            <w:tcBorders>
              <w:bottom w:val="nil"/>
            </w:tcBorders>
            <w:vAlign w:val="center"/>
          </w:tcPr>
          <w:p w14:paraId="5891B947" w14:textId="28D62881" w:rsidR="00101F85" w:rsidRPr="00110C51" w:rsidRDefault="00101F85" w:rsidP="004F6A9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46 (21.0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697DC536" w14:textId="6A84D743" w:rsidR="00101F85" w:rsidRPr="00110C51" w:rsidRDefault="00101F85" w:rsidP="004F6A9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54 (16.3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1903A274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6F065172" w14:textId="77777777" w:rsidTr="00101F85">
        <w:trPr>
          <w:trHeight w:val="255"/>
        </w:trPr>
        <w:tc>
          <w:tcPr>
            <w:tcW w:w="4817" w:type="dxa"/>
            <w:tcBorders>
              <w:bottom w:val="nil"/>
            </w:tcBorders>
          </w:tcPr>
          <w:p w14:paraId="05161DC8" w14:textId="77777777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207" w:type="dxa"/>
            <w:tcBorders>
              <w:bottom w:val="nil"/>
            </w:tcBorders>
          </w:tcPr>
          <w:p w14:paraId="3C81405F" w14:textId="2D0686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458F57A0" w14:textId="6A2EF909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27216A2C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14E645A9" w14:textId="77777777" w:rsidTr="00101F85">
        <w:trPr>
          <w:trHeight w:val="247"/>
        </w:trPr>
        <w:tc>
          <w:tcPr>
            <w:tcW w:w="4817" w:type="dxa"/>
            <w:tcBorders>
              <w:top w:val="single" w:sz="4" w:space="0" w:color="auto"/>
            </w:tcBorders>
          </w:tcPr>
          <w:p w14:paraId="606F6FBC" w14:textId="77777777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2E1E59BD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5D65645A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15C7AF7C" w14:textId="0E511E2F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1DFD3A70" w14:textId="77777777" w:rsidTr="00101F85">
        <w:trPr>
          <w:trHeight w:val="255"/>
        </w:trPr>
        <w:tc>
          <w:tcPr>
            <w:tcW w:w="4817" w:type="dxa"/>
          </w:tcPr>
          <w:p w14:paraId="610B2DE6" w14:textId="77777777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France</w:t>
            </w:r>
          </w:p>
        </w:tc>
        <w:tc>
          <w:tcPr>
            <w:tcW w:w="2207" w:type="dxa"/>
          </w:tcPr>
          <w:p w14:paraId="04ECB1AA" w14:textId="219BDBAD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24 (63.2)</w:t>
            </w:r>
          </w:p>
        </w:tc>
        <w:tc>
          <w:tcPr>
            <w:tcW w:w="2408" w:type="dxa"/>
            <w:vAlign w:val="center"/>
          </w:tcPr>
          <w:p w14:paraId="076889D3" w14:textId="2CDEBDA0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43 (79.5)</w:t>
            </w:r>
          </w:p>
        </w:tc>
        <w:tc>
          <w:tcPr>
            <w:tcW w:w="1405" w:type="dxa"/>
            <w:vAlign w:val="center"/>
          </w:tcPr>
          <w:p w14:paraId="507C0691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4C14404" w14:textId="77777777" w:rsidTr="00101F85">
        <w:trPr>
          <w:trHeight w:val="247"/>
        </w:trPr>
        <w:tc>
          <w:tcPr>
            <w:tcW w:w="4817" w:type="dxa"/>
            <w:tcBorders>
              <w:bottom w:val="nil"/>
            </w:tcBorders>
          </w:tcPr>
          <w:p w14:paraId="16B78B18" w14:textId="77777777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Abroad</w:t>
            </w:r>
          </w:p>
        </w:tc>
        <w:tc>
          <w:tcPr>
            <w:tcW w:w="2207" w:type="dxa"/>
            <w:tcBorders>
              <w:bottom w:val="nil"/>
            </w:tcBorders>
          </w:tcPr>
          <w:p w14:paraId="1A5FD83C" w14:textId="46784C36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89 (36.8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69F73855" w14:textId="10A1AC5F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92 (20.5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4C38FA1B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652B53D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255B1B02" w14:textId="77777777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3327CF21" w14:textId="0CA66274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181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1941EFB2" w14:textId="314DA700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11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119536D0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1738433" w14:textId="77777777" w:rsidTr="00101F85">
        <w:trPr>
          <w:trHeight w:val="255"/>
        </w:trPr>
        <w:tc>
          <w:tcPr>
            <w:tcW w:w="4817" w:type="dxa"/>
            <w:tcBorders>
              <w:top w:val="single" w:sz="4" w:space="0" w:color="auto"/>
            </w:tcBorders>
          </w:tcPr>
          <w:p w14:paraId="1DFFC42C" w14:textId="77777777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78158BBF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6D9F0E54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09F594BF" w14:textId="58FFA825" w:rsidR="00101F85" w:rsidRPr="00110C51" w:rsidRDefault="00101F85" w:rsidP="00E038B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5E4654D0" w14:textId="77777777" w:rsidTr="00101F85">
        <w:trPr>
          <w:trHeight w:val="247"/>
        </w:trPr>
        <w:tc>
          <w:tcPr>
            <w:tcW w:w="4817" w:type="dxa"/>
            <w:tcBorders>
              <w:bottom w:val="nil"/>
            </w:tcBorders>
          </w:tcPr>
          <w:p w14:paraId="07A3730B" w14:textId="77777777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High school</w:t>
            </w:r>
          </w:p>
        </w:tc>
        <w:tc>
          <w:tcPr>
            <w:tcW w:w="2207" w:type="dxa"/>
            <w:tcBorders>
              <w:bottom w:val="nil"/>
            </w:tcBorders>
          </w:tcPr>
          <w:p w14:paraId="248130A9" w14:textId="75CD4776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70 (52.6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0B3477B3" w14:textId="1316025C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40 (36.0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76E0B942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A07DD12" w14:textId="77777777" w:rsidTr="00101F85">
        <w:trPr>
          <w:trHeight w:val="255"/>
        </w:trPr>
        <w:tc>
          <w:tcPr>
            <w:tcW w:w="4817" w:type="dxa"/>
            <w:tcBorders>
              <w:bottom w:val="nil"/>
            </w:tcBorders>
          </w:tcPr>
          <w:p w14:paraId="4B30A56D" w14:textId="08B85C58" w:rsidR="00101F85" w:rsidRPr="00110C51" w:rsidRDefault="00101F85" w:rsidP="00294D9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1-2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2207" w:type="dxa"/>
            <w:tcBorders>
              <w:bottom w:val="nil"/>
            </w:tcBorders>
          </w:tcPr>
          <w:p w14:paraId="244715B9" w14:textId="7BCA4887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6 (18.7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56192CDA" w14:textId="5E4F2FAD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96 (20.7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1EDA8E73" w14:textId="77777777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36D71F2" w14:textId="77777777" w:rsidTr="00101F85">
        <w:trPr>
          <w:trHeight w:val="247"/>
        </w:trPr>
        <w:tc>
          <w:tcPr>
            <w:tcW w:w="4817" w:type="dxa"/>
            <w:tcBorders>
              <w:bottom w:val="nil"/>
            </w:tcBorders>
          </w:tcPr>
          <w:p w14:paraId="5AB8DD2B" w14:textId="661CC07A" w:rsidR="00101F85" w:rsidRPr="00110C51" w:rsidRDefault="00101F85" w:rsidP="00294D9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3-4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2207" w:type="dxa"/>
            <w:tcBorders>
              <w:bottom w:val="nil"/>
            </w:tcBorders>
          </w:tcPr>
          <w:p w14:paraId="0109AE77" w14:textId="29246659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8 (13.3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6B76B7A9" w14:textId="0AE38981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8 (22.0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4470C395" w14:textId="77777777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C9827E7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nil"/>
            </w:tcBorders>
          </w:tcPr>
          <w:p w14:paraId="08B91C98" w14:textId="3EE2E0FA" w:rsidR="00101F85" w:rsidRPr="00110C51" w:rsidRDefault="00101F85" w:rsidP="00294D9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 5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408AB83A" w14:textId="67407FAD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9 (15.4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24CA6E13" w14:textId="7B01605A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1 (21.3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4EDA30D" w14:textId="77777777" w:rsidR="00101F85" w:rsidRPr="00110C51" w:rsidRDefault="00101F85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58DB6E73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143F93C6" w14:textId="77777777" w:rsidR="00101F85" w:rsidRPr="00110C51" w:rsidRDefault="00101F85" w:rsidP="00DC1640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6614D803" w14:textId="4CF79ADA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81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48AFD710" w14:textId="7EDA5C98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1CDA50D7" w14:textId="77777777" w:rsidR="00101F85" w:rsidRPr="00110C51" w:rsidRDefault="00101F85" w:rsidP="00DC1640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37E0A3BE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nil"/>
            </w:tcBorders>
          </w:tcPr>
          <w:p w14:paraId="75290C70" w14:textId="3887589B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ression of expectations for birth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42CF1CA6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E8ADECE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509237C9" w14:textId="62E280AF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360ACEC6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nil"/>
            </w:tcBorders>
          </w:tcPr>
          <w:p w14:paraId="3FF6946D" w14:textId="0D1187B4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1A902B8" w14:textId="5E6FE4E6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05 (79.3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7BDA46F9" w14:textId="1DFEB482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53 (69.1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FE1C1A7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7CB83AB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nil"/>
            </w:tcBorders>
          </w:tcPr>
          <w:p w14:paraId="57AB5686" w14:textId="6E6DEA06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Written birth plan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3232F4A" w14:textId="14EF9CC5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3 (6.5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57DA1734" w14:textId="6D5EE734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16 (12.3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64B90041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0F738B89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nil"/>
            </w:tcBorders>
          </w:tcPr>
          <w:p w14:paraId="55873706" w14:textId="6CEB057C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Orally expressed expectations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3F56BD6B" w14:textId="70E7532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3 (14.3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7DAD7C59" w14:textId="45DA5F2E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76 (18.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388514E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13354E9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5EBCB0E1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07DA84BA" w14:textId="4F559658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83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65229701" w14:textId="5CB21D94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7B07ED7B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738E9CEC" w14:textId="77777777" w:rsidTr="00101F85">
        <w:trPr>
          <w:trHeight w:val="255"/>
        </w:trPr>
        <w:tc>
          <w:tcPr>
            <w:tcW w:w="4817" w:type="dxa"/>
            <w:tcBorders>
              <w:top w:val="single" w:sz="4" w:space="0" w:color="auto"/>
              <w:bottom w:val="nil"/>
            </w:tcBorders>
          </w:tcPr>
          <w:p w14:paraId="494D29D6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pregnancy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304AE39D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440AD4F4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14:paraId="6E986317" w14:textId="266FB356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8</w:t>
            </w:r>
          </w:p>
        </w:tc>
      </w:tr>
      <w:tr w:rsidR="00101F85" w:rsidRPr="00110C51" w14:paraId="22B291DB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nil"/>
            </w:tcBorders>
          </w:tcPr>
          <w:p w14:paraId="4126F1CF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E177795" w14:textId="73A81832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13 (30.7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35533964" w14:textId="0A2484B2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50 (37.0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54CD75E3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60E219E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37924D03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02A131E4" w14:textId="5B6694FC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81 (69.3)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7D039FB0" w14:textId="40D0059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96 (63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0F12150F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689E45E0" w14:textId="77777777" w:rsidTr="00101F85">
        <w:trPr>
          <w:trHeight w:val="247"/>
        </w:trPr>
        <w:tc>
          <w:tcPr>
            <w:tcW w:w="4817" w:type="dxa"/>
            <w:tcBorders>
              <w:top w:val="single" w:sz="4" w:space="0" w:color="auto"/>
              <w:bottom w:val="nil"/>
            </w:tcBorders>
          </w:tcPr>
          <w:p w14:paraId="272C7FF9" w14:textId="2581A731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US"/>
              </w:rPr>
              <w:t>Multiple pregnancy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71362834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45B14E4C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14:paraId="3E1599BE" w14:textId="263FA41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7</w:t>
            </w:r>
          </w:p>
        </w:tc>
      </w:tr>
      <w:tr w:rsidR="00101F85" w:rsidRPr="00110C51" w14:paraId="6C942285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nil"/>
            </w:tcBorders>
          </w:tcPr>
          <w:p w14:paraId="1AEB9F95" w14:textId="4E05DAE4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5C55DE9C" w14:textId="2A0A8330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654 (94.2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6549EB73" w14:textId="6AA8DD59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917 (96.9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5FDA8061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5F47BD2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09FD2AA0" w14:textId="783C5459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5058FB97" w14:textId="730FC883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40 (5.8)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00B8A3EE" w14:textId="523A2951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29 (3.1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46758D4B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ECD11B7" w14:textId="77777777" w:rsidTr="00101F85">
        <w:trPr>
          <w:trHeight w:val="255"/>
        </w:trPr>
        <w:tc>
          <w:tcPr>
            <w:tcW w:w="4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3EF045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Child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945DC2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DDBB63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6A8BA0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01F85" w:rsidRPr="00110C51" w14:paraId="2FB5321C" w14:textId="77777777" w:rsidTr="00101F85">
        <w:trPr>
          <w:trHeight w:val="255"/>
        </w:trPr>
        <w:tc>
          <w:tcPr>
            <w:tcW w:w="48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C2D786B" w14:textId="270F5B7C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Gestational age at birth</w:t>
            </w:r>
            <w:r w:rsidR="00734839"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(weeks)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77170AB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FC3B1F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874D66D" w14:textId="7286C285" w:rsidR="00101F85" w:rsidRPr="00110C51" w:rsidRDefault="00101F85" w:rsidP="00E038B1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1488DB7E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502F31" w14:textId="0162B63C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37</w:t>
            </w:r>
          </w:p>
        </w:tc>
        <w:tc>
          <w:tcPr>
            <w:tcW w:w="22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2F4E89" w14:textId="1D215235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51 (21.8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E4882E" w14:textId="220FE159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17 (12.4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491F36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54B3907C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D35271" w14:textId="69AD92A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≥37</w:t>
            </w:r>
          </w:p>
        </w:tc>
        <w:tc>
          <w:tcPr>
            <w:tcW w:w="22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0E9344" w14:textId="5FD9243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542 (78.2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3465DB" w14:textId="082F887C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829 (87.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344757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1165159E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7BACB2E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1146EE" w14:textId="3FE51CA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DADA2C" w14:textId="61D7EE4E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F0AF49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1D980C2B" w14:textId="77777777" w:rsidTr="00101F85">
        <w:trPr>
          <w:trHeight w:val="255"/>
        </w:trPr>
        <w:tc>
          <w:tcPr>
            <w:tcW w:w="48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FB1474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Poor neonatal outcome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44C9FF9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AA1FAC9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31EB700" w14:textId="36E1630D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57ED07D0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177F85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2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841078" w14:textId="72695D30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342 (58.3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78AEE0" w14:textId="3E5AF28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560 (67.2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D994B4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33168F5F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518EFA" w14:textId="37BBC510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2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E6F38C" w14:textId="13F64260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45 (41.7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1A1CD3" w14:textId="74699282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73 (32.8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D091C2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6F51C12E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386F952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176F0A" w14:textId="2E7742F1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107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0BD1EF" w14:textId="0EA7205B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113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81AF0B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101F85" w:rsidRPr="00110C51" w14:paraId="18AB9A77" w14:textId="77777777" w:rsidTr="00101F85">
        <w:trPr>
          <w:trHeight w:val="247"/>
        </w:trPr>
        <w:tc>
          <w:tcPr>
            <w:tcW w:w="4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6D019D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Facility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E3C046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5407E9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C03E40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01F85" w:rsidRPr="00110C51" w14:paraId="6972DAC2" w14:textId="77777777" w:rsidTr="00101F85">
        <w:trPr>
          <w:trHeight w:val="255"/>
        </w:trPr>
        <w:tc>
          <w:tcPr>
            <w:tcW w:w="4817" w:type="dxa"/>
            <w:tcBorders>
              <w:top w:val="single" w:sz="4" w:space="0" w:color="auto"/>
            </w:tcBorders>
          </w:tcPr>
          <w:p w14:paraId="0A5177F1" w14:textId="729C9FF8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evel of care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7272FF36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40B5B054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153A6E25" w14:textId="7FA1B193" w:rsidR="00101F85" w:rsidRPr="00110C51" w:rsidRDefault="00101F85" w:rsidP="00E038B1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101F85" w:rsidRPr="00110C51" w14:paraId="3FF7FEC9" w14:textId="77777777" w:rsidTr="00101F85">
        <w:trPr>
          <w:trHeight w:val="247"/>
        </w:trPr>
        <w:tc>
          <w:tcPr>
            <w:tcW w:w="4817" w:type="dxa"/>
          </w:tcPr>
          <w:p w14:paraId="763F41C1" w14:textId="2C905DE0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I</w:t>
            </w:r>
          </w:p>
        </w:tc>
        <w:tc>
          <w:tcPr>
            <w:tcW w:w="2207" w:type="dxa"/>
          </w:tcPr>
          <w:p w14:paraId="73CA7DEC" w14:textId="3D90136E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14 (16.4)</w:t>
            </w:r>
          </w:p>
        </w:tc>
        <w:tc>
          <w:tcPr>
            <w:tcW w:w="2408" w:type="dxa"/>
            <w:vAlign w:val="center"/>
          </w:tcPr>
          <w:p w14:paraId="3A4DCDD5" w14:textId="60221644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16 (22.8)</w:t>
            </w:r>
          </w:p>
        </w:tc>
        <w:tc>
          <w:tcPr>
            <w:tcW w:w="1405" w:type="dxa"/>
            <w:vAlign w:val="center"/>
          </w:tcPr>
          <w:p w14:paraId="55DE2B09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FC3D62E" w14:textId="77777777" w:rsidTr="00101F85">
        <w:trPr>
          <w:trHeight w:val="255"/>
        </w:trPr>
        <w:tc>
          <w:tcPr>
            <w:tcW w:w="4817" w:type="dxa"/>
          </w:tcPr>
          <w:p w14:paraId="27F643F5" w14:textId="5431EF83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Ia</w:t>
            </w:r>
            <w:proofErr w:type="spellEnd"/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and IIb</w:t>
            </w:r>
          </w:p>
        </w:tc>
        <w:tc>
          <w:tcPr>
            <w:tcW w:w="2207" w:type="dxa"/>
          </w:tcPr>
          <w:p w14:paraId="2D99C6CD" w14:textId="4A62515F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40 (49.0)</w:t>
            </w:r>
          </w:p>
        </w:tc>
        <w:tc>
          <w:tcPr>
            <w:tcW w:w="2408" w:type="dxa"/>
            <w:vAlign w:val="center"/>
          </w:tcPr>
          <w:p w14:paraId="7F6C742B" w14:textId="52901F2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73 (50.0)</w:t>
            </w:r>
          </w:p>
        </w:tc>
        <w:tc>
          <w:tcPr>
            <w:tcW w:w="1405" w:type="dxa"/>
            <w:vAlign w:val="center"/>
          </w:tcPr>
          <w:p w14:paraId="7EB1A3AE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39232884" w14:textId="77777777" w:rsidTr="00101F85">
        <w:trPr>
          <w:trHeight w:val="247"/>
        </w:trPr>
        <w:tc>
          <w:tcPr>
            <w:tcW w:w="4817" w:type="dxa"/>
            <w:tcBorders>
              <w:bottom w:val="nil"/>
            </w:tcBorders>
          </w:tcPr>
          <w:p w14:paraId="26FC71FD" w14:textId="14FE3F2A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2207" w:type="dxa"/>
            <w:tcBorders>
              <w:bottom w:val="nil"/>
            </w:tcBorders>
          </w:tcPr>
          <w:p w14:paraId="3DADC822" w14:textId="7AB34FF5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40 (34.6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4EE3964B" w14:textId="5504B80A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7 (27.2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0C09A233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703F2AEF" w14:textId="77777777" w:rsidTr="00375068">
        <w:trPr>
          <w:trHeight w:val="244"/>
        </w:trPr>
        <w:tc>
          <w:tcPr>
            <w:tcW w:w="4817" w:type="dxa"/>
            <w:tcBorders>
              <w:top w:val="single" w:sz="4" w:space="0" w:color="auto"/>
            </w:tcBorders>
          </w:tcPr>
          <w:p w14:paraId="14D6193C" w14:textId="66B1CEDD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aternity unit legal status and volume (births/year)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7492DEFF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4181D26D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2C7267C1" w14:textId="643CEC50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.02</w:t>
            </w:r>
            <w:ins w:id="46" w:author="Marianne Jacques" w:date="2024-05-14T18:55:00Z">
              <w:r w:rsidR="00A16009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3</w:t>
              </w:r>
            </w:ins>
          </w:p>
        </w:tc>
      </w:tr>
      <w:tr w:rsidR="00101F85" w:rsidRPr="00110C51" w14:paraId="106C9F3C" w14:textId="77777777" w:rsidTr="00101F85">
        <w:trPr>
          <w:trHeight w:val="247"/>
        </w:trPr>
        <w:tc>
          <w:tcPr>
            <w:tcW w:w="4817" w:type="dxa"/>
          </w:tcPr>
          <w:p w14:paraId="425EF80D" w14:textId="77777777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Public teaching hospital</w:t>
            </w:r>
          </w:p>
        </w:tc>
        <w:tc>
          <w:tcPr>
            <w:tcW w:w="2207" w:type="dxa"/>
          </w:tcPr>
          <w:p w14:paraId="505EF3D9" w14:textId="573B69FC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6 (23.9)</w:t>
            </w:r>
          </w:p>
        </w:tc>
        <w:tc>
          <w:tcPr>
            <w:tcW w:w="2408" w:type="dxa"/>
            <w:vAlign w:val="center"/>
          </w:tcPr>
          <w:p w14:paraId="65BD9F9A" w14:textId="7A046DD4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94 (20.5)</w:t>
            </w:r>
          </w:p>
        </w:tc>
        <w:tc>
          <w:tcPr>
            <w:tcW w:w="1405" w:type="dxa"/>
            <w:vAlign w:val="center"/>
          </w:tcPr>
          <w:p w14:paraId="36A0B3A2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4451CE83" w14:textId="77777777" w:rsidTr="00101F85">
        <w:trPr>
          <w:trHeight w:val="255"/>
        </w:trPr>
        <w:tc>
          <w:tcPr>
            <w:tcW w:w="4817" w:type="dxa"/>
            <w:tcBorders>
              <w:bottom w:val="nil"/>
            </w:tcBorders>
          </w:tcPr>
          <w:p w14:paraId="322579D2" w14:textId="4E59E0B5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ther public* 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≥2000 </w:t>
            </w:r>
          </w:p>
        </w:tc>
        <w:tc>
          <w:tcPr>
            <w:tcW w:w="2207" w:type="dxa"/>
            <w:tcBorders>
              <w:bottom w:val="nil"/>
            </w:tcBorders>
          </w:tcPr>
          <w:p w14:paraId="62BF2988" w14:textId="67993EFF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94 (28.0)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 w14:paraId="5AA921BE" w14:textId="2CDB0D01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47 (26.1)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25805FF9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1ADB903D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nil"/>
            </w:tcBorders>
          </w:tcPr>
          <w:p w14:paraId="116C4D76" w14:textId="690E5339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ther public* 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&lt;2000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2E4617E" w14:textId="2A0AE709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99 (28.7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0E7CC60A" w14:textId="554203F8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07 (32.5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63C62801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01F85" w:rsidRPr="00110C51" w14:paraId="249F7D5C" w14:textId="77777777" w:rsidTr="00101F85">
        <w:trPr>
          <w:trHeight w:val="255"/>
        </w:trPr>
        <w:tc>
          <w:tcPr>
            <w:tcW w:w="4817" w:type="dxa"/>
            <w:tcBorders>
              <w:top w:val="nil"/>
              <w:bottom w:val="nil"/>
            </w:tcBorders>
          </w:tcPr>
          <w:p w14:paraId="74392EC0" w14:textId="659B98E2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Private ≥2000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50C37D9A" w14:textId="7C3DF384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1 (7.3)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76B64E8A" w14:textId="7FD305DD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9 (5.2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4AEFFCEB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1F85" w:rsidRPr="00110C51" w14:paraId="6786A259" w14:textId="77777777" w:rsidTr="00101F85">
        <w:trPr>
          <w:trHeight w:val="247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1598E91F" w14:textId="1D44F483" w:rsidR="00101F85" w:rsidRPr="00110C51" w:rsidRDefault="00101F85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Private &lt;2000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263414AB" w14:textId="4019F60B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4 (12.1)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3709A5C2" w14:textId="2310242C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49 (15.8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0828E1D1" w14:textId="77777777" w:rsidR="00101F85" w:rsidRPr="00110C51" w:rsidRDefault="00101F85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EB59AC4" w14:textId="04A16579" w:rsidR="002D74D4" w:rsidRPr="00110C51" w:rsidRDefault="002D74D4" w:rsidP="00186747">
      <w:pPr>
        <w:spacing w:line="240" w:lineRule="auto"/>
        <w:rPr>
          <w:rFonts w:ascii="Arial" w:hAnsi="Arial" w:cs="Arial"/>
          <w:bCs/>
          <w:i/>
          <w:color w:val="000000" w:themeColor="text1"/>
          <w:lang w:val="en-US"/>
        </w:rPr>
      </w:pPr>
      <w:r w:rsidRPr="00110C51">
        <w:rPr>
          <w:rFonts w:ascii="Arial" w:hAnsi="Arial" w:cs="Arial"/>
          <w:bCs/>
          <w:i/>
          <w:color w:val="000000" w:themeColor="text1"/>
          <w:lang w:val="en-US"/>
        </w:rPr>
        <w:t>BMI: body mass index, NA: not available, SD: standard deviation</w:t>
      </w:r>
    </w:p>
    <w:p w14:paraId="669AF214" w14:textId="4FA52354" w:rsidR="00343241" w:rsidRPr="00110C51" w:rsidRDefault="00343241" w:rsidP="00186747">
      <w:pPr>
        <w:spacing w:line="240" w:lineRule="auto"/>
        <w:rPr>
          <w:rFonts w:ascii="Arial" w:hAnsi="Arial" w:cs="Arial"/>
          <w:bCs/>
          <w:color w:val="000000" w:themeColor="text1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* Other public category includes public facilities </w:t>
      </w:r>
      <w:r w:rsidR="00E33F92" w:rsidRPr="00110C51">
        <w:rPr>
          <w:rFonts w:ascii="Arial" w:hAnsi="Arial" w:cs="Arial"/>
          <w:bCs/>
          <w:color w:val="000000" w:themeColor="text1"/>
          <w:lang w:val="en-US"/>
        </w:rPr>
        <w:t>(</w:t>
      </w:r>
      <w:r w:rsidRPr="00110C51">
        <w:rPr>
          <w:rFonts w:ascii="Arial" w:hAnsi="Arial" w:cs="Arial"/>
          <w:bCs/>
          <w:color w:val="000000" w:themeColor="text1"/>
          <w:lang w:val="en-US"/>
        </w:rPr>
        <w:t>except</w:t>
      </w:r>
      <w:r w:rsidR="00745177" w:rsidRPr="00110C51">
        <w:rPr>
          <w:rFonts w:ascii="Arial" w:hAnsi="Arial" w:cs="Arial"/>
          <w:bCs/>
          <w:color w:val="000000" w:themeColor="text1"/>
          <w:lang w:val="en-US"/>
        </w:rPr>
        <w:t xml:space="preserve"> for</w:t>
      </w: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 teaching hospitals</w:t>
      </w:r>
      <w:r w:rsidR="00E33F92" w:rsidRPr="00110C51">
        <w:rPr>
          <w:rFonts w:ascii="Arial" w:hAnsi="Arial" w:cs="Arial"/>
          <w:bCs/>
          <w:color w:val="000000" w:themeColor="text1"/>
          <w:lang w:val="en-US"/>
        </w:rPr>
        <w:t>)</w:t>
      </w: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 and private nonprofit facilities performing public service.</w:t>
      </w:r>
    </w:p>
    <w:p w14:paraId="10D2F41C" w14:textId="32DD15D2" w:rsidR="002669CA" w:rsidRPr="00110C51" w:rsidRDefault="00186747" w:rsidP="00186747">
      <w:pPr>
        <w:spacing w:line="240" w:lineRule="auto"/>
        <w:rPr>
          <w:rFonts w:ascii="Arial" w:hAnsi="Arial" w:cs="Arial"/>
          <w:bCs/>
          <w:color w:val="000000" w:themeColor="text1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>Chi-square test for qualitative data, Student t test for quantitative data</w:t>
      </w:r>
    </w:p>
    <w:p w14:paraId="0666DD4B" w14:textId="5E342096" w:rsidR="002669CA" w:rsidRPr="00110C51" w:rsidRDefault="002669CA" w:rsidP="00186747">
      <w:pPr>
        <w:spacing w:line="240" w:lineRule="auto"/>
        <w:rPr>
          <w:rFonts w:ascii="Arial" w:hAnsi="Arial" w:cs="Arial"/>
          <w:bCs/>
          <w:color w:val="FF0000"/>
          <w:lang w:val="en-US"/>
        </w:rPr>
        <w:sectPr w:rsidR="002669CA" w:rsidRPr="00110C51" w:rsidSect="00CF4BFC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16D89FCE" w14:textId="1858B104" w:rsidR="00926751" w:rsidRPr="00110C51" w:rsidRDefault="00926751" w:rsidP="00926751">
      <w:pPr>
        <w:pStyle w:val="Titre2"/>
        <w:rPr>
          <w:rFonts w:ascii="Arial" w:hAnsi="Arial" w:cs="Arial"/>
        </w:rPr>
      </w:pPr>
      <w:del w:id="47" w:author="Marianne Jacques" w:date="2024-05-02T16:43:00Z">
        <w:r w:rsidRPr="00110C51" w:rsidDel="00DE6D2A">
          <w:rPr>
            <w:rFonts w:ascii="Arial" w:hAnsi="Arial" w:cs="Arial"/>
          </w:rPr>
          <w:delText>e</w:delText>
        </w:r>
      </w:del>
      <w:r w:rsidRPr="00110C51">
        <w:rPr>
          <w:rFonts w:ascii="Arial" w:hAnsi="Arial" w:cs="Arial"/>
        </w:rPr>
        <w:t xml:space="preserve">Table </w:t>
      </w:r>
      <w:ins w:id="48" w:author="Marianne Jacques" w:date="2024-05-02T16:43:00Z">
        <w:r w:rsidR="00DE6D2A">
          <w:rPr>
            <w:rFonts w:ascii="Arial" w:hAnsi="Arial" w:cs="Arial"/>
          </w:rPr>
          <w:t>S</w:t>
        </w:r>
      </w:ins>
      <w:r w:rsidR="00F724E5" w:rsidRPr="00110C51">
        <w:rPr>
          <w:rFonts w:ascii="Arial" w:hAnsi="Arial" w:cs="Arial"/>
        </w:rPr>
        <w:t>4</w:t>
      </w:r>
      <w:r w:rsidRPr="00110C51">
        <w:rPr>
          <w:rFonts w:ascii="Arial" w:hAnsi="Arial" w:cs="Arial"/>
        </w:rPr>
        <w:t xml:space="preserve">. </w:t>
      </w:r>
      <w:r w:rsidR="0026798F" w:rsidRPr="00110C51">
        <w:rPr>
          <w:rFonts w:ascii="Arial" w:hAnsi="Arial" w:cs="Arial"/>
          <w:b w:val="0"/>
        </w:rPr>
        <w:t>Comparison of characteristics of women, deliveries, children</w:t>
      </w:r>
      <w:r w:rsidR="00CF0B12" w:rsidRPr="00110C51">
        <w:rPr>
          <w:rFonts w:ascii="Arial" w:hAnsi="Arial" w:cs="Arial"/>
          <w:b w:val="0"/>
        </w:rPr>
        <w:t>,</w:t>
      </w:r>
      <w:r w:rsidR="0026798F" w:rsidRPr="00110C51">
        <w:rPr>
          <w:rFonts w:ascii="Arial" w:hAnsi="Arial" w:cs="Arial"/>
          <w:b w:val="0"/>
        </w:rPr>
        <w:t xml:space="preserve"> and maternity units for women whose consent was and was not requested.</w:t>
      </w:r>
    </w:p>
    <w:tbl>
      <w:tblPr>
        <w:tblStyle w:val="Grilledutableau"/>
        <w:tblW w:w="1474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418"/>
        <w:gridCol w:w="1370"/>
        <w:gridCol w:w="992"/>
        <w:gridCol w:w="7"/>
        <w:gridCol w:w="1127"/>
        <w:gridCol w:w="1134"/>
        <w:gridCol w:w="992"/>
        <w:gridCol w:w="7"/>
        <w:gridCol w:w="1127"/>
        <w:gridCol w:w="1199"/>
        <w:gridCol w:w="975"/>
      </w:tblGrid>
      <w:tr w:rsidR="00926751" w:rsidRPr="00110C51" w14:paraId="6F338F78" w14:textId="77777777" w:rsidTr="00F92B7F">
        <w:tc>
          <w:tcPr>
            <w:tcW w:w="4395" w:type="dxa"/>
          </w:tcPr>
          <w:p w14:paraId="0F775D8F" w14:textId="77777777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49" w:name="_Hlk132241319"/>
          </w:p>
        </w:tc>
        <w:tc>
          <w:tcPr>
            <w:tcW w:w="3787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CD0386" w14:textId="2203B909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Oxytocin</w:t>
            </w:r>
            <w:r w:rsidR="00A41531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°</w:t>
            </w:r>
          </w:p>
          <w:p w14:paraId="714CE181" w14:textId="0759F526" w:rsidR="00DF2CA7" w:rsidRPr="00110C51" w:rsidRDefault="00DF2CA7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n=2,688)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6E910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Episiotomy</w:t>
            </w:r>
          </w:p>
          <w:p w14:paraId="2D7418A9" w14:textId="580711A4" w:rsidR="00DF2CA7" w:rsidRPr="00110C51" w:rsidRDefault="00DF2CA7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n=473)</w:t>
            </w:r>
          </w:p>
        </w:tc>
        <w:tc>
          <w:tcPr>
            <w:tcW w:w="3301" w:type="dxa"/>
            <w:gridSpan w:val="3"/>
            <w:tcBorders>
              <w:left w:val="single" w:sz="4" w:space="0" w:color="auto"/>
            </w:tcBorders>
            <w:vAlign w:val="center"/>
          </w:tcPr>
          <w:p w14:paraId="09A9704C" w14:textId="28AD1890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Emergency 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cesarean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294D96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birth</w:t>
            </w:r>
          </w:p>
          <w:p w14:paraId="59E2DC8A" w14:textId="7A1F2194" w:rsidR="00DF2CA7" w:rsidRPr="00110C51" w:rsidRDefault="00DF2CA7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(n=946)</w:t>
            </w:r>
          </w:p>
        </w:tc>
      </w:tr>
      <w:tr w:rsidR="00926751" w:rsidRPr="00110C51" w14:paraId="543B0B41" w14:textId="77777777" w:rsidTr="00F92B7F">
        <w:tc>
          <w:tcPr>
            <w:tcW w:w="4395" w:type="dxa"/>
          </w:tcPr>
          <w:p w14:paraId="2813D9AB" w14:textId="77777777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C923E54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R</w:t>
            </w:r>
          </w:p>
          <w:p w14:paraId="316DE1C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=1,526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5F7A564B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CR</w:t>
            </w:r>
          </w:p>
          <w:p w14:paraId="734D6963" w14:textId="47909544" w:rsidR="007A61A7" w:rsidRPr="00110C51" w:rsidRDefault="00926751" w:rsidP="0056490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=1,162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14:paraId="7BD0FB9D" w14:textId="5E2D20DD" w:rsidR="00926751" w:rsidRPr="00110C51" w:rsidRDefault="00294D96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="00926751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1B51B19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R</w:t>
            </w:r>
          </w:p>
          <w:p w14:paraId="2816DBED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=193</w:t>
            </w:r>
          </w:p>
        </w:tc>
        <w:tc>
          <w:tcPr>
            <w:tcW w:w="1134" w:type="dxa"/>
            <w:vAlign w:val="center"/>
          </w:tcPr>
          <w:p w14:paraId="0FFFE66C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CR</w:t>
            </w:r>
          </w:p>
          <w:p w14:paraId="6737701C" w14:textId="1BA0B784" w:rsidR="007A61A7" w:rsidRPr="00110C51" w:rsidRDefault="00926751" w:rsidP="0056490D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=28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4D4C8D3" w14:textId="07854AE1" w:rsidR="00926751" w:rsidRPr="00110C51" w:rsidRDefault="00294D96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="00926751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02291AA7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CR</w:t>
            </w:r>
          </w:p>
          <w:p w14:paraId="7DF01D87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=603</w:t>
            </w:r>
          </w:p>
        </w:tc>
        <w:tc>
          <w:tcPr>
            <w:tcW w:w="1199" w:type="dxa"/>
            <w:vAlign w:val="center"/>
          </w:tcPr>
          <w:p w14:paraId="7FA9D25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CR</w:t>
            </w:r>
          </w:p>
          <w:p w14:paraId="30F6F540" w14:textId="253B87AC" w:rsidR="007A61A7" w:rsidRPr="00110C51" w:rsidRDefault="00926751" w:rsidP="0056490D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=343</w:t>
            </w:r>
          </w:p>
        </w:tc>
        <w:tc>
          <w:tcPr>
            <w:tcW w:w="975" w:type="dxa"/>
            <w:vAlign w:val="center"/>
          </w:tcPr>
          <w:p w14:paraId="0D2B6129" w14:textId="6A15F5CB" w:rsidR="00926751" w:rsidRPr="00110C51" w:rsidRDefault="00294D96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</w:t>
            </w:r>
            <w:r w:rsidR="00926751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926751" w:rsidRPr="00110C51" w14:paraId="09C4F411" w14:textId="77777777" w:rsidTr="00F92B7F">
        <w:tc>
          <w:tcPr>
            <w:tcW w:w="4395" w:type="dxa"/>
          </w:tcPr>
          <w:p w14:paraId="782BA0A4" w14:textId="77777777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CBEA03A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7815933B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BE272E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F20D8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FD59E4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6E70F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F0BE92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1ACBD722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9090301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26751" w:rsidRPr="00110C51" w14:paraId="70799011" w14:textId="77777777" w:rsidTr="00F92B7F">
        <w:tc>
          <w:tcPr>
            <w:tcW w:w="43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D3D437" w14:textId="77777777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other and pregnanc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129FB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346086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679C1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C0D0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EC83E2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8C53BC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753CF3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AFEE19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4E1B4A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26751" w:rsidRPr="00110C51" w14:paraId="3E245E1B" w14:textId="77777777" w:rsidTr="00F92B7F">
        <w:tc>
          <w:tcPr>
            <w:tcW w:w="4395" w:type="dxa"/>
            <w:tcBorders>
              <w:top w:val="single" w:sz="4" w:space="0" w:color="auto"/>
            </w:tcBorders>
          </w:tcPr>
          <w:p w14:paraId="0298C022" w14:textId="3430363D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Maternal age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90F97D1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2640010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731FD7" w14:textId="619A0441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.0</w:t>
            </w:r>
            <w:ins w:id="50" w:author="Marianne Jacques" w:date="2024-05-14T19:23:00Z">
              <w:r w:rsidR="00557774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  <w:lang w:val="en-US"/>
                </w:rPr>
                <w:t>15</w:t>
              </w:r>
            </w:ins>
            <w:del w:id="51" w:author="Marianne Jacques" w:date="2024-05-14T19:23:00Z">
              <w:r w:rsidRPr="00110C51" w:rsidDel="00557774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  <w:lang w:val="en-US"/>
                </w:rPr>
                <w:delText>2</w:delText>
              </w:r>
            </w:del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992F7B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BF5A41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F62304" w14:textId="3657B721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4</w:t>
            </w:r>
            <w:r w:rsidR="005A1FEA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ins w:id="52" w:author="Marianne Jacques" w:date="2024-05-14T19:25:00Z">
              <w:r w:rsidR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AA1B2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56E0AB0A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040E92DA" w14:textId="72B2958E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935C5B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8</w:t>
            </w:r>
            <w:ins w:id="53" w:author="Marianne Jacques" w:date="2024-05-14T19:57:00Z">
              <w:r w:rsidR="00A96BA5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9</w:t>
              </w:r>
            </w:ins>
          </w:p>
        </w:tc>
      </w:tr>
      <w:tr w:rsidR="00926751" w:rsidRPr="00110C51" w14:paraId="14D33EAE" w14:textId="77777777" w:rsidTr="00F92B7F">
        <w:tc>
          <w:tcPr>
            <w:tcW w:w="4395" w:type="dxa"/>
            <w:tcBorders>
              <w:bottom w:val="nil"/>
            </w:tcBorders>
          </w:tcPr>
          <w:p w14:paraId="143B1265" w14:textId="796A9E3C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93D6557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39 (49.6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03657A6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41 (50.4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67145817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1284526F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3 (43.4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5B2B43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0 (56.6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3997995C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07E3272E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50 (56.8)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3062D18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8 (43.2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5A0BE16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26751" w:rsidRPr="00110C51" w14:paraId="48A9F0CB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07186245" w14:textId="1E065A44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[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5-34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7EA85D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,019 (56.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F0DD393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76 (43.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7A757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F804A9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31 (38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D7790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06 (61.1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49B1EB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3B51B2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68 (63.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6BA04E3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10 (36.3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95A4F8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26751" w:rsidRPr="00110C51" w14:paraId="7A9EC026" w14:textId="77777777" w:rsidTr="00F92B7F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3A87742A" w14:textId="462620C8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3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9802F9E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68 (60.0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45AFC1BA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45 (40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7C3D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9106BE3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9 (47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607D57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4 (53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3D85D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3E06E3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85 (66.1)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13F0BC0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5 (33.9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1569103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26751" w:rsidRPr="00110C51" w14:paraId="2BFCBC7F" w14:textId="77777777" w:rsidTr="00F92B7F">
        <w:tc>
          <w:tcPr>
            <w:tcW w:w="4395" w:type="dxa"/>
            <w:tcBorders>
              <w:top w:val="single" w:sz="4" w:space="0" w:color="auto"/>
            </w:tcBorders>
          </w:tcPr>
          <w:p w14:paraId="373E7348" w14:textId="3AD05D8A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aternal BMI</w:t>
            </w:r>
            <w:r w:rsidR="00734839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kg/m²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1D96632" w14:textId="3881986F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3C329296" w14:textId="71DFF9DD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2E593C" w14:textId="6CA22753" w:rsidR="00926751" w:rsidRPr="00110C51" w:rsidRDefault="009D4F85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6</w:t>
            </w:r>
            <w:r w:rsidR="006B2C31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ins w:id="54" w:author="Marianne Jacques" w:date="2024-05-14T19:23:00Z">
              <w:r w:rsidR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223D5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983E33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96ED36" w14:textId="5E19457A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</w:t>
            </w:r>
            <w:r w:rsidR="005A1FEA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ins w:id="55" w:author="Marianne Jacques" w:date="2024-05-14T19:25:00Z">
              <w:r w:rsidR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1723C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72C49076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79E6F2C7" w14:textId="48205A67" w:rsidR="00926751" w:rsidRPr="00110C51" w:rsidRDefault="00935C5B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97</w:t>
            </w:r>
            <w:ins w:id="56" w:author="Marianne Jacques" w:date="2024-05-14T19:57:00Z">
              <w:r w:rsidR="00A96BA5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3</w:t>
              </w:r>
            </w:ins>
          </w:p>
        </w:tc>
      </w:tr>
      <w:tr w:rsidR="00926751" w:rsidRPr="00110C51" w14:paraId="6B1F2A9E" w14:textId="77777777" w:rsidTr="00F92B7F">
        <w:tc>
          <w:tcPr>
            <w:tcW w:w="4395" w:type="dxa"/>
          </w:tcPr>
          <w:p w14:paraId="19D825E3" w14:textId="71AA410B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&lt;25</w:t>
            </w:r>
          </w:p>
        </w:tc>
        <w:tc>
          <w:tcPr>
            <w:tcW w:w="1418" w:type="dxa"/>
            <w:vAlign w:val="center"/>
          </w:tcPr>
          <w:p w14:paraId="14322F76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10 (56.3)</w:t>
            </w:r>
          </w:p>
        </w:tc>
        <w:tc>
          <w:tcPr>
            <w:tcW w:w="1370" w:type="dxa"/>
            <w:vAlign w:val="center"/>
          </w:tcPr>
          <w:p w14:paraId="64538BF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07 (43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42D9B9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14B691F3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49 (41.6)</w:t>
            </w:r>
          </w:p>
        </w:tc>
        <w:tc>
          <w:tcPr>
            <w:tcW w:w="1134" w:type="dxa"/>
            <w:vAlign w:val="center"/>
          </w:tcPr>
          <w:p w14:paraId="3B09E3A1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09 (58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56E74DA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79858F1B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24 (63.7)</w:t>
            </w:r>
          </w:p>
        </w:tc>
        <w:tc>
          <w:tcPr>
            <w:tcW w:w="1199" w:type="dxa"/>
            <w:vAlign w:val="center"/>
          </w:tcPr>
          <w:p w14:paraId="13CFFCB1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85 (36.3)</w:t>
            </w:r>
          </w:p>
        </w:tc>
        <w:tc>
          <w:tcPr>
            <w:tcW w:w="975" w:type="dxa"/>
            <w:vAlign w:val="center"/>
          </w:tcPr>
          <w:p w14:paraId="2D1DCBC6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26751" w:rsidRPr="00110C51" w14:paraId="6CAC0EE3" w14:textId="77777777" w:rsidTr="00F92B7F">
        <w:tc>
          <w:tcPr>
            <w:tcW w:w="4395" w:type="dxa"/>
          </w:tcPr>
          <w:p w14:paraId="25B2D860" w14:textId="407CFC17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[25–30[</w:t>
            </w:r>
          </w:p>
        </w:tc>
        <w:tc>
          <w:tcPr>
            <w:tcW w:w="1418" w:type="dxa"/>
            <w:vAlign w:val="center"/>
          </w:tcPr>
          <w:p w14:paraId="5923A0C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47 (56.3)</w:t>
            </w:r>
          </w:p>
        </w:tc>
        <w:tc>
          <w:tcPr>
            <w:tcW w:w="1370" w:type="dxa"/>
            <w:vAlign w:val="center"/>
          </w:tcPr>
          <w:p w14:paraId="46DC048E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69 (43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1A784A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1298653E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1 (38.3)</w:t>
            </w:r>
          </w:p>
        </w:tc>
        <w:tc>
          <w:tcPr>
            <w:tcW w:w="1134" w:type="dxa"/>
            <w:vAlign w:val="center"/>
          </w:tcPr>
          <w:p w14:paraId="7B70B0F2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0 (61.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D412CD0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3860F13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43 (64.4)</w:t>
            </w:r>
          </w:p>
        </w:tc>
        <w:tc>
          <w:tcPr>
            <w:tcW w:w="1199" w:type="dxa"/>
            <w:vAlign w:val="center"/>
          </w:tcPr>
          <w:p w14:paraId="7A12BA0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9 (35.6)</w:t>
            </w:r>
          </w:p>
        </w:tc>
        <w:tc>
          <w:tcPr>
            <w:tcW w:w="975" w:type="dxa"/>
            <w:vAlign w:val="center"/>
          </w:tcPr>
          <w:p w14:paraId="3B77595D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26751" w:rsidRPr="00110C51" w14:paraId="114AAC02" w14:textId="77777777" w:rsidTr="00F92B7F">
        <w:tc>
          <w:tcPr>
            <w:tcW w:w="4395" w:type="dxa"/>
            <w:tcBorders>
              <w:bottom w:val="nil"/>
            </w:tcBorders>
          </w:tcPr>
          <w:p w14:paraId="1FC40CF5" w14:textId="1D3222EA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≥3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F31DB76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58 (58.9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76BD0A24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80 (41.1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4D3B03D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6C0EECDA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 (38.7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3A1454F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 (61.3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2CECA092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0CD8D5B6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0 (63.4)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758B6455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5 (36.6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7F94FA13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26751" w:rsidRPr="00110C51" w14:paraId="4C5CD3A9" w14:textId="77777777" w:rsidTr="00F92B7F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78B57B00" w14:textId="77777777" w:rsidR="00926751" w:rsidRPr="00110C51" w:rsidRDefault="00926751" w:rsidP="00BB13D9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53CAAA1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636AD799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E051E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476FF0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422930D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701597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FF920B8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6368E4AB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4A196C4E" w14:textId="77777777" w:rsidR="00926751" w:rsidRPr="00110C51" w:rsidRDefault="00926751" w:rsidP="00BB13D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D67115" w:rsidRPr="00110C51" w14:paraId="244A2C0A" w14:textId="77777777" w:rsidTr="00F92B7F">
        <w:tc>
          <w:tcPr>
            <w:tcW w:w="4395" w:type="dxa"/>
            <w:tcBorders>
              <w:top w:val="single" w:sz="4" w:space="0" w:color="auto"/>
            </w:tcBorders>
          </w:tcPr>
          <w:p w14:paraId="2030E6BE" w14:textId="7317EF07" w:rsidR="00D67115" w:rsidRPr="00110C51" w:rsidRDefault="00D67115" w:rsidP="00D67115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story of vaginal birt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F10D387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138FA6FB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05A2DC" w14:textId="228CB9E5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4583D3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DF0E71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39E841" w14:textId="0A8B4705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4</w:t>
            </w:r>
            <w:r w:rsidR="005A1FEA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ins w:id="57" w:author="Marianne Jacques" w:date="2024-05-14T19:25:00Z">
              <w:r w:rsidR="00557774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8FF256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6E509638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249FDF67" w14:textId="01A309C6" w:rsidR="00D67115" w:rsidRPr="00110C51" w:rsidRDefault="00D67115" w:rsidP="00CF0B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67115" w:rsidRPr="00110C51" w14:paraId="710A2ADF" w14:textId="77777777" w:rsidTr="00F92B7F">
        <w:tc>
          <w:tcPr>
            <w:tcW w:w="4395" w:type="dxa"/>
            <w:tcBorders>
              <w:bottom w:val="nil"/>
            </w:tcBorders>
          </w:tcPr>
          <w:p w14:paraId="4C884942" w14:textId="2E29EDB0" w:rsidR="00D67115" w:rsidRPr="00110C51" w:rsidRDefault="00D67115" w:rsidP="00D67115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859F9" w:rsidRPr="00110C51">
              <w:rPr>
                <w:rFonts w:ascii="Arial" w:hAnsi="Arial" w:cs="Arial"/>
                <w:sz w:val="20"/>
                <w:szCs w:val="20"/>
                <w:lang w:val="en-US"/>
              </w:rPr>
              <w:t>Parous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with </w:t>
            </w:r>
            <w:r w:rsidR="004859F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 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history of vaginal birth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36F49B6" w14:textId="35AFC9A7" w:rsidR="00D67115" w:rsidRPr="00110C51" w:rsidRDefault="009D4F8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86 (63.1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7F6B91B2" w14:textId="08AF848A" w:rsidR="00D67115" w:rsidRPr="00110C51" w:rsidRDefault="009D4F8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42 (36.9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5CC15DE9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013CA46A" w14:textId="3D8B5B28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5 (37.3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E7C3826" w14:textId="32F265B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2 (62.7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4E82C1C7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0950C893" w14:textId="0CE91EB3" w:rsidR="00D67115" w:rsidRPr="00110C51" w:rsidRDefault="002D74D4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20 (61.5)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7B2B5FF4" w14:textId="5E4A0C04" w:rsidR="00D67115" w:rsidRPr="00110C51" w:rsidRDefault="002D74D4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5 (38.5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4A0D0874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D67115" w:rsidRPr="00110C51" w14:paraId="5CC66BBF" w14:textId="77777777" w:rsidTr="00F92B7F">
        <w:tc>
          <w:tcPr>
            <w:tcW w:w="4395" w:type="dxa"/>
            <w:tcBorders>
              <w:bottom w:val="nil"/>
            </w:tcBorders>
          </w:tcPr>
          <w:p w14:paraId="6F4774B0" w14:textId="49A2F1A6" w:rsidR="00D67115" w:rsidRPr="00110C51" w:rsidRDefault="00D67115" w:rsidP="00D67115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ulliparou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3546FFD" w14:textId="3F298ED6" w:rsidR="00D67115" w:rsidRPr="00110C51" w:rsidRDefault="009D4F8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55 (53.1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7958F913" w14:textId="5935D0DD" w:rsidR="00D67115" w:rsidRPr="00110C51" w:rsidRDefault="009D4F8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54 (46.9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655848A2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06E75D13" w14:textId="2EB590F8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60 (42.1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EA5CCB" w14:textId="6DC837D8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20 (57.9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5DF6CF1B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60742648" w14:textId="2EDD8107" w:rsidR="00D67115" w:rsidRPr="00110C51" w:rsidRDefault="002D74D4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60 (60.5)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62ED9270" w14:textId="4531CFB9" w:rsidR="00D67115" w:rsidRPr="00110C51" w:rsidRDefault="002D74D4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35 (39.5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4F17BD4F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D67115" w:rsidRPr="00110C51" w14:paraId="58C0C3C6" w14:textId="77777777" w:rsidTr="00F92B7F">
        <w:tc>
          <w:tcPr>
            <w:tcW w:w="4395" w:type="dxa"/>
            <w:tcBorders>
              <w:bottom w:val="nil"/>
            </w:tcBorders>
          </w:tcPr>
          <w:p w14:paraId="12AA559D" w14:textId="6D94A746" w:rsidR="00D67115" w:rsidRPr="00110C51" w:rsidRDefault="00D67115" w:rsidP="00D67115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 w:rsidR="004859F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ous with no previous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vaginal birth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BA3263A" w14:textId="36B33B4E" w:rsidR="00D67115" w:rsidRPr="00110C51" w:rsidRDefault="009D4F8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3 (55.7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CFE4FC5" w14:textId="59888FD9" w:rsidR="00D67115" w:rsidRPr="00110C51" w:rsidRDefault="009D4F8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6 (44.3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33470418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4674EA27" w14:textId="1635166D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 (30.8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E47C76B" w14:textId="3D8CC860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8 (69.2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72BA00E6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64C17E20" w14:textId="0D64E0AC" w:rsidR="00D67115" w:rsidRPr="00110C51" w:rsidRDefault="002D74D4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23 (79.9)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6E107427" w14:textId="7C0D2192" w:rsidR="00D67115" w:rsidRPr="00110C51" w:rsidRDefault="002D74D4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1 (20.1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0844F6E7" w14:textId="77777777" w:rsidR="00D67115" w:rsidRPr="00110C51" w:rsidRDefault="00D67115" w:rsidP="00D67115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0866BF" w:rsidRPr="00110C51" w14:paraId="598C0F3F" w14:textId="77777777" w:rsidTr="00F92B7F">
        <w:tc>
          <w:tcPr>
            <w:tcW w:w="4395" w:type="dxa"/>
            <w:tcBorders>
              <w:bottom w:val="nil"/>
            </w:tcBorders>
          </w:tcPr>
          <w:p w14:paraId="5C3265CC" w14:textId="77777777" w:rsidR="000866BF" w:rsidRPr="00110C51" w:rsidRDefault="000866BF" w:rsidP="000866BF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4782DF6" w14:textId="34BB75A3" w:rsidR="000866BF" w:rsidRPr="00110C51" w:rsidRDefault="009D4F85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6187EA97" w14:textId="670354F7" w:rsidR="000866BF" w:rsidRPr="00110C51" w:rsidRDefault="009D4F85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363F93D9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4017C260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A88AED8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18A889BC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14B8AF0A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0C1FDFE3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3DDCC55B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0866BF" w:rsidRPr="00110C51" w14:paraId="062AD427" w14:textId="77777777" w:rsidTr="00F92B7F">
        <w:tc>
          <w:tcPr>
            <w:tcW w:w="4395" w:type="dxa"/>
            <w:tcBorders>
              <w:top w:val="single" w:sz="4" w:space="0" w:color="auto"/>
            </w:tcBorders>
          </w:tcPr>
          <w:p w14:paraId="6D31BFE5" w14:textId="77777777" w:rsidR="000866BF" w:rsidRPr="00110C51" w:rsidRDefault="000866BF" w:rsidP="000866BF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ountry of birt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89BB67E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78B4D4D0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5535FC" w14:textId="66BA8FA6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04D94A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10D66E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FF1F30" w14:textId="4BA74922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</w:t>
            </w:r>
            <w:ins w:id="58" w:author="Marianne Jacques" w:date="2024-05-14T19:26:00Z">
              <w:r w:rsidR="00557774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t>104</w:t>
              </w:r>
            </w:ins>
            <w:del w:id="59" w:author="Marianne Jacques" w:date="2024-05-14T19:26:00Z">
              <w:r w:rsidRPr="00110C51" w:rsidDel="00557774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delText>8</w:delText>
              </w:r>
            </w:del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5C5D7D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357B5136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56E7656C" w14:textId="1C38F7F6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  <w:r w:rsidR="00935C5B" w:rsidRPr="00110C5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ins w:id="60" w:author="Marianne Jacques" w:date="2024-05-14T19:58:00Z">
              <w:r w:rsidR="00A96BA5"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</w:p>
        </w:tc>
      </w:tr>
      <w:tr w:rsidR="000866BF" w:rsidRPr="00110C51" w14:paraId="250A0152" w14:textId="77777777" w:rsidTr="00F92B7F">
        <w:tc>
          <w:tcPr>
            <w:tcW w:w="4395" w:type="dxa"/>
          </w:tcPr>
          <w:p w14:paraId="34198F92" w14:textId="77777777" w:rsidR="000866BF" w:rsidRPr="00110C51" w:rsidRDefault="000866BF" w:rsidP="000866BF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France</w:t>
            </w:r>
          </w:p>
        </w:tc>
        <w:tc>
          <w:tcPr>
            <w:tcW w:w="1418" w:type="dxa"/>
            <w:vAlign w:val="center"/>
          </w:tcPr>
          <w:p w14:paraId="53A59EBE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,273 (58.0)</w:t>
            </w:r>
          </w:p>
        </w:tc>
        <w:tc>
          <w:tcPr>
            <w:tcW w:w="1370" w:type="dxa"/>
            <w:vAlign w:val="center"/>
          </w:tcPr>
          <w:p w14:paraId="13C7BC89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23 (42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098A19E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2A7D200A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54 (39.2)</w:t>
            </w:r>
          </w:p>
        </w:tc>
        <w:tc>
          <w:tcPr>
            <w:tcW w:w="1134" w:type="dxa"/>
            <w:vAlign w:val="center"/>
          </w:tcPr>
          <w:p w14:paraId="1D42DA01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39 (60.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8B21EF3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545A07CC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75 (63.9)</w:t>
            </w:r>
          </w:p>
        </w:tc>
        <w:tc>
          <w:tcPr>
            <w:tcW w:w="1199" w:type="dxa"/>
            <w:vAlign w:val="center"/>
          </w:tcPr>
          <w:p w14:paraId="1CEA0DCE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68 (36.1)</w:t>
            </w:r>
          </w:p>
        </w:tc>
        <w:tc>
          <w:tcPr>
            <w:tcW w:w="975" w:type="dxa"/>
            <w:vAlign w:val="center"/>
          </w:tcPr>
          <w:p w14:paraId="5A205281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0866BF" w:rsidRPr="00110C51" w14:paraId="548628DA" w14:textId="77777777" w:rsidTr="00F92B7F">
        <w:tc>
          <w:tcPr>
            <w:tcW w:w="4395" w:type="dxa"/>
            <w:tcBorders>
              <w:bottom w:val="nil"/>
            </w:tcBorders>
          </w:tcPr>
          <w:p w14:paraId="0BE17432" w14:textId="77777777" w:rsidR="000866BF" w:rsidRPr="00110C51" w:rsidRDefault="000866BF" w:rsidP="000866BF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Abroad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33347A0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37 (51.0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414FBE6F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28 (49.0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2B498516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3E8371E3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8 (5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3B4E396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8 (50.0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5D8BCE54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57774860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20 (62.5)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16207F3E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2 (37.5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77BE245E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0866BF" w:rsidRPr="00110C51" w14:paraId="48E5ABF1" w14:textId="77777777" w:rsidTr="00F92B7F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39DA1308" w14:textId="77777777" w:rsidR="000866BF" w:rsidRPr="00110C51" w:rsidRDefault="000866BF" w:rsidP="000866BF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E18D998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1A608532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29513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67DBF70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125F4BE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AFAAF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DFE75C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4FBBA1D1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6C3BB041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0866BF" w:rsidRPr="00110C51" w14:paraId="17CBFDA5" w14:textId="77777777" w:rsidTr="00F92B7F">
        <w:tc>
          <w:tcPr>
            <w:tcW w:w="4395" w:type="dxa"/>
            <w:tcBorders>
              <w:top w:val="single" w:sz="4" w:space="0" w:color="auto"/>
            </w:tcBorders>
          </w:tcPr>
          <w:p w14:paraId="2E021FFB" w14:textId="77777777" w:rsidR="000866BF" w:rsidRPr="00110C51" w:rsidRDefault="000866BF" w:rsidP="000866BF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291BB73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4BD0E765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49E582" w14:textId="23CB82B5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.01</w:t>
            </w:r>
            <w:ins w:id="61" w:author="Marianne Jacques" w:date="2024-05-14T19:23:00Z">
              <w:r w:rsidR="00557774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F68192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D5939B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8C8BC8" w14:textId="7A85BBA1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="005A1FEA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ins w:id="62" w:author="Marianne Jacques" w:date="2024-05-14T19:26:00Z">
              <w:r w:rsidR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77</w:t>
              </w:r>
            </w:ins>
            <w:del w:id="63" w:author="Marianne Jacques" w:date="2024-05-14T19:26:00Z">
              <w:r w:rsidR="005A1FEA" w:rsidRPr="00110C51" w:rsidDel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delText>8</w:delText>
              </w:r>
            </w:del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DB55C5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33761F70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55A0E05C" w14:textId="508D6A5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935C5B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6</w:t>
            </w:r>
            <w:ins w:id="64" w:author="Marianne Jacques" w:date="2024-05-14T19:58:00Z">
              <w:r w:rsidR="00A96BA5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3</w:t>
              </w:r>
            </w:ins>
          </w:p>
        </w:tc>
      </w:tr>
      <w:tr w:rsidR="000866BF" w:rsidRPr="00110C51" w14:paraId="15AD8264" w14:textId="77777777" w:rsidTr="00F92B7F">
        <w:tc>
          <w:tcPr>
            <w:tcW w:w="4395" w:type="dxa"/>
            <w:tcBorders>
              <w:bottom w:val="nil"/>
            </w:tcBorders>
          </w:tcPr>
          <w:p w14:paraId="07CE5CB7" w14:textId="77777777" w:rsidR="000866BF" w:rsidRPr="00110C51" w:rsidRDefault="000866BF" w:rsidP="000866BF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High school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2C78DAF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06 (53.9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0C9324B4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32 (46.1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03F3D4BA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3C34940D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4 (36.4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8207E34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7 (63.6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219675AC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242D06BA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14 (62.9)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6E67CCBB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26 (37.1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1F2626DC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294D96" w:rsidRPr="00110C51" w14:paraId="3EC1AF2A" w14:textId="77777777" w:rsidTr="00F92B7F">
        <w:tc>
          <w:tcPr>
            <w:tcW w:w="4395" w:type="dxa"/>
            <w:tcBorders>
              <w:bottom w:val="nil"/>
            </w:tcBorders>
          </w:tcPr>
          <w:p w14:paraId="3C700035" w14:textId="70B5B8C2" w:rsidR="00294D96" w:rsidRPr="00110C51" w:rsidRDefault="00294D96" w:rsidP="00294D96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1-2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FC4CED7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62 (54.1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C3FE2ED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22 (45.9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29F16941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2D5F9D35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7 (40.3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81ED5BE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0 (59.7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61FAAB8B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6893E54F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25 (63.8)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0CD10488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1 (36.2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49A7A069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294D96" w:rsidRPr="00110C51" w14:paraId="45144CC6" w14:textId="77777777" w:rsidTr="00F92B7F">
        <w:tc>
          <w:tcPr>
            <w:tcW w:w="4395" w:type="dxa"/>
            <w:tcBorders>
              <w:bottom w:val="nil"/>
            </w:tcBorders>
          </w:tcPr>
          <w:p w14:paraId="2769C1FD" w14:textId="258A3F04" w:rsidR="00294D96" w:rsidRPr="00110C51" w:rsidRDefault="00294D96" w:rsidP="00294D96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3-4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F43D7AF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19 (57.8)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08B62713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33 (42.2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4F05B6DA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2944B6D1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3 (45.3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C263FCD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4 (54.7)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vAlign w:val="center"/>
          </w:tcPr>
          <w:p w14:paraId="726A6713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7701284E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0 (62.5)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02742177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8 (37.5)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3C347FB6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294D96" w:rsidRPr="00110C51" w14:paraId="5AC6E319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36D228BD" w14:textId="7438E52C" w:rsidR="00294D96" w:rsidRPr="00110C51" w:rsidRDefault="00294D96" w:rsidP="00294D96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≥ 5 y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a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rs post-secondary educ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71A836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39 (61.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E4EF962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74 (38.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C1EF4E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0660D8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9 (4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BE32AF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9 (58.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AB32D8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CA8F6A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3 (66.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6ECB498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8 (33.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1D8F1F3" w14:textId="77777777" w:rsidR="00294D96" w:rsidRPr="00110C51" w:rsidRDefault="00294D96" w:rsidP="00294D96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0866BF" w:rsidRPr="00110C51" w14:paraId="2C7C2514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1B031E89" w14:textId="77777777" w:rsidR="000866BF" w:rsidRPr="00110C51" w:rsidRDefault="000866BF" w:rsidP="000866BF">
            <w:p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B72930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AB3F1DA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5202BF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404F54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2FF966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7F7427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97DB8E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2CEA9D5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D5622A7" w14:textId="77777777" w:rsidR="000866BF" w:rsidRPr="00110C51" w:rsidRDefault="000866BF" w:rsidP="000866BF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405C09" w:rsidRPr="00110C51" w14:paraId="3319CF40" w14:textId="77777777" w:rsidTr="00F92B7F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31A743E3" w14:textId="782DF544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ression of expectations for birth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8E42A3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14:paraId="6434562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D9C573" w14:textId="6C5942F1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B7897D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C66868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48879" w14:textId="73CA389A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50</w:t>
            </w:r>
            <w:ins w:id="65" w:author="Marianne Jacques" w:date="2024-05-14T19:26:00Z">
              <w:r w:rsidR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43434B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01D82C0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vAlign w:val="center"/>
          </w:tcPr>
          <w:p w14:paraId="5D1CC0B5" w14:textId="5C355A81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93</w:t>
            </w:r>
            <w:ins w:id="66" w:author="Marianne Jacques" w:date="2024-05-14T19:58:00Z">
              <w:r w:rsidR="00A96BA5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4</w:t>
              </w:r>
            </w:ins>
          </w:p>
        </w:tc>
      </w:tr>
      <w:tr w:rsidR="00405C09" w:rsidRPr="00110C51" w14:paraId="77DC5805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00309F86" w14:textId="16272180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647FE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70 (54.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E8C229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25 (46.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185A1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441C3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5 (3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FB1BE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1 (60.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69860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481EC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18 (64.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DD1766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35 (36.0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7B863D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2DD6ADB8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5B29BB50" w14:textId="184E6DFA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Written birth pl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03E3D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14 (63.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F49CCD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5 (36.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44EEA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84A1F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3 (4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4628A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7 (52.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92FAE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B0D83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4 (63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562D34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2 (36.2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B51026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765C568B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1FD3466F" w14:textId="13DDD8E1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Orally expressed expect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41DAF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42 (61.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479993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11 (38.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F6720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82054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5 (40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10991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2 (59.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CD87E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E2A6F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10 (62.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32D397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6 (37.5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9023FF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14EAB326" w14:textId="77777777" w:rsidTr="00F92B7F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4F7109B5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E8E3E4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71F89F6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842A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9F1F3D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224133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0E5F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683F4A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5F4E5B8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5C1B0DB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405C09" w:rsidRPr="00110C51" w14:paraId="138109A6" w14:textId="77777777" w:rsidTr="00F92B7F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0AE78815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pregnanc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F5C47D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14:paraId="423D2ED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3AD43C" w14:textId="39D06009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6</w:t>
            </w:r>
            <w:ins w:id="67" w:author="Marianne Jacques" w:date="2024-05-14T19:23:00Z">
              <w:r w:rsidR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58</w:t>
              </w:r>
            </w:ins>
            <w:del w:id="68" w:author="Marianne Jacques" w:date="2024-05-14T19:23:00Z">
              <w:r w:rsidRPr="00110C51" w:rsidDel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delText>6</w:delText>
              </w:r>
            </w:del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BECCB6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64309F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E19495" w14:textId="2FEA52F9" w:rsidR="00405C09" w:rsidRPr="00110C51" w:rsidRDefault="00557774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ins w:id="69" w:author="Marianne Jacques" w:date="2024-05-14T19:26:00Z">
              <w: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&gt;</w:t>
              </w:r>
            </w:ins>
            <w:r w:rsidR="00405C09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D0DE1C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389BA4B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vAlign w:val="center"/>
          </w:tcPr>
          <w:p w14:paraId="460A4836" w14:textId="39B1D698" w:rsidR="00405C09" w:rsidRPr="00110C51" w:rsidRDefault="00405C09" w:rsidP="00CF0B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405C09" w:rsidRPr="00110C51" w14:paraId="1E776A86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585BEA76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3EA3CE" w14:textId="133B67A0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42 (56.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31F081A" w14:textId="4AE1B8C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52 (43.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86A75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CF4D11" w14:textId="1916446D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5 (41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CC3414" w14:textId="5A70768F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80 (59.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F6D83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D217BE" w14:textId="6587B0AA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90 (54.3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9E5925E" w14:textId="7E0D24C3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0 (45.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72CD86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390B4444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663E4E80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566AB3" w14:textId="33E65440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84 (57.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1484BF1" w14:textId="0FD619E0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10 (42.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961A3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789CA0" w14:textId="51CDB800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8 (4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1D8E80" w14:textId="631BD246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00 (59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F09F5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1C9F98" w14:textId="716B6E12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13 (69.3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7237AC3" w14:textId="7C8114F9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83 (30.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7295E1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5F01678B" w14:textId="77777777" w:rsidTr="00F92B7F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46A91E" w14:textId="38457B94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ir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D2912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177A4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BB00B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1716F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D8DB4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0C23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0814F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1854A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73F16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3049A7BD" w14:textId="77777777" w:rsidTr="00F92B7F"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EE18E2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livery hou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3D8AB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FE740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B70923" w14:textId="0A011D74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69</w:t>
            </w:r>
            <w:ins w:id="70" w:author="Marianne Jacques" w:date="2024-05-14T19:24:00Z">
              <w:r w:rsidR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FE66B9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5B96A1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730EC" w14:textId="4B7DEB01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73</w:t>
            </w:r>
            <w:ins w:id="71" w:author="Marianne Jacques" w:date="2024-05-14T19:27:00Z">
              <w:r w:rsidR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B8C954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0B4823A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vAlign w:val="center"/>
          </w:tcPr>
          <w:p w14:paraId="698BB91E" w14:textId="05DDEAF9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58</w:t>
            </w:r>
            <w:ins w:id="72" w:author="Marianne Jacques" w:date="2024-05-14T19:58:00Z">
              <w:r w:rsidR="00A96BA5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4</w:t>
              </w:r>
            </w:ins>
          </w:p>
        </w:tc>
      </w:tr>
      <w:tr w:rsidR="00405C09" w:rsidRPr="00110C51" w14:paraId="6E5FB27E" w14:textId="77777777" w:rsidTr="00F92B7F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14B4D075" w14:textId="2129B00B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Day 7:00 am – 8:59</w:t>
            </w:r>
            <w:r w:rsidR="00CF0B12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DE75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6 (57.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05EA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3 (42.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8BFE1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A0896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08 (4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C34F5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51 (58.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C7952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B2874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79 (64.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1FCCE3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09 (35.5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A80E86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06D78849" w14:textId="77777777" w:rsidTr="00F92B7F"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4F8322" w14:textId="30F17BBC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Night 9:00</w:t>
            </w:r>
            <w:r w:rsidR="00CF0B12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m – 6:59</w:t>
            </w:r>
            <w:r w:rsidR="00CF0B12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96D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0 (56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16E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8 (4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3DB97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00368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5 (3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03B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9 (6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0EE3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D02A5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23 (62.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54C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4 (37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vAlign w:val="center"/>
          </w:tcPr>
          <w:p w14:paraId="5AC3065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313EEDEF" w14:textId="77777777" w:rsidTr="00F92B7F"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162E64" w14:textId="30B182F0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FE72FE" w14:textId="24F902B6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8E4AC0" w14:textId="7FE9CB91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65E5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2EF4C4F" w14:textId="47337682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14F5ED3" w14:textId="1C562462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57C4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0AC748C" w14:textId="7F0E8E49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52FFFBC5" w14:textId="6C759435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416A976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405C09" w:rsidRPr="00110C51" w14:paraId="0077293C" w14:textId="77777777" w:rsidTr="00F92B7F"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9406FA" w14:textId="17A789F9" w:rsidR="00405C09" w:rsidRPr="00110C51" w:rsidRDefault="00375068" w:rsidP="00405C0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bor</w:t>
            </w:r>
            <w:r w:rsidR="00405C09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duc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DC6FF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C0846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4B225" w14:textId="599A8B64" w:rsidR="00405C09" w:rsidRPr="00110C51" w:rsidRDefault="00405C09" w:rsidP="00CF0B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A5314E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055A52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CBA47" w14:textId="6FAE2E1A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3</w:t>
            </w:r>
            <w:ins w:id="73" w:author="Marianne Jacques" w:date="2024-05-14T19:27:00Z">
              <w:r w:rsidR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86</w:t>
              </w:r>
            </w:ins>
            <w:del w:id="74" w:author="Marianne Jacques" w:date="2024-05-14T19:27:00Z">
              <w:r w:rsidRPr="00110C51" w:rsidDel="00557774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delText>9</w:delText>
              </w:r>
            </w:del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73271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AF430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FABE4D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53ED3A1B" w14:textId="77777777" w:rsidTr="00F92B7F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6759286" w14:textId="66E417CC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Spontaneous </w:t>
            </w:r>
            <w:r w:rsidR="00375068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b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3139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8 (44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294D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7 (55.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64DCE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7BCA8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43 (42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16A9B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6 (57.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799C3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869949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760C5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C45B3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52EC6D58" w14:textId="77777777" w:rsidTr="00F92B7F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4EDAFCD1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Induction with oxytoc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1C40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4 (75.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B16A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9 (24.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515FD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3BD653A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0 (37.3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28552A3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4 (62.7)</w:t>
            </w:r>
          </w:p>
        </w:tc>
        <w:tc>
          <w:tcPr>
            <w:tcW w:w="992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6641E21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88C53B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7483E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F3ED8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745EE6BD" w14:textId="77777777" w:rsidTr="00F92B7F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532BBB3C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Cervical ripening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AC6B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2 (66.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60CC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6 (33.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0443B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2FA7C4F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523CE62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0555D0D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8389E5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1E72B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231EB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5213DD2F" w14:textId="77777777" w:rsidTr="00F92B7F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7C6D5B2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1036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B618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084D5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8C7E7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DB7B7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1D13F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E94F03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D0018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D7CE5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</w:p>
        </w:tc>
      </w:tr>
      <w:tr w:rsidR="00405C09" w:rsidRPr="00110C51" w14:paraId="73F179BD" w14:textId="77777777" w:rsidTr="00F92B7F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5F193E65" w14:textId="6A568E01" w:rsidR="00405C09" w:rsidRPr="00110C51" w:rsidRDefault="00405C09" w:rsidP="00CF0B12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Cervical dilation </w:t>
            </w:r>
            <w:r w:rsidR="004859F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t </w:t>
            </w:r>
            <w:r w:rsidR="00294D96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o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xytocin initiation 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cm</w:t>
            </w:r>
            <w:r w:rsidR="00734839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67B9F3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14:paraId="2F985B8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CDDC8" w14:textId="0B42934E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9D505E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C50CE0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FDDD1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0173AF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3E8C8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A2ADC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5E586865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11D84EAF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0-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4F4F5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8 (74.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7A3863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5 (25.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5FA12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AB6141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2E3FD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5370B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7173E0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B2379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0BF23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3B7677AA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00A9D5EB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3-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80491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2 (59.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A803A4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3 (40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490CC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17CE37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2E777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AABF8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82F5C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1B118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7B6FA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392A436F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4AD9781E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5-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E1FC0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1 (45.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F8F60C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2 (54.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818FC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74E5E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A4ECB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1A170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F131C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0F131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5BCF3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0B282C81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2569BEDC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CBC6F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2 (38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89D427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4 (61.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0C447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5AB9D1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B5571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DBC76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07CB7E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A795F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322E5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455FBF42" w14:textId="77777777" w:rsidTr="00F92B7F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1F3FF821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41EC45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5B5FC40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F386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53795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62179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F6BF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84DF5D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DC1BF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2A49D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4BB8103C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05390E03" w14:textId="47F7AFC1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Epidural analgesia during 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lab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DB440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CECB6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5E84F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B1EC67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B00CC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E6465F" w14:textId="082B87F2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21</w:t>
            </w:r>
            <w:ins w:id="75" w:author="Marianne Jacques" w:date="2024-05-14T19:27:00Z">
              <w:r w:rsidR="00557774">
                <w:rPr>
                  <w:rFonts w:ascii="Arial" w:hAnsi="Arial" w:cs="Arial"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F26607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4F605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2EC7E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37D64523" w14:textId="77777777" w:rsidTr="00294D96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F53986C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0B642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0D8B2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9F209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B141A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2 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86F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54 (5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A9F6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A135A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94841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9D1FB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2082137E" w14:textId="77777777" w:rsidTr="00294D96">
        <w:tc>
          <w:tcPr>
            <w:tcW w:w="4395" w:type="dxa"/>
            <w:tcBorders>
              <w:top w:val="nil"/>
              <w:bottom w:val="single" w:sz="4" w:space="0" w:color="auto"/>
              <w:right w:val="nil"/>
            </w:tcBorders>
          </w:tcPr>
          <w:p w14:paraId="32271626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897FC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F6E1A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3CD6D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B790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29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004B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6 (7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10F1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1D74F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1D391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240FE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120AEBD7" w14:textId="77777777" w:rsidTr="00294D96"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</w:tcPr>
          <w:p w14:paraId="393290B5" w14:textId="4CD6D34B" w:rsidR="00405C09" w:rsidRPr="00110C51" w:rsidRDefault="004859F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ractitioner at bir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E6319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0A474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5D303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0F2AA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55B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1614AA" w14:textId="3D52760D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2386A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F1F77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B00DB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24ACFC8C" w14:textId="77777777" w:rsidTr="00294D96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8066016" w14:textId="7FB6B24D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Spontaneous birth with </w:t>
            </w:r>
            <w:r w:rsidR="004859F9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A102A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F0D37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E02B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EA983E" w14:textId="7CDD09CF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9 (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6F18" w14:textId="7A43EC7D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8 (4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5CD3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8E036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266E0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56C41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4D490337" w14:textId="77777777" w:rsidTr="00294D96">
        <w:trPr>
          <w:trHeight w:val="89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B615310" w14:textId="314E8ADD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Spontaneous birth with </w:t>
            </w:r>
            <w:r w:rsidR="004859F9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n 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obstetric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BC5C3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2B585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7F24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4608A0" w14:textId="6EE68533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5 (3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A782" w14:textId="58164B86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2 (6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807B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0C90A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16581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3D789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4F682B66" w14:textId="77777777" w:rsidTr="00294D96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050D2934" w14:textId="616EE330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Instrumental birth with </w:t>
            </w:r>
            <w:r w:rsidR="004859F9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n 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obstetric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F269A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C53F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BDB67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0EED79" w14:textId="62A1E9C1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8 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EB70" w14:textId="53121B18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68 (6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2CEF2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E0296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A113B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7ED96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28B702CE" w14:textId="77777777" w:rsidTr="00294D96">
        <w:tc>
          <w:tcPr>
            <w:tcW w:w="4395" w:type="dxa"/>
            <w:tcBorders>
              <w:top w:val="nil"/>
              <w:bottom w:val="single" w:sz="4" w:space="0" w:color="auto"/>
              <w:right w:val="nil"/>
            </w:tcBorders>
          </w:tcPr>
          <w:p w14:paraId="6A55CB1C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DCFF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FFBB3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E760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2380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CC78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E5A9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D6D5B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D2621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09741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36954DE7" w14:textId="77777777" w:rsidTr="00294D96"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</w:tcPr>
          <w:p w14:paraId="0FF353A8" w14:textId="329199FC" w:rsidR="00405C09" w:rsidRPr="00110C51" w:rsidRDefault="00AF7D61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ming </w:t>
            </w:r>
            <w:r w:rsidR="00405C09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="00375068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sarean</w:t>
            </w:r>
            <w:r w:rsidR="00405C09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94D96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r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DD1E1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D710F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2ED0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3C3E2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29F7E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180B3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72526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3B1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AD41E24" w14:textId="2D8BF959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.04</w:t>
            </w:r>
            <w:ins w:id="76" w:author="Marianne Jacques" w:date="2024-05-14T19:59:00Z">
              <w:r w:rsidR="00A96BA5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3</w:t>
              </w:r>
            </w:ins>
          </w:p>
        </w:tc>
      </w:tr>
      <w:tr w:rsidR="00F2682F" w:rsidRPr="00110C51" w14:paraId="7ABC1704" w14:textId="77777777" w:rsidTr="00294D96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8DA7674" w14:textId="1941F198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375068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sarean</w:t>
            </w: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efore </w:t>
            </w:r>
            <w:r w:rsidR="00375068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b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FF0A5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3BBEE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6CEC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85B1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9CAD9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BB96E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97EB3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27 (70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512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53 (29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BE6F2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777C8DBA" w14:textId="77777777" w:rsidTr="00294D96">
        <w:tc>
          <w:tcPr>
            <w:tcW w:w="4395" w:type="dxa"/>
            <w:tcBorders>
              <w:top w:val="nil"/>
              <w:bottom w:val="single" w:sz="4" w:space="0" w:color="auto"/>
              <w:right w:val="nil"/>
            </w:tcBorders>
          </w:tcPr>
          <w:p w14:paraId="1CCBF675" w14:textId="0FB733DF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375068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sarean</w:t>
            </w: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uring </w:t>
            </w:r>
            <w:r w:rsidR="00375068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b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BA9FA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8C7A0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3231A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A724E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FF1A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26BEE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5997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476 (62.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CB73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90 (37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5D39B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1D6083EE" w14:textId="77777777" w:rsidTr="00294D96"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</w:tcPr>
          <w:p w14:paraId="00560DC3" w14:textId="34BAF00F" w:rsidR="00405C09" w:rsidRPr="00110C51" w:rsidRDefault="00405C09" w:rsidP="00CF0B12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Indication f</w:t>
            </w:r>
            <w:r w:rsidR="00CF0B12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or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375068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cesarean</w:t>
            </w: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5AA89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03606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96680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21F58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D50C8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E00F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86E0F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0FA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DCFF115" w14:textId="02984DB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F2682F" w:rsidRPr="00110C51" w14:paraId="00D9D29B" w14:textId="77777777" w:rsidTr="00294D96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AB1F803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Fe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4478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BA02D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0B5C9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EC54C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7CAE5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9BA0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A206F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41 (55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1D1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94 (44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F52D5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709DB5E2" w14:textId="77777777" w:rsidTr="00294D96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F712FEB" w14:textId="634B110A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Obstetr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48194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FE5BA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0E418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F48C3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B31DD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C025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41AF0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310 (71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4B9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22 (28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3530C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682F" w:rsidRPr="00110C51" w14:paraId="4A9BFD92" w14:textId="77777777" w:rsidTr="00294D96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D578CA5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Mater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BB90C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ACE48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C6D8A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72ED9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128F0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06358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40F73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40 (63.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5A5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23 (36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8E63E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52C60A1A" w14:textId="77777777" w:rsidTr="00F92B7F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5D5BA3A7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220C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D117D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D466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21A4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471F9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398C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8071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14FB8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028C1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59B0AC24" w14:textId="77777777" w:rsidTr="00F92B7F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7E71EC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hi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5227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68A7E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FEB70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C0DE3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19A6D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217AA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BA45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8BD27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157ED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6AC871D4" w14:textId="77777777" w:rsidTr="00F92B7F"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9C8C255" w14:textId="6F1CD1D4" w:rsidR="00405C09" w:rsidRPr="00110C51" w:rsidRDefault="004859F9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Gestational age at birth</w:t>
            </w:r>
            <w:r w:rsidR="00734839"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(weeks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D42E3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7FEC19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47E44" w14:textId="22788E81" w:rsidR="00405C09" w:rsidRPr="00110C51" w:rsidRDefault="00267452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</w:t>
            </w:r>
            <w:r w:rsidR="00405C09"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B7CBF1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BBB744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69887D" w14:textId="0C03926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6</w:t>
            </w:r>
            <w:ins w:id="77" w:author="Marianne Jacques" w:date="2024-05-14T19:56:00Z">
              <w:r w:rsidR="00DD20A5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8A5E71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F9E783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D76347C" w14:textId="0C746F48" w:rsidR="00405C09" w:rsidRPr="00A96BA5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6BA5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="00A96BA5" w:rsidRPr="00A96BA5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405C09" w:rsidRPr="00110C51" w14:paraId="508CB3AA" w14:textId="77777777" w:rsidTr="00F92B7F">
        <w:tc>
          <w:tcPr>
            <w:tcW w:w="439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C3CABA" w14:textId="12A09ECD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450D0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 (56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1175A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(43.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B2C4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F3FA5B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C5679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23432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2D4E7D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84 (71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CF22C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33 (28.2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76404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0E89A00F" w14:textId="77777777" w:rsidTr="00F92B7F">
        <w:tc>
          <w:tcPr>
            <w:tcW w:w="439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E0DCBF" w14:textId="0328029E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≥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81724D" w14:textId="673608F0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,467 (56.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0ACD23" w14:textId="32F841CC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,117 (43.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6C976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FF8FC2C" w14:textId="682D7ACE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8 (4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EEEED6" w14:textId="776A6332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2 (59.1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4D733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048E469" w14:textId="3287606D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519 (62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6F602C" w14:textId="1BC8C332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310 (37.4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C92B2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1CF49A52" w14:textId="77777777" w:rsidTr="00F92B7F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39145BB1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Poor neonatal outcom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D0E6D6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886CB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BFE0A7" w14:textId="21E1A2A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D1A52A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5E12D9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9F467C" w14:textId="701E3296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1</w:t>
            </w:r>
            <w:ins w:id="78" w:author="Marianne Jacques" w:date="2024-05-14T19:56:00Z">
              <w:r w:rsidR="00A96BA5"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B5FDF3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14:paraId="0802DE2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vAlign w:val="center"/>
          </w:tcPr>
          <w:p w14:paraId="711064B6" w14:textId="69DDD9B2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.07</w:t>
            </w:r>
            <w:ins w:id="79" w:author="Marianne Jacques" w:date="2024-05-14T20:00:00Z">
              <w:r w:rsidR="00A96BA5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t>7</w:t>
              </w:r>
            </w:ins>
          </w:p>
        </w:tc>
      </w:tr>
      <w:tr w:rsidR="00405C09" w:rsidRPr="00110C51" w14:paraId="53C19BFC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6ED10D89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012120" w14:textId="2024CA18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60B93D" w14:textId="6829A17B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AF599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0CB63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37 (3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B75D4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09 (60.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8366C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0BD52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65 (65.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9FC738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95 (34.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4EA18A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475F8697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4589E531" w14:textId="24053F3B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2A700D" w14:textId="7C48CC69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19881A" w14:textId="3E69CF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71E1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995D1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4 (4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9569A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4 (58.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027F3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D805A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0 (58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E5D9DE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13 (41.4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187E7BC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4EC22718" w14:textId="77777777" w:rsidTr="00F92B7F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36BB2E04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E11D27" w14:textId="41E5CCAE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2848DE" w14:textId="0FD6E39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80557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5BE13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9DBE84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BAC5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1BF3B5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78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4053E86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35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6E08481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3A260766" w14:textId="77777777" w:rsidTr="00F92B7F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629911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aci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6D06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503B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2C3B3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E8FF4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973F0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590A3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EAB02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75D5B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95854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0616885B" w14:textId="77777777" w:rsidTr="00F92B7F">
        <w:tc>
          <w:tcPr>
            <w:tcW w:w="4395" w:type="dxa"/>
            <w:tcBorders>
              <w:top w:val="single" w:sz="4" w:space="0" w:color="auto"/>
            </w:tcBorders>
          </w:tcPr>
          <w:p w14:paraId="5FF6A666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evel of ca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45A88C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703EC99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C934CC" w14:textId="67D398FF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2</w:t>
            </w:r>
            <w:ins w:id="80" w:author="Marianne Jacques" w:date="2024-05-14T19:24:00Z">
              <w:r w:rsidR="00557774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FB48C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22FB5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12042A" w14:textId="32C9619D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0</w:t>
            </w:r>
            <w:ins w:id="81" w:author="Marianne Jacques" w:date="2024-05-14T19:56:00Z">
              <w:r w:rsidR="00A96BA5">
                <w:rPr>
                  <w:rFonts w:ascii="Arial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t>27</w:t>
              </w:r>
            </w:ins>
            <w:del w:id="82" w:author="Marianne Jacques" w:date="2024-05-14T19:56:00Z">
              <w:r w:rsidRPr="00110C51" w:rsidDel="00A96BA5">
                <w:rPr>
                  <w:rFonts w:ascii="Arial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delText>3</w:delText>
              </w:r>
            </w:del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368FF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163D758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ED2BFD7" w14:textId="7EF578DF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45</w:t>
            </w:r>
            <w:ins w:id="83" w:author="Marianne Jacques" w:date="2024-05-14T20:00:00Z">
              <w:r w:rsidR="00A96BA5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</w:p>
        </w:tc>
      </w:tr>
      <w:tr w:rsidR="00405C09" w:rsidRPr="00110C51" w14:paraId="31136948" w14:textId="77777777" w:rsidTr="00F92B7F">
        <w:tc>
          <w:tcPr>
            <w:tcW w:w="4395" w:type="dxa"/>
          </w:tcPr>
          <w:p w14:paraId="2979B818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I</w:t>
            </w:r>
          </w:p>
        </w:tc>
        <w:tc>
          <w:tcPr>
            <w:tcW w:w="1418" w:type="dxa"/>
            <w:vAlign w:val="center"/>
          </w:tcPr>
          <w:p w14:paraId="3D982A9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7 (55.4)</w:t>
            </w:r>
          </w:p>
        </w:tc>
        <w:tc>
          <w:tcPr>
            <w:tcW w:w="1370" w:type="dxa"/>
            <w:vAlign w:val="center"/>
          </w:tcPr>
          <w:p w14:paraId="11A5B8D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3 (44.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DB10AD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2BF9A1D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6 (33.6)</w:t>
            </w:r>
          </w:p>
        </w:tc>
        <w:tc>
          <w:tcPr>
            <w:tcW w:w="1134" w:type="dxa"/>
            <w:vAlign w:val="center"/>
          </w:tcPr>
          <w:p w14:paraId="22C17BE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1 (66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3BA665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50F4FE4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0 (60.2)</w:t>
            </w:r>
          </w:p>
        </w:tc>
        <w:tc>
          <w:tcPr>
            <w:tcW w:w="1199" w:type="dxa"/>
            <w:vAlign w:val="center"/>
          </w:tcPr>
          <w:p w14:paraId="61CAFE1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6 (39.8)</w:t>
            </w:r>
          </w:p>
        </w:tc>
        <w:tc>
          <w:tcPr>
            <w:tcW w:w="975" w:type="dxa"/>
            <w:vAlign w:val="center"/>
          </w:tcPr>
          <w:p w14:paraId="4383C46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60D4C949" w14:textId="77777777" w:rsidTr="00F92B7F">
        <w:tc>
          <w:tcPr>
            <w:tcW w:w="4395" w:type="dxa"/>
          </w:tcPr>
          <w:p w14:paraId="50BAC745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Ia</w:t>
            </w:r>
            <w:proofErr w:type="spellEnd"/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and IIb</w:t>
            </w:r>
          </w:p>
        </w:tc>
        <w:tc>
          <w:tcPr>
            <w:tcW w:w="1418" w:type="dxa"/>
            <w:vAlign w:val="center"/>
          </w:tcPr>
          <w:p w14:paraId="287B934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8 (56.7)</w:t>
            </w:r>
          </w:p>
        </w:tc>
        <w:tc>
          <w:tcPr>
            <w:tcW w:w="1370" w:type="dxa"/>
            <w:vAlign w:val="center"/>
          </w:tcPr>
          <w:p w14:paraId="27CE1C9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0 (43.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92C2BE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1E9DA66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5 (39.1)</w:t>
            </w:r>
          </w:p>
        </w:tc>
        <w:tc>
          <w:tcPr>
            <w:tcW w:w="1134" w:type="dxa"/>
            <w:vAlign w:val="center"/>
          </w:tcPr>
          <w:p w14:paraId="21054A3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48 (60.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2FD959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vAlign w:val="center"/>
          </w:tcPr>
          <w:p w14:paraId="3560D21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305 (64.5)</w:t>
            </w:r>
          </w:p>
        </w:tc>
        <w:tc>
          <w:tcPr>
            <w:tcW w:w="1199" w:type="dxa"/>
            <w:vAlign w:val="center"/>
          </w:tcPr>
          <w:p w14:paraId="5E68AF7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8 (35.5)</w:t>
            </w:r>
          </w:p>
        </w:tc>
        <w:tc>
          <w:tcPr>
            <w:tcW w:w="975" w:type="dxa"/>
            <w:vAlign w:val="center"/>
          </w:tcPr>
          <w:p w14:paraId="711F824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1EB597C0" w14:textId="77777777" w:rsidTr="00F92B7F">
        <w:tc>
          <w:tcPr>
            <w:tcW w:w="4395" w:type="dxa"/>
            <w:tcBorders>
              <w:bottom w:val="single" w:sz="4" w:space="0" w:color="auto"/>
            </w:tcBorders>
          </w:tcPr>
          <w:p w14:paraId="5E3ACF0F" w14:textId="77777777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1264E9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1 (58.1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05A2A08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9 (41.9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F5E79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C23F5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2 (50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04718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1 (49.6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85079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81E05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68 (65.4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298815F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89 (34.6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4BF6C9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05C09" w:rsidRPr="00110C51" w14:paraId="125F6E0B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378B71C0" w14:textId="48DA1963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aternity unit</w:t>
            </w:r>
            <w:r w:rsidR="004859F9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legal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status and volume (</w:t>
            </w:r>
            <w:r w:rsidR="004859F9"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irths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/yea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9793C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10D795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F4A0B2" w14:textId="3BA14EC5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0</w:t>
            </w:r>
            <w:ins w:id="84" w:author="Marianne Jacques" w:date="2024-05-14T19:24:00Z">
              <w:r w:rsidR="00557774"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C5BF4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48F54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F61B0E" w14:textId="110B6BF1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78AA8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D339B1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FD2BB12" w14:textId="2A2B02D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.64</w:t>
            </w:r>
            <w:ins w:id="85" w:author="Marianne Jacques" w:date="2024-05-14T20:00:00Z">
              <w:r w:rsidR="00A96BA5">
                <w:rPr>
                  <w:rFonts w:ascii="Arial" w:hAnsi="Arial" w:cs="Arial"/>
                  <w:sz w:val="20"/>
                  <w:szCs w:val="20"/>
                  <w:lang w:val="en-US"/>
                </w:rPr>
                <w:t>2</w:t>
              </w:r>
            </w:ins>
            <w:bookmarkStart w:id="86" w:name="_GoBack"/>
            <w:bookmarkEnd w:id="86"/>
          </w:p>
        </w:tc>
      </w:tr>
      <w:tr w:rsidR="00405C09" w:rsidRPr="00110C51" w14:paraId="3B79A6B2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720D60ED" w14:textId="5CA2B45B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Public university hospit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4C688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5 (58.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C51A87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9 (41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B93015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764E5A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 (5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A8996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 (46.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12D66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B8AF5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32 (68.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32ABE9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62 (32.0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9DDC27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0F2A44E9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44FCCA3D" w14:textId="6EFDE378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A36923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 public</w:t>
            </w:r>
            <w:r w:rsidR="00343241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*</w:t>
            </w:r>
            <w:r w:rsidR="00A36923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≥2000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E75C4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5 (59.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6CAF82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6 (40.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9E3E5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CA717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 (4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6F9E3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 (50.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16C3AF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5DE08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57 (63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A7B474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90 (36.4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669428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1FE5E5C4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63A24887" w14:textId="1D0C77E5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A36923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 public</w:t>
            </w:r>
            <w:r w:rsidR="00343241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>*</w:t>
            </w:r>
            <w:r w:rsidR="00A36923" w:rsidRPr="00110C5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&lt;2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C5517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7 (54.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3D3F83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6 (45.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E5F44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D823C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 (32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E14BAE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5 (68.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212981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4204C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92 (62.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BBEABC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15 (37.5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CD198F6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09507F0A" w14:textId="77777777" w:rsidTr="00F92B7F">
        <w:tc>
          <w:tcPr>
            <w:tcW w:w="4395" w:type="dxa"/>
            <w:tcBorders>
              <w:top w:val="nil"/>
              <w:bottom w:val="nil"/>
            </w:tcBorders>
          </w:tcPr>
          <w:p w14:paraId="51AC6638" w14:textId="02604511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Private ≥2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DA6043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2 (56.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DABD61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 (43.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40EB79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9666D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F4E0F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66.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670B72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2ED23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32 (65.3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D43F5A8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17 (34.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5333E7C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C09" w:rsidRPr="00110C51" w14:paraId="231CEE36" w14:textId="77777777" w:rsidTr="00F92B7F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702654C2" w14:textId="42464B7B" w:rsidR="00405C09" w:rsidRPr="00110C51" w:rsidRDefault="00405C09" w:rsidP="00405C09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Private &lt;20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98E842D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7 (56.3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3B7162D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2 (43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92680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676BAE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 (33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3ED889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(66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EAE34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48DB917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90 (60.4)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6C0263AC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0C51">
              <w:rPr>
                <w:rFonts w:ascii="Arial" w:hAnsi="Arial" w:cs="Arial"/>
                <w:sz w:val="20"/>
                <w:szCs w:val="20"/>
                <w:lang w:val="en-US"/>
              </w:rPr>
              <w:t>59 (39.6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32B69FCB" w14:textId="77777777" w:rsidR="00405C09" w:rsidRPr="00110C51" w:rsidRDefault="00405C09" w:rsidP="00405C0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bookmarkEnd w:id="49"/>
    <w:p w14:paraId="27EB61B0" w14:textId="07267159" w:rsidR="00926751" w:rsidRPr="00110C51" w:rsidRDefault="002D74D4" w:rsidP="00926751">
      <w:pPr>
        <w:spacing w:line="240" w:lineRule="auto"/>
        <w:rPr>
          <w:rFonts w:ascii="Arial" w:hAnsi="Arial" w:cs="Arial"/>
          <w:bCs/>
          <w:i/>
          <w:color w:val="000000" w:themeColor="text1"/>
          <w:lang w:val="en-US"/>
        </w:rPr>
      </w:pPr>
      <w:r w:rsidRPr="00110C51">
        <w:rPr>
          <w:rFonts w:ascii="Arial" w:hAnsi="Arial" w:cs="Arial"/>
          <w:bCs/>
          <w:i/>
          <w:color w:val="000000" w:themeColor="text1"/>
          <w:lang w:val="en-US"/>
        </w:rPr>
        <w:t xml:space="preserve">BMI: body mass index, </w:t>
      </w:r>
      <w:r w:rsidR="00926751" w:rsidRPr="00110C51">
        <w:rPr>
          <w:rFonts w:ascii="Arial" w:hAnsi="Arial" w:cs="Arial"/>
          <w:bCs/>
          <w:i/>
          <w:color w:val="000000" w:themeColor="text1"/>
          <w:lang w:val="en-US"/>
        </w:rPr>
        <w:t>CR: consent requested</w:t>
      </w:r>
      <w:r w:rsidRPr="00110C51">
        <w:rPr>
          <w:rFonts w:ascii="Arial" w:hAnsi="Arial" w:cs="Arial"/>
          <w:bCs/>
          <w:i/>
          <w:color w:val="000000" w:themeColor="text1"/>
          <w:lang w:val="en-US"/>
        </w:rPr>
        <w:t>,</w:t>
      </w:r>
      <w:r w:rsidR="00926751" w:rsidRPr="00110C51">
        <w:rPr>
          <w:rFonts w:ascii="Arial" w:hAnsi="Arial" w:cs="Arial"/>
          <w:bCs/>
          <w:i/>
          <w:color w:val="000000" w:themeColor="text1"/>
          <w:lang w:val="en-US"/>
        </w:rPr>
        <w:t xml:space="preserve"> </w:t>
      </w:r>
      <w:r w:rsidRPr="00110C51">
        <w:rPr>
          <w:rFonts w:ascii="Arial" w:hAnsi="Arial" w:cs="Arial"/>
          <w:bCs/>
          <w:i/>
          <w:color w:val="000000" w:themeColor="text1"/>
          <w:lang w:val="en-US"/>
        </w:rPr>
        <w:t xml:space="preserve">NA: not available, </w:t>
      </w:r>
      <w:r w:rsidR="00926751" w:rsidRPr="00110C51">
        <w:rPr>
          <w:rFonts w:ascii="Arial" w:hAnsi="Arial" w:cs="Arial"/>
          <w:bCs/>
          <w:i/>
          <w:color w:val="000000" w:themeColor="text1"/>
          <w:lang w:val="en-US"/>
        </w:rPr>
        <w:t>NCR: no consent requested</w:t>
      </w:r>
      <w:r w:rsidRPr="00110C51">
        <w:rPr>
          <w:rFonts w:ascii="Arial" w:hAnsi="Arial" w:cs="Arial"/>
          <w:bCs/>
          <w:i/>
          <w:color w:val="000000" w:themeColor="text1"/>
          <w:lang w:val="en-US"/>
        </w:rPr>
        <w:t>, SD: standard deviation</w:t>
      </w:r>
    </w:p>
    <w:p w14:paraId="41744853" w14:textId="77777777" w:rsidR="00A41531" w:rsidRPr="00110C51" w:rsidRDefault="00A41531" w:rsidP="00A41531">
      <w:pPr>
        <w:spacing w:line="240" w:lineRule="auto"/>
        <w:rPr>
          <w:rFonts w:ascii="Arial" w:hAnsi="Arial" w:cs="Arial"/>
          <w:bCs/>
          <w:color w:val="000000" w:themeColor="text1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>° Not including prophylactic oxytocin dose at delivery of shoulder</w:t>
      </w:r>
    </w:p>
    <w:p w14:paraId="6FE194D9" w14:textId="62A2CD3C" w:rsidR="00343241" w:rsidRPr="00110C51" w:rsidRDefault="00343241" w:rsidP="00EB1DD6">
      <w:pPr>
        <w:spacing w:line="240" w:lineRule="auto"/>
        <w:rPr>
          <w:rFonts w:ascii="Arial" w:hAnsi="Arial" w:cs="Arial"/>
          <w:bCs/>
          <w:color w:val="000000" w:themeColor="text1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* Other public category includes public facilities </w:t>
      </w:r>
      <w:r w:rsidR="00E33F92" w:rsidRPr="00110C51">
        <w:rPr>
          <w:rFonts w:ascii="Arial" w:hAnsi="Arial" w:cs="Arial"/>
          <w:bCs/>
          <w:color w:val="000000" w:themeColor="text1"/>
          <w:lang w:val="en-US"/>
        </w:rPr>
        <w:t>(</w:t>
      </w:r>
      <w:r w:rsidRPr="00110C51">
        <w:rPr>
          <w:rFonts w:ascii="Arial" w:hAnsi="Arial" w:cs="Arial"/>
          <w:bCs/>
          <w:color w:val="000000" w:themeColor="text1"/>
          <w:lang w:val="en-US"/>
        </w:rPr>
        <w:t>except</w:t>
      </w:r>
      <w:r w:rsidR="00745177" w:rsidRPr="00110C51">
        <w:rPr>
          <w:rFonts w:ascii="Arial" w:hAnsi="Arial" w:cs="Arial"/>
          <w:bCs/>
          <w:color w:val="000000" w:themeColor="text1"/>
          <w:lang w:val="en-US"/>
        </w:rPr>
        <w:t xml:space="preserve"> for</w:t>
      </w: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 teaching hospitals</w:t>
      </w:r>
      <w:r w:rsidR="00E33F92" w:rsidRPr="00110C51">
        <w:rPr>
          <w:rFonts w:ascii="Arial" w:hAnsi="Arial" w:cs="Arial"/>
          <w:bCs/>
          <w:color w:val="000000" w:themeColor="text1"/>
          <w:lang w:val="en-US"/>
        </w:rPr>
        <w:t>)</w:t>
      </w: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 and private nonprofit facilities performing public service.</w:t>
      </w:r>
    </w:p>
    <w:p w14:paraId="729378C0" w14:textId="27B1ED19" w:rsidR="00F24077" w:rsidRPr="00110C51" w:rsidRDefault="00926751" w:rsidP="00EB1DD6">
      <w:pPr>
        <w:spacing w:line="240" w:lineRule="auto"/>
        <w:rPr>
          <w:rFonts w:ascii="Arial" w:hAnsi="Arial" w:cs="Arial"/>
          <w:bCs/>
          <w:color w:val="000000" w:themeColor="text1"/>
          <w:lang w:val="en-US"/>
        </w:rPr>
      </w:pPr>
      <w:r w:rsidRPr="00110C51">
        <w:rPr>
          <w:rFonts w:ascii="Arial" w:hAnsi="Arial" w:cs="Arial"/>
          <w:bCs/>
          <w:color w:val="000000" w:themeColor="text1"/>
          <w:lang w:val="en-US"/>
        </w:rPr>
        <w:t xml:space="preserve">Chi-square test </w:t>
      </w:r>
      <w:r w:rsidR="00935C5B" w:rsidRPr="00110C51">
        <w:rPr>
          <w:rFonts w:ascii="Arial" w:hAnsi="Arial" w:cs="Arial"/>
          <w:bCs/>
          <w:color w:val="000000" w:themeColor="text1"/>
          <w:lang w:val="en-US"/>
        </w:rPr>
        <w:t>or Fisher's exact test.</w:t>
      </w:r>
    </w:p>
    <w:sectPr w:rsidR="00F24077" w:rsidRPr="00110C51" w:rsidSect="00EB1DD6"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9CD8B" w14:textId="77777777" w:rsidR="002E659A" w:rsidRDefault="002E659A" w:rsidP="005E30BD">
      <w:r>
        <w:separator/>
      </w:r>
    </w:p>
    <w:p w14:paraId="3DBF3426" w14:textId="77777777" w:rsidR="002E659A" w:rsidRDefault="002E659A" w:rsidP="005E30BD"/>
    <w:p w14:paraId="6B4069F2" w14:textId="77777777" w:rsidR="002E659A" w:rsidRDefault="002E659A"/>
  </w:endnote>
  <w:endnote w:type="continuationSeparator" w:id="0">
    <w:p w14:paraId="660C96E2" w14:textId="77777777" w:rsidR="002E659A" w:rsidRDefault="002E659A" w:rsidP="005E30BD">
      <w:r>
        <w:continuationSeparator/>
      </w:r>
    </w:p>
    <w:p w14:paraId="0C054228" w14:textId="77777777" w:rsidR="002E659A" w:rsidRDefault="002E659A" w:rsidP="005E30BD"/>
    <w:p w14:paraId="40C7BB25" w14:textId="77777777" w:rsidR="002E659A" w:rsidRDefault="002E65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935471"/>
      <w:docPartObj>
        <w:docPartGallery w:val="Page Numbers (Bottom of Page)"/>
        <w:docPartUnique/>
      </w:docPartObj>
    </w:sdtPr>
    <w:sdtContent>
      <w:p w14:paraId="2F5E3CC5" w14:textId="5C13B561" w:rsidR="00A16009" w:rsidRDefault="00A1600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07892">
          <w:rPr>
            <w:noProof/>
            <w:lang w:val="fr-FR"/>
          </w:rPr>
          <w:t>11</w:t>
        </w:r>
        <w:r>
          <w:fldChar w:fldCharType="end"/>
        </w:r>
      </w:p>
    </w:sdtContent>
  </w:sdt>
  <w:p w14:paraId="4D4E14C7" w14:textId="77777777" w:rsidR="00A16009" w:rsidRDefault="00A1600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8414978"/>
      <w:docPartObj>
        <w:docPartGallery w:val="Page Numbers (Bottom of Page)"/>
        <w:docPartUnique/>
      </w:docPartObj>
    </w:sdtPr>
    <w:sdtContent>
      <w:p w14:paraId="11C77E8E" w14:textId="305E856B" w:rsidR="00A16009" w:rsidRDefault="00A1600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07892">
          <w:rPr>
            <w:noProof/>
            <w:lang w:val="fr-FR"/>
          </w:rPr>
          <w:t>9</w:t>
        </w:r>
        <w:r>
          <w:fldChar w:fldCharType="end"/>
        </w:r>
      </w:p>
    </w:sdtContent>
  </w:sdt>
  <w:p w14:paraId="2D4EB766" w14:textId="77777777" w:rsidR="00A16009" w:rsidRDefault="00A1600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3697A" w14:textId="77777777" w:rsidR="002E659A" w:rsidRDefault="002E659A" w:rsidP="00E2511F">
      <w:r>
        <w:separator/>
      </w:r>
    </w:p>
  </w:footnote>
  <w:footnote w:type="continuationSeparator" w:id="0">
    <w:p w14:paraId="1B5FAC08" w14:textId="77777777" w:rsidR="002E659A" w:rsidRDefault="002E659A" w:rsidP="005E30BD">
      <w:r>
        <w:continuationSeparator/>
      </w:r>
    </w:p>
    <w:p w14:paraId="4057648E" w14:textId="77777777" w:rsidR="002E659A" w:rsidRDefault="002E659A" w:rsidP="005E30BD"/>
    <w:p w14:paraId="73B97785" w14:textId="77777777" w:rsidR="002E659A" w:rsidRDefault="002E659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A6ED9"/>
    <w:multiLevelType w:val="hybridMultilevel"/>
    <w:tmpl w:val="BD62F5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F31CD"/>
    <w:multiLevelType w:val="multilevel"/>
    <w:tmpl w:val="D05289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Titre4"/>
      <w:isLgl/>
      <w:lvlText w:val="%1.%2.%3.%4."/>
      <w:lvlJc w:val="left"/>
      <w:pPr>
        <w:ind w:left="157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5B906C3"/>
    <w:multiLevelType w:val="hybridMultilevel"/>
    <w:tmpl w:val="F26A8006"/>
    <w:lvl w:ilvl="0" w:tplc="0C6269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94064"/>
    <w:multiLevelType w:val="hybridMultilevel"/>
    <w:tmpl w:val="44EEED6E"/>
    <w:lvl w:ilvl="0" w:tplc="2A24EB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AB1224"/>
    <w:multiLevelType w:val="hybridMultilevel"/>
    <w:tmpl w:val="C0922C40"/>
    <w:lvl w:ilvl="0" w:tplc="3A4A7C3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833AD8"/>
    <w:multiLevelType w:val="hybridMultilevel"/>
    <w:tmpl w:val="AF827D3C"/>
    <w:lvl w:ilvl="0" w:tplc="0F30F8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76341"/>
    <w:multiLevelType w:val="hybridMultilevel"/>
    <w:tmpl w:val="3BD02DEE"/>
    <w:lvl w:ilvl="0" w:tplc="08D412DE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731029"/>
    <w:multiLevelType w:val="hybridMultilevel"/>
    <w:tmpl w:val="9B408FE6"/>
    <w:lvl w:ilvl="0" w:tplc="2152A4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6F1480"/>
    <w:multiLevelType w:val="hybridMultilevel"/>
    <w:tmpl w:val="E3DCFED6"/>
    <w:lvl w:ilvl="0" w:tplc="0D04C91C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01148B"/>
    <w:multiLevelType w:val="hybridMultilevel"/>
    <w:tmpl w:val="278A63A4"/>
    <w:lvl w:ilvl="0" w:tplc="9AFA076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85378C"/>
    <w:multiLevelType w:val="hybridMultilevel"/>
    <w:tmpl w:val="9286BE46"/>
    <w:lvl w:ilvl="0" w:tplc="536CED4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066D26"/>
    <w:multiLevelType w:val="hybridMultilevel"/>
    <w:tmpl w:val="6568D66C"/>
    <w:lvl w:ilvl="0" w:tplc="BB5EBE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E4543F"/>
    <w:multiLevelType w:val="hybridMultilevel"/>
    <w:tmpl w:val="CC300B6A"/>
    <w:lvl w:ilvl="0" w:tplc="68F61DCE">
      <w:start w:val="29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CB185D"/>
    <w:multiLevelType w:val="hybridMultilevel"/>
    <w:tmpl w:val="B0BA66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B479C0"/>
    <w:multiLevelType w:val="hybridMultilevel"/>
    <w:tmpl w:val="1F1CD604"/>
    <w:lvl w:ilvl="0" w:tplc="C7C09A54">
      <w:start w:val="66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AA311F"/>
    <w:multiLevelType w:val="hybridMultilevel"/>
    <w:tmpl w:val="A4920EF2"/>
    <w:lvl w:ilvl="0" w:tplc="B43A9B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3D0680"/>
    <w:multiLevelType w:val="hybridMultilevel"/>
    <w:tmpl w:val="212E6E36"/>
    <w:lvl w:ilvl="0" w:tplc="A7F879A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184277"/>
    <w:multiLevelType w:val="hybridMultilevel"/>
    <w:tmpl w:val="C1741DF6"/>
    <w:lvl w:ilvl="0" w:tplc="4C444F6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7"/>
  </w:num>
  <w:num w:numId="3">
    <w:abstractNumId w:val="1"/>
  </w:num>
  <w:num w:numId="4">
    <w:abstractNumId w:val="1"/>
  </w:num>
  <w:num w:numId="5">
    <w:abstractNumId w:val="1"/>
  </w:num>
  <w:num w:numId="6">
    <w:abstractNumId w:val="12"/>
  </w:num>
  <w:num w:numId="7">
    <w:abstractNumId w:val="3"/>
  </w:num>
  <w:num w:numId="8">
    <w:abstractNumId w:val="11"/>
  </w:num>
  <w:num w:numId="9">
    <w:abstractNumId w:val="7"/>
  </w:num>
  <w:num w:numId="10">
    <w:abstractNumId w:val="9"/>
  </w:num>
  <w:num w:numId="11">
    <w:abstractNumId w:val="10"/>
  </w:num>
  <w:num w:numId="12">
    <w:abstractNumId w:val="15"/>
  </w:num>
  <w:num w:numId="13">
    <w:abstractNumId w:val="0"/>
  </w:num>
  <w:num w:numId="14">
    <w:abstractNumId w:val="16"/>
  </w:num>
  <w:num w:numId="15">
    <w:abstractNumId w:val="4"/>
  </w:num>
  <w:num w:numId="16">
    <w:abstractNumId w:val="14"/>
  </w:num>
  <w:num w:numId="17">
    <w:abstractNumId w:val="13"/>
  </w:num>
  <w:num w:numId="18">
    <w:abstractNumId w:val="5"/>
  </w:num>
  <w:num w:numId="19">
    <w:abstractNumId w:val="2"/>
  </w:num>
  <w:num w:numId="20">
    <w:abstractNumId w:val="8"/>
  </w:num>
  <w:num w:numId="21">
    <w:abstractNumId w:val="6"/>
  </w:num>
  <w:numIdMacAtCleanup w:val="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anne Jacques">
    <w15:presenceInfo w15:providerId="None" w15:userId="Marianne Jacqu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wwfftkz292let5su59xdswdzp5rrssx0r&quot;&gt;DIABACT biblio&lt;record-ids&gt;&lt;item&gt;28&lt;/item&gt;&lt;item&gt;1689&lt;/item&gt;&lt;/record-ids&gt;&lt;/item&gt;&lt;/Libraries&gt;"/>
  </w:docVars>
  <w:rsids>
    <w:rsidRoot w:val="00A231F4"/>
    <w:rsid w:val="000003B4"/>
    <w:rsid w:val="000004DB"/>
    <w:rsid w:val="000011D8"/>
    <w:rsid w:val="00001940"/>
    <w:rsid w:val="0000221C"/>
    <w:rsid w:val="000027AE"/>
    <w:rsid w:val="00003757"/>
    <w:rsid w:val="00003772"/>
    <w:rsid w:val="00003C23"/>
    <w:rsid w:val="00003CE7"/>
    <w:rsid w:val="0000422D"/>
    <w:rsid w:val="000051D5"/>
    <w:rsid w:val="00005235"/>
    <w:rsid w:val="0000548D"/>
    <w:rsid w:val="00005B77"/>
    <w:rsid w:val="00005DC9"/>
    <w:rsid w:val="00006072"/>
    <w:rsid w:val="00007165"/>
    <w:rsid w:val="000079CF"/>
    <w:rsid w:val="00007C20"/>
    <w:rsid w:val="0001051C"/>
    <w:rsid w:val="00010842"/>
    <w:rsid w:val="0001140A"/>
    <w:rsid w:val="00011B7B"/>
    <w:rsid w:val="0001227D"/>
    <w:rsid w:val="00012301"/>
    <w:rsid w:val="00012369"/>
    <w:rsid w:val="000128F8"/>
    <w:rsid w:val="000131BF"/>
    <w:rsid w:val="00013660"/>
    <w:rsid w:val="00013726"/>
    <w:rsid w:val="00013796"/>
    <w:rsid w:val="00013CEB"/>
    <w:rsid w:val="000141C4"/>
    <w:rsid w:val="00014233"/>
    <w:rsid w:val="0001424B"/>
    <w:rsid w:val="000146E5"/>
    <w:rsid w:val="00014ECD"/>
    <w:rsid w:val="00015EF8"/>
    <w:rsid w:val="000172AD"/>
    <w:rsid w:val="00017D89"/>
    <w:rsid w:val="000200F8"/>
    <w:rsid w:val="00020268"/>
    <w:rsid w:val="0002029F"/>
    <w:rsid w:val="00020301"/>
    <w:rsid w:val="00020356"/>
    <w:rsid w:val="0002054C"/>
    <w:rsid w:val="00020890"/>
    <w:rsid w:val="00020C96"/>
    <w:rsid w:val="00021B03"/>
    <w:rsid w:val="00021D62"/>
    <w:rsid w:val="00022273"/>
    <w:rsid w:val="00022B58"/>
    <w:rsid w:val="00022BE9"/>
    <w:rsid w:val="000232F6"/>
    <w:rsid w:val="0002332F"/>
    <w:rsid w:val="00023A08"/>
    <w:rsid w:val="00024132"/>
    <w:rsid w:val="00024596"/>
    <w:rsid w:val="00024927"/>
    <w:rsid w:val="000260C3"/>
    <w:rsid w:val="000263A5"/>
    <w:rsid w:val="000267DF"/>
    <w:rsid w:val="000270B9"/>
    <w:rsid w:val="00027149"/>
    <w:rsid w:val="000271E1"/>
    <w:rsid w:val="00027991"/>
    <w:rsid w:val="00027BE7"/>
    <w:rsid w:val="000301A4"/>
    <w:rsid w:val="000301AC"/>
    <w:rsid w:val="0003068B"/>
    <w:rsid w:val="00030932"/>
    <w:rsid w:val="00030C86"/>
    <w:rsid w:val="00030F4F"/>
    <w:rsid w:val="00031303"/>
    <w:rsid w:val="00031415"/>
    <w:rsid w:val="000314E5"/>
    <w:rsid w:val="00031631"/>
    <w:rsid w:val="00032231"/>
    <w:rsid w:val="0003286E"/>
    <w:rsid w:val="00032BB6"/>
    <w:rsid w:val="00032C5A"/>
    <w:rsid w:val="0003324F"/>
    <w:rsid w:val="0003442E"/>
    <w:rsid w:val="00034E8B"/>
    <w:rsid w:val="00034F40"/>
    <w:rsid w:val="000352F4"/>
    <w:rsid w:val="000358B4"/>
    <w:rsid w:val="00035919"/>
    <w:rsid w:val="00035BE5"/>
    <w:rsid w:val="00036124"/>
    <w:rsid w:val="00036FC5"/>
    <w:rsid w:val="00037257"/>
    <w:rsid w:val="00037776"/>
    <w:rsid w:val="000379AE"/>
    <w:rsid w:val="00040818"/>
    <w:rsid w:val="00040A6C"/>
    <w:rsid w:val="00040B6D"/>
    <w:rsid w:val="00041477"/>
    <w:rsid w:val="00041561"/>
    <w:rsid w:val="000415DE"/>
    <w:rsid w:val="0004175B"/>
    <w:rsid w:val="00041930"/>
    <w:rsid w:val="00042443"/>
    <w:rsid w:val="000425FE"/>
    <w:rsid w:val="000426D8"/>
    <w:rsid w:val="000428DB"/>
    <w:rsid w:val="00042D54"/>
    <w:rsid w:val="000431D2"/>
    <w:rsid w:val="00043611"/>
    <w:rsid w:val="00043BAA"/>
    <w:rsid w:val="000446E0"/>
    <w:rsid w:val="00044DB6"/>
    <w:rsid w:val="000454D0"/>
    <w:rsid w:val="0004664A"/>
    <w:rsid w:val="000467FF"/>
    <w:rsid w:val="00046B56"/>
    <w:rsid w:val="00047173"/>
    <w:rsid w:val="000471D5"/>
    <w:rsid w:val="00047CE3"/>
    <w:rsid w:val="00047E03"/>
    <w:rsid w:val="000505D2"/>
    <w:rsid w:val="00050BC0"/>
    <w:rsid w:val="000512DC"/>
    <w:rsid w:val="00051716"/>
    <w:rsid w:val="00051B7A"/>
    <w:rsid w:val="000522C2"/>
    <w:rsid w:val="000526C1"/>
    <w:rsid w:val="000531CE"/>
    <w:rsid w:val="00053471"/>
    <w:rsid w:val="00053968"/>
    <w:rsid w:val="00053C78"/>
    <w:rsid w:val="00054293"/>
    <w:rsid w:val="000544A5"/>
    <w:rsid w:val="0005574B"/>
    <w:rsid w:val="000561FB"/>
    <w:rsid w:val="00056226"/>
    <w:rsid w:val="000568A0"/>
    <w:rsid w:val="00056DBD"/>
    <w:rsid w:val="00057742"/>
    <w:rsid w:val="0005799C"/>
    <w:rsid w:val="00057F4B"/>
    <w:rsid w:val="0006028F"/>
    <w:rsid w:val="00060338"/>
    <w:rsid w:val="000606F1"/>
    <w:rsid w:val="000619A4"/>
    <w:rsid w:val="0006309B"/>
    <w:rsid w:val="000632BB"/>
    <w:rsid w:val="0006333F"/>
    <w:rsid w:val="0006399C"/>
    <w:rsid w:val="00063C94"/>
    <w:rsid w:val="00064D0D"/>
    <w:rsid w:val="00065B5D"/>
    <w:rsid w:val="0006601A"/>
    <w:rsid w:val="000661C8"/>
    <w:rsid w:val="00067A42"/>
    <w:rsid w:val="000708EE"/>
    <w:rsid w:val="000710D9"/>
    <w:rsid w:val="00071E5D"/>
    <w:rsid w:val="00072246"/>
    <w:rsid w:val="00072601"/>
    <w:rsid w:val="00072C92"/>
    <w:rsid w:val="00072D78"/>
    <w:rsid w:val="00072F03"/>
    <w:rsid w:val="00073541"/>
    <w:rsid w:val="00073721"/>
    <w:rsid w:val="000739E8"/>
    <w:rsid w:val="00074143"/>
    <w:rsid w:val="0007424D"/>
    <w:rsid w:val="00074AB3"/>
    <w:rsid w:val="00074E9C"/>
    <w:rsid w:val="00075FBE"/>
    <w:rsid w:val="000764F7"/>
    <w:rsid w:val="00076740"/>
    <w:rsid w:val="00076BF6"/>
    <w:rsid w:val="00076C8F"/>
    <w:rsid w:val="000770D2"/>
    <w:rsid w:val="000771C0"/>
    <w:rsid w:val="00077483"/>
    <w:rsid w:val="00077BFB"/>
    <w:rsid w:val="00080285"/>
    <w:rsid w:val="00080367"/>
    <w:rsid w:val="00081835"/>
    <w:rsid w:val="000821A1"/>
    <w:rsid w:val="00082820"/>
    <w:rsid w:val="00083114"/>
    <w:rsid w:val="00083469"/>
    <w:rsid w:val="00083773"/>
    <w:rsid w:val="00083A45"/>
    <w:rsid w:val="00083B5D"/>
    <w:rsid w:val="00083E7E"/>
    <w:rsid w:val="00084AA2"/>
    <w:rsid w:val="00085216"/>
    <w:rsid w:val="000852F8"/>
    <w:rsid w:val="00085321"/>
    <w:rsid w:val="00085D67"/>
    <w:rsid w:val="00085DAF"/>
    <w:rsid w:val="00086198"/>
    <w:rsid w:val="000866BF"/>
    <w:rsid w:val="000901D6"/>
    <w:rsid w:val="000907FD"/>
    <w:rsid w:val="0009094E"/>
    <w:rsid w:val="00091029"/>
    <w:rsid w:val="000910AB"/>
    <w:rsid w:val="000917B6"/>
    <w:rsid w:val="00091BBA"/>
    <w:rsid w:val="00092EE8"/>
    <w:rsid w:val="00093F07"/>
    <w:rsid w:val="000945C7"/>
    <w:rsid w:val="00095428"/>
    <w:rsid w:val="00095FB3"/>
    <w:rsid w:val="00096054"/>
    <w:rsid w:val="00096065"/>
    <w:rsid w:val="0009606E"/>
    <w:rsid w:val="00096D3A"/>
    <w:rsid w:val="00097359"/>
    <w:rsid w:val="000A0E84"/>
    <w:rsid w:val="000A17AC"/>
    <w:rsid w:val="000A2006"/>
    <w:rsid w:val="000A2069"/>
    <w:rsid w:val="000A333C"/>
    <w:rsid w:val="000A3E00"/>
    <w:rsid w:val="000A3F5C"/>
    <w:rsid w:val="000A4D52"/>
    <w:rsid w:val="000A50E7"/>
    <w:rsid w:val="000A54C8"/>
    <w:rsid w:val="000A7081"/>
    <w:rsid w:val="000A7505"/>
    <w:rsid w:val="000A7766"/>
    <w:rsid w:val="000A78F2"/>
    <w:rsid w:val="000A7E71"/>
    <w:rsid w:val="000B0182"/>
    <w:rsid w:val="000B01CE"/>
    <w:rsid w:val="000B17BA"/>
    <w:rsid w:val="000B19B1"/>
    <w:rsid w:val="000B2298"/>
    <w:rsid w:val="000B252C"/>
    <w:rsid w:val="000B2ADE"/>
    <w:rsid w:val="000B2F6E"/>
    <w:rsid w:val="000B342C"/>
    <w:rsid w:val="000B3EB4"/>
    <w:rsid w:val="000B4408"/>
    <w:rsid w:val="000B4B2A"/>
    <w:rsid w:val="000B5316"/>
    <w:rsid w:val="000B6ABB"/>
    <w:rsid w:val="000B702C"/>
    <w:rsid w:val="000B72BF"/>
    <w:rsid w:val="000B72E8"/>
    <w:rsid w:val="000C088C"/>
    <w:rsid w:val="000C1FC0"/>
    <w:rsid w:val="000C257C"/>
    <w:rsid w:val="000C2613"/>
    <w:rsid w:val="000C290E"/>
    <w:rsid w:val="000C2A12"/>
    <w:rsid w:val="000C368A"/>
    <w:rsid w:val="000C3C48"/>
    <w:rsid w:val="000C4194"/>
    <w:rsid w:val="000C43D9"/>
    <w:rsid w:val="000C469F"/>
    <w:rsid w:val="000C486E"/>
    <w:rsid w:val="000C4923"/>
    <w:rsid w:val="000C4931"/>
    <w:rsid w:val="000C5D4B"/>
    <w:rsid w:val="000C7EC5"/>
    <w:rsid w:val="000D1C0C"/>
    <w:rsid w:val="000D1C36"/>
    <w:rsid w:val="000D24DF"/>
    <w:rsid w:val="000D2566"/>
    <w:rsid w:val="000D345C"/>
    <w:rsid w:val="000D378B"/>
    <w:rsid w:val="000D44E8"/>
    <w:rsid w:val="000D45F4"/>
    <w:rsid w:val="000D4734"/>
    <w:rsid w:val="000D4F31"/>
    <w:rsid w:val="000D500D"/>
    <w:rsid w:val="000D522D"/>
    <w:rsid w:val="000D568F"/>
    <w:rsid w:val="000D59FF"/>
    <w:rsid w:val="000D63BF"/>
    <w:rsid w:val="000D65B7"/>
    <w:rsid w:val="000D77FE"/>
    <w:rsid w:val="000D7C18"/>
    <w:rsid w:val="000E0013"/>
    <w:rsid w:val="000E0729"/>
    <w:rsid w:val="000E07F2"/>
    <w:rsid w:val="000E0EA9"/>
    <w:rsid w:val="000E1839"/>
    <w:rsid w:val="000E18AB"/>
    <w:rsid w:val="000E1A23"/>
    <w:rsid w:val="000E2744"/>
    <w:rsid w:val="000E28BB"/>
    <w:rsid w:val="000E33FA"/>
    <w:rsid w:val="000E34AA"/>
    <w:rsid w:val="000E425A"/>
    <w:rsid w:val="000E45F3"/>
    <w:rsid w:val="000E46CF"/>
    <w:rsid w:val="000E47C2"/>
    <w:rsid w:val="000E4E56"/>
    <w:rsid w:val="000E5394"/>
    <w:rsid w:val="000E56A9"/>
    <w:rsid w:val="000E5BA2"/>
    <w:rsid w:val="000E6222"/>
    <w:rsid w:val="000E632D"/>
    <w:rsid w:val="000E63C0"/>
    <w:rsid w:val="000E7EC9"/>
    <w:rsid w:val="000F010A"/>
    <w:rsid w:val="000F0376"/>
    <w:rsid w:val="000F04A1"/>
    <w:rsid w:val="000F0E34"/>
    <w:rsid w:val="000F0F7A"/>
    <w:rsid w:val="000F1052"/>
    <w:rsid w:val="000F18D5"/>
    <w:rsid w:val="000F195B"/>
    <w:rsid w:val="000F2882"/>
    <w:rsid w:val="000F29F9"/>
    <w:rsid w:val="000F2B58"/>
    <w:rsid w:val="000F3E2B"/>
    <w:rsid w:val="000F41B8"/>
    <w:rsid w:val="000F4677"/>
    <w:rsid w:val="000F5AD8"/>
    <w:rsid w:val="000F64AC"/>
    <w:rsid w:val="00100031"/>
    <w:rsid w:val="00100B03"/>
    <w:rsid w:val="00101270"/>
    <w:rsid w:val="00101956"/>
    <w:rsid w:val="00101F85"/>
    <w:rsid w:val="0010204B"/>
    <w:rsid w:val="001028C1"/>
    <w:rsid w:val="00102B7B"/>
    <w:rsid w:val="00103D9B"/>
    <w:rsid w:val="001044F8"/>
    <w:rsid w:val="00104893"/>
    <w:rsid w:val="00105CCD"/>
    <w:rsid w:val="00107AFE"/>
    <w:rsid w:val="00107C0E"/>
    <w:rsid w:val="00107DCC"/>
    <w:rsid w:val="00110470"/>
    <w:rsid w:val="0011063C"/>
    <w:rsid w:val="00110C51"/>
    <w:rsid w:val="00110D57"/>
    <w:rsid w:val="00111046"/>
    <w:rsid w:val="00111508"/>
    <w:rsid w:val="00111975"/>
    <w:rsid w:val="00111A1B"/>
    <w:rsid w:val="00111C3A"/>
    <w:rsid w:val="0011220B"/>
    <w:rsid w:val="00112337"/>
    <w:rsid w:val="00112A53"/>
    <w:rsid w:val="00112B1A"/>
    <w:rsid w:val="00112D59"/>
    <w:rsid w:val="00113286"/>
    <w:rsid w:val="00113301"/>
    <w:rsid w:val="00113672"/>
    <w:rsid w:val="00113B2C"/>
    <w:rsid w:val="00114705"/>
    <w:rsid w:val="00114C85"/>
    <w:rsid w:val="001151D3"/>
    <w:rsid w:val="00115523"/>
    <w:rsid w:val="00115A22"/>
    <w:rsid w:val="0011630D"/>
    <w:rsid w:val="00116A41"/>
    <w:rsid w:val="00117733"/>
    <w:rsid w:val="001207B4"/>
    <w:rsid w:val="00120826"/>
    <w:rsid w:val="001209B1"/>
    <w:rsid w:val="00120B13"/>
    <w:rsid w:val="0012120B"/>
    <w:rsid w:val="00121227"/>
    <w:rsid w:val="0012150D"/>
    <w:rsid w:val="00121ADF"/>
    <w:rsid w:val="00121CD4"/>
    <w:rsid w:val="00121D00"/>
    <w:rsid w:val="00122015"/>
    <w:rsid w:val="00122131"/>
    <w:rsid w:val="00122F17"/>
    <w:rsid w:val="00123A2A"/>
    <w:rsid w:val="00125B12"/>
    <w:rsid w:val="00125C88"/>
    <w:rsid w:val="00125F7E"/>
    <w:rsid w:val="001268C3"/>
    <w:rsid w:val="00126EF6"/>
    <w:rsid w:val="001276F4"/>
    <w:rsid w:val="00130E6C"/>
    <w:rsid w:val="00131A12"/>
    <w:rsid w:val="00131A2F"/>
    <w:rsid w:val="00131BDF"/>
    <w:rsid w:val="001322A7"/>
    <w:rsid w:val="00133228"/>
    <w:rsid w:val="00134131"/>
    <w:rsid w:val="00134225"/>
    <w:rsid w:val="001342D4"/>
    <w:rsid w:val="00134DA4"/>
    <w:rsid w:val="00135411"/>
    <w:rsid w:val="00135788"/>
    <w:rsid w:val="00135B57"/>
    <w:rsid w:val="00135D6C"/>
    <w:rsid w:val="00136485"/>
    <w:rsid w:val="00137147"/>
    <w:rsid w:val="001371DA"/>
    <w:rsid w:val="00137CD6"/>
    <w:rsid w:val="00140132"/>
    <w:rsid w:val="00140750"/>
    <w:rsid w:val="001408AA"/>
    <w:rsid w:val="001417F9"/>
    <w:rsid w:val="00142111"/>
    <w:rsid w:val="00142165"/>
    <w:rsid w:val="00142478"/>
    <w:rsid w:val="00143497"/>
    <w:rsid w:val="00143E52"/>
    <w:rsid w:val="0014415E"/>
    <w:rsid w:val="00144386"/>
    <w:rsid w:val="001449DF"/>
    <w:rsid w:val="00144F2F"/>
    <w:rsid w:val="00145A6B"/>
    <w:rsid w:val="00145A73"/>
    <w:rsid w:val="00145C77"/>
    <w:rsid w:val="001467B8"/>
    <w:rsid w:val="00146FF2"/>
    <w:rsid w:val="00147558"/>
    <w:rsid w:val="0015012F"/>
    <w:rsid w:val="00150478"/>
    <w:rsid w:val="0015101D"/>
    <w:rsid w:val="001513ED"/>
    <w:rsid w:val="00151591"/>
    <w:rsid w:val="0015283D"/>
    <w:rsid w:val="00153D52"/>
    <w:rsid w:val="00153FBC"/>
    <w:rsid w:val="001540CA"/>
    <w:rsid w:val="00154811"/>
    <w:rsid w:val="0015483A"/>
    <w:rsid w:val="00154E03"/>
    <w:rsid w:val="00155306"/>
    <w:rsid w:val="00155B3C"/>
    <w:rsid w:val="00155B5F"/>
    <w:rsid w:val="00155F10"/>
    <w:rsid w:val="00155F3A"/>
    <w:rsid w:val="00156766"/>
    <w:rsid w:val="00157D3D"/>
    <w:rsid w:val="00157EFD"/>
    <w:rsid w:val="00160601"/>
    <w:rsid w:val="00160CA1"/>
    <w:rsid w:val="001614C0"/>
    <w:rsid w:val="00161930"/>
    <w:rsid w:val="00162D73"/>
    <w:rsid w:val="0016307B"/>
    <w:rsid w:val="001632DD"/>
    <w:rsid w:val="00163387"/>
    <w:rsid w:val="00163C03"/>
    <w:rsid w:val="0016495F"/>
    <w:rsid w:val="00164ADC"/>
    <w:rsid w:val="00164F5C"/>
    <w:rsid w:val="001657D4"/>
    <w:rsid w:val="00165A68"/>
    <w:rsid w:val="00166518"/>
    <w:rsid w:val="00171071"/>
    <w:rsid w:val="00172703"/>
    <w:rsid w:val="00172868"/>
    <w:rsid w:val="00173101"/>
    <w:rsid w:val="00173203"/>
    <w:rsid w:val="00173802"/>
    <w:rsid w:val="00173BD6"/>
    <w:rsid w:val="0017460C"/>
    <w:rsid w:val="00174A6E"/>
    <w:rsid w:val="00174B3F"/>
    <w:rsid w:val="00174EBB"/>
    <w:rsid w:val="001757AE"/>
    <w:rsid w:val="0017654E"/>
    <w:rsid w:val="001776E8"/>
    <w:rsid w:val="00177D1D"/>
    <w:rsid w:val="00177FE6"/>
    <w:rsid w:val="0018081A"/>
    <w:rsid w:val="00180C66"/>
    <w:rsid w:val="00180E94"/>
    <w:rsid w:val="001816BE"/>
    <w:rsid w:val="00181C34"/>
    <w:rsid w:val="0018269D"/>
    <w:rsid w:val="00182E76"/>
    <w:rsid w:val="00183E1E"/>
    <w:rsid w:val="001842DD"/>
    <w:rsid w:val="0018446F"/>
    <w:rsid w:val="0018585F"/>
    <w:rsid w:val="00185A41"/>
    <w:rsid w:val="00186560"/>
    <w:rsid w:val="00186747"/>
    <w:rsid w:val="00186985"/>
    <w:rsid w:val="00186D3D"/>
    <w:rsid w:val="00186EA6"/>
    <w:rsid w:val="0018711B"/>
    <w:rsid w:val="001914B6"/>
    <w:rsid w:val="001915AA"/>
    <w:rsid w:val="001919F3"/>
    <w:rsid w:val="00191A4A"/>
    <w:rsid w:val="00191CD3"/>
    <w:rsid w:val="001923F8"/>
    <w:rsid w:val="00192539"/>
    <w:rsid w:val="0019271C"/>
    <w:rsid w:val="00192A17"/>
    <w:rsid w:val="00192B72"/>
    <w:rsid w:val="00193136"/>
    <w:rsid w:val="00193E95"/>
    <w:rsid w:val="0019650C"/>
    <w:rsid w:val="0019679D"/>
    <w:rsid w:val="00196D5F"/>
    <w:rsid w:val="001A01F5"/>
    <w:rsid w:val="001A0DF8"/>
    <w:rsid w:val="001A10FF"/>
    <w:rsid w:val="001A2426"/>
    <w:rsid w:val="001A2B22"/>
    <w:rsid w:val="001A2B26"/>
    <w:rsid w:val="001A388B"/>
    <w:rsid w:val="001A3942"/>
    <w:rsid w:val="001A414F"/>
    <w:rsid w:val="001A48FA"/>
    <w:rsid w:val="001A51DA"/>
    <w:rsid w:val="001A5724"/>
    <w:rsid w:val="001A609B"/>
    <w:rsid w:val="001A623C"/>
    <w:rsid w:val="001A6393"/>
    <w:rsid w:val="001A64DB"/>
    <w:rsid w:val="001A7313"/>
    <w:rsid w:val="001A7C36"/>
    <w:rsid w:val="001B055D"/>
    <w:rsid w:val="001B059D"/>
    <w:rsid w:val="001B0907"/>
    <w:rsid w:val="001B1609"/>
    <w:rsid w:val="001B186D"/>
    <w:rsid w:val="001B1B3B"/>
    <w:rsid w:val="001B1E75"/>
    <w:rsid w:val="001B2E98"/>
    <w:rsid w:val="001B392D"/>
    <w:rsid w:val="001B3B99"/>
    <w:rsid w:val="001B3D87"/>
    <w:rsid w:val="001B3F4D"/>
    <w:rsid w:val="001B4767"/>
    <w:rsid w:val="001B49CC"/>
    <w:rsid w:val="001B4CC8"/>
    <w:rsid w:val="001B5471"/>
    <w:rsid w:val="001B54D1"/>
    <w:rsid w:val="001B63BF"/>
    <w:rsid w:val="001B6484"/>
    <w:rsid w:val="001B6B62"/>
    <w:rsid w:val="001B6DC8"/>
    <w:rsid w:val="001B70C6"/>
    <w:rsid w:val="001B75C6"/>
    <w:rsid w:val="001B7738"/>
    <w:rsid w:val="001C04A2"/>
    <w:rsid w:val="001C0C64"/>
    <w:rsid w:val="001C0FD3"/>
    <w:rsid w:val="001C24FC"/>
    <w:rsid w:val="001C26FE"/>
    <w:rsid w:val="001C2F61"/>
    <w:rsid w:val="001C3100"/>
    <w:rsid w:val="001C43C7"/>
    <w:rsid w:val="001C4DD4"/>
    <w:rsid w:val="001C5022"/>
    <w:rsid w:val="001C5595"/>
    <w:rsid w:val="001C5FAF"/>
    <w:rsid w:val="001C606A"/>
    <w:rsid w:val="001C68A5"/>
    <w:rsid w:val="001C7533"/>
    <w:rsid w:val="001D029C"/>
    <w:rsid w:val="001D0E19"/>
    <w:rsid w:val="001D1424"/>
    <w:rsid w:val="001D180C"/>
    <w:rsid w:val="001D1E55"/>
    <w:rsid w:val="001D21DA"/>
    <w:rsid w:val="001D23F1"/>
    <w:rsid w:val="001D2B5F"/>
    <w:rsid w:val="001D2C05"/>
    <w:rsid w:val="001D2F93"/>
    <w:rsid w:val="001D3018"/>
    <w:rsid w:val="001D335F"/>
    <w:rsid w:val="001D3396"/>
    <w:rsid w:val="001D43BC"/>
    <w:rsid w:val="001D462A"/>
    <w:rsid w:val="001D5806"/>
    <w:rsid w:val="001D592F"/>
    <w:rsid w:val="001D5CE9"/>
    <w:rsid w:val="001D5E39"/>
    <w:rsid w:val="001D669A"/>
    <w:rsid w:val="001D6798"/>
    <w:rsid w:val="001D6E82"/>
    <w:rsid w:val="001D7C27"/>
    <w:rsid w:val="001E067D"/>
    <w:rsid w:val="001E1B5E"/>
    <w:rsid w:val="001E20BF"/>
    <w:rsid w:val="001E2D4B"/>
    <w:rsid w:val="001E3049"/>
    <w:rsid w:val="001E3727"/>
    <w:rsid w:val="001E396D"/>
    <w:rsid w:val="001E43C5"/>
    <w:rsid w:val="001E47AA"/>
    <w:rsid w:val="001E519A"/>
    <w:rsid w:val="001E5266"/>
    <w:rsid w:val="001E5A3B"/>
    <w:rsid w:val="001E5E28"/>
    <w:rsid w:val="001E6169"/>
    <w:rsid w:val="001E661E"/>
    <w:rsid w:val="001E69F9"/>
    <w:rsid w:val="001E6D4F"/>
    <w:rsid w:val="001E6E61"/>
    <w:rsid w:val="001E7296"/>
    <w:rsid w:val="001E766C"/>
    <w:rsid w:val="001E7A72"/>
    <w:rsid w:val="001F0A46"/>
    <w:rsid w:val="001F0CFB"/>
    <w:rsid w:val="001F1855"/>
    <w:rsid w:val="001F1AF9"/>
    <w:rsid w:val="001F1D04"/>
    <w:rsid w:val="001F1F7C"/>
    <w:rsid w:val="001F203A"/>
    <w:rsid w:val="001F204C"/>
    <w:rsid w:val="001F251C"/>
    <w:rsid w:val="001F30FD"/>
    <w:rsid w:val="001F363E"/>
    <w:rsid w:val="001F3910"/>
    <w:rsid w:val="001F413D"/>
    <w:rsid w:val="001F4183"/>
    <w:rsid w:val="001F481C"/>
    <w:rsid w:val="001F4B94"/>
    <w:rsid w:val="001F57CB"/>
    <w:rsid w:val="001F5DDC"/>
    <w:rsid w:val="001F5EF3"/>
    <w:rsid w:val="001F5F38"/>
    <w:rsid w:val="001F6CE6"/>
    <w:rsid w:val="001F7B0E"/>
    <w:rsid w:val="0020050B"/>
    <w:rsid w:val="00200E14"/>
    <w:rsid w:val="0020184A"/>
    <w:rsid w:val="00201871"/>
    <w:rsid w:val="002018F3"/>
    <w:rsid w:val="00201A75"/>
    <w:rsid w:val="00201B12"/>
    <w:rsid w:val="00202577"/>
    <w:rsid w:val="002029BA"/>
    <w:rsid w:val="0020331B"/>
    <w:rsid w:val="00203443"/>
    <w:rsid w:val="00203487"/>
    <w:rsid w:val="00204383"/>
    <w:rsid w:val="0020474E"/>
    <w:rsid w:val="00204CEF"/>
    <w:rsid w:val="0020535C"/>
    <w:rsid w:val="00205456"/>
    <w:rsid w:val="00206228"/>
    <w:rsid w:val="002063CC"/>
    <w:rsid w:val="00206A8F"/>
    <w:rsid w:val="00206E75"/>
    <w:rsid w:val="002070FA"/>
    <w:rsid w:val="0020781E"/>
    <w:rsid w:val="002107A1"/>
    <w:rsid w:val="002107CE"/>
    <w:rsid w:val="002113D0"/>
    <w:rsid w:val="00211AC9"/>
    <w:rsid w:val="00211AF7"/>
    <w:rsid w:val="00211C18"/>
    <w:rsid w:val="00211C3C"/>
    <w:rsid w:val="00212A7B"/>
    <w:rsid w:val="002130FB"/>
    <w:rsid w:val="002137DE"/>
    <w:rsid w:val="00213BDE"/>
    <w:rsid w:val="00214979"/>
    <w:rsid w:val="00214CFB"/>
    <w:rsid w:val="00214EB7"/>
    <w:rsid w:val="00216292"/>
    <w:rsid w:val="00216D7F"/>
    <w:rsid w:val="002203E7"/>
    <w:rsid w:val="0022085E"/>
    <w:rsid w:val="00220C32"/>
    <w:rsid w:val="00220DCC"/>
    <w:rsid w:val="00222272"/>
    <w:rsid w:val="00222501"/>
    <w:rsid w:val="002227D3"/>
    <w:rsid w:val="00222943"/>
    <w:rsid w:val="00223FDF"/>
    <w:rsid w:val="002241D3"/>
    <w:rsid w:val="002243E8"/>
    <w:rsid w:val="0022503D"/>
    <w:rsid w:val="002253B0"/>
    <w:rsid w:val="00225981"/>
    <w:rsid w:val="0022695E"/>
    <w:rsid w:val="00226C46"/>
    <w:rsid w:val="002273C5"/>
    <w:rsid w:val="002277AE"/>
    <w:rsid w:val="00227F10"/>
    <w:rsid w:val="002303F4"/>
    <w:rsid w:val="002304DD"/>
    <w:rsid w:val="00230D06"/>
    <w:rsid w:val="00231F5C"/>
    <w:rsid w:val="0023271D"/>
    <w:rsid w:val="00232D54"/>
    <w:rsid w:val="0023338D"/>
    <w:rsid w:val="0023352E"/>
    <w:rsid w:val="00233C37"/>
    <w:rsid w:val="00233E4A"/>
    <w:rsid w:val="00234220"/>
    <w:rsid w:val="002344A8"/>
    <w:rsid w:val="00234C08"/>
    <w:rsid w:val="00235575"/>
    <w:rsid w:val="00235761"/>
    <w:rsid w:val="00235D92"/>
    <w:rsid w:val="00235E61"/>
    <w:rsid w:val="00235E97"/>
    <w:rsid w:val="00235F31"/>
    <w:rsid w:val="00235F7A"/>
    <w:rsid w:val="002361B7"/>
    <w:rsid w:val="002402FB"/>
    <w:rsid w:val="00240924"/>
    <w:rsid w:val="002418EC"/>
    <w:rsid w:val="00241FB7"/>
    <w:rsid w:val="0024214B"/>
    <w:rsid w:val="0024297A"/>
    <w:rsid w:val="0024355A"/>
    <w:rsid w:val="0024362E"/>
    <w:rsid w:val="00243D52"/>
    <w:rsid w:val="002440E9"/>
    <w:rsid w:val="002443E5"/>
    <w:rsid w:val="002448B0"/>
    <w:rsid w:val="00244DBD"/>
    <w:rsid w:val="002454C0"/>
    <w:rsid w:val="00245A72"/>
    <w:rsid w:val="0024628F"/>
    <w:rsid w:val="00246E01"/>
    <w:rsid w:val="00247292"/>
    <w:rsid w:val="002478C7"/>
    <w:rsid w:val="00250C5B"/>
    <w:rsid w:val="00250CDF"/>
    <w:rsid w:val="00250D52"/>
    <w:rsid w:val="002557BB"/>
    <w:rsid w:val="00255ACA"/>
    <w:rsid w:val="00255B30"/>
    <w:rsid w:val="00255F3F"/>
    <w:rsid w:val="00255FE8"/>
    <w:rsid w:val="0025607F"/>
    <w:rsid w:val="002566FE"/>
    <w:rsid w:val="002568FA"/>
    <w:rsid w:val="002570E6"/>
    <w:rsid w:val="00257311"/>
    <w:rsid w:val="00257651"/>
    <w:rsid w:val="00257B10"/>
    <w:rsid w:val="00257B63"/>
    <w:rsid w:val="00260082"/>
    <w:rsid w:val="0026019E"/>
    <w:rsid w:val="00260813"/>
    <w:rsid w:val="00261928"/>
    <w:rsid w:val="00261AE1"/>
    <w:rsid w:val="00262095"/>
    <w:rsid w:val="002627FD"/>
    <w:rsid w:val="00263116"/>
    <w:rsid w:val="00263CE3"/>
    <w:rsid w:val="00264132"/>
    <w:rsid w:val="0026428C"/>
    <w:rsid w:val="00264836"/>
    <w:rsid w:val="00265A92"/>
    <w:rsid w:val="00266494"/>
    <w:rsid w:val="002667F2"/>
    <w:rsid w:val="00266913"/>
    <w:rsid w:val="002669CA"/>
    <w:rsid w:val="00266AAD"/>
    <w:rsid w:val="00267452"/>
    <w:rsid w:val="00267666"/>
    <w:rsid w:val="002677FB"/>
    <w:rsid w:val="0026798F"/>
    <w:rsid w:val="00267FE9"/>
    <w:rsid w:val="00270620"/>
    <w:rsid w:val="00270863"/>
    <w:rsid w:val="00270A62"/>
    <w:rsid w:val="002711EA"/>
    <w:rsid w:val="002712F7"/>
    <w:rsid w:val="0027147E"/>
    <w:rsid w:val="00272B51"/>
    <w:rsid w:val="002733EC"/>
    <w:rsid w:val="002740F1"/>
    <w:rsid w:val="00274719"/>
    <w:rsid w:val="002758AC"/>
    <w:rsid w:val="0027609B"/>
    <w:rsid w:val="002763F7"/>
    <w:rsid w:val="00276EB8"/>
    <w:rsid w:val="0027702B"/>
    <w:rsid w:val="002776C2"/>
    <w:rsid w:val="002776E3"/>
    <w:rsid w:val="00277705"/>
    <w:rsid w:val="00277A17"/>
    <w:rsid w:val="00277A1D"/>
    <w:rsid w:val="00277BE9"/>
    <w:rsid w:val="00277DA0"/>
    <w:rsid w:val="00280AF0"/>
    <w:rsid w:val="00280DE1"/>
    <w:rsid w:val="00282AED"/>
    <w:rsid w:val="0028348B"/>
    <w:rsid w:val="00283984"/>
    <w:rsid w:val="00283B19"/>
    <w:rsid w:val="002845C0"/>
    <w:rsid w:val="002854F6"/>
    <w:rsid w:val="0028564B"/>
    <w:rsid w:val="002861CF"/>
    <w:rsid w:val="00286C01"/>
    <w:rsid w:val="002876A7"/>
    <w:rsid w:val="00287910"/>
    <w:rsid w:val="00290BB9"/>
    <w:rsid w:val="00290F08"/>
    <w:rsid w:val="00291397"/>
    <w:rsid w:val="00291F7B"/>
    <w:rsid w:val="002936AA"/>
    <w:rsid w:val="00293B52"/>
    <w:rsid w:val="002940CC"/>
    <w:rsid w:val="002944B3"/>
    <w:rsid w:val="002945F8"/>
    <w:rsid w:val="00294D96"/>
    <w:rsid w:val="002950EF"/>
    <w:rsid w:val="00295E13"/>
    <w:rsid w:val="002961BA"/>
    <w:rsid w:val="002964B1"/>
    <w:rsid w:val="00297B51"/>
    <w:rsid w:val="00297F29"/>
    <w:rsid w:val="002A0187"/>
    <w:rsid w:val="002A088E"/>
    <w:rsid w:val="002A0B01"/>
    <w:rsid w:val="002A0E31"/>
    <w:rsid w:val="002A1BCF"/>
    <w:rsid w:val="002A217B"/>
    <w:rsid w:val="002A22AB"/>
    <w:rsid w:val="002A25C9"/>
    <w:rsid w:val="002A2C0D"/>
    <w:rsid w:val="002A2DA3"/>
    <w:rsid w:val="002A3487"/>
    <w:rsid w:val="002A475A"/>
    <w:rsid w:val="002A4843"/>
    <w:rsid w:val="002A4AFC"/>
    <w:rsid w:val="002A4BB3"/>
    <w:rsid w:val="002A6097"/>
    <w:rsid w:val="002A710A"/>
    <w:rsid w:val="002A7180"/>
    <w:rsid w:val="002A7519"/>
    <w:rsid w:val="002A7563"/>
    <w:rsid w:val="002A784A"/>
    <w:rsid w:val="002A794B"/>
    <w:rsid w:val="002A7F7E"/>
    <w:rsid w:val="002B064E"/>
    <w:rsid w:val="002B0DB4"/>
    <w:rsid w:val="002B152A"/>
    <w:rsid w:val="002B16F0"/>
    <w:rsid w:val="002B187C"/>
    <w:rsid w:val="002B1F6D"/>
    <w:rsid w:val="002B1FAA"/>
    <w:rsid w:val="002B26C5"/>
    <w:rsid w:val="002B294E"/>
    <w:rsid w:val="002B2D4C"/>
    <w:rsid w:val="002B3AFF"/>
    <w:rsid w:val="002B3DB2"/>
    <w:rsid w:val="002B4316"/>
    <w:rsid w:val="002B480C"/>
    <w:rsid w:val="002B4B51"/>
    <w:rsid w:val="002B4EAF"/>
    <w:rsid w:val="002B504F"/>
    <w:rsid w:val="002B53C7"/>
    <w:rsid w:val="002B57A5"/>
    <w:rsid w:val="002B6098"/>
    <w:rsid w:val="002B65EE"/>
    <w:rsid w:val="002B675C"/>
    <w:rsid w:val="002B6C9C"/>
    <w:rsid w:val="002B6CA4"/>
    <w:rsid w:val="002B6EA1"/>
    <w:rsid w:val="002B75FF"/>
    <w:rsid w:val="002B7B51"/>
    <w:rsid w:val="002B7B7C"/>
    <w:rsid w:val="002B7DB5"/>
    <w:rsid w:val="002B7FF8"/>
    <w:rsid w:val="002C0EA2"/>
    <w:rsid w:val="002C11FF"/>
    <w:rsid w:val="002C13E4"/>
    <w:rsid w:val="002C149E"/>
    <w:rsid w:val="002C1D3A"/>
    <w:rsid w:val="002C2816"/>
    <w:rsid w:val="002C2843"/>
    <w:rsid w:val="002C3816"/>
    <w:rsid w:val="002C3ED5"/>
    <w:rsid w:val="002C5326"/>
    <w:rsid w:val="002C5D89"/>
    <w:rsid w:val="002C7373"/>
    <w:rsid w:val="002C795D"/>
    <w:rsid w:val="002C7B47"/>
    <w:rsid w:val="002C7D9D"/>
    <w:rsid w:val="002D00B8"/>
    <w:rsid w:val="002D0486"/>
    <w:rsid w:val="002D07B4"/>
    <w:rsid w:val="002D0A1C"/>
    <w:rsid w:val="002D0DAC"/>
    <w:rsid w:val="002D1415"/>
    <w:rsid w:val="002D195C"/>
    <w:rsid w:val="002D1D02"/>
    <w:rsid w:val="002D1FBA"/>
    <w:rsid w:val="002D21D0"/>
    <w:rsid w:val="002D245C"/>
    <w:rsid w:val="002D24CD"/>
    <w:rsid w:val="002D3108"/>
    <w:rsid w:val="002D32DB"/>
    <w:rsid w:val="002D358A"/>
    <w:rsid w:val="002D4CA9"/>
    <w:rsid w:val="002D52B3"/>
    <w:rsid w:val="002D5CDA"/>
    <w:rsid w:val="002D5DEC"/>
    <w:rsid w:val="002D6295"/>
    <w:rsid w:val="002D6932"/>
    <w:rsid w:val="002D6BAC"/>
    <w:rsid w:val="002D6E3C"/>
    <w:rsid w:val="002D73E8"/>
    <w:rsid w:val="002D74D4"/>
    <w:rsid w:val="002D79F1"/>
    <w:rsid w:val="002D7ED3"/>
    <w:rsid w:val="002E11F9"/>
    <w:rsid w:val="002E1FF8"/>
    <w:rsid w:val="002E24C4"/>
    <w:rsid w:val="002E3DB5"/>
    <w:rsid w:val="002E4000"/>
    <w:rsid w:val="002E4F58"/>
    <w:rsid w:val="002E5348"/>
    <w:rsid w:val="002E5C78"/>
    <w:rsid w:val="002E5DBA"/>
    <w:rsid w:val="002E651A"/>
    <w:rsid w:val="002E659A"/>
    <w:rsid w:val="002E6E4C"/>
    <w:rsid w:val="002E7A45"/>
    <w:rsid w:val="002F01E0"/>
    <w:rsid w:val="002F07D2"/>
    <w:rsid w:val="002F087E"/>
    <w:rsid w:val="002F1B32"/>
    <w:rsid w:val="002F2105"/>
    <w:rsid w:val="002F2876"/>
    <w:rsid w:val="002F2BF4"/>
    <w:rsid w:val="002F323E"/>
    <w:rsid w:val="002F376D"/>
    <w:rsid w:val="002F3967"/>
    <w:rsid w:val="002F3A4C"/>
    <w:rsid w:val="002F3CE9"/>
    <w:rsid w:val="002F40F3"/>
    <w:rsid w:val="002F4C35"/>
    <w:rsid w:val="002F4DF2"/>
    <w:rsid w:val="002F580D"/>
    <w:rsid w:val="002F5867"/>
    <w:rsid w:val="002F5C16"/>
    <w:rsid w:val="002F61A6"/>
    <w:rsid w:val="002F684F"/>
    <w:rsid w:val="002F7822"/>
    <w:rsid w:val="002F7DBB"/>
    <w:rsid w:val="003002AF"/>
    <w:rsid w:val="00300436"/>
    <w:rsid w:val="0030076A"/>
    <w:rsid w:val="00300907"/>
    <w:rsid w:val="00301D45"/>
    <w:rsid w:val="00301DDF"/>
    <w:rsid w:val="003022A7"/>
    <w:rsid w:val="00303B96"/>
    <w:rsid w:val="00303CC2"/>
    <w:rsid w:val="00303D8B"/>
    <w:rsid w:val="0030426F"/>
    <w:rsid w:val="0030428C"/>
    <w:rsid w:val="00304BB3"/>
    <w:rsid w:val="00304E6A"/>
    <w:rsid w:val="00306197"/>
    <w:rsid w:val="00306477"/>
    <w:rsid w:val="0030656A"/>
    <w:rsid w:val="00306670"/>
    <w:rsid w:val="0030721F"/>
    <w:rsid w:val="00307812"/>
    <w:rsid w:val="00307EBE"/>
    <w:rsid w:val="003104D0"/>
    <w:rsid w:val="0031078A"/>
    <w:rsid w:val="00311476"/>
    <w:rsid w:val="0031156D"/>
    <w:rsid w:val="00311644"/>
    <w:rsid w:val="0031179B"/>
    <w:rsid w:val="003117A6"/>
    <w:rsid w:val="00311AD5"/>
    <w:rsid w:val="00313AE0"/>
    <w:rsid w:val="00314107"/>
    <w:rsid w:val="00314F61"/>
    <w:rsid w:val="0031530D"/>
    <w:rsid w:val="00315A8E"/>
    <w:rsid w:val="003162FE"/>
    <w:rsid w:val="00316F9B"/>
    <w:rsid w:val="003170C2"/>
    <w:rsid w:val="00317571"/>
    <w:rsid w:val="00317AB2"/>
    <w:rsid w:val="00320567"/>
    <w:rsid w:val="00321591"/>
    <w:rsid w:val="00321825"/>
    <w:rsid w:val="00321E1F"/>
    <w:rsid w:val="00322261"/>
    <w:rsid w:val="003231ED"/>
    <w:rsid w:val="00323D61"/>
    <w:rsid w:val="00324108"/>
    <w:rsid w:val="003243A2"/>
    <w:rsid w:val="003251AD"/>
    <w:rsid w:val="00325847"/>
    <w:rsid w:val="003270D1"/>
    <w:rsid w:val="003270E8"/>
    <w:rsid w:val="00327143"/>
    <w:rsid w:val="0032749C"/>
    <w:rsid w:val="003301F5"/>
    <w:rsid w:val="003302C9"/>
    <w:rsid w:val="00330835"/>
    <w:rsid w:val="00330912"/>
    <w:rsid w:val="00330A42"/>
    <w:rsid w:val="00330C50"/>
    <w:rsid w:val="00332828"/>
    <w:rsid w:val="00332CDD"/>
    <w:rsid w:val="00333940"/>
    <w:rsid w:val="00333B9A"/>
    <w:rsid w:val="00333CF6"/>
    <w:rsid w:val="003343E7"/>
    <w:rsid w:val="0033466F"/>
    <w:rsid w:val="003346CC"/>
    <w:rsid w:val="003347A4"/>
    <w:rsid w:val="00334CD0"/>
    <w:rsid w:val="003364CF"/>
    <w:rsid w:val="00336EBB"/>
    <w:rsid w:val="0033747F"/>
    <w:rsid w:val="0033751E"/>
    <w:rsid w:val="003377B9"/>
    <w:rsid w:val="003405DD"/>
    <w:rsid w:val="00340C40"/>
    <w:rsid w:val="00340D94"/>
    <w:rsid w:val="00341CCD"/>
    <w:rsid w:val="003422F1"/>
    <w:rsid w:val="00342B56"/>
    <w:rsid w:val="00342CE2"/>
    <w:rsid w:val="003430AB"/>
    <w:rsid w:val="00343241"/>
    <w:rsid w:val="00343332"/>
    <w:rsid w:val="003448ED"/>
    <w:rsid w:val="003449CA"/>
    <w:rsid w:val="00344B28"/>
    <w:rsid w:val="00344D70"/>
    <w:rsid w:val="00344DD8"/>
    <w:rsid w:val="00344E50"/>
    <w:rsid w:val="00345BA8"/>
    <w:rsid w:val="00346B37"/>
    <w:rsid w:val="00346C0C"/>
    <w:rsid w:val="0034757A"/>
    <w:rsid w:val="00347883"/>
    <w:rsid w:val="003479C5"/>
    <w:rsid w:val="00347B52"/>
    <w:rsid w:val="00350A95"/>
    <w:rsid w:val="00351AC9"/>
    <w:rsid w:val="00351F74"/>
    <w:rsid w:val="00352A8A"/>
    <w:rsid w:val="00352ABB"/>
    <w:rsid w:val="00352B19"/>
    <w:rsid w:val="00352FF6"/>
    <w:rsid w:val="003536B3"/>
    <w:rsid w:val="003553AC"/>
    <w:rsid w:val="00355661"/>
    <w:rsid w:val="0035616A"/>
    <w:rsid w:val="0035650A"/>
    <w:rsid w:val="00356519"/>
    <w:rsid w:val="003566C0"/>
    <w:rsid w:val="00356E43"/>
    <w:rsid w:val="00356E80"/>
    <w:rsid w:val="00360466"/>
    <w:rsid w:val="0036052E"/>
    <w:rsid w:val="00360591"/>
    <w:rsid w:val="00360964"/>
    <w:rsid w:val="00361436"/>
    <w:rsid w:val="00361C9F"/>
    <w:rsid w:val="00362782"/>
    <w:rsid w:val="00362D44"/>
    <w:rsid w:val="00362FF2"/>
    <w:rsid w:val="0036371C"/>
    <w:rsid w:val="003649CD"/>
    <w:rsid w:val="00364F23"/>
    <w:rsid w:val="00365439"/>
    <w:rsid w:val="003659E0"/>
    <w:rsid w:val="00365E32"/>
    <w:rsid w:val="0036650E"/>
    <w:rsid w:val="00366761"/>
    <w:rsid w:val="00366B94"/>
    <w:rsid w:val="00366F17"/>
    <w:rsid w:val="00367037"/>
    <w:rsid w:val="00367CEF"/>
    <w:rsid w:val="00370035"/>
    <w:rsid w:val="00370071"/>
    <w:rsid w:val="0037037C"/>
    <w:rsid w:val="00371648"/>
    <w:rsid w:val="00371A24"/>
    <w:rsid w:val="003728CE"/>
    <w:rsid w:val="00373159"/>
    <w:rsid w:val="00373683"/>
    <w:rsid w:val="003739DE"/>
    <w:rsid w:val="00374B3B"/>
    <w:rsid w:val="00374C6B"/>
    <w:rsid w:val="00375068"/>
    <w:rsid w:val="003752F5"/>
    <w:rsid w:val="00375FAE"/>
    <w:rsid w:val="003766D8"/>
    <w:rsid w:val="00376958"/>
    <w:rsid w:val="003778A5"/>
    <w:rsid w:val="003803D8"/>
    <w:rsid w:val="00380F6B"/>
    <w:rsid w:val="0038102C"/>
    <w:rsid w:val="003815ED"/>
    <w:rsid w:val="00381BC8"/>
    <w:rsid w:val="00381EA2"/>
    <w:rsid w:val="003821A8"/>
    <w:rsid w:val="00383D74"/>
    <w:rsid w:val="00383E77"/>
    <w:rsid w:val="00384214"/>
    <w:rsid w:val="00384220"/>
    <w:rsid w:val="0038464C"/>
    <w:rsid w:val="003846CA"/>
    <w:rsid w:val="00384C48"/>
    <w:rsid w:val="0038632B"/>
    <w:rsid w:val="00390F96"/>
    <w:rsid w:val="00391775"/>
    <w:rsid w:val="003917C6"/>
    <w:rsid w:val="003917F7"/>
    <w:rsid w:val="00392331"/>
    <w:rsid w:val="0039271F"/>
    <w:rsid w:val="0039280F"/>
    <w:rsid w:val="003944A6"/>
    <w:rsid w:val="00394673"/>
    <w:rsid w:val="00395EF6"/>
    <w:rsid w:val="00397FC3"/>
    <w:rsid w:val="003A0214"/>
    <w:rsid w:val="003A0226"/>
    <w:rsid w:val="003A0D5C"/>
    <w:rsid w:val="003A0F8D"/>
    <w:rsid w:val="003A111B"/>
    <w:rsid w:val="003A1F67"/>
    <w:rsid w:val="003A2884"/>
    <w:rsid w:val="003A2A90"/>
    <w:rsid w:val="003A2B00"/>
    <w:rsid w:val="003A2BF7"/>
    <w:rsid w:val="003A2DC5"/>
    <w:rsid w:val="003A345D"/>
    <w:rsid w:val="003A36C6"/>
    <w:rsid w:val="003A38DE"/>
    <w:rsid w:val="003A3940"/>
    <w:rsid w:val="003A3A42"/>
    <w:rsid w:val="003A4CC1"/>
    <w:rsid w:val="003A4E38"/>
    <w:rsid w:val="003A4F12"/>
    <w:rsid w:val="003A4F99"/>
    <w:rsid w:val="003A53FB"/>
    <w:rsid w:val="003A5623"/>
    <w:rsid w:val="003A57F2"/>
    <w:rsid w:val="003A58CD"/>
    <w:rsid w:val="003A6042"/>
    <w:rsid w:val="003A6411"/>
    <w:rsid w:val="003A66FD"/>
    <w:rsid w:val="003A6987"/>
    <w:rsid w:val="003A71CD"/>
    <w:rsid w:val="003A71F1"/>
    <w:rsid w:val="003A7446"/>
    <w:rsid w:val="003A7C76"/>
    <w:rsid w:val="003B0084"/>
    <w:rsid w:val="003B00C5"/>
    <w:rsid w:val="003B09BA"/>
    <w:rsid w:val="003B1068"/>
    <w:rsid w:val="003B161A"/>
    <w:rsid w:val="003B2580"/>
    <w:rsid w:val="003B265B"/>
    <w:rsid w:val="003B2C26"/>
    <w:rsid w:val="003B2E6D"/>
    <w:rsid w:val="003B2F2D"/>
    <w:rsid w:val="003B2F74"/>
    <w:rsid w:val="003B3400"/>
    <w:rsid w:val="003B38DB"/>
    <w:rsid w:val="003B3E55"/>
    <w:rsid w:val="003B4099"/>
    <w:rsid w:val="003B44AA"/>
    <w:rsid w:val="003B4CCC"/>
    <w:rsid w:val="003B57B3"/>
    <w:rsid w:val="003B5878"/>
    <w:rsid w:val="003B689F"/>
    <w:rsid w:val="003B6B79"/>
    <w:rsid w:val="003B783F"/>
    <w:rsid w:val="003B7BCA"/>
    <w:rsid w:val="003B7C58"/>
    <w:rsid w:val="003C0136"/>
    <w:rsid w:val="003C0169"/>
    <w:rsid w:val="003C0262"/>
    <w:rsid w:val="003C04E9"/>
    <w:rsid w:val="003C0943"/>
    <w:rsid w:val="003C09A9"/>
    <w:rsid w:val="003C0B4C"/>
    <w:rsid w:val="003C0C32"/>
    <w:rsid w:val="003C0C3D"/>
    <w:rsid w:val="003C236D"/>
    <w:rsid w:val="003C23F3"/>
    <w:rsid w:val="003C243B"/>
    <w:rsid w:val="003C2639"/>
    <w:rsid w:val="003C2754"/>
    <w:rsid w:val="003C2780"/>
    <w:rsid w:val="003C2AC4"/>
    <w:rsid w:val="003C3939"/>
    <w:rsid w:val="003C4047"/>
    <w:rsid w:val="003C44E6"/>
    <w:rsid w:val="003C4582"/>
    <w:rsid w:val="003C4E83"/>
    <w:rsid w:val="003C539E"/>
    <w:rsid w:val="003C5F04"/>
    <w:rsid w:val="003C64CF"/>
    <w:rsid w:val="003C7005"/>
    <w:rsid w:val="003C7D38"/>
    <w:rsid w:val="003D024A"/>
    <w:rsid w:val="003D0B02"/>
    <w:rsid w:val="003D1C5E"/>
    <w:rsid w:val="003D1F79"/>
    <w:rsid w:val="003D24EF"/>
    <w:rsid w:val="003D2A91"/>
    <w:rsid w:val="003D2B05"/>
    <w:rsid w:val="003D2FF0"/>
    <w:rsid w:val="003D36B5"/>
    <w:rsid w:val="003D3F62"/>
    <w:rsid w:val="003D424D"/>
    <w:rsid w:val="003D5320"/>
    <w:rsid w:val="003D5A19"/>
    <w:rsid w:val="003D6573"/>
    <w:rsid w:val="003D6BB2"/>
    <w:rsid w:val="003D71CA"/>
    <w:rsid w:val="003D71CF"/>
    <w:rsid w:val="003D725A"/>
    <w:rsid w:val="003D7490"/>
    <w:rsid w:val="003D7781"/>
    <w:rsid w:val="003E0058"/>
    <w:rsid w:val="003E11C9"/>
    <w:rsid w:val="003E16BC"/>
    <w:rsid w:val="003E297E"/>
    <w:rsid w:val="003E3274"/>
    <w:rsid w:val="003E328C"/>
    <w:rsid w:val="003E341E"/>
    <w:rsid w:val="003E357A"/>
    <w:rsid w:val="003E394E"/>
    <w:rsid w:val="003E45F7"/>
    <w:rsid w:val="003E4896"/>
    <w:rsid w:val="003E4D71"/>
    <w:rsid w:val="003E51FA"/>
    <w:rsid w:val="003E5B54"/>
    <w:rsid w:val="003E619E"/>
    <w:rsid w:val="003E6F76"/>
    <w:rsid w:val="003E6FB9"/>
    <w:rsid w:val="003E73FF"/>
    <w:rsid w:val="003E77E6"/>
    <w:rsid w:val="003F0305"/>
    <w:rsid w:val="003F097F"/>
    <w:rsid w:val="003F0FE0"/>
    <w:rsid w:val="003F1B98"/>
    <w:rsid w:val="003F1BA1"/>
    <w:rsid w:val="003F1BB4"/>
    <w:rsid w:val="003F2D84"/>
    <w:rsid w:val="003F3428"/>
    <w:rsid w:val="003F3892"/>
    <w:rsid w:val="003F4384"/>
    <w:rsid w:val="003F54EE"/>
    <w:rsid w:val="003F5B75"/>
    <w:rsid w:val="003F62F6"/>
    <w:rsid w:val="003F774B"/>
    <w:rsid w:val="003F7B1A"/>
    <w:rsid w:val="003F7EF1"/>
    <w:rsid w:val="004001F1"/>
    <w:rsid w:val="004001F6"/>
    <w:rsid w:val="00400B12"/>
    <w:rsid w:val="00400BD6"/>
    <w:rsid w:val="00400EAC"/>
    <w:rsid w:val="004014E9"/>
    <w:rsid w:val="00401C2C"/>
    <w:rsid w:val="004024B7"/>
    <w:rsid w:val="00403074"/>
    <w:rsid w:val="004030DC"/>
    <w:rsid w:val="004031A7"/>
    <w:rsid w:val="004034C9"/>
    <w:rsid w:val="00404DA3"/>
    <w:rsid w:val="00404F4B"/>
    <w:rsid w:val="00405931"/>
    <w:rsid w:val="00405B72"/>
    <w:rsid w:val="00405BC4"/>
    <w:rsid w:val="00405C09"/>
    <w:rsid w:val="004069F0"/>
    <w:rsid w:val="00407096"/>
    <w:rsid w:val="0040734F"/>
    <w:rsid w:val="004077B3"/>
    <w:rsid w:val="00407D3C"/>
    <w:rsid w:val="00407D63"/>
    <w:rsid w:val="00410294"/>
    <w:rsid w:val="0041072E"/>
    <w:rsid w:val="004109A9"/>
    <w:rsid w:val="00411010"/>
    <w:rsid w:val="00411C78"/>
    <w:rsid w:val="00411D24"/>
    <w:rsid w:val="00411E9C"/>
    <w:rsid w:val="00412319"/>
    <w:rsid w:val="0041276E"/>
    <w:rsid w:val="00412954"/>
    <w:rsid w:val="00412FCC"/>
    <w:rsid w:val="00415453"/>
    <w:rsid w:val="004159B0"/>
    <w:rsid w:val="00415B83"/>
    <w:rsid w:val="00415D9D"/>
    <w:rsid w:val="00415FD1"/>
    <w:rsid w:val="00416E57"/>
    <w:rsid w:val="004170D9"/>
    <w:rsid w:val="00417597"/>
    <w:rsid w:val="00417716"/>
    <w:rsid w:val="0041789A"/>
    <w:rsid w:val="00417CD0"/>
    <w:rsid w:val="00420FEF"/>
    <w:rsid w:val="00422021"/>
    <w:rsid w:val="004226AE"/>
    <w:rsid w:val="004226F0"/>
    <w:rsid w:val="00422BFF"/>
    <w:rsid w:val="00422EC0"/>
    <w:rsid w:val="004238D4"/>
    <w:rsid w:val="004244F1"/>
    <w:rsid w:val="004258EE"/>
    <w:rsid w:val="00425B64"/>
    <w:rsid w:val="00425DCC"/>
    <w:rsid w:val="00426933"/>
    <w:rsid w:val="00426CC8"/>
    <w:rsid w:val="00426F0F"/>
    <w:rsid w:val="004274BF"/>
    <w:rsid w:val="0043026A"/>
    <w:rsid w:val="0043042E"/>
    <w:rsid w:val="00430441"/>
    <w:rsid w:val="00430873"/>
    <w:rsid w:val="00431DD1"/>
    <w:rsid w:val="00432245"/>
    <w:rsid w:val="00432E2B"/>
    <w:rsid w:val="00433267"/>
    <w:rsid w:val="00433D80"/>
    <w:rsid w:val="004341B7"/>
    <w:rsid w:val="00434910"/>
    <w:rsid w:val="00435950"/>
    <w:rsid w:val="0043596D"/>
    <w:rsid w:val="004362B0"/>
    <w:rsid w:val="00436F88"/>
    <w:rsid w:val="004370E2"/>
    <w:rsid w:val="0043710B"/>
    <w:rsid w:val="0043747A"/>
    <w:rsid w:val="004377FD"/>
    <w:rsid w:val="0044003A"/>
    <w:rsid w:val="00440681"/>
    <w:rsid w:val="00440CD9"/>
    <w:rsid w:val="00441892"/>
    <w:rsid w:val="00441A7D"/>
    <w:rsid w:val="00441EB7"/>
    <w:rsid w:val="00442228"/>
    <w:rsid w:val="0044232F"/>
    <w:rsid w:val="004426E7"/>
    <w:rsid w:val="00442C10"/>
    <w:rsid w:val="00443407"/>
    <w:rsid w:val="00444309"/>
    <w:rsid w:val="00445098"/>
    <w:rsid w:val="004450E0"/>
    <w:rsid w:val="00445109"/>
    <w:rsid w:val="00445319"/>
    <w:rsid w:val="00445351"/>
    <w:rsid w:val="004453AA"/>
    <w:rsid w:val="00445BA6"/>
    <w:rsid w:val="00445F4D"/>
    <w:rsid w:val="004464F7"/>
    <w:rsid w:val="00446586"/>
    <w:rsid w:val="00446C66"/>
    <w:rsid w:val="00447182"/>
    <w:rsid w:val="00447511"/>
    <w:rsid w:val="004477DC"/>
    <w:rsid w:val="004478BF"/>
    <w:rsid w:val="00447CBB"/>
    <w:rsid w:val="00451ACD"/>
    <w:rsid w:val="00451B97"/>
    <w:rsid w:val="00452D07"/>
    <w:rsid w:val="00452EDB"/>
    <w:rsid w:val="00453054"/>
    <w:rsid w:val="00453FBF"/>
    <w:rsid w:val="0045523F"/>
    <w:rsid w:val="00455411"/>
    <w:rsid w:val="0045569B"/>
    <w:rsid w:val="0045615A"/>
    <w:rsid w:val="00456BF6"/>
    <w:rsid w:val="00456DBA"/>
    <w:rsid w:val="00457248"/>
    <w:rsid w:val="00457CCD"/>
    <w:rsid w:val="00460C46"/>
    <w:rsid w:val="00460D36"/>
    <w:rsid w:val="00461C19"/>
    <w:rsid w:val="00461F73"/>
    <w:rsid w:val="00461F7D"/>
    <w:rsid w:val="0046215B"/>
    <w:rsid w:val="004625FB"/>
    <w:rsid w:val="004627D6"/>
    <w:rsid w:val="0046297F"/>
    <w:rsid w:val="004629E7"/>
    <w:rsid w:val="00463C31"/>
    <w:rsid w:val="00463D7A"/>
    <w:rsid w:val="00464304"/>
    <w:rsid w:val="0046486F"/>
    <w:rsid w:val="00464A39"/>
    <w:rsid w:val="00464CD7"/>
    <w:rsid w:val="004653F6"/>
    <w:rsid w:val="00465BA2"/>
    <w:rsid w:val="00466104"/>
    <w:rsid w:val="004662BA"/>
    <w:rsid w:val="004667C6"/>
    <w:rsid w:val="00466868"/>
    <w:rsid w:val="00466DCF"/>
    <w:rsid w:val="00467353"/>
    <w:rsid w:val="00467933"/>
    <w:rsid w:val="00467A64"/>
    <w:rsid w:val="00467B9E"/>
    <w:rsid w:val="00470347"/>
    <w:rsid w:val="00470409"/>
    <w:rsid w:val="00470448"/>
    <w:rsid w:val="00470882"/>
    <w:rsid w:val="00470E72"/>
    <w:rsid w:val="004715B7"/>
    <w:rsid w:val="004715BD"/>
    <w:rsid w:val="004718EF"/>
    <w:rsid w:val="004724B9"/>
    <w:rsid w:val="00472A15"/>
    <w:rsid w:val="00473F23"/>
    <w:rsid w:val="00474201"/>
    <w:rsid w:val="004748F3"/>
    <w:rsid w:val="0047593D"/>
    <w:rsid w:val="00475E3A"/>
    <w:rsid w:val="00476060"/>
    <w:rsid w:val="0047677C"/>
    <w:rsid w:val="00476FE8"/>
    <w:rsid w:val="00477050"/>
    <w:rsid w:val="004804A6"/>
    <w:rsid w:val="00481D20"/>
    <w:rsid w:val="00483796"/>
    <w:rsid w:val="00483D74"/>
    <w:rsid w:val="004844DD"/>
    <w:rsid w:val="004845AB"/>
    <w:rsid w:val="00484608"/>
    <w:rsid w:val="00484CAC"/>
    <w:rsid w:val="00485899"/>
    <w:rsid w:val="004859F9"/>
    <w:rsid w:val="00485BF0"/>
    <w:rsid w:val="00485F8C"/>
    <w:rsid w:val="00486752"/>
    <w:rsid w:val="0048714A"/>
    <w:rsid w:val="00490F94"/>
    <w:rsid w:val="004915DD"/>
    <w:rsid w:val="004924B7"/>
    <w:rsid w:val="00493517"/>
    <w:rsid w:val="0049372C"/>
    <w:rsid w:val="0049441B"/>
    <w:rsid w:val="00494C92"/>
    <w:rsid w:val="00494D2F"/>
    <w:rsid w:val="0049512B"/>
    <w:rsid w:val="00495155"/>
    <w:rsid w:val="00496861"/>
    <w:rsid w:val="00496DA8"/>
    <w:rsid w:val="0049733D"/>
    <w:rsid w:val="004978C7"/>
    <w:rsid w:val="00497CB9"/>
    <w:rsid w:val="004A01D8"/>
    <w:rsid w:val="004A071D"/>
    <w:rsid w:val="004A09E3"/>
    <w:rsid w:val="004A0EE6"/>
    <w:rsid w:val="004A1771"/>
    <w:rsid w:val="004A24B6"/>
    <w:rsid w:val="004A25B6"/>
    <w:rsid w:val="004A3393"/>
    <w:rsid w:val="004A3E8D"/>
    <w:rsid w:val="004A43F2"/>
    <w:rsid w:val="004A4FCE"/>
    <w:rsid w:val="004A54A6"/>
    <w:rsid w:val="004A5EF9"/>
    <w:rsid w:val="004A6BF3"/>
    <w:rsid w:val="004A7500"/>
    <w:rsid w:val="004A7EEB"/>
    <w:rsid w:val="004B0EAC"/>
    <w:rsid w:val="004B102B"/>
    <w:rsid w:val="004B149E"/>
    <w:rsid w:val="004B179B"/>
    <w:rsid w:val="004B205B"/>
    <w:rsid w:val="004B2074"/>
    <w:rsid w:val="004B250E"/>
    <w:rsid w:val="004B3101"/>
    <w:rsid w:val="004B4806"/>
    <w:rsid w:val="004B4BA4"/>
    <w:rsid w:val="004B5DF0"/>
    <w:rsid w:val="004B66AF"/>
    <w:rsid w:val="004B6BDF"/>
    <w:rsid w:val="004B7104"/>
    <w:rsid w:val="004B73FB"/>
    <w:rsid w:val="004B75F8"/>
    <w:rsid w:val="004B7772"/>
    <w:rsid w:val="004B7A62"/>
    <w:rsid w:val="004B7A96"/>
    <w:rsid w:val="004C0FC6"/>
    <w:rsid w:val="004C13F2"/>
    <w:rsid w:val="004C2653"/>
    <w:rsid w:val="004C26A0"/>
    <w:rsid w:val="004C27FD"/>
    <w:rsid w:val="004C2CA4"/>
    <w:rsid w:val="004C33E6"/>
    <w:rsid w:val="004C48DD"/>
    <w:rsid w:val="004C53F6"/>
    <w:rsid w:val="004C5EFB"/>
    <w:rsid w:val="004C61D3"/>
    <w:rsid w:val="004C6E35"/>
    <w:rsid w:val="004C7115"/>
    <w:rsid w:val="004C76D7"/>
    <w:rsid w:val="004C7869"/>
    <w:rsid w:val="004D01AD"/>
    <w:rsid w:val="004D1A2E"/>
    <w:rsid w:val="004D1B98"/>
    <w:rsid w:val="004D1D3B"/>
    <w:rsid w:val="004D2DE4"/>
    <w:rsid w:val="004D30BE"/>
    <w:rsid w:val="004D35FB"/>
    <w:rsid w:val="004D48D3"/>
    <w:rsid w:val="004D5A60"/>
    <w:rsid w:val="004D6308"/>
    <w:rsid w:val="004D6F89"/>
    <w:rsid w:val="004D6F95"/>
    <w:rsid w:val="004D7235"/>
    <w:rsid w:val="004D7D3A"/>
    <w:rsid w:val="004D7FBE"/>
    <w:rsid w:val="004E0D14"/>
    <w:rsid w:val="004E144A"/>
    <w:rsid w:val="004E26A6"/>
    <w:rsid w:val="004E2B7F"/>
    <w:rsid w:val="004E2D8E"/>
    <w:rsid w:val="004E35B1"/>
    <w:rsid w:val="004E39F2"/>
    <w:rsid w:val="004E3B90"/>
    <w:rsid w:val="004E44DF"/>
    <w:rsid w:val="004E49F3"/>
    <w:rsid w:val="004E4CE9"/>
    <w:rsid w:val="004E58D4"/>
    <w:rsid w:val="004E6BC8"/>
    <w:rsid w:val="004E6E4D"/>
    <w:rsid w:val="004E707F"/>
    <w:rsid w:val="004E7AAE"/>
    <w:rsid w:val="004F143E"/>
    <w:rsid w:val="004F163C"/>
    <w:rsid w:val="004F1AC6"/>
    <w:rsid w:val="004F1B07"/>
    <w:rsid w:val="004F2D79"/>
    <w:rsid w:val="004F2E51"/>
    <w:rsid w:val="004F3A10"/>
    <w:rsid w:val="004F3EE6"/>
    <w:rsid w:val="004F42CD"/>
    <w:rsid w:val="004F4895"/>
    <w:rsid w:val="004F48F0"/>
    <w:rsid w:val="004F4DCB"/>
    <w:rsid w:val="004F50B8"/>
    <w:rsid w:val="004F53A4"/>
    <w:rsid w:val="004F581C"/>
    <w:rsid w:val="004F5F1A"/>
    <w:rsid w:val="004F5F36"/>
    <w:rsid w:val="004F603F"/>
    <w:rsid w:val="004F66C9"/>
    <w:rsid w:val="004F6A92"/>
    <w:rsid w:val="004F6AA6"/>
    <w:rsid w:val="004F6F10"/>
    <w:rsid w:val="0050003A"/>
    <w:rsid w:val="005004BA"/>
    <w:rsid w:val="005007FD"/>
    <w:rsid w:val="00500B00"/>
    <w:rsid w:val="0050151E"/>
    <w:rsid w:val="00501FF5"/>
    <w:rsid w:val="00502287"/>
    <w:rsid w:val="00502317"/>
    <w:rsid w:val="00502369"/>
    <w:rsid w:val="00502890"/>
    <w:rsid w:val="005028D1"/>
    <w:rsid w:val="00502B36"/>
    <w:rsid w:val="00502E09"/>
    <w:rsid w:val="00502F90"/>
    <w:rsid w:val="00503055"/>
    <w:rsid w:val="0050317E"/>
    <w:rsid w:val="0050538B"/>
    <w:rsid w:val="00505977"/>
    <w:rsid w:val="00506239"/>
    <w:rsid w:val="00506D91"/>
    <w:rsid w:val="00507F24"/>
    <w:rsid w:val="005107CC"/>
    <w:rsid w:val="00510EDD"/>
    <w:rsid w:val="0051103F"/>
    <w:rsid w:val="0051190D"/>
    <w:rsid w:val="00511AFA"/>
    <w:rsid w:val="00511D1A"/>
    <w:rsid w:val="00512846"/>
    <w:rsid w:val="0051385A"/>
    <w:rsid w:val="0051399A"/>
    <w:rsid w:val="00513BA9"/>
    <w:rsid w:val="00513D21"/>
    <w:rsid w:val="00513FD7"/>
    <w:rsid w:val="005146FC"/>
    <w:rsid w:val="005148AC"/>
    <w:rsid w:val="005156C8"/>
    <w:rsid w:val="0051579E"/>
    <w:rsid w:val="00515DE2"/>
    <w:rsid w:val="00515E06"/>
    <w:rsid w:val="00515FCB"/>
    <w:rsid w:val="00516BB5"/>
    <w:rsid w:val="005203D9"/>
    <w:rsid w:val="005205A8"/>
    <w:rsid w:val="00520EF6"/>
    <w:rsid w:val="0052143E"/>
    <w:rsid w:val="005214FB"/>
    <w:rsid w:val="005216F4"/>
    <w:rsid w:val="00521785"/>
    <w:rsid w:val="00522BA6"/>
    <w:rsid w:val="00522CCF"/>
    <w:rsid w:val="00522D08"/>
    <w:rsid w:val="00524EDE"/>
    <w:rsid w:val="005255EE"/>
    <w:rsid w:val="00526F3B"/>
    <w:rsid w:val="0052727E"/>
    <w:rsid w:val="0052746D"/>
    <w:rsid w:val="00530305"/>
    <w:rsid w:val="005305B0"/>
    <w:rsid w:val="00531365"/>
    <w:rsid w:val="00531744"/>
    <w:rsid w:val="00531B6B"/>
    <w:rsid w:val="00532146"/>
    <w:rsid w:val="00532628"/>
    <w:rsid w:val="005329B5"/>
    <w:rsid w:val="00532D19"/>
    <w:rsid w:val="00532DD5"/>
    <w:rsid w:val="005339CF"/>
    <w:rsid w:val="005339D2"/>
    <w:rsid w:val="00533CCC"/>
    <w:rsid w:val="00534700"/>
    <w:rsid w:val="00534772"/>
    <w:rsid w:val="005367B4"/>
    <w:rsid w:val="00536BDE"/>
    <w:rsid w:val="0054075C"/>
    <w:rsid w:val="005414DD"/>
    <w:rsid w:val="00541B79"/>
    <w:rsid w:val="00542069"/>
    <w:rsid w:val="00542762"/>
    <w:rsid w:val="0054279F"/>
    <w:rsid w:val="00542C5F"/>
    <w:rsid w:val="00543143"/>
    <w:rsid w:val="0054332D"/>
    <w:rsid w:val="005438C3"/>
    <w:rsid w:val="00543B67"/>
    <w:rsid w:val="00543BF6"/>
    <w:rsid w:val="00543DD7"/>
    <w:rsid w:val="00544088"/>
    <w:rsid w:val="00544809"/>
    <w:rsid w:val="00544FA3"/>
    <w:rsid w:val="00545041"/>
    <w:rsid w:val="005458FF"/>
    <w:rsid w:val="00545D19"/>
    <w:rsid w:val="00546109"/>
    <w:rsid w:val="005468B1"/>
    <w:rsid w:val="00550D41"/>
    <w:rsid w:val="005515AF"/>
    <w:rsid w:val="00551F2C"/>
    <w:rsid w:val="0055284A"/>
    <w:rsid w:val="00553CA5"/>
    <w:rsid w:val="005540DE"/>
    <w:rsid w:val="005547DB"/>
    <w:rsid w:val="00554EE9"/>
    <w:rsid w:val="00554EF5"/>
    <w:rsid w:val="00554F36"/>
    <w:rsid w:val="0055629A"/>
    <w:rsid w:val="005566E5"/>
    <w:rsid w:val="005567A1"/>
    <w:rsid w:val="005568CA"/>
    <w:rsid w:val="00556936"/>
    <w:rsid w:val="00556ABC"/>
    <w:rsid w:val="00557774"/>
    <w:rsid w:val="005604F6"/>
    <w:rsid w:val="00560BE1"/>
    <w:rsid w:val="00562DFC"/>
    <w:rsid w:val="0056398E"/>
    <w:rsid w:val="005640B8"/>
    <w:rsid w:val="005645AA"/>
    <w:rsid w:val="0056490D"/>
    <w:rsid w:val="00565A58"/>
    <w:rsid w:val="00565A68"/>
    <w:rsid w:val="00565C90"/>
    <w:rsid w:val="005663E1"/>
    <w:rsid w:val="005669AD"/>
    <w:rsid w:val="005700EE"/>
    <w:rsid w:val="00570CCC"/>
    <w:rsid w:val="005720EC"/>
    <w:rsid w:val="00572C59"/>
    <w:rsid w:val="0057356B"/>
    <w:rsid w:val="005735B3"/>
    <w:rsid w:val="0057376D"/>
    <w:rsid w:val="00573C35"/>
    <w:rsid w:val="00574347"/>
    <w:rsid w:val="00574370"/>
    <w:rsid w:val="0057479F"/>
    <w:rsid w:val="005747D0"/>
    <w:rsid w:val="005748DE"/>
    <w:rsid w:val="00575A9E"/>
    <w:rsid w:val="0057613D"/>
    <w:rsid w:val="00576573"/>
    <w:rsid w:val="005768A6"/>
    <w:rsid w:val="00576E22"/>
    <w:rsid w:val="00577AF4"/>
    <w:rsid w:val="00577F93"/>
    <w:rsid w:val="005802E6"/>
    <w:rsid w:val="00580D60"/>
    <w:rsid w:val="00581070"/>
    <w:rsid w:val="00581540"/>
    <w:rsid w:val="0058197D"/>
    <w:rsid w:val="00581C31"/>
    <w:rsid w:val="00581C55"/>
    <w:rsid w:val="005826FC"/>
    <w:rsid w:val="00582C2B"/>
    <w:rsid w:val="0058380C"/>
    <w:rsid w:val="005839CF"/>
    <w:rsid w:val="00583FD1"/>
    <w:rsid w:val="00584548"/>
    <w:rsid w:val="00584DEE"/>
    <w:rsid w:val="005854C5"/>
    <w:rsid w:val="005857B3"/>
    <w:rsid w:val="00585811"/>
    <w:rsid w:val="00585B74"/>
    <w:rsid w:val="00585CB4"/>
    <w:rsid w:val="00586D08"/>
    <w:rsid w:val="005873D8"/>
    <w:rsid w:val="00587781"/>
    <w:rsid w:val="005907E3"/>
    <w:rsid w:val="00590AC6"/>
    <w:rsid w:val="00590DF6"/>
    <w:rsid w:val="00591E0B"/>
    <w:rsid w:val="00592469"/>
    <w:rsid w:val="00592EE9"/>
    <w:rsid w:val="0059364B"/>
    <w:rsid w:val="005941CB"/>
    <w:rsid w:val="00594582"/>
    <w:rsid w:val="005945CE"/>
    <w:rsid w:val="00594EBA"/>
    <w:rsid w:val="00595197"/>
    <w:rsid w:val="0059610C"/>
    <w:rsid w:val="005A03C8"/>
    <w:rsid w:val="005A0E64"/>
    <w:rsid w:val="005A13F6"/>
    <w:rsid w:val="005A16A3"/>
    <w:rsid w:val="005A1FEA"/>
    <w:rsid w:val="005A249C"/>
    <w:rsid w:val="005A2A16"/>
    <w:rsid w:val="005A34B1"/>
    <w:rsid w:val="005A3854"/>
    <w:rsid w:val="005A3885"/>
    <w:rsid w:val="005A38F1"/>
    <w:rsid w:val="005A39EF"/>
    <w:rsid w:val="005A48EF"/>
    <w:rsid w:val="005A5060"/>
    <w:rsid w:val="005A5DBB"/>
    <w:rsid w:val="005A68BF"/>
    <w:rsid w:val="005A6A6B"/>
    <w:rsid w:val="005A6B5C"/>
    <w:rsid w:val="005A6FA0"/>
    <w:rsid w:val="005B0702"/>
    <w:rsid w:val="005B1115"/>
    <w:rsid w:val="005B205E"/>
    <w:rsid w:val="005B216D"/>
    <w:rsid w:val="005B3185"/>
    <w:rsid w:val="005B3237"/>
    <w:rsid w:val="005B42FE"/>
    <w:rsid w:val="005B43CD"/>
    <w:rsid w:val="005B4818"/>
    <w:rsid w:val="005B4989"/>
    <w:rsid w:val="005B6B42"/>
    <w:rsid w:val="005B765C"/>
    <w:rsid w:val="005B7D67"/>
    <w:rsid w:val="005C000C"/>
    <w:rsid w:val="005C06FA"/>
    <w:rsid w:val="005C07A2"/>
    <w:rsid w:val="005C178C"/>
    <w:rsid w:val="005C24BC"/>
    <w:rsid w:val="005C2600"/>
    <w:rsid w:val="005C2D3F"/>
    <w:rsid w:val="005C363F"/>
    <w:rsid w:val="005C399E"/>
    <w:rsid w:val="005C3D8C"/>
    <w:rsid w:val="005C4312"/>
    <w:rsid w:val="005C50ED"/>
    <w:rsid w:val="005C566A"/>
    <w:rsid w:val="005C6009"/>
    <w:rsid w:val="005C6042"/>
    <w:rsid w:val="005C6C4D"/>
    <w:rsid w:val="005C6EB9"/>
    <w:rsid w:val="005D0014"/>
    <w:rsid w:val="005D029D"/>
    <w:rsid w:val="005D03C1"/>
    <w:rsid w:val="005D1364"/>
    <w:rsid w:val="005D1A6A"/>
    <w:rsid w:val="005D1C2E"/>
    <w:rsid w:val="005D1E41"/>
    <w:rsid w:val="005D2152"/>
    <w:rsid w:val="005D2201"/>
    <w:rsid w:val="005D24AC"/>
    <w:rsid w:val="005D2616"/>
    <w:rsid w:val="005D267C"/>
    <w:rsid w:val="005D274C"/>
    <w:rsid w:val="005D285B"/>
    <w:rsid w:val="005D2B63"/>
    <w:rsid w:val="005D2CD7"/>
    <w:rsid w:val="005D4450"/>
    <w:rsid w:val="005D4B47"/>
    <w:rsid w:val="005D4EC5"/>
    <w:rsid w:val="005D5072"/>
    <w:rsid w:val="005D5150"/>
    <w:rsid w:val="005D577C"/>
    <w:rsid w:val="005D5A5C"/>
    <w:rsid w:val="005D5C26"/>
    <w:rsid w:val="005D607B"/>
    <w:rsid w:val="005D6121"/>
    <w:rsid w:val="005D679B"/>
    <w:rsid w:val="005D67E1"/>
    <w:rsid w:val="005D6C42"/>
    <w:rsid w:val="005D6F3E"/>
    <w:rsid w:val="005D75A8"/>
    <w:rsid w:val="005D7AC9"/>
    <w:rsid w:val="005E038F"/>
    <w:rsid w:val="005E03A8"/>
    <w:rsid w:val="005E057E"/>
    <w:rsid w:val="005E0A55"/>
    <w:rsid w:val="005E0EFC"/>
    <w:rsid w:val="005E20E6"/>
    <w:rsid w:val="005E25D0"/>
    <w:rsid w:val="005E2CC9"/>
    <w:rsid w:val="005E30BD"/>
    <w:rsid w:val="005E3CCB"/>
    <w:rsid w:val="005E3E58"/>
    <w:rsid w:val="005E476F"/>
    <w:rsid w:val="005E5036"/>
    <w:rsid w:val="005E52DF"/>
    <w:rsid w:val="005E59F9"/>
    <w:rsid w:val="005E5AF8"/>
    <w:rsid w:val="005E6037"/>
    <w:rsid w:val="005E659E"/>
    <w:rsid w:val="005E661C"/>
    <w:rsid w:val="005E6BD9"/>
    <w:rsid w:val="005E6CD6"/>
    <w:rsid w:val="005E6D8E"/>
    <w:rsid w:val="005E703A"/>
    <w:rsid w:val="005E773B"/>
    <w:rsid w:val="005E78B1"/>
    <w:rsid w:val="005E7B84"/>
    <w:rsid w:val="005E7E5A"/>
    <w:rsid w:val="005F031C"/>
    <w:rsid w:val="005F052B"/>
    <w:rsid w:val="005F091D"/>
    <w:rsid w:val="005F098B"/>
    <w:rsid w:val="005F1216"/>
    <w:rsid w:val="005F30D3"/>
    <w:rsid w:val="005F310C"/>
    <w:rsid w:val="005F3482"/>
    <w:rsid w:val="005F361B"/>
    <w:rsid w:val="005F4095"/>
    <w:rsid w:val="005F4199"/>
    <w:rsid w:val="005F4C91"/>
    <w:rsid w:val="005F4F39"/>
    <w:rsid w:val="005F5749"/>
    <w:rsid w:val="005F5F57"/>
    <w:rsid w:val="005F6089"/>
    <w:rsid w:val="005F628D"/>
    <w:rsid w:val="005F6384"/>
    <w:rsid w:val="005F672C"/>
    <w:rsid w:val="005F6B13"/>
    <w:rsid w:val="005F6FC6"/>
    <w:rsid w:val="005F7236"/>
    <w:rsid w:val="005F7A2E"/>
    <w:rsid w:val="005F7D1D"/>
    <w:rsid w:val="005F7F62"/>
    <w:rsid w:val="0060116A"/>
    <w:rsid w:val="00601401"/>
    <w:rsid w:val="00601630"/>
    <w:rsid w:val="00601BC5"/>
    <w:rsid w:val="006021BE"/>
    <w:rsid w:val="00602C35"/>
    <w:rsid w:val="00602E57"/>
    <w:rsid w:val="006032FF"/>
    <w:rsid w:val="00603AC9"/>
    <w:rsid w:val="00603AD7"/>
    <w:rsid w:val="00603F3F"/>
    <w:rsid w:val="00604C68"/>
    <w:rsid w:val="00605A23"/>
    <w:rsid w:val="00606463"/>
    <w:rsid w:val="0060690D"/>
    <w:rsid w:val="0060693E"/>
    <w:rsid w:val="00606ED2"/>
    <w:rsid w:val="0061037C"/>
    <w:rsid w:val="006104FC"/>
    <w:rsid w:val="006107C6"/>
    <w:rsid w:val="00611C57"/>
    <w:rsid w:val="00611DDF"/>
    <w:rsid w:val="00612B04"/>
    <w:rsid w:val="00613D7F"/>
    <w:rsid w:val="00614225"/>
    <w:rsid w:val="00614392"/>
    <w:rsid w:val="006144AB"/>
    <w:rsid w:val="0061489E"/>
    <w:rsid w:val="00614B03"/>
    <w:rsid w:val="00614E85"/>
    <w:rsid w:val="006151AD"/>
    <w:rsid w:val="0061533E"/>
    <w:rsid w:val="00615630"/>
    <w:rsid w:val="00616427"/>
    <w:rsid w:val="006164B3"/>
    <w:rsid w:val="00616D35"/>
    <w:rsid w:val="0061701D"/>
    <w:rsid w:val="006172C1"/>
    <w:rsid w:val="006173F9"/>
    <w:rsid w:val="00617ADC"/>
    <w:rsid w:val="00617DEA"/>
    <w:rsid w:val="00620304"/>
    <w:rsid w:val="006205B9"/>
    <w:rsid w:val="00620EAB"/>
    <w:rsid w:val="006211AA"/>
    <w:rsid w:val="006219A8"/>
    <w:rsid w:val="00621A9E"/>
    <w:rsid w:val="00621F50"/>
    <w:rsid w:val="006221E7"/>
    <w:rsid w:val="00622267"/>
    <w:rsid w:val="006223E6"/>
    <w:rsid w:val="006226A3"/>
    <w:rsid w:val="00623B6D"/>
    <w:rsid w:val="00623BA2"/>
    <w:rsid w:val="006240F1"/>
    <w:rsid w:val="00624D45"/>
    <w:rsid w:val="006250B8"/>
    <w:rsid w:val="00625133"/>
    <w:rsid w:val="00625F1D"/>
    <w:rsid w:val="00626617"/>
    <w:rsid w:val="00626C2D"/>
    <w:rsid w:val="0062714E"/>
    <w:rsid w:val="00627B92"/>
    <w:rsid w:val="00627D15"/>
    <w:rsid w:val="00630014"/>
    <w:rsid w:val="0063251C"/>
    <w:rsid w:val="006326C1"/>
    <w:rsid w:val="00632BC2"/>
    <w:rsid w:val="00632D5F"/>
    <w:rsid w:val="00632F71"/>
    <w:rsid w:val="00633C20"/>
    <w:rsid w:val="006345A6"/>
    <w:rsid w:val="00634D77"/>
    <w:rsid w:val="00635894"/>
    <w:rsid w:val="006375E3"/>
    <w:rsid w:val="006379D1"/>
    <w:rsid w:val="006402C6"/>
    <w:rsid w:val="006407E5"/>
    <w:rsid w:val="0064089A"/>
    <w:rsid w:val="00640CB6"/>
    <w:rsid w:val="006412FA"/>
    <w:rsid w:val="00641695"/>
    <w:rsid w:val="00642133"/>
    <w:rsid w:val="00642B26"/>
    <w:rsid w:val="00644D43"/>
    <w:rsid w:val="006450D2"/>
    <w:rsid w:val="006452C0"/>
    <w:rsid w:val="00645304"/>
    <w:rsid w:val="0064603F"/>
    <w:rsid w:val="00646F4C"/>
    <w:rsid w:val="00647280"/>
    <w:rsid w:val="006475A9"/>
    <w:rsid w:val="00647C64"/>
    <w:rsid w:val="00647EB4"/>
    <w:rsid w:val="0065042E"/>
    <w:rsid w:val="006506A7"/>
    <w:rsid w:val="006506EA"/>
    <w:rsid w:val="006509FB"/>
    <w:rsid w:val="00651F04"/>
    <w:rsid w:val="00652B3D"/>
    <w:rsid w:val="00652D06"/>
    <w:rsid w:val="00652FE4"/>
    <w:rsid w:val="00653441"/>
    <w:rsid w:val="0065499C"/>
    <w:rsid w:val="00654B34"/>
    <w:rsid w:val="00654CBE"/>
    <w:rsid w:val="00655051"/>
    <w:rsid w:val="00656343"/>
    <w:rsid w:val="00656A4A"/>
    <w:rsid w:val="006577F7"/>
    <w:rsid w:val="00660877"/>
    <w:rsid w:val="006611CB"/>
    <w:rsid w:val="00661452"/>
    <w:rsid w:val="006615A2"/>
    <w:rsid w:val="00662A0C"/>
    <w:rsid w:val="00662ADA"/>
    <w:rsid w:val="00662CC2"/>
    <w:rsid w:val="00663B86"/>
    <w:rsid w:val="006646F6"/>
    <w:rsid w:val="00665504"/>
    <w:rsid w:val="00665703"/>
    <w:rsid w:val="00665885"/>
    <w:rsid w:val="00665D1A"/>
    <w:rsid w:val="00666809"/>
    <w:rsid w:val="00666FB1"/>
    <w:rsid w:val="00667CD9"/>
    <w:rsid w:val="00667D05"/>
    <w:rsid w:val="00670C4A"/>
    <w:rsid w:val="006711D4"/>
    <w:rsid w:val="0067154D"/>
    <w:rsid w:val="006715C0"/>
    <w:rsid w:val="00671ACB"/>
    <w:rsid w:val="00671B91"/>
    <w:rsid w:val="00672AD3"/>
    <w:rsid w:val="006730E9"/>
    <w:rsid w:val="006731EA"/>
    <w:rsid w:val="006740C6"/>
    <w:rsid w:val="006744A9"/>
    <w:rsid w:val="006745A6"/>
    <w:rsid w:val="00674CFD"/>
    <w:rsid w:val="00675471"/>
    <w:rsid w:val="00675F55"/>
    <w:rsid w:val="006761F6"/>
    <w:rsid w:val="006764A9"/>
    <w:rsid w:val="00676500"/>
    <w:rsid w:val="00676737"/>
    <w:rsid w:val="00676BEB"/>
    <w:rsid w:val="006773D6"/>
    <w:rsid w:val="0067740E"/>
    <w:rsid w:val="006800FB"/>
    <w:rsid w:val="00680CAF"/>
    <w:rsid w:val="00680F03"/>
    <w:rsid w:val="00682108"/>
    <w:rsid w:val="00683436"/>
    <w:rsid w:val="00683662"/>
    <w:rsid w:val="006837E9"/>
    <w:rsid w:val="00683AF5"/>
    <w:rsid w:val="00683FAB"/>
    <w:rsid w:val="006840FD"/>
    <w:rsid w:val="006841D4"/>
    <w:rsid w:val="006842D2"/>
    <w:rsid w:val="0068498C"/>
    <w:rsid w:val="00684B9F"/>
    <w:rsid w:val="00684C66"/>
    <w:rsid w:val="00684D18"/>
    <w:rsid w:val="0068560F"/>
    <w:rsid w:val="00685BCC"/>
    <w:rsid w:val="006862E8"/>
    <w:rsid w:val="0068646F"/>
    <w:rsid w:val="00686661"/>
    <w:rsid w:val="00686749"/>
    <w:rsid w:val="0068723C"/>
    <w:rsid w:val="00687CFC"/>
    <w:rsid w:val="006907A6"/>
    <w:rsid w:val="00691A10"/>
    <w:rsid w:val="00691A5C"/>
    <w:rsid w:val="00691DA7"/>
    <w:rsid w:val="00692176"/>
    <w:rsid w:val="0069276D"/>
    <w:rsid w:val="006934E3"/>
    <w:rsid w:val="00693990"/>
    <w:rsid w:val="006942B3"/>
    <w:rsid w:val="006949A3"/>
    <w:rsid w:val="00694B8E"/>
    <w:rsid w:val="00695A07"/>
    <w:rsid w:val="006976C2"/>
    <w:rsid w:val="006A0D28"/>
    <w:rsid w:val="006A13B1"/>
    <w:rsid w:val="006A13E1"/>
    <w:rsid w:val="006A199B"/>
    <w:rsid w:val="006A27C4"/>
    <w:rsid w:val="006A290E"/>
    <w:rsid w:val="006A2DB1"/>
    <w:rsid w:val="006A3CE2"/>
    <w:rsid w:val="006A3ED9"/>
    <w:rsid w:val="006A5046"/>
    <w:rsid w:val="006A53C4"/>
    <w:rsid w:val="006A57A9"/>
    <w:rsid w:val="006A58E7"/>
    <w:rsid w:val="006A6274"/>
    <w:rsid w:val="006A62A1"/>
    <w:rsid w:val="006A67D1"/>
    <w:rsid w:val="006A7189"/>
    <w:rsid w:val="006A7E98"/>
    <w:rsid w:val="006B2B29"/>
    <w:rsid w:val="006B2C31"/>
    <w:rsid w:val="006B2E94"/>
    <w:rsid w:val="006B3245"/>
    <w:rsid w:val="006B3352"/>
    <w:rsid w:val="006B342C"/>
    <w:rsid w:val="006B4455"/>
    <w:rsid w:val="006B4A82"/>
    <w:rsid w:val="006B5566"/>
    <w:rsid w:val="006B5B7C"/>
    <w:rsid w:val="006B5F19"/>
    <w:rsid w:val="006B6B89"/>
    <w:rsid w:val="006B6E30"/>
    <w:rsid w:val="006B745B"/>
    <w:rsid w:val="006B7468"/>
    <w:rsid w:val="006B758C"/>
    <w:rsid w:val="006C16B5"/>
    <w:rsid w:val="006C1BFA"/>
    <w:rsid w:val="006C1D94"/>
    <w:rsid w:val="006C1E95"/>
    <w:rsid w:val="006C2BC6"/>
    <w:rsid w:val="006C41D2"/>
    <w:rsid w:val="006C41E3"/>
    <w:rsid w:val="006C4435"/>
    <w:rsid w:val="006C4BC2"/>
    <w:rsid w:val="006C56F4"/>
    <w:rsid w:val="006C626A"/>
    <w:rsid w:val="006C6E95"/>
    <w:rsid w:val="006C7546"/>
    <w:rsid w:val="006C7F6D"/>
    <w:rsid w:val="006D0451"/>
    <w:rsid w:val="006D0BAF"/>
    <w:rsid w:val="006D278C"/>
    <w:rsid w:val="006D35F1"/>
    <w:rsid w:val="006D4ECB"/>
    <w:rsid w:val="006D52B0"/>
    <w:rsid w:val="006D5A3E"/>
    <w:rsid w:val="006D5D20"/>
    <w:rsid w:val="006D5D92"/>
    <w:rsid w:val="006D659C"/>
    <w:rsid w:val="006D65CB"/>
    <w:rsid w:val="006D67F7"/>
    <w:rsid w:val="006D702F"/>
    <w:rsid w:val="006D7094"/>
    <w:rsid w:val="006D7A4C"/>
    <w:rsid w:val="006E0094"/>
    <w:rsid w:val="006E0622"/>
    <w:rsid w:val="006E063E"/>
    <w:rsid w:val="006E09ED"/>
    <w:rsid w:val="006E1360"/>
    <w:rsid w:val="006E14A2"/>
    <w:rsid w:val="006E2A23"/>
    <w:rsid w:val="006E320A"/>
    <w:rsid w:val="006E332F"/>
    <w:rsid w:val="006E3B2C"/>
    <w:rsid w:val="006E3BD4"/>
    <w:rsid w:val="006E404E"/>
    <w:rsid w:val="006E44AF"/>
    <w:rsid w:val="006E4517"/>
    <w:rsid w:val="006E46F0"/>
    <w:rsid w:val="006E46FF"/>
    <w:rsid w:val="006E582F"/>
    <w:rsid w:val="006E62D9"/>
    <w:rsid w:val="006E6B47"/>
    <w:rsid w:val="006E6B7C"/>
    <w:rsid w:val="006E6BC8"/>
    <w:rsid w:val="006E6F85"/>
    <w:rsid w:val="006E72FA"/>
    <w:rsid w:val="006E73BA"/>
    <w:rsid w:val="006E7671"/>
    <w:rsid w:val="006E7939"/>
    <w:rsid w:val="006E7B27"/>
    <w:rsid w:val="006E7E04"/>
    <w:rsid w:val="006F0865"/>
    <w:rsid w:val="006F08B2"/>
    <w:rsid w:val="006F1035"/>
    <w:rsid w:val="006F1982"/>
    <w:rsid w:val="006F1A98"/>
    <w:rsid w:val="006F2229"/>
    <w:rsid w:val="006F2722"/>
    <w:rsid w:val="006F2C46"/>
    <w:rsid w:val="006F32E8"/>
    <w:rsid w:val="006F3865"/>
    <w:rsid w:val="006F38F9"/>
    <w:rsid w:val="006F3FBE"/>
    <w:rsid w:val="006F432F"/>
    <w:rsid w:val="006F47B0"/>
    <w:rsid w:val="006F4DEF"/>
    <w:rsid w:val="006F4E8D"/>
    <w:rsid w:val="006F55B6"/>
    <w:rsid w:val="006F62C9"/>
    <w:rsid w:val="006F634A"/>
    <w:rsid w:val="006F6506"/>
    <w:rsid w:val="006F6B2A"/>
    <w:rsid w:val="006F6FEF"/>
    <w:rsid w:val="006F713B"/>
    <w:rsid w:val="006F7871"/>
    <w:rsid w:val="007007AE"/>
    <w:rsid w:val="00700C10"/>
    <w:rsid w:val="00700C26"/>
    <w:rsid w:val="0070143D"/>
    <w:rsid w:val="00701A55"/>
    <w:rsid w:val="00701F32"/>
    <w:rsid w:val="00703094"/>
    <w:rsid w:val="00703874"/>
    <w:rsid w:val="0070394F"/>
    <w:rsid w:val="00703990"/>
    <w:rsid w:val="00703CD9"/>
    <w:rsid w:val="007057A2"/>
    <w:rsid w:val="007057D8"/>
    <w:rsid w:val="0070595E"/>
    <w:rsid w:val="00705CF6"/>
    <w:rsid w:val="00706004"/>
    <w:rsid w:val="007062C5"/>
    <w:rsid w:val="0070661D"/>
    <w:rsid w:val="007068FC"/>
    <w:rsid w:val="00706C65"/>
    <w:rsid w:val="007076C7"/>
    <w:rsid w:val="0071016D"/>
    <w:rsid w:val="00710BE0"/>
    <w:rsid w:val="00711258"/>
    <w:rsid w:val="00711472"/>
    <w:rsid w:val="00711546"/>
    <w:rsid w:val="00711F72"/>
    <w:rsid w:val="00712950"/>
    <w:rsid w:val="00712C5F"/>
    <w:rsid w:val="00712E32"/>
    <w:rsid w:val="0071388D"/>
    <w:rsid w:val="00713BF5"/>
    <w:rsid w:val="00713C91"/>
    <w:rsid w:val="00713DD2"/>
    <w:rsid w:val="007143EB"/>
    <w:rsid w:val="00714492"/>
    <w:rsid w:val="007148DA"/>
    <w:rsid w:val="007157CF"/>
    <w:rsid w:val="00716378"/>
    <w:rsid w:val="0071644B"/>
    <w:rsid w:val="00716D49"/>
    <w:rsid w:val="0071713F"/>
    <w:rsid w:val="00717449"/>
    <w:rsid w:val="00717C5A"/>
    <w:rsid w:val="00720714"/>
    <w:rsid w:val="00721008"/>
    <w:rsid w:val="00721410"/>
    <w:rsid w:val="0072168E"/>
    <w:rsid w:val="007216BA"/>
    <w:rsid w:val="00721931"/>
    <w:rsid w:val="00721AE8"/>
    <w:rsid w:val="00721CC3"/>
    <w:rsid w:val="00722883"/>
    <w:rsid w:val="00722AE2"/>
    <w:rsid w:val="00722D98"/>
    <w:rsid w:val="00723D8A"/>
    <w:rsid w:val="0072493C"/>
    <w:rsid w:val="00724A1A"/>
    <w:rsid w:val="00724BE6"/>
    <w:rsid w:val="007250E1"/>
    <w:rsid w:val="0072531E"/>
    <w:rsid w:val="00725370"/>
    <w:rsid w:val="00725850"/>
    <w:rsid w:val="00726DAD"/>
    <w:rsid w:val="00726F40"/>
    <w:rsid w:val="007278EB"/>
    <w:rsid w:val="007302D1"/>
    <w:rsid w:val="00730367"/>
    <w:rsid w:val="00730898"/>
    <w:rsid w:val="007308FD"/>
    <w:rsid w:val="00730B4B"/>
    <w:rsid w:val="007310EC"/>
    <w:rsid w:val="00731561"/>
    <w:rsid w:val="00733087"/>
    <w:rsid w:val="00734045"/>
    <w:rsid w:val="0073413B"/>
    <w:rsid w:val="00734199"/>
    <w:rsid w:val="00734839"/>
    <w:rsid w:val="00734843"/>
    <w:rsid w:val="0073505E"/>
    <w:rsid w:val="007357D0"/>
    <w:rsid w:val="00735AF0"/>
    <w:rsid w:val="00736789"/>
    <w:rsid w:val="007369E4"/>
    <w:rsid w:val="00736BF9"/>
    <w:rsid w:val="00737D4C"/>
    <w:rsid w:val="00740C4C"/>
    <w:rsid w:val="00741628"/>
    <w:rsid w:val="0074166A"/>
    <w:rsid w:val="007416E2"/>
    <w:rsid w:val="00741B91"/>
    <w:rsid w:val="00742214"/>
    <w:rsid w:val="0074243D"/>
    <w:rsid w:val="00742665"/>
    <w:rsid w:val="0074287C"/>
    <w:rsid w:val="00742C33"/>
    <w:rsid w:val="00743744"/>
    <w:rsid w:val="007443FF"/>
    <w:rsid w:val="00745177"/>
    <w:rsid w:val="00745339"/>
    <w:rsid w:val="007455CD"/>
    <w:rsid w:val="007456BD"/>
    <w:rsid w:val="00746B8D"/>
    <w:rsid w:val="00746F05"/>
    <w:rsid w:val="00747949"/>
    <w:rsid w:val="00750258"/>
    <w:rsid w:val="007504E6"/>
    <w:rsid w:val="00750721"/>
    <w:rsid w:val="00750B8F"/>
    <w:rsid w:val="00750EE2"/>
    <w:rsid w:val="00750F9A"/>
    <w:rsid w:val="0075184D"/>
    <w:rsid w:val="007519C7"/>
    <w:rsid w:val="00751E22"/>
    <w:rsid w:val="00752131"/>
    <w:rsid w:val="007525CA"/>
    <w:rsid w:val="00752989"/>
    <w:rsid w:val="0075322E"/>
    <w:rsid w:val="00753A29"/>
    <w:rsid w:val="00753AC7"/>
    <w:rsid w:val="0075493A"/>
    <w:rsid w:val="00754B5F"/>
    <w:rsid w:val="00754F8E"/>
    <w:rsid w:val="0075588C"/>
    <w:rsid w:val="0075615B"/>
    <w:rsid w:val="00756171"/>
    <w:rsid w:val="007562A8"/>
    <w:rsid w:val="00756A9D"/>
    <w:rsid w:val="00756B67"/>
    <w:rsid w:val="00756C97"/>
    <w:rsid w:val="00756D93"/>
    <w:rsid w:val="00757115"/>
    <w:rsid w:val="007578E2"/>
    <w:rsid w:val="0075795E"/>
    <w:rsid w:val="00757B83"/>
    <w:rsid w:val="00757C77"/>
    <w:rsid w:val="007607F6"/>
    <w:rsid w:val="0076183B"/>
    <w:rsid w:val="007620F6"/>
    <w:rsid w:val="0076224A"/>
    <w:rsid w:val="00762334"/>
    <w:rsid w:val="00762DEB"/>
    <w:rsid w:val="00762FB5"/>
    <w:rsid w:val="0076369E"/>
    <w:rsid w:val="0076487B"/>
    <w:rsid w:val="00764CF2"/>
    <w:rsid w:val="00765090"/>
    <w:rsid w:val="007664E4"/>
    <w:rsid w:val="00766F8A"/>
    <w:rsid w:val="0076715C"/>
    <w:rsid w:val="0076733A"/>
    <w:rsid w:val="00767AA2"/>
    <w:rsid w:val="0077083B"/>
    <w:rsid w:val="0077083C"/>
    <w:rsid w:val="00772B84"/>
    <w:rsid w:val="00772FBF"/>
    <w:rsid w:val="007732DB"/>
    <w:rsid w:val="00773D7A"/>
    <w:rsid w:val="0077459C"/>
    <w:rsid w:val="007745B0"/>
    <w:rsid w:val="00774D2D"/>
    <w:rsid w:val="00775ED6"/>
    <w:rsid w:val="007764CC"/>
    <w:rsid w:val="00776970"/>
    <w:rsid w:val="00776B18"/>
    <w:rsid w:val="0077740F"/>
    <w:rsid w:val="00777FA0"/>
    <w:rsid w:val="007802CA"/>
    <w:rsid w:val="00780501"/>
    <w:rsid w:val="00780A1D"/>
    <w:rsid w:val="007812D0"/>
    <w:rsid w:val="007815E5"/>
    <w:rsid w:val="007818F6"/>
    <w:rsid w:val="00781CB9"/>
    <w:rsid w:val="00782139"/>
    <w:rsid w:val="0078285A"/>
    <w:rsid w:val="00782A3E"/>
    <w:rsid w:val="00782C9F"/>
    <w:rsid w:val="00782FFD"/>
    <w:rsid w:val="007831A2"/>
    <w:rsid w:val="00783681"/>
    <w:rsid w:val="0078434F"/>
    <w:rsid w:val="007851D8"/>
    <w:rsid w:val="007854B8"/>
    <w:rsid w:val="007856AA"/>
    <w:rsid w:val="00786902"/>
    <w:rsid w:val="00786D76"/>
    <w:rsid w:val="00787071"/>
    <w:rsid w:val="00787CC3"/>
    <w:rsid w:val="00787E30"/>
    <w:rsid w:val="00790261"/>
    <w:rsid w:val="00790F10"/>
    <w:rsid w:val="00791223"/>
    <w:rsid w:val="007918FF"/>
    <w:rsid w:val="00791DD6"/>
    <w:rsid w:val="00791E2B"/>
    <w:rsid w:val="00791F31"/>
    <w:rsid w:val="00791FA6"/>
    <w:rsid w:val="00792299"/>
    <w:rsid w:val="007926DE"/>
    <w:rsid w:val="007926F4"/>
    <w:rsid w:val="00792C62"/>
    <w:rsid w:val="00793981"/>
    <w:rsid w:val="00793AE7"/>
    <w:rsid w:val="00793DA6"/>
    <w:rsid w:val="00793E77"/>
    <w:rsid w:val="00794865"/>
    <w:rsid w:val="00794E84"/>
    <w:rsid w:val="00794F19"/>
    <w:rsid w:val="0079595F"/>
    <w:rsid w:val="00796B9F"/>
    <w:rsid w:val="0079700E"/>
    <w:rsid w:val="007A0DCF"/>
    <w:rsid w:val="007A2942"/>
    <w:rsid w:val="007A2C67"/>
    <w:rsid w:val="007A356A"/>
    <w:rsid w:val="007A5AA4"/>
    <w:rsid w:val="007A5D2F"/>
    <w:rsid w:val="007A61A7"/>
    <w:rsid w:val="007A6BE8"/>
    <w:rsid w:val="007A6FA2"/>
    <w:rsid w:val="007A701A"/>
    <w:rsid w:val="007A7BB6"/>
    <w:rsid w:val="007B03BD"/>
    <w:rsid w:val="007B0465"/>
    <w:rsid w:val="007B18E1"/>
    <w:rsid w:val="007B1F0F"/>
    <w:rsid w:val="007B205A"/>
    <w:rsid w:val="007B269F"/>
    <w:rsid w:val="007B2C6F"/>
    <w:rsid w:val="007B3CE8"/>
    <w:rsid w:val="007B4030"/>
    <w:rsid w:val="007B4C0A"/>
    <w:rsid w:val="007B5332"/>
    <w:rsid w:val="007B5C48"/>
    <w:rsid w:val="007B6685"/>
    <w:rsid w:val="007B79B3"/>
    <w:rsid w:val="007C07E6"/>
    <w:rsid w:val="007C1390"/>
    <w:rsid w:val="007C181D"/>
    <w:rsid w:val="007C2286"/>
    <w:rsid w:val="007C2325"/>
    <w:rsid w:val="007C24B8"/>
    <w:rsid w:val="007C28DA"/>
    <w:rsid w:val="007C34F3"/>
    <w:rsid w:val="007C3BC0"/>
    <w:rsid w:val="007C3BD6"/>
    <w:rsid w:val="007C4337"/>
    <w:rsid w:val="007C4480"/>
    <w:rsid w:val="007C4513"/>
    <w:rsid w:val="007C52AE"/>
    <w:rsid w:val="007C5B2E"/>
    <w:rsid w:val="007C5C8B"/>
    <w:rsid w:val="007C5E3D"/>
    <w:rsid w:val="007C63B4"/>
    <w:rsid w:val="007C673E"/>
    <w:rsid w:val="007C6C8B"/>
    <w:rsid w:val="007C6D2C"/>
    <w:rsid w:val="007C7216"/>
    <w:rsid w:val="007D09AB"/>
    <w:rsid w:val="007D0C98"/>
    <w:rsid w:val="007D0DF0"/>
    <w:rsid w:val="007D1355"/>
    <w:rsid w:val="007D167F"/>
    <w:rsid w:val="007D19EA"/>
    <w:rsid w:val="007D1C55"/>
    <w:rsid w:val="007D1D7F"/>
    <w:rsid w:val="007D1FC0"/>
    <w:rsid w:val="007D29C8"/>
    <w:rsid w:val="007D3074"/>
    <w:rsid w:val="007D33E5"/>
    <w:rsid w:val="007D360A"/>
    <w:rsid w:val="007D41ED"/>
    <w:rsid w:val="007D4464"/>
    <w:rsid w:val="007D482B"/>
    <w:rsid w:val="007D5669"/>
    <w:rsid w:val="007D6625"/>
    <w:rsid w:val="007D6672"/>
    <w:rsid w:val="007D6F2A"/>
    <w:rsid w:val="007D7958"/>
    <w:rsid w:val="007E0756"/>
    <w:rsid w:val="007E11A2"/>
    <w:rsid w:val="007E1743"/>
    <w:rsid w:val="007E17BF"/>
    <w:rsid w:val="007E23A9"/>
    <w:rsid w:val="007E26D7"/>
    <w:rsid w:val="007E2DEC"/>
    <w:rsid w:val="007E3661"/>
    <w:rsid w:val="007E3835"/>
    <w:rsid w:val="007E4168"/>
    <w:rsid w:val="007E45E7"/>
    <w:rsid w:val="007E472D"/>
    <w:rsid w:val="007E4888"/>
    <w:rsid w:val="007E48E9"/>
    <w:rsid w:val="007E4B16"/>
    <w:rsid w:val="007E4F12"/>
    <w:rsid w:val="007E5F1A"/>
    <w:rsid w:val="007E5F20"/>
    <w:rsid w:val="007E5FE7"/>
    <w:rsid w:val="007E6A6A"/>
    <w:rsid w:val="007E6B98"/>
    <w:rsid w:val="007E6C9C"/>
    <w:rsid w:val="007E73F3"/>
    <w:rsid w:val="007E772C"/>
    <w:rsid w:val="007E791D"/>
    <w:rsid w:val="007E7A78"/>
    <w:rsid w:val="007E7FCB"/>
    <w:rsid w:val="007F0133"/>
    <w:rsid w:val="007F039F"/>
    <w:rsid w:val="007F0BAB"/>
    <w:rsid w:val="007F1727"/>
    <w:rsid w:val="007F23D1"/>
    <w:rsid w:val="007F2BAF"/>
    <w:rsid w:val="007F3537"/>
    <w:rsid w:val="007F4159"/>
    <w:rsid w:val="007F4439"/>
    <w:rsid w:val="007F4C8D"/>
    <w:rsid w:val="007F5341"/>
    <w:rsid w:val="007F54CC"/>
    <w:rsid w:val="007F5859"/>
    <w:rsid w:val="007F5ADA"/>
    <w:rsid w:val="007F6381"/>
    <w:rsid w:val="007F6AEE"/>
    <w:rsid w:val="007F6BBD"/>
    <w:rsid w:val="007F6BE9"/>
    <w:rsid w:val="007F7A37"/>
    <w:rsid w:val="007F7B85"/>
    <w:rsid w:val="0080094E"/>
    <w:rsid w:val="008012BF"/>
    <w:rsid w:val="008028AD"/>
    <w:rsid w:val="00802A7F"/>
    <w:rsid w:val="00802AD7"/>
    <w:rsid w:val="0080311C"/>
    <w:rsid w:val="0080359E"/>
    <w:rsid w:val="008035AA"/>
    <w:rsid w:val="00804AAF"/>
    <w:rsid w:val="00806395"/>
    <w:rsid w:val="00806459"/>
    <w:rsid w:val="00806B13"/>
    <w:rsid w:val="00807892"/>
    <w:rsid w:val="00807DD7"/>
    <w:rsid w:val="00811873"/>
    <w:rsid w:val="008122D1"/>
    <w:rsid w:val="008130A9"/>
    <w:rsid w:val="008133E8"/>
    <w:rsid w:val="008143EE"/>
    <w:rsid w:val="00815A7C"/>
    <w:rsid w:val="00815B5C"/>
    <w:rsid w:val="008162FD"/>
    <w:rsid w:val="00816596"/>
    <w:rsid w:val="00816CB4"/>
    <w:rsid w:val="00816F5A"/>
    <w:rsid w:val="00816F66"/>
    <w:rsid w:val="00817562"/>
    <w:rsid w:val="0082046A"/>
    <w:rsid w:val="008207CD"/>
    <w:rsid w:val="00820A9D"/>
    <w:rsid w:val="00820D5D"/>
    <w:rsid w:val="00820F52"/>
    <w:rsid w:val="008215A0"/>
    <w:rsid w:val="008216B4"/>
    <w:rsid w:val="00821FAA"/>
    <w:rsid w:val="00822132"/>
    <w:rsid w:val="0082262F"/>
    <w:rsid w:val="00822B91"/>
    <w:rsid w:val="00822DF5"/>
    <w:rsid w:val="0082421F"/>
    <w:rsid w:val="0082485B"/>
    <w:rsid w:val="008252E3"/>
    <w:rsid w:val="00825B77"/>
    <w:rsid w:val="0082624A"/>
    <w:rsid w:val="00826B3F"/>
    <w:rsid w:val="0082721B"/>
    <w:rsid w:val="00827736"/>
    <w:rsid w:val="00827C9D"/>
    <w:rsid w:val="0083041A"/>
    <w:rsid w:val="0083112A"/>
    <w:rsid w:val="008312E6"/>
    <w:rsid w:val="00831C51"/>
    <w:rsid w:val="00832F8D"/>
    <w:rsid w:val="0083371A"/>
    <w:rsid w:val="00833845"/>
    <w:rsid w:val="00833FE7"/>
    <w:rsid w:val="00834468"/>
    <w:rsid w:val="00834C84"/>
    <w:rsid w:val="00835223"/>
    <w:rsid w:val="0083540E"/>
    <w:rsid w:val="00835A88"/>
    <w:rsid w:val="00836268"/>
    <w:rsid w:val="0083685A"/>
    <w:rsid w:val="00837330"/>
    <w:rsid w:val="00837960"/>
    <w:rsid w:val="00840B82"/>
    <w:rsid w:val="00840E0F"/>
    <w:rsid w:val="00841299"/>
    <w:rsid w:val="00841425"/>
    <w:rsid w:val="00841907"/>
    <w:rsid w:val="00842019"/>
    <w:rsid w:val="00842074"/>
    <w:rsid w:val="0084231E"/>
    <w:rsid w:val="008429C1"/>
    <w:rsid w:val="00842DE5"/>
    <w:rsid w:val="00843C6A"/>
    <w:rsid w:val="00844261"/>
    <w:rsid w:val="008442F7"/>
    <w:rsid w:val="00844460"/>
    <w:rsid w:val="00844908"/>
    <w:rsid w:val="00844A78"/>
    <w:rsid w:val="008454A4"/>
    <w:rsid w:val="00845501"/>
    <w:rsid w:val="00845BA2"/>
    <w:rsid w:val="00845D9F"/>
    <w:rsid w:val="00846587"/>
    <w:rsid w:val="00846C2B"/>
    <w:rsid w:val="00847569"/>
    <w:rsid w:val="00847AC2"/>
    <w:rsid w:val="008501D7"/>
    <w:rsid w:val="00850AFF"/>
    <w:rsid w:val="0085194B"/>
    <w:rsid w:val="00851A24"/>
    <w:rsid w:val="00851BB8"/>
    <w:rsid w:val="00851DC7"/>
    <w:rsid w:val="00851FE8"/>
    <w:rsid w:val="00852122"/>
    <w:rsid w:val="008527B8"/>
    <w:rsid w:val="00852C82"/>
    <w:rsid w:val="0085303C"/>
    <w:rsid w:val="00853654"/>
    <w:rsid w:val="00853B71"/>
    <w:rsid w:val="00854534"/>
    <w:rsid w:val="0085480C"/>
    <w:rsid w:val="00854A6F"/>
    <w:rsid w:val="00855ABA"/>
    <w:rsid w:val="00855B06"/>
    <w:rsid w:val="00855C1C"/>
    <w:rsid w:val="008566DF"/>
    <w:rsid w:val="0085680F"/>
    <w:rsid w:val="00856F90"/>
    <w:rsid w:val="0085772E"/>
    <w:rsid w:val="00857BC3"/>
    <w:rsid w:val="0086017E"/>
    <w:rsid w:val="008609BC"/>
    <w:rsid w:val="008609F8"/>
    <w:rsid w:val="00861227"/>
    <w:rsid w:val="0086196B"/>
    <w:rsid w:val="00861B6B"/>
    <w:rsid w:val="00861FAC"/>
    <w:rsid w:val="008628B0"/>
    <w:rsid w:val="00863801"/>
    <w:rsid w:val="0086386D"/>
    <w:rsid w:val="00863AF1"/>
    <w:rsid w:val="00863DCB"/>
    <w:rsid w:val="00864360"/>
    <w:rsid w:val="008652EF"/>
    <w:rsid w:val="00865D74"/>
    <w:rsid w:val="00866530"/>
    <w:rsid w:val="00866A14"/>
    <w:rsid w:val="00866E15"/>
    <w:rsid w:val="008672FF"/>
    <w:rsid w:val="0086742A"/>
    <w:rsid w:val="00867448"/>
    <w:rsid w:val="00867872"/>
    <w:rsid w:val="00867980"/>
    <w:rsid w:val="00867A61"/>
    <w:rsid w:val="00867D0C"/>
    <w:rsid w:val="008701B3"/>
    <w:rsid w:val="00870A0C"/>
    <w:rsid w:val="0087131E"/>
    <w:rsid w:val="0087152D"/>
    <w:rsid w:val="008718AE"/>
    <w:rsid w:val="00871954"/>
    <w:rsid w:val="00871FF4"/>
    <w:rsid w:val="008728D1"/>
    <w:rsid w:val="008732C9"/>
    <w:rsid w:val="008740C0"/>
    <w:rsid w:val="008743C5"/>
    <w:rsid w:val="008745A0"/>
    <w:rsid w:val="008758C6"/>
    <w:rsid w:val="00875BE0"/>
    <w:rsid w:val="00875D48"/>
    <w:rsid w:val="008760EC"/>
    <w:rsid w:val="00876114"/>
    <w:rsid w:val="0087618F"/>
    <w:rsid w:val="00876B09"/>
    <w:rsid w:val="00877838"/>
    <w:rsid w:val="008802F4"/>
    <w:rsid w:val="008818BA"/>
    <w:rsid w:val="00883033"/>
    <w:rsid w:val="00883124"/>
    <w:rsid w:val="00884578"/>
    <w:rsid w:val="00884746"/>
    <w:rsid w:val="00885706"/>
    <w:rsid w:val="00886151"/>
    <w:rsid w:val="008865DD"/>
    <w:rsid w:val="00886C3D"/>
    <w:rsid w:val="00886EB7"/>
    <w:rsid w:val="0088762F"/>
    <w:rsid w:val="00890AC7"/>
    <w:rsid w:val="00890F77"/>
    <w:rsid w:val="00891B7F"/>
    <w:rsid w:val="008925F2"/>
    <w:rsid w:val="00892B19"/>
    <w:rsid w:val="00892E1F"/>
    <w:rsid w:val="00892EB0"/>
    <w:rsid w:val="00892FCE"/>
    <w:rsid w:val="00893595"/>
    <w:rsid w:val="008937F5"/>
    <w:rsid w:val="00893E20"/>
    <w:rsid w:val="00893EBC"/>
    <w:rsid w:val="0089453F"/>
    <w:rsid w:val="00894658"/>
    <w:rsid w:val="0089503C"/>
    <w:rsid w:val="0089522B"/>
    <w:rsid w:val="00895A1C"/>
    <w:rsid w:val="0089641A"/>
    <w:rsid w:val="00896710"/>
    <w:rsid w:val="008967B2"/>
    <w:rsid w:val="00896B6F"/>
    <w:rsid w:val="008A0081"/>
    <w:rsid w:val="008A04D3"/>
    <w:rsid w:val="008A1A4A"/>
    <w:rsid w:val="008A1CB2"/>
    <w:rsid w:val="008A2A8D"/>
    <w:rsid w:val="008A35EF"/>
    <w:rsid w:val="008A37D3"/>
    <w:rsid w:val="008A39B6"/>
    <w:rsid w:val="008A3C7D"/>
    <w:rsid w:val="008A3F64"/>
    <w:rsid w:val="008A4977"/>
    <w:rsid w:val="008A4B11"/>
    <w:rsid w:val="008A4EE3"/>
    <w:rsid w:val="008A50B6"/>
    <w:rsid w:val="008A5563"/>
    <w:rsid w:val="008A55A2"/>
    <w:rsid w:val="008A5E72"/>
    <w:rsid w:val="008A6075"/>
    <w:rsid w:val="008A65B5"/>
    <w:rsid w:val="008A6AC8"/>
    <w:rsid w:val="008A6DA8"/>
    <w:rsid w:val="008A6E7D"/>
    <w:rsid w:val="008A711B"/>
    <w:rsid w:val="008A7570"/>
    <w:rsid w:val="008B0101"/>
    <w:rsid w:val="008B0404"/>
    <w:rsid w:val="008B0424"/>
    <w:rsid w:val="008B0DB4"/>
    <w:rsid w:val="008B1679"/>
    <w:rsid w:val="008B1756"/>
    <w:rsid w:val="008B1A15"/>
    <w:rsid w:val="008B1BCF"/>
    <w:rsid w:val="008B1CD1"/>
    <w:rsid w:val="008B21A2"/>
    <w:rsid w:val="008B2C8A"/>
    <w:rsid w:val="008B3177"/>
    <w:rsid w:val="008B3285"/>
    <w:rsid w:val="008B3F2C"/>
    <w:rsid w:val="008B419B"/>
    <w:rsid w:val="008B4FF9"/>
    <w:rsid w:val="008B6E52"/>
    <w:rsid w:val="008B70BD"/>
    <w:rsid w:val="008B72A2"/>
    <w:rsid w:val="008B7741"/>
    <w:rsid w:val="008C02AA"/>
    <w:rsid w:val="008C0BF2"/>
    <w:rsid w:val="008C0DDD"/>
    <w:rsid w:val="008C1466"/>
    <w:rsid w:val="008C1934"/>
    <w:rsid w:val="008C2716"/>
    <w:rsid w:val="008C39BF"/>
    <w:rsid w:val="008C3AFE"/>
    <w:rsid w:val="008C4182"/>
    <w:rsid w:val="008C4F15"/>
    <w:rsid w:val="008C5096"/>
    <w:rsid w:val="008C625C"/>
    <w:rsid w:val="008C64E8"/>
    <w:rsid w:val="008C6973"/>
    <w:rsid w:val="008C6F52"/>
    <w:rsid w:val="008C74A3"/>
    <w:rsid w:val="008C7E1F"/>
    <w:rsid w:val="008C7F31"/>
    <w:rsid w:val="008D042A"/>
    <w:rsid w:val="008D0548"/>
    <w:rsid w:val="008D09A3"/>
    <w:rsid w:val="008D1237"/>
    <w:rsid w:val="008D29C3"/>
    <w:rsid w:val="008D3AC1"/>
    <w:rsid w:val="008D427D"/>
    <w:rsid w:val="008D448D"/>
    <w:rsid w:val="008D4F37"/>
    <w:rsid w:val="008D59C4"/>
    <w:rsid w:val="008D5D86"/>
    <w:rsid w:val="008D660F"/>
    <w:rsid w:val="008D6E30"/>
    <w:rsid w:val="008D77E4"/>
    <w:rsid w:val="008D77FA"/>
    <w:rsid w:val="008E0686"/>
    <w:rsid w:val="008E08DA"/>
    <w:rsid w:val="008E0B30"/>
    <w:rsid w:val="008E1097"/>
    <w:rsid w:val="008E174C"/>
    <w:rsid w:val="008E190D"/>
    <w:rsid w:val="008E1DED"/>
    <w:rsid w:val="008E20BE"/>
    <w:rsid w:val="008E2C75"/>
    <w:rsid w:val="008E3776"/>
    <w:rsid w:val="008E378E"/>
    <w:rsid w:val="008E3E0D"/>
    <w:rsid w:val="008E4E3A"/>
    <w:rsid w:val="008E5897"/>
    <w:rsid w:val="008E5CB7"/>
    <w:rsid w:val="008E67B6"/>
    <w:rsid w:val="008E7019"/>
    <w:rsid w:val="008F026E"/>
    <w:rsid w:val="008F05FD"/>
    <w:rsid w:val="008F0C5C"/>
    <w:rsid w:val="008F0DB2"/>
    <w:rsid w:val="008F118E"/>
    <w:rsid w:val="008F1856"/>
    <w:rsid w:val="008F1E20"/>
    <w:rsid w:val="008F1ECB"/>
    <w:rsid w:val="008F2548"/>
    <w:rsid w:val="008F2FAC"/>
    <w:rsid w:val="008F3DC2"/>
    <w:rsid w:val="008F3F1D"/>
    <w:rsid w:val="008F47BA"/>
    <w:rsid w:val="008F49D8"/>
    <w:rsid w:val="008F4F50"/>
    <w:rsid w:val="008F5058"/>
    <w:rsid w:val="008F52F9"/>
    <w:rsid w:val="008F5D4E"/>
    <w:rsid w:val="008F684C"/>
    <w:rsid w:val="008F6B69"/>
    <w:rsid w:val="008F768B"/>
    <w:rsid w:val="008F7710"/>
    <w:rsid w:val="008F781C"/>
    <w:rsid w:val="008F7D4F"/>
    <w:rsid w:val="008F7D5F"/>
    <w:rsid w:val="008F7EAA"/>
    <w:rsid w:val="0090146E"/>
    <w:rsid w:val="0090157F"/>
    <w:rsid w:val="00901A15"/>
    <w:rsid w:val="00901D77"/>
    <w:rsid w:val="00901E24"/>
    <w:rsid w:val="00901E27"/>
    <w:rsid w:val="00902196"/>
    <w:rsid w:val="00902412"/>
    <w:rsid w:val="00903959"/>
    <w:rsid w:val="00903FFD"/>
    <w:rsid w:val="00905617"/>
    <w:rsid w:val="00905DC9"/>
    <w:rsid w:val="00905F8C"/>
    <w:rsid w:val="0090636A"/>
    <w:rsid w:val="00906444"/>
    <w:rsid w:val="00906584"/>
    <w:rsid w:val="009067C3"/>
    <w:rsid w:val="00907CAF"/>
    <w:rsid w:val="0091051F"/>
    <w:rsid w:val="00911CE3"/>
    <w:rsid w:val="0091269D"/>
    <w:rsid w:val="00914076"/>
    <w:rsid w:val="00914800"/>
    <w:rsid w:val="009148A2"/>
    <w:rsid w:val="00914AA9"/>
    <w:rsid w:val="00914CD6"/>
    <w:rsid w:val="00914E91"/>
    <w:rsid w:val="00915517"/>
    <w:rsid w:val="00915803"/>
    <w:rsid w:val="0091656E"/>
    <w:rsid w:val="00917952"/>
    <w:rsid w:val="00917F83"/>
    <w:rsid w:val="009201A8"/>
    <w:rsid w:val="00921342"/>
    <w:rsid w:val="00921A0E"/>
    <w:rsid w:val="00922204"/>
    <w:rsid w:val="00922DEC"/>
    <w:rsid w:val="009235D5"/>
    <w:rsid w:val="00923CC7"/>
    <w:rsid w:val="009248F8"/>
    <w:rsid w:val="00924DDA"/>
    <w:rsid w:val="00925733"/>
    <w:rsid w:val="0092593E"/>
    <w:rsid w:val="009266D5"/>
    <w:rsid w:val="00926751"/>
    <w:rsid w:val="0092681A"/>
    <w:rsid w:val="00927900"/>
    <w:rsid w:val="00927AAA"/>
    <w:rsid w:val="0093026A"/>
    <w:rsid w:val="00930715"/>
    <w:rsid w:val="0093096D"/>
    <w:rsid w:val="0093122E"/>
    <w:rsid w:val="009317CF"/>
    <w:rsid w:val="00931865"/>
    <w:rsid w:val="00933EBB"/>
    <w:rsid w:val="00934134"/>
    <w:rsid w:val="009341C9"/>
    <w:rsid w:val="00934D1B"/>
    <w:rsid w:val="0093559C"/>
    <w:rsid w:val="00935C5B"/>
    <w:rsid w:val="00935C95"/>
    <w:rsid w:val="00936AA8"/>
    <w:rsid w:val="00937957"/>
    <w:rsid w:val="00937AC9"/>
    <w:rsid w:val="00937AE2"/>
    <w:rsid w:val="00937BD3"/>
    <w:rsid w:val="009404BA"/>
    <w:rsid w:val="0094089B"/>
    <w:rsid w:val="00941664"/>
    <w:rsid w:val="00941B58"/>
    <w:rsid w:val="00942743"/>
    <w:rsid w:val="00942C4F"/>
    <w:rsid w:val="00943D64"/>
    <w:rsid w:val="0094441B"/>
    <w:rsid w:val="00944643"/>
    <w:rsid w:val="00944945"/>
    <w:rsid w:val="0094496B"/>
    <w:rsid w:val="0094514D"/>
    <w:rsid w:val="009451D8"/>
    <w:rsid w:val="009455AE"/>
    <w:rsid w:val="00945D6F"/>
    <w:rsid w:val="00945DB2"/>
    <w:rsid w:val="0094644B"/>
    <w:rsid w:val="00947CA7"/>
    <w:rsid w:val="00947EB3"/>
    <w:rsid w:val="00951047"/>
    <w:rsid w:val="00951377"/>
    <w:rsid w:val="009517E4"/>
    <w:rsid w:val="00951AC2"/>
    <w:rsid w:val="00951C3E"/>
    <w:rsid w:val="0095345C"/>
    <w:rsid w:val="009539F2"/>
    <w:rsid w:val="009545A4"/>
    <w:rsid w:val="00954A93"/>
    <w:rsid w:val="009554CB"/>
    <w:rsid w:val="009556CE"/>
    <w:rsid w:val="00955AE5"/>
    <w:rsid w:val="00955BFD"/>
    <w:rsid w:val="00955C25"/>
    <w:rsid w:val="00956276"/>
    <w:rsid w:val="009563CC"/>
    <w:rsid w:val="009569C5"/>
    <w:rsid w:val="00956D4A"/>
    <w:rsid w:val="00956D5A"/>
    <w:rsid w:val="0095777A"/>
    <w:rsid w:val="00957958"/>
    <w:rsid w:val="009604F5"/>
    <w:rsid w:val="00962678"/>
    <w:rsid w:val="0096267E"/>
    <w:rsid w:val="00962C5F"/>
    <w:rsid w:val="00963253"/>
    <w:rsid w:val="00963ABD"/>
    <w:rsid w:val="009650B6"/>
    <w:rsid w:val="00965644"/>
    <w:rsid w:val="009660F1"/>
    <w:rsid w:val="00966377"/>
    <w:rsid w:val="00966C16"/>
    <w:rsid w:val="00966D1D"/>
    <w:rsid w:val="00966D33"/>
    <w:rsid w:val="0096704A"/>
    <w:rsid w:val="00967C33"/>
    <w:rsid w:val="00967DA8"/>
    <w:rsid w:val="00967E80"/>
    <w:rsid w:val="00970D4B"/>
    <w:rsid w:val="00971216"/>
    <w:rsid w:val="00971217"/>
    <w:rsid w:val="00971F13"/>
    <w:rsid w:val="00972668"/>
    <w:rsid w:val="009726BC"/>
    <w:rsid w:val="0097399B"/>
    <w:rsid w:val="009745FD"/>
    <w:rsid w:val="00974D27"/>
    <w:rsid w:val="009752BD"/>
    <w:rsid w:val="00975501"/>
    <w:rsid w:val="00975A55"/>
    <w:rsid w:val="0097630B"/>
    <w:rsid w:val="009763FE"/>
    <w:rsid w:val="009770B8"/>
    <w:rsid w:val="00981359"/>
    <w:rsid w:val="0098187D"/>
    <w:rsid w:val="009828FD"/>
    <w:rsid w:val="00982B21"/>
    <w:rsid w:val="00982BBA"/>
    <w:rsid w:val="00983010"/>
    <w:rsid w:val="00983108"/>
    <w:rsid w:val="009834DF"/>
    <w:rsid w:val="00983F25"/>
    <w:rsid w:val="009846EF"/>
    <w:rsid w:val="00984AE5"/>
    <w:rsid w:val="00985217"/>
    <w:rsid w:val="009852C4"/>
    <w:rsid w:val="009852CA"/>
    <w:rsid w:val="0098533D"/>
    <w:rsid w:val="00986187"/>
    <w:rsid w:val="009863FC"/>
    <w:rsid w:val="00986887"/>
    <w:rsid w:val="00987B0A"/>
    <w:rsid w:val="009906F9"/>
    <w:rsid w:val="009909F3"/>
    <w:rsid w:val="00990C56"/>
    <w:rsid w:val="009939F2"/>
    <w:rsid w:val="0099407A"/>
    <w:rsid w:val="0099464C"/>
    <w:rsid w:val="00996A0C"/>
    <w:rsid w:val="0099715C"/>
    <w:rsid w:val="00997F65"/>
    <w:rsid w:val="009A06B8"/>
    <w:rsid w:val="009A0D53"/>
    <w:rsid w:val="009A1280"/>
    <w:rsid w:val="009A18A4"/>
    <w:rsid w:val="009A1BAC"/>
    <w:rsid w:val="009A1E24"/>
    <w:rsid w:val="009A30F3"/>
    <w:rsid w:val="009A34EC"/>
    <w:rsid w:val="009A3501"/>
    <w:rsid w:val="009A3941"/>
    <w:rsid w:val="009A3BAA"/>
    <w:rsid w:val="009A3DC7"/>
    <w:rsid w:val="009A4221"/>
    <w:rsid w:val="009A42A7"/>
    <w:rsid w:val="009A4D4C"/>
    <w:rsid w:val="009A5132"/>
    <w:rsid w:val="009A5B47"/>
    <w:rsid w:val="009A75EA"/>
    <w:rsid w:val="009A782C"/>
    <w:rsid w:val="009A7CAC"/>
    <w:rsid w:val="009B026B"/>
    <w:rsid w:val="009B04F0"/>
    <w:rsid w:val="009B0510"/>
    <w:rsid w:val="009B0AD1"/>
    <w:rsid w:val="009B0CFA"/>
    <w:rsid w:val="009B1864"/>
    <w:rsid w:val="009B22A9"/>
    <w:rsid w:val="009B2C5C"/>
    <w:rsid w:val="009B342E"/>
    <w:rsid w:val="009B428A"/>
    <w:rsid w:val="009B4520"/>
    <w:rsid w:val="009B562B"/>
    <w:rsid w:val="009B5A4E"/>
    <w:rsid w:val="009B5A82"/>
    <w:rsid w:val="009B6800"/>
    <w:rsid w:val="009B6B61"/>
    <w:rsid w:val="009B72FD"/>
    <w:rsid w:val="009B7DA6"/>
    <w:rsid w:val="009C03B9"/>
    <w:rsid w:val="009C0526"/>
    <w:rsid w:val="009C0B08"/>
    <w:rsid w:val="009C1569"/>
    <w:rsid w:val="009C1755"/>
    <w:rsid w:val="009C1D00"/>
    <w:rsid w:val="009C2A17"/>
    <w:rsid w:val="009C3536"/>
    <w:rsid w:val="009C35A6"/>
    <w:rsid w:val="009C39C8"/>
    <w:rsid w:val="009C3BCD"/>
    <w:rsid w:val="009C408A"/>
    <w:rsid w:val="009C417E"/>
    <w:rsid w:val="009C41F4"/>
    <w:rsid w:val="009C454E"/>
    <w:rsid w:val="009C48AE"/>
    <w:rsid w:val="009C4B35"/>
    <w:rsid w:val="009C50E9"/>
    <w:rsid w:val="009C5579"/>
    <w:rsid w:val="009C56B7"/>
    <w:rsid w:val="009C574A"/>
    <w:rsid w:val="009C6607"/>
    <w:rsid w:val="009C6AD9"/>
    <w:rsid w:val="009C70A8"/>
    <w:rsid w:val="009C74D5"/>
    <w:rsid w:val="009C767C"/>
    <w:rsid w:val="009C7DEE"/>
    <w:rsid w:val="009D03A7"/>
    <w:rsid w:val="009D2192"/>
    <w:rsid w:val="009D2767"/>
    <w:rsid w:val="009D2913"/>
    <w:rsid w:val="009D30A0"/>
    <w:rsid w:val="009D3F29"/>
    <w:rsid w:val="009D461C"/>
    <w:rsid w:val="009D4737"/>
    <w:rsid w:val="009D4C8B"/>
    <w:rsid w:val="009D4F85"/>
    <w:rsid w:val="009D5DC6"/>
    <w:rsid w:val="009D6BCE"/>
    <w:rsid w:val="009D6DE9"/>
    <w:rsid w:val="009D774E"/>
    <w:rsid w:val="009D77A0"/>
    <w:rsid w:val="009D79BF"/>
    <w:rsid w:val="009D7EE1"/>
    <w:rsid w:val="009E1873"/>
    <w:rsid w:val="009E1B81"/>
    <w:rsid w:val="009E2A17"/>
    <w:rsid w:val="009E3265"/>
    <w:rsid w:val="009E33FC"/>
    <w:rsid w:val="009E351F"/>
    <w:rsid w:val="009E37B3"/>
    <w:rsid w:val="009E3C45"/>
    <w:rsid w:val="009E4634"/>
    <w:rsid w:val="009E48A4"/>
    <w:rsid w:val="009E4ACD"/>
    <w:rsid w:val="009E4BD2"/>
    <w:rsid w:val="009E6124"/>
    <w:rsid w:val="009E769C"/>
    <w:rsid w:val="009E7FF1"/>
    <w:rsid w:val="009F00F5"/>
    <w:rsid w:val="009F030D"/>
    <w:rsid w:val="009F063D"/>
    <w:rsid w:val="009F0AA6"/>
    <w:rsid w:val="009F0C2C"/>
    <w:rsid w:val="009F0C4B"/>
    <w:rsid w:val="009F1602"/>
    <w:rsid w:val="009F1B7A"/>
    <w:rsid w:val="009F1E27"/>
    <w:rsid w:val="009F1F24"/>
    <w:rsid w:val="009F270B"/>
    <w:rsid w:val="009F2A38"/>
    <w:rsid w:val="009F306F"/>
    <w:rsid w:val="009F32DE"/>
    <w:rsid w:val="009F363E"/>
    <w:rsid w:val="009F3958"/>
    <w:rsid w:val="009F4307"/>
    <w:rsid w:val="009F6A28"/>
    <w:rsid w:val="009F6E76"/>
    <w:rsid w:val="009F6E9C"/>
    <w:rsid w:val="009F7AC2"/>
    <w:rsid w:val="00A00F9B"/>
    <w:rsid w:val="00A0143C"/>
    <w:rsid w:val="00A01BE1"/>
    <w:rsid w:val="00A01D65"/>
    <w:rsid w:val="00A02468"/>
    <w:rsid w:val="00A025C8"/>
    <w:rsid w:val="00A02E86"/>
    <w:rsid w:val="00A02FD5"/>
    <w:rsid w:val="00A03170"/>
    <w:rsid w:val="00A031D9"/>
    <w:rsid w:val="00A03CF9"/>
    <w:rsid w:val="00A03DE1"/>
    <w:rsid w:val="00A045B2"/>
    <w:rsid w:val="00A06C6F"/>
    <w:rsid w:val="00A06E5D"/>
    <w:rsid w:val="00A070CE"/>
    <w:rsid w:val="00A07292"/>
    <w:rsid w:val="00A072B1"/>
    <w:rsid w:val="00A074C6"/>
    <w:rsid w:val="00A105F7"/>
    <w:rsid w:val="00A1183A"/>
    <w:rsid w:val="00A11CDA"/>
    <w:rsid w:val="00A120A2"/>
    <w:rsid w:val="00A12642"/>
    <w:rsid w:val="00A12A2B"/>
    <w:rsid w:val="00A12BD7"/>
    <w:rsid w:val="00A12EC9"/>
    <w:rsid w:val="00A13113"/>
    <w:rsid w:val="00A132B2"/>
    <w:rsid w:val="00A1381B"/>
    <w:rsid w:val="00A13976"/>
    <w:rsid w:val="00A13E5A"/>
    <w:rsid w:val="00A13FEA"/>
    <w:rsid w:val="00A1445E"/>
    <w:rsid w:val="00A14539"/>
    <w:rsid w:val="00A149A0"/>
    <w:rsid w:val="00A15A92"/>
    <w:rsid w:val="00A16009"/>
    <w:rsid w:val="00A164E0"/>
    <w:rsid w:val="00A16543"/>
    <w:rsid w:val="00A17523"/>
    <w:rsid w:val="00A17FEE"/>
    <w:rsid w:val="00A20142"/>
    <w:rsid w:val="00A207A3"/>
    <w:rsid w:val="00A21929"/>
    <w:rsid w:val="00A21B80"/>
    <w:rsid w:val="00A21B8D"/>
    <w:rsid w:val="00A21E96"/>
    <w:rsid w:val="00A21EE3"/>
    <w:rsid w:val="00A22852"/>
    <w:rsid w:val="00A22FDE"/>
    <w:rsid w:val="00A231F4"/>
    <w:rsid w:val="00A23D87"/>
    <w:rsid w:val="00A250DB"/>
    <w:rsid w:val="00A2515E"/>
    <w:rsid w:val="00A255FE"/>
    <w:rsid w:val="00A25665"/>
    <w:rsid w:val="00A25A2B"/>
    <w:rsid w:val="00A2633D"/>
    <w:rsid w:val="00A26411"/>
    <w:rsid w:val="00A267A4"/>
    <w:rsid w:val="00A26BA4"/>
    <w:rsid w:val="00A271D0"/>
    <w:rsid w:val="00A27B63"/>
    <w:rsid w:val="00A301C5"/>
    <w:rsid w:val="00A30CF9"/>
    <w:rsid w:val="00A30E9E"/>
    <w:rsid w:val="00A31647"/>
    <w:rsid w:val="00A317DF"/>
    <w:rsid w:val="00A31B3E"/>
    <w:rsid w:val="00A31CE9"/>
    <w:rsid w:val="00A31F0E"/>
    <w:rsid w:val="00A32255"/>
    <w:rsid w:val="00A3230D"/>
    <w:rsid w:val="00A323D9"/>
    <w:rsid w:val="00A32BF6"/>
    <w:rsid w:val="00A331EB"/>
    <w:rsid w:val="00A3388F"/>
    <w:rsid w:val="00A33A69"/>
    <w:rsid w:val="00A33DA7"/>
    <w:rsid w:val="00A343FA"/>
    <w:rsid w:val="00A344B2"/>
    <w:rsid w:val="00A348C1"/>
    <w:rsid w:val="00A34EAA"/>
    <w:rsid w:val="00A351CB"/>
    <w:rsid w:val="00A366FA"/>
    <w:rsid w:val="00A36923"/>
    <w:rsid w:val="00A3728E"/>
    <w:rsid w:val="00A374ED"/>
    <w:rsid w:val="00A3760D"/>
    <w:rsid w:val="00A37E65"/>
    <w:rsid w:val="00A37EA0"/>
    <w:rsid w:val="00A37F89"/>
    <w:rsid w:val="00A405C8"/>
    <w:rsid w:val="00A40984"/>
    <w:rsid w:val="00A413D6"/>
    <w:rsid w:val="00A41531"/>
    <w:rsid w:val="00A41949"/>
    <w:rsid w:val="00A41CAF"/>
    <w:rsid w:val="00A41DC9"/>
    <w:rsid w:val="00A4242A"/>
    <w:rsid w:val="00A42ADE"/>
    <w:rsid w:val="00A42C1D"/>
    <w:rsid w:val="00A44122"/>
    <w:rsid w:val="00A45015"/>
    <w:rsid w:val="00A46C17"/>
    <w:rsid w:val="00A47A89"/>
    <w:rsid w:val="00A507B1"/>
    <w:rsid w:val="00A513CC"/>
    <w:rsid w:val="00A51818"/>
    <w:rsid w:val="00A51888"/>
    <w:rsid w:val="00A51995"/>
    <w:rsid w:val="00A51C73"/>
    <w:rsid w:val="00A521C6"/>
    <w:rsid w:val="00A524EE"/>
    <w:rsid w:val="00A52579"/>
    <w:rsid w:val="00A52796"/>
    <w:rsid w:val="00A527FC"/>
    <w:rsid w:val="00A52C7C"/>
    <w:rsid w:val="00A52E53"/>
    <w:rsid w:val="00A53098"/>
    <w:rsid w:val="00A5469E"/>
    <w:rsid w:val="00A54AA7"/>
    <w:rsid w:val="00A552D8"/>
    <w:rsid w:val="00A55682"/>
    <w:rsid w:val="00A5568D"/>
    <w:rsid w:val="00A559EC"/>
    <w:rsid w:val="00A55C0E"/>
    <w:rsid w:val="00A56215"/>
    <w:rsid w:val="00A56A1E"/>
    <w:rsid w:val="00A573CE"/>
    <w:rsid w:val="00A57C00"/>
    <w:rsid w:val="00A57C16"/>
    <w:rsid w:val="00A57F10"/>
    <w:rsid w:val="00A60099"/>
    <w:rsid w:val="00A60699"/>
    <w:rsid w:val="00A6105D"/>
    <w:rsid w:val="00A61392"/>
    <w:rsid w:val="00A615B3"/>
    <w:rsid w:val="00A615C1"/>
    <w:rsid w:val="00A61DEA"/>
    <w:rsid w:val="00A627AF"/>
    <w:rsid w:val="00A62C7E"/>
    <w:rsid w:val="00A62E56"/>
    <w:rsid w:val="00A62F48"/>
    <w:rsid w:val="00A635A1"/>
    <w:rsid w:val="00A63896"/>
    <w:rsid w:val="00A63B06"/>
    <w:rsid w:val="00A63E46"/>
    <w:rsid w:val="00A63FF8"/>
    <w:rsid w:val="00A64224"/>
    <w:rsid w:val="00A64A13"/>
    <w:rsid w:val="00A66122"/>
    <w:rsid w:val="00A661E5"/>
    <w:rsid w:val="00A66939"/>
    <w:rsid w:val="00A66C21"/>
    <w:rsid w:val="00A6733D"/>
    <w:rsid w:val="00A674C1"/>
    <w:rsid w:val="00A676D8"/>
    <w:rsid w:val="00A67A02"/>
    <w:rsid w:val="00A70BEB"/>
    <w:rsid w:val="00A71699"/>
    <w:rsid w:val="00A71C0F"/>
    <w:rsid w:val="00A71C68"/>
    <w:rsid w:val="00A7265E"/>
    <w:rsid w:val="00A7287F"/>
    <w:rsid w:val="00A72A1D"/>
    <w:rsid w:val="00A733EF"/>
    <w:rsid w:val="00A734BE"/>
    <w:rsid w:val="00A73B73"/>
    <w:rsid w:val="00A73BEE"/>
    <w:rsid w:val="00A73DBE"/>
    <w:rsid w:val="00A76686"/>
    <w:rsid w:val="00A76A70"/>
    <w:rsid w:val="00A76F35"/>
    <w:rsid w:val="00A77281"/>
    <w:rsid w:val="00A7799C"/>
    <w:rsid w:val="00A82F85"/>
    <w:rsid w:val="00A83703"/>
    <w:rsid w:val="00A84217"/>
    <w:rsid w:val="00A842A4"/>
    <w:rsid w:val="00A85533"/>
    <w:rsid w:val="00A8577A"/>
    <w:rsid w:val="00A85B2F"/>
    <w:rsid w:val="00A85E2C"/>
    <w:rsid w:val="00A87A2D"/>
    <w:rsid w:val="00A87E93"/>
    <w:rsid w:val="00A87EBA"/>
    <w:rsid w:val="00A87FDE"/>
    <w:rsid w:val="00A90C37"/>
    <w:rsid w:val="00A90FDD"/>
    <w:rsid w:val="00A91141"/>
    <w:rsid w:val="00A91198"/>
    <w:rsid w:val="00A9175B"/>
    <w:rsid w:val="00A919FA"/>
    <w:rsid w:val="00A920B6"/>
    <w:rsid w:val="00A9218A"/>
    <w:rsid w:val="00A92C7C"/>
    <w:rsid w:val="00A92D10"/>
    <w:rsid w:val="00A934BC"/>
    <w:rsid w:val="00A93678"/>
    <w:rsid w:val="00A9386E"/>
    <w:rsid w:val="00A93AF4"/>
    <w:rsid w:val="00A93E49"/>
    <w:rsid w:val="00A9402B"/>
    <w:rsid w:val="00A956EF"/>
    <w:rsid w:val="00A957F1"/>
    <w:rsid w:val="00A958AD"/>
    <w:rsid w:val="00A95C6B"/>
    <w:rsid w:val="00A9655D"/>
    <w:rsid w:val="00A96BA5"/>
    <w:rsid w:val="00A96E0F"/>
    <w:rsid w:val="00A97EB1"/>
    <w:rsid w:val="00AA053A"/>
    <w:rsid w:val="00AA0561"/>
    <w:rsid w:val="00AA0D7E"/>
    <w:rsid w:val="00AA133E"/>
    <w:rsid w:val="00AA172F"/>
    <w:rsid w:val="00AA1736"/>
    <w:rsid w:val="00AA1A5A"/>
    <w:rsid w:val="00AA1C78"/>
    <w:rsid w:val="00AA21BF"/>
    <w:rsid w:val="00AA29E6"/>
    <w:rsid w:val="00AA2FBB"/>
    <w:rsid w:val="00AA3174"/>
    <w:rsid w:val="00AA3FEB"/>
    <w:rsid w:val="00AA4048"/>
    <w:rsid w:val="00AA4561"/>
    <w:rsid w:val="00AA4A16"/>
    <w:rsid w:val="00AA4BC0"/>
    <w:rsid w:val="00AA4FE3"/>
    <w:rsid w:val="00AA61D4"/>
    <w:rsid w:val="00AA6A37"/>
    <w:rsid w:val="00AA7276"/>
    <w:rsid w:val="00AA73D9"/>
    <w:rsid w:val="00AA74CD"/>
    <w:rsid w:val="00AA7979"/>
    <w:rsid w:val="00AB017B"/>
    <w:rsid w:val="00AB0326"/>
    <w:rsid w:val="00AB0619"/>
    <w:rsid w:val="00AB06C9"/>
    <w:rsid w:val="00AB09A9"/>
    <w:rsid w:val="00AB0D0F"/>
    <w:rsid w:val="00AB0F12"/>
    <w:rsid w:val="00AB13C8"/>
    <w:rsid w:val="00AB1821"/>
    <w:rsid w:val="00AB24A6"/>
    <w:rsid w:val="00AB26C1"/>
    <w:rsid w:val="00AB2741"/>
    <w:rsid w:val="00AB2AD4"/>
    <w:rsid w:val="00AB2E59"/>
    <w:rsid w:val="00AB2E73"/>
    <w:rsid w:val="00AB334C"/>
    <w:rsid w:val="00AB3537"/>
    <w:rsid w:val="00AB3889"/>
    <w:rsid w:val="00AB3C34"/>
    <w:rsid w:val="00AB4BFA"/>
    <w:rsid w:val="00AB4C90"/>
    <w:rsid w:val="00AB4E88"/>
    <w:rsid w:val="00AB5155"/>
    <w:rsid w:val="00AB5871"/>
    <w:rsid w:val="00AB5E93"/>
    <w:rsid w:val="00AB6D88"/>
    <w:rsid w:val="00AB6DC4"/>
    <w:rsid w:val="00AB73D6"/>
    <w:rsid w:val="00AB76C3"/>
    <w:rsid w:val="00AB7757"/>
    <w:rsid w:val="00AB788A"/>
    <w:rsid w:val="00AB7914"/>
    <w:rsid w:val="00AC059C"/>
    <w:rsid w:val="00AC0BAC"/>
    <w:rsid w:val="00AC0DCE"/>
    <w:rsid w:val="00AC11DB"/>
    <w:rsid w:val="00AC1576"/>
    <w:rsid w:val="00AC15FC"/>
    <w:rsid w:val="00AC1AFE"/>
    <w:rsid w:val="00AC2CCF"/>
    <w:rsid w:val="00AC324B"/>
    <w:rsid w:val="00AC3661"/>
    <w:rsid w:val="00AC418A"/>
    <w:rsid w:val="00AC4305"/>
    <w:rsid w:val="00AC4785"/>
    <w:rsid w:val="00AC4DF4"/>
    <w:rsid w:val="00AC6213"/>
    <w:rsid w:val="00AC6EAC"/>
    <w:rsid w:val="00AC70B5"/>
    <w:rsid w:val="00AC776C"/>
    <w:rsid w:val="00AC77D0"/>
    <w:rsid w:val="00AC79D6"/>
    <w:rsid w:val="00AC79F9"/>
    <w:rsid w:val="00AC7DB8"/>
    <w:rsid w:val="00AD062D"/>
    <w:rsid w:val="00AD1092"/>
    <w:rsid w:val="00AD13A7"/>
    <w:rsid w:val="00AD158C"/>
    <w:rsid w:val="00AD1852"/>
    <w:rsid w:val="00AD22C8"/>
    <w:rsid w:val="00AD28D4"/>
    <w:rsid w:val="00AD3347"/>
    <w:rsid w:val="00AD42BE"/>
    <w:rsid w:val="00AD46FB"/>
    <w:rsid w:val="00AD495D"/>
    <w:rsid w:val="00AD4D5E"/>
    <w:rsid w:val="00AD509F"/>
    <w:rsid w:val="00AD545B"/>
    <w:rsid w:val="00AD5667"/>
    <w:rsid w:val="00AD56FC"/>
    <w:rsid w:val="00AD5CD3"/>
    <w:rsid w:val="00AD600F"/>
    <w:rsid w:val="00AD60A6"/>
    <w:rsid w:val="00AD7665"/>
    <w:rsid w:val="00AD7C43"/>
    <w:rsid w:val="00AE00C6"/>
    <w:rsid w:val="00AE0492"/>
    <w:rsid w:val="00AE145B"/>
    <w:rsid w:val="00AE1AE0"/>
    <w:rsid w:val="00AE290D"/>
    <w:rsid w:val="00AE310A"/>
    <w:rsid w:val="00AE3345"/>
    <w:rsid w:val="00AE37D2"/>
    <w:rsid w:val="00AE4A45"/>
    <w:rsid w:val="00AE4DF7"/>
    <w:rsid w:val="00AE5096"/>
    <w:rsid w:val="00AE55C8"/>
    <w:rsid w:val="00AE6047"/>
    <w:rsid w:val="00AE6B77"/>
    <w:rsid w:val="00AE7432"/>
    <w:rsid w:val="00AE7A8A"/>
    <w:rsid w:val="00AF0B5C"/>
    <w:rsid w:val="00AF115E"/>
    <w:rsid w:val="00AF1E0B"/>
    <w:rsid w:val="00AF25FB"/>
    <w:rsid w:val="00AF264F"/>
    <w:rsid w:val="00AF2687"/>
    <w:rsid w:val="00AF313F"/>
    <w:rsid w:val="00AF315B"/>
    <w:rsid w:val="00AF3207"/>
    <w:rsid w:val="00AF336B"/>
    <w:rsid w:val="00AF3F78"/>
    <w:rsid w:val="00AF4086"/>
    <w:rsid w:val="00AF4E9B"/>
    <w:rsid w:val="00AF6099"/>
    <w:rsid w:val="00AF62A7"/>
    <w:rsid w:val="00AF62DD"/>
    <w:rsid w:val="00AF6446"/>
    <w:rsid w:val="00AF6530"/>
    <w:rsid w:val="00AF66CE"/>
    <w:rsid w:val="00AF7CC5"/>
    <w:rsid w:val="00AF7D61"/>
    <w:rsid w:val="00B01719"/>
    <w:rsid w:val="00B01BD9"/>
    <w:rsid w:val="00B01F94"/>
    <w:rsid w:val="00B02187"/>
    <w:rsid w:val="00B023A3"/>
    <w:rsid w:val="00B02517"/>
    <w:rsid w:val="00B02710"/>
    <w:rsid w:val="00B03AC3"/>
    <w:rsid w:val="00B03F47"/>
    <w:rsid w:val="00B04A1F"/>
    <w:rsid w:val="00B04F62"/>
    <w:rsid w:val="00B0517C"/>
    <w:rsid w:val="00B05EC1"/>
    <w:rsid w:val="00B07538"/>
    <w:rsid w:val="00B1011E"/>
    <w:rsid w:val="00B10253"/>
    <w:rsid w:val="00B10361"/>
    <w:rsid w:val="00B10431"/>
    <w:rsid w:val="00B10466"/>
    <w:rsid w:val="00B10609"/>
    <w:rsid w:val="00B10CF5"/>
    <w:rsid w:val="00B10F78"/>
    <w:rsid w:val="00B114A8"/>
    <w:rsid w:val="00B1186C"/>
    <w:rsid w:val="00B11C81"/>
    <w:rsid w:val="00B1273C"/>
    <w:rsid w:val="00B12F6E"/>
    <w:rsid w:val="00B14FD6"/>
    <w:rsid w:val="00B15138"/>
    <w:rsid w:val="00B152E2"/>
    <w:rsid w:val="00B15E42"/>
    <w:rsid w:val="00B163A3"/>
    <w:rsid w:val="00B1659E"/>
    <w:rsid w:val="00B16AF9"/>
    <w:rsid w:val="00B16DFD"/>
    <w:rsid w:val="00B17285"/>
    <w:rsid w:val="00B175C4"/>
    <w:rsid w:val="00B17A0A"/>
    <w:rsid w:val="00B202A9"/>
    <w:rsid w:val="00B20A40"/>
    <w:rsid w:val="00B21ED2"/>
    <w:rsid w:val="00B230DC"/>
    <w:rsid w:val="00B2348A"/>
    <w:rsid w:val="00B236D0"/>
    <w:rsid w:val="00B23931"/>
    <w:rsid w:val="00B23C89"/>
    <w:rsid w:val="00B24E37"/>
    <w:rsid w:val="00B25C5B"/>
    <w:rsid w:val="00B261CC"/>
    <w:rsid w:val="00B26FDB"/>
    <w:rsid w:val="00B27348"/>
    <w:rsid w:val="00B27987"/>
    <w:rsid w:val="00B30156"/>
    <w:rsid w:val="00B30C31"/>
    <w:rsid w:val="00B30E9E"/>
    <w:rsid w:val="00B31DC9"/>
    <w:rsid w:val="00B3276D"/>
    <w:rsid w:val="00B32C10"/>
    <w:rsid w:val="00B32F90"/>
    <w:rsid w:val="00B33A5E"/>
    <w:rsid w:val="00B34087"/>
    <w:rsid w:val="00B343A3"/>
    <w:rsid w:val="00B34592"/>
    <w:rsid w:val="00B355AA"/>
    <w:rsid w:val="00B35839"/>
    <w:rsid w:val="00B35B0D"/>
    <w:rsid w:val="00B37698"/>
    <w:rsid w:val="00B40544"/>
    <w:rsid w:val="00B4168D"/>
    <w:rsid w:val="00B41DE7"/>
    <w:rsid w:val="00B41ECA"/>
    <w:rsid w:val="00B4257E"/>
    <w:rsid w:val="00B426A9"/>
    <w:rsid w:val="00B42A81"/>
    <w:rsid w:val="00B42BED"/>
    <w:rsid w:val="00B42F7B"/>
    <w:rsid w:val="00B42FFB"/>
    <w:rsid w:val="00B434BD"/>
    <w:rsid w:val="00B4354F"/>
    <w:rsid w:val="00B44BF8"/>
    <w:rsid w:val="00B45DCD"/>
    <w:rsid w:val="00B46010"/>
    <w:rsid w:val="00B46014"/>
    <w:rsid w:val="00B4633B"/>
    <w:rsid w:val="00B464D6"/>
    <w:rsid w:val="00B46B0E"/>
    <w:rsid w:val="00B47616"/>
    <w:rsid w:val="00B50F61"/>
    <w:rsid w:val="00B520A5"/>
    <w:rsid w:val="00B52537"/>
    <w:rsid w:val="00B52539"/>
    <w:rsid w:val="00B52671"/>
    <w:rsid w:val="00B532F4"/>
    <w:rsid w:val="00B5360F"/>
    <w:rsid w:val="00B5388F"/>
    <w:rsid w:val="00B54266"/>
    <w:rsid w:val="00B542F8"/>
    <w:rsid w:val="00B55B86"/>
    <w:rsid w:val="00B5612E"/>
    <w:rsid w:val="00B563A0"/>
    <w:rsid w:val="00B564FE"/>
    <w:rsid w:val="00B5702F"/>
    <w:rsid w:val="00B577A5"/>
    <w:rsid w:val="00B618F0"/>
    <w:rsid w:val="00B61C6E"/>
    <w:rsid w:val="00B61FD4"/>
    <w:rsid w:val="00B62573"/>
    <w:rsid w:val="00B6266F"/>
    <w:rsid w:val="00B62D78"/>
    <w:rsid w:val="00B62DB2"/>
    <w:rsid w:val="00B62F62"/>
    <w:rsid w:val="00B635C3"/>
    <w:rsid w:val="00B63D06"/>
    <w:rsid w:val="00B63DFC"/>
    <w:rsid w:val="00B64635"/>
    <w:rsid w:val="00B646F3"/>
    <w:rsid w:val="00B647CF"/>
    <w:rsid w:val="00B64E02"/>
    <w:rsid w:val="00B6592E"/>
    <w:rsid w:val="00B65DE2"/>
    <w:rsid w:val="00B661E9"/>
    <w:rsid w:val="00B70515"/>
    <w:rsid w:val="00B70E11"/>
    <w:rsid w:val="00B711EF"/>
    <w:rsid w:val="00B71586"/>
    <w:rsid w:val="00B71A48"/>
    <w:rsid w:val="00B7223B"/>
    <w:rsid w:val="00B72B9E"/>
    <w:rsid w:val="00B72DBB"/>
    <w:rsid w:val="00B732DE"/>
    <w:rsid w:val="00B73327"/>
    <w:rsid w:val="00B73C84"/>
    <w:rsid w:val="00B74204"/>
    <w:rsid w:val="00B742B4"/>
    <w:rsid w:val="00B74505"/>
    <w:rsid w:val="00B74C5E"/>
    <w:rsid w:val="00B74E5F"/>
    <w:rsid w:val="00B7515A"/>
    <w:rsid w:val="00B7547F"/>
    <w:rsid w:val="00B75D4B"/>
    <w:rsid w:val="00B760A5"/>
    <w:rsid w:val="00B80857"/>
    <w:rsid w:val="00B80B99"/>
    <w:rsid w:val="00B80E5E"/>
    <w:rsid w:val="00B815E9"/>
    <w:rsid w:val="00B81C29"/>
    <w:rsid w:val="00B82727"/>
    <w:rsid w:val="00B82E6F"/>
    <w:rsid w:val="00B83034"/>
    <w:rsid w:val="00B83B20"/>
    <w:rsid w:val="00B848B4"/>
    <w:rsid w:val="00B84A17"/>
    <w:rsid w:val="00B84EE2"/>
    <w:rsid w:val="00B85FCA"/>
    <w:rsid w:val="00B86A76"/>
    <w:rsid w:val="00B874A6"/>
    <w:rsid w:val="00B900BC"/>
    <w:rsid w:val="00B90FA8"/>
    <w:rsid w:val="00B918CC"/>
    <w:rsid w:val="00B92478"/>
    <w:rsid w:val="00B927A3"/>
    <w:rsid w:val="00B92E00"/>
    <w:rsid w:val="00B93969"/>
    <w:rsid w:val="00B93DAF"/>
    <w:rsid w:val="00B93DCD"/>
    <w:rsid w:val="00B93E3D"/>
    <w:rsid w:val="00B95144"/>
    <w:rsid w:val="00B952A1"/>
    <w:rsid w:val="00B95B57"/>
    <w:rsid w:val="00B95ECF"/>
    <w:rsid w:val="00B96B52"/>
    <w:rsid w:val="00B96F13"/>
    <w:rsid w:val="00B97050"/>
    <w:rsid w:val="00B977AC"/>
    <w:rsid w:val="00BA04A0"/>
    <w:rsid w:val="00BA0DB0"/>
    <w:rsid w:val="00BA1277"/>
    <w:rsid w:val="00BA1761"/>
    <w:rsid w:val="00BA279B"/>
    <w:rsid w:val="00BA30AE"/>
    <w:rsid w:val="00BA354C"/>
    <w:rsid w:val="00BA3FC6"/>
    <w:rsid w:val="00BA4338"/>
    <w:rsid w:val="00BA44A5"/>
    <w:rsid w:val="00BA50C5"/>
    <w:rsid w:val="00BA56FA"/>
    <w:rsid w:val="00BA597B"/>
    <w:rsid w:val="00BA5F78"/>
    <w:rsid w:val="00BA7365"/>
    <w:rsid w:val="00BA7BA2"/>
    <w:rsid w:val="00BA7F92"/>
    <w:rsid w:val="00BB00BB"/>
    <w:rsid w:val="00BB0FED"/>
    <w:rsid w:val="00BB13D9"/>
    <w:rsid w:val="00BB154C"/>
    <w:rsid w:val="00BB1972"/>
    <w:rsid w:val="00BB1D10"/>
    <w:rsid w:val="00BB1F13"/>
    <w:rsid w:val="00BB2109"/>
    <w:rsid w:val="00BB2220"/>
    <w:rsid w:val="00BB23BE"/>
    <w:rsid w:val="00BB2A27"/>
    <w:rsid w:val="00BB2A86"/>
    <w:rsid w:val="00BB2E20"/>
    <w:rsid w:val="00BB3AA8"/>
    <w:rsid w:val="00BB3D10"/>
    <w:rsid w:val="00BB4075"/>
    <w:rsid w:val="00BB44AE"/>
    <w:rsid w:val="00BB4587"/>
    <w:rsid w:val="00BB47AB"/>
    <w:rsid w:val="00BB7203"/>
    <w:rsid w:val="00BB76EA"/>
    <w:rsid w:val="00BB78D6"/>
    <w:rsid w:val="00BC181A"/>
    <w:rsid w:val="00BC215D"/>
    <w:rsid w:val="00BC2B05"/>
    <w:rsid w:val="00BC2BB6"/>
    <w:rsid w:val="00BC4E50"/>
    <w:rsid w:val="00BC54F6"/>
    <w:rsid w:val="00BC5721"/>
    <w:rsid w:val="00BC6119"/>
    <w:rsid w:val="00BC6481"/>
    <w:rsid w:val="00BC6AFB"/>
    <w:rsid w:val="00BC7C69"/>
    <w:rsid w:val="00BD0016"/>
    <w:rsid w:val="00BD01A2"/>
    <w:rsid w:val="00BD040B"/>
    <w:rsid w:val="00BD0CAA"/>
    <w:rsid w:val="00BD0D53"/>
    <w:rsid w:val="00BD1573"/>
    <w:rsid w:val="00BD1A38"/>
    <w:rsid w:val="00BD1A3F"/>
    <w:rsid w:val="00BD1DE2"/>
    <w:rsid w:val="00BD2FAB"/>
    <w:rsid w:val="00BD33D7"/>
    <w:rsid w:val="00BD350B"/>
    <w:rsid w:val="00BD382C"/>
    <w:rsid w:val="00BD4417"/>
    <w:rsid w:val="00BD50AF"/>
    <w:rsid w:val="00BD519C"/>
    <w:rsid w:val="00BD54CE"/>
    <w:rsid w:val="00BD57DC"/>
    <w:rsid w:val="00BD5F2A"/>
    <w:rsid w:val="00BD6035"/>
    <w:rsid w:val="00BE0690"/>
    <w:rsid w:val="00BE096B"/>
    <w:rsid w:val="00BE0C11"/>
    <w:rsid w:val="00BE1521"/>
    <w:rsid w:val="00BE1BD5"/>
    <w:rsid w:val="00BE1F1B"/>
    <w:rsid w:val="00BE23B0"/>
    <w:rsid w:val="00BE2467"/>
    <w:rsid w:val="00BE253C"/>
    <w:rsid w:val="00BE2C16"/>
    <w:rsid w:val="00BE2C23"/>
    <w:rsid w:val="00BE2CB6"/>
    <w:rsid w:val="00BE2D9D"/>
    <w:rsid w:val="00BE452D"/>
    <w:rsid w:val="00BE5DB0"/>
    <w:rsid w:val="00BE6131"/>
    <w:rsid w:val="00BE62CD"/>
    <w:rsid w:val="00BE65F1"/>
    <w:rsid w:val="00BE67FB"/>
    <w:rsid w:val="00BE6946"/>
    <w:rsid w:val="00BF06D5"/>
    <w:rsid w:val="00BF1043"/>
    <w:rsid w:val="00BF133F"/>
    <w:rsid w:val="00BF19F5"/>
    <w:rsid w:val="00BF1B0F"/>
    <w:rsid w:val="00BF2179"/>
    <w:rsid w:val="00BF22F3"/>
    <w:rsid w:val="00BF356B"/>
    <w:rsid w:val="00BF3F91"/>
    <w:rsid w:val="00BF3FE6"/>
    <w:rsid w:val="00BF5592"/>
    <w:rsid w:val="00BF5603"/>
    <w:rsid w:val="00BF5998"/>
    <w:rsid w:val="00BF5BD8"/>
    <w:rsid w:val="00BF64AF"/>
    <w:rsid w:val="00C00239"/>
    <w:rsid w:val="00C00474"/>
    <w:rsid w:val="00C00C28"/>
    <w:rsid w:val="00C012E2"/>
    <w:rsid w:val="00C01D90"/>
    <w:rsid w:val="00C01DB8"/>
    <w:rsid w:val="00C02518"/>
    <w:rsid w:val="00C02533"/>
    <w:rsid w:val="00C0302D"/>
    <w:rsid w:val="00C03263"/>
    <w:rsid w:val="00C042EB"/>
    <w:rsid w:val="00C04D62"/>
    <w:rsid w:val="00C050CD"/>
    <w:rsid w:val="00C051B6"/>
    <w:rsid w:val="00C06207"/>
    <w:rsid w:val="00C0658C"/>
    <w:rsid w:val="00C06C17"/>
    <w:rsid w:val="00C06C9F"/>
    <w:rsid w:val="00C06DB0"/>
    <w:rsid w:val="00C06DCD"/>
    <w:rsid w:val="00C07092"/>
    <w:rsid w:val="00C07CA8"/>
    <w:rsid w:val="00C100F4"/>
    <w:rsid w:val="00C101EF"/>
    <w:rsid w:val="00C103D7"/>
    <w:rsid w:val="00C1040B"/>
    <w:rsid w:val="00C11F07"/>
    <w:rsid w:val="00C1208E"/>
    <w:rsid w:val="00C12F55"/>
    <w:rsid w:val="00C1301B"/>
    <w:rsid w:val="00C13377"/>
    <w:rsid w:val="00C13CB3"/>
    <w:rsid w:val="00C13FBA"/>
    <w:rsid w:val="00C1564E"/>
    <w:rsid w:val="00C15E57"/>
    <w:rsid w:val="00C16025"/>
    <w:rsid w:val="00C1602E"/>
    <w:rsid w:val="00C16A43"/>
    <w:rsid w:val="00C16DD2"/>
    <w:rsid w:val="00C17AFC"/>
    <w:rsid w:val="00C17B92"/>
    <w:rsid w:val="00C17C67"/>
    <w:rsid w:val="00C2020B"/>
    <w:rsid w:val="00C21371"/>
    <w:rsid w:val="00C21831"/>
    <w:rsid w:val="00C218CE"/>
    <w:rsid w:val="00C21911"/>
    <w:rsid w:val="00C2216B"/>
    <w:rsid w:val="00C22A48"/>
    <w:rsid w:val="00C233CA"/>
    <w:rsid w:val="00C2353C"/>
    <w:rsid w:val="00C25207"/>
    <w:rsid w:val="00C2578D"/>
    <w:rsid w:val="00C263F6"/>
    <w:rsid w:val="00C26745"/>
    <w:rsid w:val="00C268F6"/>
    <w:rsid w:val="00C26DEF"/>
    <w:rsid w:val="00C26DF2"/>
    <w:rsid w:val="00C27BD7"/>
    <w:rsid w:val="00C3030B"/>
    <w:rsid w:val="00C30476"/>
    <w:rsid w:val="00C30E4C"/>
    <w:rsid w:val="00C31385"/>
    <w:rsid w:val="00C317A3"/>
    <w:rsid w:val="00C3242D"/>
    <w:rsid w:val="00C32DA1"/>
    <w:rsid w:val="00C331A1"/>
    <w:rsid w:val="00C33568"/>
    <w:rsid w:val="00C3518A"/>
    <w:rsid w:val="00C35BDE"/>
    <w:rsid w:val="00C364B2"/>
    <w:rsid w:val="00C3659A"/>
    <w:rsid w:val="00C366EA"/>
    <w:rsid w:val="00C367FE"/>
    <w:rsid w:val="00C37350"/>
    <w:rsid w:val="00C379E5"/>
    <w:rsid w:val="00C37DE2"/>
    <w:rsid w:val="00C405E7"/>
    <w:rsid w:val="00C40A7A"/>
    <w:rsid w:val="00C40BD1"/>
    <w:rsid w:val="00C40D4B"/>
    <w:rsid w:val="00C40F7D"/>
    <w:rsid w:val="00C412C7"/>
    <w:rsid w:val="00C412DB"/>
    <w:rsid w:val="00C416E4"/>
    <w:rsid w:val="00C417C2"/>
    <w:rsid w:val="00C42209"/>
    <w:rsid w:val="00C44E8F"/>
    <w:rsid w:val="00C451D5"/>
    <w:rsid w:val="00C453A4"/>
    <w:rsid w:val="00C460E1"/>
    <w:rsid w:val="00C46BD4"/>
    <w:rsid w:val="00C47B80"/>
    <w:rsid w:val="00C5010D"/>
    <w:rsid w:val="00C50C90"/>
    <w:rsid w:val="00C50E6C"/>
    <w:rsid w:val="00C51DE0"/>
    <w:rsid w:val="00C5265B"/>
    <w:rsid w:val="00C52865"/>
    <w:rsid w:val="00C52D23"/>
    <w:rsid w:val="00C53D26"/>
    <w:rsid w:val="00C541EC"/>
    <w:rsid w:val="00C544E1"/>
    <w:rsid w:val="00C545E4"/>
    <w:rsid w:val="00C548A2"/>
    <w:rsid w:val="00C54A04"/>
    <w:rsid w:val="00C54ACB"/>
    <w:rsid w:val="00C54C24"/>
    <w:rsid w:val="00C55614"/>
    <w:rsid w:val="00C567EA"/>
    <w:rsid w:val="00C56D89"/>
    <w:rsid w:val="00C56F89"/>
    <w:rsid w:val="00C60023"/>
    <w:rsid w:val="00C60721"/>
    <w:rsid w:val="00C607BB"/>
    <w:rsid w:val="00C61147"/>
    <w:rsid w:val="00C613B3"/>
    <w:rsid w:val="00C6178C"/>
    <w:rsid w:val="00C617F0"/>
    <w:rsid w:val="00C61CF7"/>
    <w:rsid w:val="00C6245E"/>
    <w:rsid w:val="00C629AF"/>
    <w:rsid w:val="00C633CE"/>
    <w:rsid w:val="00C637D7"/>
    <w:rsid w:val="00C6401B"/>
    <w:rsid w:val="00C6440F"/>
    <w:rsid w:val="00C645BC"/>
    <w:rsid w:val="00C649CE"/>
    <w:rsid w:val="00C64DB5"/>
    <w:rsid w:val="00C64E12"/>
    <w:rsid w:val="00C657E7"/>
    <w:rsid w:val="00C659D6"/>
    <w:rsid w:val="00C65E49"/>
    <w:rsid w:val="00C66498"/>
    <w:rsid w:val="00C66817"/>
    <w:rsid w:val="00C66B1B"/>
    <w:rsid w:val="00C671FA"/>
    <w:rsid w:val="00C67650"/>
    <w:rsid w:val="00C7056E"/>
    <w:rsid w:val="00C70A8B"/>
    <w:rsid w:val="00C71D51"/>
    <w:rsid w:val="00C72A26"/>
    <w:rsid w:val="00C737EA"/>
    <w:rsid w:val="00C7499B"/>
    <w:rsid w:val="00C753DA"/>
    <w:rsid w:val="00C75865"/>
    <w:rsid w:val="00C7625E"/>
    <w:rsid w:val="00C76A78"/>
    <w:rsid w:val="00C76AB3"/>
    <w:rsid w:val="00C76C60"/>
    <w:rsid w:val="00C77428"/>
    <w:rsid w:val="00C779E2"/>
    <w:rsid w:val="00C77CF9"/>
    <w:rsid w:val="00C80D1A"/>
    <w:rsid w:val="00C812D1"/>
    <w:rsid w:val="00C81717"/>
    <w:rsid w:val="00C81792"/>
    <w:rsid w:val="00C83FDE"/>
    <w:rsid w:val="00C8429E"/>
    <w:rsid w:val="00C8435D"/>
    <w:rsid w:val="00C8532E"/>
    <w:rsid w:val="00C85AC6"/>
    <w:rsid w:val="00C85B51"/>
    <w:rsid w:val="00C85F37"/>
    <w:rsid w:val="00C86870"/>
    <w:rsid w:val="00C86D0E"/>
    <w:rsid w:val="00C87053"/>
    <w:rsid w:val="00C87DBF"/>
    <w:rsid w:val="00C915B0"/>
    <w:rsid w:val="00C916AA"/>
    <w:rsid w:val="00C91975"/>
    <w:rsid w:val="00C91B74"/>
    <w:rsid w:val="00C9248B"/>
    <w:rsid w:val="00C925D3"/>
    <w:rsid w:val="00C929CB"/>
    <w:rsid w:val="00C92C6E"/>
    <w:rsid w:val="00C92CE7"/>
    <w:rsid w:val="00C92E5D"/>
    <w:rsid w:val="00C92E77"/>
    <w:rsid w:val="00C9351B"/>
    <w:rsid w:val="00C93C29"/>
    <w:rsid w:val="00C94295"/>
    <w:rsid w:val="00C94365"/>
    <w:rsid w:val="00C94A8A"/>
    <w:rsid w:val="00C94DC2"/>
    <w:rsid w:val="00C95E6A"/>
    <w:rsid w:val="00C96124"/>
    <w:rsid w:val="00C96356"/>
    <w:rsid w:val="00C9657E"/>
    <w:rsid w:val="00C965E3"/>
    <w:rsid w:val="00C966D9"/>
    <w:rsid w:val="00C96732"/>
    <w:rsid w:val="00C976A1"/>
    <w:rsid w:val="00CA034D"/>
    <w:rsid w:val="00CA056B"/>
    <w:rsid w:val="00CA1BD3"/>
    <w:rsid w:val="00CA23B3"/>
    <w:rsid w:val="00CA2BC2"/>
    <w:rsid w:val="00CA3F9D"/>
    <w:rsid w:val="00CA4162"/>
    <w:rsid w:val="00CA4211"/>
    <w:rsid w:val="00CA44F6"/>
    <w:rsid w:val="00CA4C49"/>
    <w:rsid w:val="00CA54E5"/>
    <w:rsid w:val="00CA5C04"/>
    <w:rsid w:val="00CA5CBF"/>
    <w:rsid w:val="00CA5E99"/>
    <w:rsid w:val="00CA5EA8"/>
    <w:rsid w:val="00CA5F11"/>
    <w:rsid w:val="00CA72D0"/>
    <w:rsid w:val="00CA7B75"/>
    <w:rsid w:val="00CA7BD5"/>
    <w:rsid w:val="00CB0FB5"/>
    <w:rsid w:val="00CB1843"/>
    <w:rsid w:val="00CB1DE8"/>
    <w:rsid w:val="00CB24B0"/>
    <w:rsid w:val="00CB289F"/>
    <w:rsid w:val="00CB2A90"/>
    <w:rsid w:val="00CB36F0"/>
    <w:rsid w:val="00CB3B7D"/>
    <w:rsid w:val="00CB4A62"/>
    <w:rsid w:val="00CB4EE1"/>
    <w:rsid w:val="00CB5E03"/>
    <w:rsid w:val="00CB5FF7"/>
    <w:rsid w:val="00CB6568"/>
    <w:rsid w:val="00CB7A52"/>
    <w:rsid w:val="00CC015C"/>
    <w:rsid w:val="00CC098E"/>
    <w:rsid w:val="00CC0EAB"/>
    <w:rsid w:val="00CC179E"/>
    <w:rsid w:val="00CC26B9"/>
    <w:rsid w:val="00CC2A45"/>
    <w:rsid w:val="00CC342A"/>
    <w:rsid w:val="00CC3562"/>
    <w:rsid w:val="00CC3588"/>
    <w:rsid w:val="00CC3F0C"/>
    <w:rsid w:val="00CC4C40"/>
    <w:rsid w:val="00CC547B"/>
    <w:rsid w:val="00CC5693"/>
    <w:rsid w:val="00CC6060"/>
    <w:rsid w:val="00CC737E"/>
    <w:rsid w:val="00CC74CC"/>
    <w:rsid w:val="00CC75AD"/>
    <w:rsid w:val="00CC772E"/>
    <w:rsid w:val="00CC7DA7"/>
    <w:rsid w:val="00CC7EE6"/>
    <w:rsid w:val="00CD0940"/>
    <w:rsid w:val="00CD0B2F"/>
    <w:rsid w:val="00CD0EF6"/>
    <w:rsid w:val="00CD11B6"/>
    <w:rsid w:val="00CD3976"/>
    <w:rsid w:val="00CD3A9E"/>
    <w:rsid w:val="00CD44CE"/>
    <w:rsid w:val="00CD4674"/>
    <w:rsid w:val="00CD4A86"/>
    <w:rsid w:val="00CD4B82"/>
    <w:rsid w:val="00CD509D"/>
    <w:rsid w:val="00CD7C05"/>
    <w:rsid w:val="00CE0C38"/>
    <w:rsid w:val="00CE0E1B"/>
    <w:rsid w:val="00CE0EC6"/>
    <w:rsid w:val="00CE0FE6"/>
    <w:rsid w:val="00CE1EDE"/>
    <w:rsid w:val="00CE1F92"/>
    <w:rsid w:val="00CE267D"/>
    <w:rsid w:val="00CE26E7"/>
    <w:rsid w:val="00CE2AAA"/>
    <w:rsid w:val="00CE2DAE"/>
    <w:rsid w:val="00CE2F63"/>
    <w:rsid w:val="00CE3D25"/>
    <w:rsid w:val="00CE3D5C"/>
    <w:rsid w:val="00CE4817"/>
    <w:rsid w:val="00CE4931"/>
    <w:rsid w:val="00CE4FD9"/>
    <w:rsid w:val="00CE5271"/>
    <w:rsid w:val="00CE5AA5"/>
    <w:rsid w:val="00CE5BFB"/>
    <w:rsid w:val="00CE662D"/>
    <w:rsid w:val="00CE6985"/>
    <w:rsid w:val="00CE6991"/>
    <w:rsid w:val="00CE72EB"/>
    <w:rsid w:val="00CE7BDB"/>
    <w:rsid w:val="00CE7C05"/>
    <w:rsid w:val="00CF0211"/>
    <w:rsid w:val="00CF0356"/>
    <w:rsid w:val="00CF04A7"/>
    <w:rsid w:val="00CF04CA"/>
    <w:rsid w:val="00CF0500"/>
    <w:rsid w:val="00CF0B12"/>
    <w:rsid w:val="00CF14B9"/>
    <w:rsid w:val="00CF19EB"/>
    <w:rsid w:val="00CF1F6F"/>
    <w:rsid w:val="00CF2DF6"/>
    <w:rsid w:val="00CF303D"/>
    <w:rsid w:val="00CF314C"/>
    <w:rsid w:val="00CF362E"/>
    <w:rsid w:val="00CF372C"/>
    <w:rsid w:val="00CF3DF0"/>
    <w:rsid w:val="00CF466D"/>
    <w:rsid w:val="00CF4BE5"/>
    <w:rsid w:val="00CF4BFC"/>
    <w:rsid w:val="00CF4D97"/>
    <w:rsid w:val="00CF4E88"/>
    <w:rsid w:val="00CF5008"/>
    <w:rsid w:val="00CF58B5"/>
    <w:rsid w:val="00CF6292"/>
    <w:rsid w:val="00CF62F3"/>
    <w:rsid w:val="00CF6600"/>
    <w:rsid w:val="00CF7908"/>
    <w:rsid w:val="00CF79F9"/>
    <w:rsid w:val="00D001FB"/>
    <w:rsid w:val="00D006EA"/>
    <w:rsid w:val="00D00EBA"/>
    <w:rsid w:val="00D01306"/>
    <w:rsid w:val="00D02754"/>
    <w:rsid w:val="00D038F6"/>
    <w:rsid w:val="00D04210"/>
    <w:rsid w:val="00D0465A"/>
    <w:rsid w:val="00D0481E"/>
    <w:rsid w:val="00D04DE2"/>
    <w:rsid w:val="00D057B6"/>
    <w:rsid w:val="00D05D45"/>
    <w:rsid w:val="00D062CE"/>
    <w:rsid w:val="00D063EC"/>
    <w:rsid w:val="00D06657"/>
    <w:rsid w:val="00D067E9"/>
    <w:rsid w:val="00D0710F"/>
    <w:rsid w:val="00D1004C"/>
    <w:rsid w:val="00D1039A"/>
    <w:rsid w:val="00D109F9"/>
    <w:rsid w:val="00D10B6C"/>
    <w:rsid w:val="00D10F2F"/>
    <w:rsid w:val="00D1117C"/>
    <w:rsid w:val="00D11247"/>
    <w:rsid w:val="00D11B1B"/>
    <w:rsid w:val="00D11CB4"/>
    <w:rsid w:val="00D122B8"/>
    <w:rsid w:val="00D1332F"/>
    <w:rsid w:val="00D13659"/>
    <w:rsid w:val="00D136B9"/>
    <w:rsid w:val="00D13FC9"/>
    <w:rsid w:val="00D140AF"/>
    <w:rsid w:val="00D140CF"/>
    <w:rsid w:val="00D14AC4"/>
    <w:rsid w:val="00D14BF9"/>
    <w:rsid w:val="00D15D42"/>
    <w:rsid w:val="00D15ED3"/>
    <w:rsid w:val="00D163AD"/>
    <w:rsid w:val="00D1695A"/>
    <w:rsid w:val="00D16AA8"/>
    <w:rsid w:val="00D16D0E"/>
    <w:rsid w:val="00D16D81"/>
    <w:rsid w:val="00D16FB4"/>
    <w:rsid w:val="00D17A0E"/>
    <w:rsid w:val="00D201F3"/>
    <w:rsid w:val="00D20783"/>
    <w:rsid w:val="00D214D5"/>
    <w:rsid w:val="00D216D6"/>
    <w:rsid w:val="00D218DC"/>
    <w:rsid w:val="00D21ACD"/>
    <w:rsid w:val="00D21B1C"/>
    <w:rsid w:val="00D21C0C"/>
    <w:rsid w:val="00D2211D"/>
    <w:rsid w:val="00D221DA"/>
    <w:rsid w:val="00D22EAD"/>
    <w:rsid w:val="00D233A1"/>
    <w:rsid w:val="00D23660"/>
    <w:rsid w:val="00D238FE"/>
    <w:rsid w:val="00D239BA"/>
    <w:rsid w:val="00D23C37"/>
    <w:rsid w:val="00D24A33"/>
    <w:rsid w:val="00D25FB6"/>
    <w:rsid w:val="00D261AE"/>
    <w:rsid w:val="00D264B1"/>
    <w:rsid w:val="00D26738"/>
    <w:rsid w:val="00D2692F"/>
    <w:rsid w:val="00D27309"/>
    <w:rsid w:val="00D276D2"/>
    <w:rsid w:val="00D27E9B"/>
    <w:rsid w:val="00D30176"/>
    <w:rsid w:val="00D3072E"/>
    <w:rsid w:val="00D30C5D"/>
    <w:rsid w:val="00D31D48"/>
    <w:rsid w:val="00D32DC6"/>
    <w:rsid w:val="00D33B6B"/>
    <w:rsid w:val="00D34F6F"/>
    <w:rsid w:val="00D34F75"/>
    <w:rsid w:val="00D3509E"/>
    <w:rsid w:val="00D36355"/>
    <w:rsid w:val="00D3642A"/>
    <w:rsid w:val="00D37219"/>
    <w:rsid w:val="00D372E8"/>
    <w:rsid w:val="00D402D8"/>
    <w:rsid w:val="00D40350"/>
    <w:rsid w:val="00D409E6"/>
    <w:rsid w:val="00D40D08"/>
    <w:rsid w:val="00D4128A"/>
    <w:rsid w:val="00D41888"/>
    <w:rsid w:val="00D4198C"/>
    <w:rsid w:val="00D41AED"/>
    <w:rsid w:val="00D41C69"/>
    <w:rsid w:val="00D4205F"/>
    <w:rsid w:val="00D422DB"/>
    <w:rsid w:val="00D42855"/>
    <w:rsid w:val="00D42CD5"/>
    <w:rsid w:val="00D4359B"/>
    <w:rsid w:val="00D43A9D"/>
    <w:rsid w:val="00D43CAB"/>
    <w:rsid w:val="00D43F15"/>
    <w:rsid w:val="00D44314"/>
    <w:rsid w:val="00D443A5"/>
    <w:rsid w:val="00D45D8B"/>
    <w:rsid w:val="00D45E0E"/>
    <w:rsid w:val="00D466D0"/>
    <w:rsid w:val="00D46BB0"/>
    <w:rsid w:val="00D46F87"/>
    <w:rsid w:val="00D4721D"/>
    <w:rsid w:val="00D47C08"/>
    <w:rsid w:val="00D50E5C"/>
    <w:rsid w:val="00D515C3"/>
    <w:rsid w:val="00D515DE"/>
    <w:rsid w:val="00D521BE"/>
    <w:rsid w:val="00D53161"/>
    <w:rsid w:val="00D53290"/>
    <w:rsid w:val="00D5335B"/>
    <w:rsid w:val="00D5348C"/>
    <w:rsid w:val="00D53892"/>
    <w:rsid w:val="00D53BB1"/>
    <w:rsid w:val="00D5435D"/>
    <w:rsid w:val="00D54620"/>
    <w:rsid w:val="00D54AAA"/>
    <w:rsid w:val="00D55D80"/>
    <w:rsid w:val="00D561C3"/>
    <w:rsid w:val="00D562D8"/>
    <w:rsid w:val="00D567D0"/>
    <w:rsid w:val="00D56E7D"/>
    <w:rsid w:val="00D57172"/>
    <w:rsid w:val="00D5725C"/>
    <w:rsid w:val="00D57C43"/>
    <w:rsid w:val="00D60515"/>
    <w:rsid w:val="00D61A67"/>
    <w:rsid w:val="00D623B3"/>
    <w:rsid w:val="00D62CAB"/>
    <w:rsid w:val="00D634C7"/>
    <w:rsid w:val="00D638AE"/>
    <w:rsid w:val="00D63AFB"/>
    <w:rsid w:val="00D65F03"/>
    <w:rsid w:val="00D65F89"/>
    <w:rsid w:val="00D662D3"/>
    <w:rsid w:val="00D66A15"/>
    <w:rsid w:val="00D66DBF"/>
    <w:rsid w:val="00D67115"/>
    <w:rsid w:val="00D672A8"/>
    <w:rsid w:val="00D673B3"/>
    <w:rsid w:val="00D679E0"/>
    <w:rsid w:val="00D67A8E"/>
    <w:rsid w:val="00D67D5E"/>
    <w:rsid w:val="00D67E8E"/>
    <w:rsid w:val="00D70426"/>
    <w:rsid w:val="00D705D0"/>
    <w:rsid w:val="00D70A0E"/>
    <w:rsid w:val="00D71CB5"/>
    <w:rsid w:val="00D71DEB"/>
    <w:rsid w:val="00D72388"/>
    <w:rsid w:val="00D72536"/>
    <w:rsid w:val="00D7333A"/>
    <w:rsid w:val="00D7457D"/>
    <w:rsid w:val="00D74AC2"/>
    <w:rsid w:val="00D74F09"/>
    <w:rsid w:val="00D75F5A"/>
    <w:rsid w:val="00D767B3"/>
    <w:rsid w:val="00D7684E"/>
    <w:rsid w:val="00D76ABB"/>
    <w:rsid w:val="00D76B47"/>
    <w:rsid w:val="00D76C3F"/>
    <w:rsid w:val="00D7746E"/>
    <w:rsid w:val="00D77754"/>
    <w:rsid w:val="00D77D54"/>
    <w:rsid w:val="00D80142"/>
    <w:rsid w:val="00D80530"/>
    <w:rsid w:val="00D807D9"/>
    <w:rsid w:val="00D8134A"/>
    <w:rsid w:val="00D81858"/>
    <w:rsid w:val="00D81FBF"/>
    <w:rsid w:val="00D822DE"/>
    <w:rsid w:val="00D82A53"/>
    <w:rsid w:val="00D84191"/>
    <w:rsid w:val="00D8460E"/>
    <w:rsid w:val="00D858A2"/>
    <w:rsid w:val="00D8593E"/>
    <w:rsid w:val="00D876BA"/>
    <w:rsid w:val="00D87C11"/>
    <w:rsid w:val="00D87C2A"/>
    <w:rsid w:val="00D87D50"/>
    <w:rsid w:val="00D91925"/>
    <w:rsid w:val="00D91A97"/>
    <w:rsid w:val="00D92A5F"/>
    <w:rsid w:val="00D92F62"/>
    <w:rsid w:val="00D93094"/>
    <w:rsid w:val="00D9373F"/>
    <w:rsid w:val="00D94BC7"/>
    <w:rsid w:val="00D95BDA"/>
    <w:rsid w:val="00D95EB4"/>
    <w:rsid w:val="00D95F6B"/>
    <w:rsid w:val="00D96207"/>
    <w:rsid w:val="00D972DE"/>
    <w:rsid w:val="00DA079F"/>
    <w:rsid w:val="00DA1564"/>
    <w:rsid w:val="00DA21CC"/>
    <w:rsid w:val="00DA36E0"/>
    <w:rsid w:val="00DA4194"/>
    <w:rsid w:val="00DA641F"/>
    <w:rsid w:val="00DA6971"/>
    <w:rsid w:val="00DA6CEA"/>
    <w:rsid w:val="00DA716A"/>
    <w:rsid w:val="00DA72FE"/>
    <w:rsid w:val="00DA790E"/>
    <w:rsid w:val="00DA7A72"/>
    <w:rsid w:val="00DB107E"/>
    <w:rsid w:val="00DB10C9"/>
    <w:rsid w:val="00DB1EF0"/>
    <w:rsid w:val="00DB224D"/>
    <w:rsid w:val="00DB23F5"/>
    <w:rsid w:val="00DB23FC"/>
    <w:rsid w:val="00DB25A0"/>
    <w:rsid w:val="00DB2C4C"/>
    <w:rsid w:val="00DB2D6E"/>
    <w:rsid w:val="00DB2E33"/>
    <w:rsid w:val="00DB41F7"/>
    <w:rsid w:val="00DB495C"/>
    <w:rsid w:val="00DB520E"/>
    <w:rsid w:val="00DB53EF"/>
    <w:rsid w:val="00DB55FD"/>
    <w:rsid w:val="00DB6E03"/>
    <w:rsid w:val="00DC020A"/>
    <w:rsid w:val="00DC1640"/>
    <w:rsid w:val="00DC1DEF"/>
    <w:rsid w:val="00DC31D2"/>
    <w:rsid w:val="00DC35B3"/>
    <w:rsid w:val="00DC38C8"/>
    <w:rsid w:val="00DC3C0D"/>
    <w:rsid w:val="00DC3DB9"/>
    <w:rsid w:val="00DC3EC7"/>
    <w:rsid w:val="00DC4668"/>
    <w:rsid w:val="00DC5405"/>
    <w:rsid w:val="00DC57C8"/>
    <w:rsid w:val="00DC581C"/>
    <w:rsid w:val="00DC5CC4"/>
    <w:rsid w:val="00DC5F44"/>
    <w:rsid w:val="00DC69CC"/>
    <w:rsid w:val="00DC6B6F"/>
    <w:rsid w:val="00DC6F3D"/>
    <w:rsid w:val="00DC753E"/>
    <w:rsid w:val="00DC783C"/>
    <w:rsid w:val="00DC7BC8"/>
    <w:rsid w:val="00DC7CC9"/>
    <w:rsid w:val="00DC7E93"/>
    <w:rsid w:val="00DD00FA"/>
    <w:rsid w:val="00DD0380"/>
    <w:rsid w:val="00DD0771"/>
    <w:rsid w:val="00DD188C"/>
    <w:rsid w:val="00DD20A5"/>
    <w:rsid w:val="00DD2760"/>
    <w:rsid w:val="00DD2FE2"/>
    <w:rsid w:val="00DD32D6"/>
    <w:rsid w:val="00DD36FC"/>
    <w:rsid w:val="00DD4145"/>
    <w:rsid w:val="00DD4376"/>
    <w:rsid w:val="00DD492D"/>
    <w:rsid w:val="00DD4A16"/>
    <w:rsid w:val="00DD4AED"/>
    <w:rsid w:val="00DD5031"/>
    <w:rsid w:val="00DD5586"/>
    <w:rsid w:val="00DD587B"/>
    <w:rsid w:val="00DD60E3"/>
    <w:rsid w:val="00DD6F24"/>
    <w:rsid w:val="00DD7302"/>
    <w:rsid w:val="00DD7CA6"/>
    <w:rsid w:val="00DD7DA2"/>
    <w:rsid w:val="00DD7FB6"/>
    <w:rsid w:val="00DE0AB4"/>
    <w:rsid w:val="00DE10DC"/>
    <w:rsid w:val="00DE1BD3"/>
    <w:rsid w:val="00DE1F30"/>
    <w:rsid w:val="00DE2166"/>
    <w:rsid w:val="00DE2F68"/>
    <w:rsid w:val="00DE311B"/>
    <w:rsid w:val="00DE353E"/>
    <w:rsid w:val="00DE379C"/>
    <w:rsid w:val="00DE5672"/>
    <w:rsid w:val="00DE58C9"/>
    <w:rsid w:val="00DE5BFA"/>
    <w:rsid w:val="00DE5D41"/>
    <w:rsid w:val="00DE6273"/>
    <w:rsid w:val="00DE6D2A"/>
    <w:rsid w:val="00DE6EF0"/>
    <w:rsid w:val="00DE71E2"/>
    <w:rsid w:val="00DE7416"/>
    <w:rsid w:val="00DF07D0"/>
    <w:rsid w:val="00DF08FC"/>
    <w:rsid w:val="00DF0A3F"/>
    <w:rsid w:val="00DF112F"/>
    <w:rsid w:val="00DF1A18"/>
    <w:rsid w:val="00DF1E46"/>
    <w:rsid w:val="00DF2CA7"/>
    <w:rsid w:val="00DF3140"/>
    <w:rsid w:val="00DF320F"/>
    <w:rsid w:val="00DF3C8D"/>
    <w:rsid w:val="00DF4545"/>
    <w:rsid w:val="00DF46EF"/>
    <w:rsid w:val="00DF4E4C"/>
    <w:rsid w:val="00DF522A"/>
    <w:rsid w:val="00DF5235"/>
    <w:rsid w:val="00DF57ED"/>
    <w:rsid w:val="00DF60F6"/>
    <w:rsid w:val="00DF6300"/>
    <w:rsid w:val="00DF6488"/>
    <w:rsid w:val="00DF6909"/>
    <w:rsid w:val="00DF6D3F"/>
    <w:rsid w:val="00DF7934"/>
    <w:rsid w:val="00E00056"/>
    <w:rsid w:val="00E0033D"/>
    <w:rsid w:val="00E00391"/>
    <w:rsid w:val="00E00406"/>
    <w:rsid w:val="00E00712"/>
    <w:rsid w:val="00E00BB8"/>
    <w:rsid w:val="00E012AE"/>
    <w:rsid w:val="00E01896"/>
    <w:rsid w:val="00E021C2"/>
    <w:rsid w:val="00E024C1"/>
    <w:rsid w:val="00E025AF"/>
    <w:rsid w:val="00E02B1C"/>
    <w:rsid w:val="00E03083"/>
    <w:rsid w:val="00E03774"/>
    <w:rsid w:val="00E0389E"/>
    <w:rsid w:val="00E038B1"/>
    <w:rsid w:val="00E039B3"/>
    <w:rsid w:val="00E041DE"/>
    <w:rsid w:val="00E04C6E"/>
    <w:rsid w:val="00E04F80"/>
    <w:rsid w:val="00E05126"/>
    <w:rsid w:val="00E0583F"/>
    <w:rsid w:val="00E05879"/>
    <w:rsid w:val="00E0608B"/>
    <w:rsid w:val="00E060CF"/>
    <w:rsid w:val="00E06414"/>
    <w:rsid w:val="00E06746"/>
    <w:rsid w:val="00E072A5"/>
    <w:rsid w:val="00E074B5"/>
    <w:rsid w:val="00E0783A"/>
    <w:rsid w:val="00E1102A"/>
    <w:rsid w:val="00E111CF"/>
    <w:rsid w:val="00E11E36"/>
    <w:rsid w:val="00E164D0"/>
    <w:rsid w:val="00E16AFE"/>
    <w:rsid w:val="00E16B68"/>
    <w:rsid w:val="00E16FA2"/>
    <w:rsid w:val="00E172ED"/>
    <w:rsid w:val="00E17AE7"/>
    <w:rsid w:val="00E17F68"/>
    <w:rsid w:val="00E2067A"/>
    <w:rsid w:val="00E20A3F"/>
    <w:rsid w:val="00E2185A"/>
    <w:rsid w:val="00E2192B"/>
    <w:rsid w:val="00E21A7B"/>
    <w:rsid w:val="00E21EAA"/>
    <w:rsid w:val="00E21F12"/>
    <w:rsid w:val="00E22877"/>
    <w:rsid w:val="00E2297B"/>
    <w:rsid w:val="00E22C36"/>
    <w:rsid w:val="00E24223"/>
    <w:rsid w:val="00E2511F"/>
    <w:rsid w:val="00E25427"/>
    <w:rsid w:val="00E25AB2"/>
    <w:rsid w:val="00E25AC0"/>
    <w:rsid w:val="00E260A7"/>
    <w:rsid w:val="00E276AA"/>
    <w:rsid w:val="00E27829"/>
    <w:rsid w:val="00E27D5D"/>
    <w:rsid w:val="00E300BF"/>
    <w:rsid w:val="00E306CC"/>
    <w:rsid w:val="00E30B4B"/>
    <w:rsid w:val="00E31179"/>
    <w:rsid w:val="00E3151F"/>
    <w:rsid w:val="00E316A0"/>
    <w:rsid w:val="00E31ABC"/>
    <w:rsid w:val="00E31BF0"/>
    <w:rsid w:val="00E31D33"/>
    <w:rsid w:val="00E32789"/>
    <w:rsid w:val="00E32A0C"/>
    <w:rsid w:val="00E338C4"/>
    <w:rsid w:val="00E33D98"/>
    <w:rsid w:val="00E33F92"/>
    <w:rsid w:val="00E344B4"/>
    <w:rsid w:val="00E34B93"/>
    <w:rsid w:val="00E350EF"/>
    <w:rsid w:val="00E35C99"/>
    <w:rsid w:val="00E35E0E"/>
    <w:rsid w:val="00E35E13"/>
    <w:rsid w:val="00E3756C"/>
    <w:rsid w:val="00E405ED"/>
    <w:rsid w:val="00E40ADC"/>
    <w:rsid w:val="00E40F52"/>
    <w:rsid w:val="00E413B5"/>
    <w:rsid w:val="00E413CA"/>
    <w:rsid w:val="00E41531"/>
    <w:rsid w:val="00E41B38"/>
    <w:rsid w:val="00E41BEF"/>
    <w:rsid w:val="00E421B9"/>
    <w:rsid w:val="00E4242C"/>
    <w:rsid w:val="00E42AD5"/>
    <w:rsid w:val="00E431BF"/>
    <w:rsid w:val="00E437BC"/>
    <w:rsid w:val="00E437C6"/>
    <w:rsid w:val="00E43875"/>
    <w:rsid w:val="00E43A3F"/>
    <w:rsid w:val="00E43DD1"/>
    <w:rsid w:val="00E4427F"/>
    <w:rsid w:val="00E44DD3"/>
    <w:rsid w:val="00E44E6D"/>
    <w:rsid w:val="00E450BF"/>
    <w:rsid w:val="00E458B6"/>
    <w:rsid w:val="00E45A19"/>
    <w:rsid w:val="00E462F5"/>
    <w:rsid w:val="00E46775"/>
    <w:rsid w:val="00E467BD"/>
    <w:rsid w:val="00E469BE"/>
    <w:rsid w:val="00E46B19"/>
    <w:rsid w:val="00E4785D"/>
    <w:rsid w:val="00E47A3F"/>
    <w:rsid w:val="00E50435"/>
    <w:rsid w:val="00E50636"/>
    <w:rsid w:val="00E50E0F"/>
    <w:rsid w:val="00E512A2"/>
    <w:rsid w:val="00E51C54"/>
    <w:rsid w:val="00E522D9"/>
    <w:rsid w:val="00E526A3"/>
    <w:rsid w:val="00E52E6F"/>
    <w:rsid w:val="00E530AE"/>
    <w:rsid w:val="00E53C3D"/>
    <w:rsid w:val="00E54A95"/>
    <w:rsid w:val="00E557C6"/>
    <w:rsid w:val="00E55B71"/>
    <w:rsid w:val="00E55BA6"/>
    <w:rsid w:val="00E5639B"/>
    <w:rsid w:val="00E56676"/>
    <w:rsid w:val="00E56779"/>
    <w:rsid w:val="00E56CA9"/>
    <w:rsid w:val="00E57289"/>
    <w:rsid w:val="00E57A71"/>
    <w:rsid w:val="00E57AB5"/>
    <w:rsid w:val="00E57D9C"/>
    <w:rsid w:val="00E60499"/>
    <w:rsid w:val="00E61414"/>
    <w:rsid w:val="00E623A4"/>
    <w:rsid w:val="00E6281D"/>
    <w:rsid w:val="00E630BB"/>
    <w:rsid w:val="00E639C4"/>
    <w:rsid w:val="00E63D76"/>
    <w:rsid w:val="00E64037"/>
    <w:rsid w:val="00E64ADA"/>
    <w:rsid w:val="00E651DE"/>
    <w:rsid w:val="00E6557E"/>
    <w:rsid w:val="00E66533"/>
    <w:rsid w:val="00E66935"/>
    <w:rsid w:val="00E671BE"/>
    <w:rsid w:val="00E671DF"/>
    <w:rsid w:val="00E67F89"/>
    <w:rsid w:val="00E7014D"/>
    <w:rsid w:val="00E7085F"/>
    <w:rsid w:val="00E708CE"/>
    <w:rsid w:val="00E70C97"/>
    <w:rsid w:val="00E71189"/>
    <w:rsid w:val="00E712C4"/>
    <w:rsid w:val="00E71B2F"/>
    <w:rsid w:val="00E72B17"/>
    <w:rsid w:val="00E736BE"/>
    <w:rsid w:val="00E736CE"/>
    <w:rsid w:val="00E74054"/>
    <w:rsid w:val="00E7453D"/>
    <w:rsid w:val="00E74C23"/>
    <w:rsid w:val="00E75E5C"/>
    <w:rsid w:val="00E75EB6"/>
    <w:rsid w:val="00E76594"/>
    <w:rsid w:val="00E76C4A"/>
    <w:rsid w:val="00E77769"/>
    <w:rsid w:val="00E77966"/>
    <w:rsid w:val="00E8083C"/>
    <w:rsid w:val="00E80B37"/>
    <w:rsid w:val="00E81A9B"/>
    <w:rsid w:val="00E8247D"/>
    <w:rsid w:val="00E82A44"/>
    <w:rsid w:val="00E8355D"/>
    <w:rsid w:val="00E838E6"/>
    <w:rsid w:val="00E846D7"/>
    <w:rsid w:val="00E84B8A"/>
    <w:rsid w:val="00E84CC4"/>
    <w:rsid w:val="00E850C5"/>
    <w:rsid w:val="00E8513C"/>
    <w:rsid w:val="00E859DB"/>
    <w:rsid w:val="00E863B0"/>
    <w:rsid w:val="00E864F4"/>
    <w:rsid w:val="00E86548"/>
    <w:rsid w:val="00E86557"/>
    <w:rsid w:val="00E86876"/>
    <w:rsid w:val="00E86BA1"/>
    <w:rsid w:val="00E87255"/>
    <w:rsid w:val="00E879D0"/>
    <w:rsid w:val="00E901BF"/>
    <w:rsid w:val="00E9056A"/>
    <w:rsid w:val="00E906C7"/>
    <w:rsid w:val="00E91693"/>
    <w:rsid w:val="00E91955"/>
    <w:rsid w:val="00E91E29"/>
    <w:rsid w:val="00E92630"/>
    <w:rsid w:val="00E92DF9"/>
    <w:rsid w:val="00E92EA7"/>
    <w:rsid w:val="00E930AE"/>
    <w:rsid w:val="00E933D1"/>
    <w:rsid w:val="00E93AF4"/>
    <w:rsid w:val="00E93F43"/>
    <w:rsid w:val="00E94036"/>
    <w:rsid w:val="00E94B9C"/>
    <w:rsid w:val="00E96084"/>
    <w:rsid w:val="00E962D6"/>
    <w:rsid w:val="00E9639E"/>
    <w:rsid w:val="00E96D36"/>
    <w:rsid w:val="00E96EB3"/>
    <w:rsid w:val="00EA0498"/>
    <w:rsid w:val="00EA1653"/>
    <w:rsid w:val="00EA16C6"/>
    <w:rsid w:val="00EA1960"/>
    <w:rsid w:val="00EA1C3B"/>
    <w:rsid w:val="00EA2667"/>
    <w:rsid w:val="00EA282B"/>
    <w:rsid w:val="00EA29A8"/>
    <w:rsid w:val="00EA34E7"/>
    <w:rsid w:val="00EA3BF8"/>
    <w:rsid w:val="00EA3D52"/>
    <w:rsid w:val="00EA4098"/>
    <w:rsid w:val="00EA4685"/>
    <w:rsid w:val="00EA4E43"/>
    <w:rsid w:val="00EA57C7"/>
    <w:rsid w:val="00EA5FC4"/>
    <w:rsid w:val="00EA72FD"/>
    <w:rsid w:val="00EA7CFC"/>
    <w:rsid w:val="00EB0033"/>
    <w:rsid w:val="00EB0222"/>
    <w:rsid w:val="00EB064F"/>
    <w:rsid w:val="00EB1009"/>
    <w:rsid w:val="00EB15D0"/>
    <w:rsid w:val="00EB1728"/>
    <w:rsid w:val="00EB1DC8"/>
    <w:rsid w:val="00EB1DD6"/>
    <w:rsid w:val="00EB2362"/>
    <w:rsid w:val="00EB2D76"/>
    <w:rsid w:val="00EB2E83"/>
    <w:rsid w:val="00EB310A"/>
    <w:rsid w:val="00EB3FED"/>
    <w:rsid w:val="00EB42F2"/>
    <w:rsid w:val="00EB5128"/>
    <w:rsid w:val="00EB55EF"/>
    <w:rsid w:val="00EB5651"/>
    <w:rsid w:val="00EB5F71"/>
    <w:rsid w:val="00EB6763"/>
    <w:rsid w:val="00EB6BE1"/>
    <w:rsid w:val="00EB6C18"/>
    <w:rsid w:val="00EB7AEF"/>
    <w:rsid w:val="00EB7D04"/>
    <w:rsid w:val="00EC0283"/>
    <w:rsid w:val="00EC02C3"/>
    <w:rsid w:val="00EC0AC0"/>
    <w:rsid w:val="00EC0DFC"/>
    <w:rsid w:val="00EC1512"/>
    <w:rsid w:val="00EC1843"/>
    <w:rsid w:val="00EC1D01"/>
    <w:rsid w:val="00EC2044"/>
    <w:rsid w:val="00EC21B7"/>
    <w:rsid w:val="00EC27BA"/>
    <w:rsid w:val="00EC2954"/>
    <w:rsid w:val="00EC2CCC"/>
    <w:rsid w:val="00EC2E6D"/>
    <w:rsid w:val="00EC341F"/>
    <w:rsid w:val="00EC35E7"/>
    <w:rsid w:val="00EC3A8B"/>
    <w:rsid w:val="00EC3D86"/>
    <w:rsid w:val="00EC41E6"/>
    <w:rsid w:val="00EC4DA4"/>
    <w:rsid w:val="00EC5484"/>
    <w:rsid w:val="00EC54E3"/>
    <w:rsid w:val="00EC5A09"/>
    <w:rsid w:val="00EC663E"/>
    <w:rsid w:val="00EC6F58"/>
    <w:rsid w:val="00EC7263"/>
    <w:rsid w:val="00EC7A35"/>
    <w:rsid w:val="00EC7BB5"/>
    <w:rsid w:val="00ED015E"/>
    <w:rsid w:val="00ED0CD5"/>
    <w:rsid w:val="00ED0D00"/>
    <w:rsid w:val="00ED27C6"/>
    <w:rsid w:val="00ED2BD3"/>
    <w:rsid w:val="00ED386B"/>
    <w:rsid w:val="00ED3A60"/>
    <w:rsid w:val="00ED3C57"/>
    <w:rsid w:val="00ED4152"/>
    <w:rsid w:val="00ED442F"/>
    <w:rsid w:val="00ED4BDB"/>
    <w:rsid w:val="00ED4E49"/>
    <w:rsid w:val="00ED592C"/>
    <w:rsid w:val="00ED5FE1"/>
    <w:rsid w:val="00ED6194"/>
    <w:rsid w:val="00ED6D51"/>
    <w:rsid w:val="00ED7607"/>
    <w:rsid w:val="00ED7902"/>
    <w:rsid w:val="00ED7C02"/>
    <w:rsid w:val="00EE0A69"/>
    <w:rsid w:val="00EE0E11"/>
    <w:rsid w:val="00EE140C"/>
    <w:rsid w:val="00EE2505"/>
    <w:rsid w:val="00EE274D"/>
    <w:rsid w:val="00EE2F30"/>
    <w:rsid w:val="00EE344D"/>
    <w:rsid w:val="00EE34AD"/>
    <w:rsid w:val="00EE3E45"/>
    <w:rsid w:val="00EE4B87"/>
    <w:rsid w:val="00EE4C36"/>
    <w:rsid w:val="00EE4E30"/>
    <w:rsid w:val="00EE6017"/>
    <w:rsid w:val="00EE719A"/>
    <w:rsid w:val="00EE7542"/>
    <w:rsid w:val="00EE77FF"/>
    <w:rsid w:val="00EE7D0B"/>
    <w:rsid w:val="00EF0812"/>
    <w:rsid w:val="00EF0A49"/>
    <w:rsid w:val="00EF0C79"/>
    <w:rsid w:val="00EF1F6B"/>
    <w:rsid w:val="00EF2AEB"/>
    <w:rsid w:val="00EF306B"/>
    <w:rsid w:val="00EF316C"/>
    <w:rsid w:val="00EF3627"/>
    <w:rsid w:val="00EF527E"/>
    <w:rsid w:val="00EF57B2"/>
    <w:rsid w:val="00EF5AEF"/>
    <w:rsid w:val="00EF7293"/>
    <w:rsid w:val="00EF7412"/>
    <w:rsid w:val="00EF7A49"/>
    <w:rsid w:val="00EF7CDF"/>
    <w:rsid w:val="00EF7F6A"/>
    <w:rsid w:val="00F00263"/>
    <w:rsid w:val="00F00FD8"/>
    <w:rsid w:val="00F01535"/>
    <w:rsid w:val="00F015A6"/>
    <w:rsid w:val="00F01AE0"/>
    <w:rsid w:val="00F023DF"/>
    <w:rsid w:val="00F02801"/>
    <w:rsid w:val="00F03C9D"/>
    <w:rsid w:val="00F03CD0"/>
    <w:rsid w:val="00F0407A"/>
    <w:rsid w:val="00F04357"/>
    <w:rsid w:val="00F044D9"/>
    <w:rsid w:val="00F0523C"/>
    <w:rsid w:val="00F062AC"/>
    <w:rsid w:val="00F071F2"/>
    <w:rsid w:val="00F07384"/>
    <w:rsid w:val="00F07B05"/>
    <w:rsid w:val="00F07EAB"/>
    <w:rsid w:val="00F1007D"/>
    <w:rsid w:val="00F10D23"/>
    <w:rsid w:val="00F120BF"/>
    <w:rsid w:val="00F125C5"/>
    <w:rsid w:val="00F128D2"/>
    <w:rsid w:val="00F1297C"/>
    <w:rsid w:val="00F1353E"/>
    <w:rsid w:val="00F13703"/>
    <w:rsid w:val="00F1386B"/>
    <w:rsid w:val="00F13AF0"/>
    <w:rsid w:val="00F13B0A"/>
    <w:rsid w:val="00F13FAA"/>
    <w:rsid w:val="00F144B6"/>
    <w:rsid w:val="00F153CD"/>
    <w:rsid w:val="00F15624"/>
    <w:rsid w:val="00F15993"/>
    <w:rsid w:val="00F15C25"/>
    <w:rsid w:val="00F16102"/>
    <w:rsid w:val="00F1711A"/>
    <w:rsid w:val="00F1740F"/>
    <w:rsid w:val="00F20773"/>
    <w:rsid w:val="00F20C45"/>
    <w:rsid w:val="00F20D94"/>
    <w:rsid w:val="00F20F17"/>
    <w:rsid w:val="00F2108D"/>
    <w:rsid w:val="00F21A4D"/>
    <w:rsid w:val="00F22930"/>
    <w:rsid w:val="00F22D3D"/>
    <w:rsid w:val="00F2315F"/>
    <w:rsid w:val="00F23319"/>
    <w:rsid w:val="00F23374"/>
    <w:rsid w:val="00F23442"/>
    <w:rsid w:val="00F234B2"/>
    <w:rsid w:val="00F235AA"/>
    <w:rsid w:val="00F23841"/>
    <w:rsid w:val="00F24077"/>
    <w:rsid w:val="00F2523F"/>
    <w:rsid w:val="00F256AE"/>
    <w:rsid w:val="00F25AEF"/>
    <w:rsid w:val="00F2618F"/>
    <w:rsid w:val="00F261FF"/>
    <w:rsid w:val="00F2664E"/>
    <w:rsid w:val="00F26768"/>
    <w:rsid w:val="00F2682F"/>
    <w:rsid w:val="00F272CC"/>
    <w:rsid w:val="00F279E0"/>
    <w:rsid w:val="00F30619"/>
    <w:rsid w:val="00F308EF"/>
    <w:rsid w:val="00F30CE7"/>
    <w:rsid w:val="00F312C7"/>
    <w:rsid w:val="00F3154F"/>
    <w:rsid w:val="00F316D1"/>
    <w:rsid w:val="00F32CAF"/>
    <w:rsid w:val="00F32F44"/>
    <w:rsid w:val="00F33AF6"/>
    <w:rsid w:val="00F33F22"/>
    <w:rsid w:val="00F340E2"/>
    <w:rsid w:val="00F342E9"/>
    <w:rsid w:val="00F34522"/>
    <w:rsid w:val="00F34C8B"/>
    <w:rsid w:val="00F358AA"/>
    <w:rsid w:val="00F35927"/>
    <w:rsid w:val="00F40488"/>
    <w:rsid w:val="00F40600"/>
    <w:rsid w:val="00F40859"/>
    <w:rsid w:val="00F40AE9"/>
    <w:rsid w:val="00F40B3D"/>
    <w:rsid w:val="00F40C9F"/>
    <w:rsid w:val="00F40D09"/>
    <w:rsid w:val="00F40E0D"/>
    <w:rsid w:val="00F4240C"/>
    <w:rsid w:val="00F42D77"/>
    <w:rsid w:val="00F439C9"/>
    <w:rsid w:val="00F45191"/>
    <w:rsid w:val="00F452C6"/>
    <w:rsid w:val="00F4593A"/>
    <w:rsid w:val="00F459BD"/>
    <w:rsid w:val="00F459E7"/>
    <w:rsid w:val="00F45AFE"/>
    <w:rsid w:val="00F4729D"/>
    <w:rsid w:val="00F47636"/>
    <w:rsid w:val="00F509FC"/>
    <w:rsid w:val="00F511A1"/>
    <w:rsid w:val="00F51ECB"/>
    <w:rsid w:val="00F52702"/>
    <w:rsid w:val="00F52B22"/>
    <w:rsid w:val="00F52D36"/>
    <w:rsid w:val="00F52E72"/>
    <w:rsid w:val="00F531A2"/>
    <w:rsid w:val="00F532A1"/>
    <w:rsid w:val="00F53598"/>
    <w:rsid w:val="00F53895"/>
    <w:rsid w:val="00F539A8"/>
    <w:rsid w:val="00F54774"/>
    <w:rsid w:val="00F56404"/>
    <w:rsid w:val="00F5707A"/>
    <w:rsid w:val="00F571B1"/>
    <w:rsid w:val="00F572EB"/>
    <w:rsid w:val="00F57C1B"/>
    <w:rsid w:val="00F57DA7"/>
    <w:rsid w:val="00F57F37"/>
    <w:rsid w:val="00F57FF4"/>
    <w:rsid w:val="00F600CD"/>
    <w:rsid w:val="00F603B4"/>
    <w:rsid w:val="00F60E56"/>
    <w:rsid w:val="00F617AD"/>
    <w:rsid w:val="00F6245C"/>
    <w:rsid w:val="00F6275A"/>
    <w:rsid w:val="00F62D96"/>
    <w:rsid w:val="00F63171"/>
    <w:rsid w:val="00F63A43"/>
    <w:rsid w:val="00F640D1"/>
    <w:rsid w:val="00F648A7"/>
    <w:rsid w:val="00F657CC"/>
    <w:rsid w:val="00F65EF3"/>
    <w:rsid w:val="00F665A1"/>
    <w:rsid w:val="00F667C1"/>
    <w:rsid w:val="00F67D2E"/>
    <w:rsid w:val="00F70884"/>
    <w:rsid w:val="00F71E48"/>
    <w:rsid w:val="00F724E5"/>
    <w:rsid w:val="00F725E0"/>
    <w:rsid w:val="00F72DB0"/>
    <w:rsid w:val="00F73207"/>
    <w:rsid w:val="00F73B1B"/>
    <w:rsid w:val="00F73B86"/>
    <w:rsid w:val="00F73F8E"/>
    <w:rsid w:val="00F74670"/>
    <w:rsid w:val="00F756FD"/>
    <w:rsid w:val="00F76099"/>
    <w:rsid w:val="00F76A81"/>
    <w:rsid w:val="00F76CCD"/>
    <w:rsid w:val="00F76FFD"/>
    <w:rsid w:val="00F7779A"/>
    <w:rsid w:val="00F805BF"/>
    <w:rsid w:val="00F80DEA"/>
    <w:rsid w:val="00F80F71"/>
    <w:rsid w:val="00F814E7"/>
    <w:rsid w:val="00F82057"/>
    <w:rsid w:val="00F820F4"/>
    <w:rsid w:val="00F828C2"/>
    <w:rsid w:val="00F82C8B"/>
    <w:rsid w:val="00F83409"/>
    <w:rsid w:val="00F83A15"/>
    <w:rsid w:val="00F84FC0"/>
    <w:rsid w:val="00F85184"/>
    <w:rsid w:val="00F858BF"/>
    <w:rsid w:val="00F86324"/>
    <w:rsid w:val="00F866D7"/>
    <w:rsid w:val="00F86F71"/>
    <w:rsid w:val="00F87599"/>
    <w:rsid w:val="00F877D9"/>
    <w:rsid w:val="00F878E8"/>
    <w:rsid w:val="00F901FA"/>
    <w:rsid w:val="00F902A8"/>
    <w:rsid w:val="00F906F8"/>
    <w:rsid w:val="00F90883"/>
    <w:rsid w:val="00F9107F"/>
    <w:rsid w:val="00F9124F"/>
    <w:rsid w:val="00F91451"/>
    <w:rsid w:val="00F91799"/>
    <w:rsid w:val="00F9222E"/>
    <w:rsid w:val="00F924E7"/>
    <w:rsid w:val="00F929DF"/>
    <w:rsid w:val="00F92B7F"/>
    <w:rsid w:val="00F9351D"/>
    <w:rsid w:val="00F93B73"/>
    <w:rsid w:val="00F9413E"/>
    <w:rsid w:val="00F95FD9"/>
    <w:rsid w:val="00F965A7"/>
    <w:rsid w:val="00F9733C"/>
    <w:rsid w:val="00F977B1"/>
    <w:rsid w:val="00F97F20"/>
    <w:rsid w:val="00FA0770"/>
    <w:rsid w:val="00FA07ED"/>
    <w:rsid w:val="00FA1490"/>
    <w:rsid w:val="00FA1E00"/>
    <w:rsid w:val="00FA1F70"/>
    <w:rsid w:val="00FA2B5C"/>
    <w:rsid w:val="00FA3F5B"/>
    <w:rsid w:val="00FA415D"/>
    <w:rsid w:val="00FA47BF"/>
    <w:rsid w:val="00FA57AA"/>
    <w:rsid w:val="00FA587A"/>
    <w:rsid w:val="00FA639C"/>
    <w:rsid w:val="00FA65F0"/>
    <w:rsid w:val="00FA665A"/>
    <w:rsid w:val="00FA6B6F"/>
    <w:rsid w:val="00FA731A"/>
    <w:rsid w:val="00FA79E0"/>
    <w:rsid w:val="00FA7A05"/>
    <w:rsid w:val="00FA7FF6"/>
    <w:rsid w:val="00FB090A"/>
    <w:rsid w:val="00FB186D"/>
    <w:rsid w:val="00FB1DF5"/>
    <w:rsid w:val="00FB459B"/>
    <w:rsid w:val="00FB463A"/>
    <w:rsid w:val="00FB4651"/>
    <w:rsid w:val="00FB4B80"/>
    <w:rsid w:val="00FB4E40"/>
    <w:rsid w:val="00FB650A"/>
    <w:rsid w:val="00FB68C0"/>
    <w:rsid w:val="00FB6FEF"/>
    <w:rsid w:val="00FB761E"/>
    <w:rsid w:val="00FB7EBA"/>
    <w:rsid w:val="00FC0F83"/>
    <w:rsid w:val="00FC151A"/>
    <w:rsid w:val="00FC1B13"/>
    <w:rsid w:val="00FC1E10"/>
    <w:rsid w:val="00FC2764"/>
    <w:rsid w:val="00FC2C63"/>
    <w:rsid w:val="00FC2F04"/>
    <w:rsid w:val="00FC339F"/>
    <w:rsid w:val="00FC4154"/>
    <w:rsid w:val="00FC4387"/>
    <w:rsid w:val="00FC487E"/>
    <w:rsid w:val="00FC4F2A"/>
    <w:rsid w:val="00FC519A"/>
    <w:rsid w:val="00FC58F6"/>
    <w:rsid w:val="00FC5D98"/>
    <w:rsid w:val="00FC719B"/>
    <w:rsid w:val="00FC727B"/>
    <w:rsid w:val="00FC7329"/>
    <w:rsid w:val="00FC737E"/>
    <w:rsid w:val="00FC7616"/>
    <w:rsid w:val="00FD0443"/>
    <w:rsid w:val="00FD0455"/>
    <w:rsid w:val="00FD188E"/>
    <w:rsid w:val="00FD1DC7"/>
    <w:rsid w:val="00FD2145"/>
    <w:rsid w:val="00FD254B"/>
    <w:rsid w:val="00FD360B"/>
    <w:rsid w:val="00FD3BEE"/>
    <w:rsid w:val="00FD3EDB"/>
    <w:rsid w:val="00FD411F"/>
    <w:rsid w:val="00FD490C"/>
    <w:rsid w:val="00FD4E29"/>
    <w:rsid w:val="00FD5A18"/>
    <w:rsid w:val="00FD600C"/>
    <w:rsid w:val="00FD6B18"/>
    <w:rsid w:val="00FD7158"/>
    <w:rsid w:val="00FD7BD1"/>
    <w:rsid w:val="00FD7D02"/>
    <w:rsid w:val="00FD7DF0"/>
    <w:rsid w:val="00FE0274"/>
    <w:rsid w:val="00FE0B18"/>
    <w:rsid w:val="00FE249B"/>
    <w:rsid w:val="00FE262C"/>
    <w:rsid w:val="00FE2789"/>
    <w:rsid w:val="00FE29FE"/>
    <w:rsid w:val="00FE3205"/>
    <w:rsid w:val="00FE4814"/>
    <w:rsid w:val="00FE4B04"/>
    <w:rsid w:val="00FE4E37"/>
    <w:rsid w:val="00FE5103"/>
    <w:rsid w:val="00FE5D3C"/>
    <w:rsid w:val="00FE5DE9"/>
    <w:rsid w:val="00FE67E5"/>
    <w:rsid w:val="00FE68C5"/>
    <w:rsid w:val="00FE6A6A"/>
    <w:rsid w:val="00FE6F0D"/>
    <w:rsid w:val="00FF074C"/>
    <w:rsid w:val="00FF0F2F"/>
    <w:rsid w:val="00FF10C9"/>
    <w:rsid w:val="00FF12EE"/>
    <w:rsid w:val="00FF1A8D"/>
    <w:rsid w:val="00FF1F6F"/>
    <w:rsid w:val="00FF2102"/>
    <w:rsid w:val="00FF250C"/>
    <w:rsid w:val="00FF2666"/>
    <w:rsid w:val="00FF291B"/>
    <w:rsid w:val="00FF360C"/>
    <w:rsid w:val="00FF4CA8"/>
    <w:rsid w:val="00FF4F36"/>
    <w:rsid w:val="00FF6016"/>
    <w:rsid w:val="00FF65CC"/>
    <w:rsid w:val="00FF65EF"/>
    <w:rsid w:val="00FF6DB2"/>
    <w:rsid w:val="00FF6E6D"/>
    <w:rsid w:val="00FF79A0"/>
    <w:rsid w:val="00FF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51C724"/>
  <w15:docId w15:val="{44F6AA38-7F68-47AE-81BC-DC6450FF9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CE2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D2FF0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684F"/>
    <w:pPr>
      <w:spacing w:after="200" w:line="240" w:lineRule="auto"/>
      <w:contextualSpacing/>
      <w:outlineLvl w:val="1"/>
    </w:pPr>
    <w:rPr>
      <w:rFonts w:cs="Times New Roman"/>
      <w:b/>
      <w:bCs/>
      <w:szCs w:val="24"/>
      <w:lang w:val="en-US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B7547F"/>
    <w:pPr>
      <w:keepNext/>
      <w:numPr>
        <w:ilvl w:val="2"/>
        <w:numId w:val="1"/>
      </w:numPr>
      <w:ind w:left="1077"/>
      <w:outlineLvl w:val="2"/>
    </w:pPr>
    <w:rPr>
      <w:u w:val="single"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6B6E30"/>
    <w:pPr>
      <w:numPr>
        <w:ilvl w:val="3"/>
        <w:numId w:val="1"/>
      </w:numPr>
      <w:outlineLvl w:val="3"/>
    </w:pPr>
    <w:rPr>
      <w:i/>
      <w:iCs/>
      <w:lang w:val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12B0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D2FF0"/>
    <w:rPr>
      <w:rFonts w:ascii="Times New Roman" w:eastAsiaTheme="majorEastAsia" w:hAnsi="Times New Roman" w:cstheme="majorBidi"/>
      <w:b/>
      <w:sz w:val="24"/>
      <w:szCs w:val="32"/>
    </w:rPr>
  </w:style>
  <w:style w:type="paragraph" w:styleId="Paragraphedeliste">
    <w:name w:val="List Paragraph"/>
    <w:basedOn w:val="Normal"/>
    <w:uiPriority w:val="34"/>
    <w:qFormat/>
    <w:rsid w:val="00447182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2F684F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B7547F"/>
    <w:rPr>
      <w:rFonts w:ascii="Times New Roman" w:hAnsi="Times New Roman"/>
      <w:sz w:val="24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E712C4"/>
    <w:pPr>
      <w:tabs>
        <w:tab w:val="left" w:pos="504"/>
      </w:tabs>
      <w:spacing w:after="240" w:line="240" w:lineRule="auto"/>
      <w:ind w:left="504" w:hanging="504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0739E8"/>
    <w:pPr>
      <w:outlineLvl w:val="9"/>
    </w:pPr>
    <w:rPr>
      <w:b w:val="0"/>
      <w:color w:val="2F5496" w:themeColor="accent1" w:themeShade="BF"/>
      <w:lang w:eastAsia="en-GB"/>
    </w:rPr>
  </w:style>
  <w:style w:type="paragraph" w:styleId="TM1">
    <w:name w:val="toc 1"/>
    <w:basedOn w:val="Normal"/>
    <w:next w:val="Normal"/>
    <w:autoRedefine/>
    <w:uiPriority w:val="39"/>
    <w:unhideWhenUsed/>
    <w:rsid w:val="00E11E36"/>
    <w:pPr>
      <w:tabs>
        <w:tab w:val="left" w:pos="440"/>
        <w:tab w:val="right" w:leader="dot" w:pos="9062"/>
      </w:tabs>
    </w:pPr>
  </w:style>
  <w:style w:type="paragraph" w:styleId="TM2">
    <w:name w:val="toc 2"/>
    <w:basedOn w:val="Normal"/>
    <w:next w:val="Normal"/>
    <w:autoRedefine/>
    <w:uiPriority w:val="39"/>
    <w:unhideWhenUsed/>
    <w:rsid w:val="000739E8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0739E8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0739E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39E8"/>
  </w:style>
  <w:style w:type="paragraph" w:styleId="Pieddepage">
    <w:name w:val="footer"/>
    <w:basedOn w:val="Normal"/>
    <w:link w:val="PieddepageCar"/>
    <w:uiPriority w:val="99"/>
    <w:unhideWhenUsed/>
    <w:rsid w:val="000739E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39E8"/>
  </w:style>
  <w:style w:type="character" w:customStyle="1" w:styleId="Mentionnonrsolue1">
    <w:name w:val="Mention non résolue1"/>
    <w:basedOn w:val="Policepardfaut"/>
    <w:uiPriority w:val="99"/>
    <w:semiHidden/>
    <w:unhideWhenUsed/>
    <w:rsid w:val="00AD42BE"/>
    <w:rPr>
      <w:color w:val="605E5C"/>
      <w:shd w:val="clear" w:color="auto" w:fill="E1DFDD"/>
    </w:rPr>
  </w:style>
  <w:style w:type="character" w:styleId="Accentuationlgre">
    <w:name w:val="Subtle Emphasis"/>
    <w:basedOn w:val="Policepardfaut"/>
    <w:uiPriority w:val="19"/>
    <w:qFormat/>
    <w:rsid w:val="005255EE"/>
    <w:rPr>
      <w:i/>
      <w:iCs/>
      <w:color w:val="404040" w:themeColor="text1" w:themeTint="BF"/>
    </w:rPr>
  </w:style>
  <w:style w:type="paragraph" w:styleId="Sous-titre">
    <w:name w:val="Subtitle"/>
    <w:basedOn w:val="Normal"/>
    <w:next w:val="Normal"/>
    <w:link w:val="Sous-titreCar"/>
    <w:autoRedefine/>
    <w:uiPriority w:val="11"/>
    <w:qFormat/>
    <w:rsid w:val="001342D4"/>
    <w:rPr>
      <w:rFonts w:eastAsiaTheme="minorEastAsia"/>
      <w:bCs/>
    </w:rPr>
  </w:style>
  <w:style w:type="character" w:customStyle="1" w:styleId="Sous-titreCar">
    <w:name w:val="Sous-titre Car"/>
    <w:basedOn w:val="Policepardfaut"/>
    <w:link w:val="Sous-titre"/>
    <w:uiPriority w:val="11"/>
    <w:rsid w:val="001342D4"/>
    <w:rPr>
      <w:rFonts w:ascii="Times New Roman" w:eastAsiaTheme="minorEastAsia" w:hAnsi="Times New Roman"/>
      <w:bCs/>
    </w:rPr>
  </w:style>
  <w:style w:type="character" w:styleId="Textedelespacerserv">
    <w:name w:val="Placeholder Text"/>
    <w:basedOn w:val="Policepardfaut"/>
    <w:uiPriority w:val="99"/>
    <w:semiHidden/>
    <w:rsid w:val="00966C16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6379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379D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379D1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379D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379D1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2C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2C7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B73C84"/>
    <w:pPr>
      <w:spacing w:after="0" w:line="240" w:lineRule="auto"/>
    </w:pPr>
    <w:rPr>
      <w:rFonts w:ascii="Times New Roman" w:hAnsi="Times New Roman"/>
    </w:rPr>
  </w:style>
  <w:style w:type="table" w:styleId="Grilledutableau">
    <w:name w:val="Table Grid"/>
    <w:basedOn w:val="TableauNormal"/>
    <w:uiPriority w:val="39"/>
    <w:rsid w:val="000D5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22B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6F222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433267"/>
    <w:rPr>
      <w:color w:val="954F72" w:themeColor="followedHyperlink"/>
      <w:u w:val="single"/>
    </w:rPr>
  </w:style>
  <w:style w:type="paragraph" w:customStyle="1" w:styleId="TableNote">
    <w:name w:val="TableNote"/>
    <w:basedOn w:val="Normal"/>
    <w:rsid w:val="0049372C"/>
    <w:pPr>
      <w:spacing w:line="300" w:lineRule="exact"/>
      <w:jc w:val="left"/>
    </w:pPr>
    <w:rPr>
      <w:rFonts w:eastAsia="Times New Roman" w:cs="Times New Roman"/>
      <w:szCs w:val="20"/>
    </w:rPr>
  </w:style>
  <w:style w:type="paragraph" w:customStyle="1" w:styleId="TableTitle">
    <w:name w:val="TableTitle"/>
    <w:basedOn w:val="Normal"/>
    <w:rsid w:val="0049372C"/>
    <w:pPr>
      <w:spacing w:line="300" w:lineRule="exact"/>
      <w:jc w:val="lef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49372C"/>
    <w:pPr>
      <w:spacing w:before="120" w:line="240" w:lineRule="auto"/>
      <w:jc w:val="left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49372C"/>
  </w:style>
  <w:style w:type="character" w:styleId="lev">
    <w:name w:val="Strong"/>
    <w:basedOn w:val="Policepardfaut"/>
    <w:uiPriority w:val="22"/>
    <w:qFormat/>
    <w:rsid w:val="00F97F20"/>
    <w:rPr>
      <w:b/>
      <w:bCs/>
    </w:rPr>
  </w:style>
  <w:style w:type="paragraph" w:customStyle="1" w:styleId="gtfootnote">
    <w:name w:val="gt_footnote"/>
    <w:basedOn w:val="Normal"/>
    <w:rsid w:val="00F97F2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Accentuation">
    <w:name w:val="Emphasis"/>
    <w:basedOn w:val="Policepardfaut"/>
    <w:uiPriority w:val="20"/>
    <w:qFormat/>
    <w:rsid w:val="00F97F20"/>
    <w:rPr>
      <w:i/>
      <w:iCs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C367FE"/>
    <w:rPr>
      <w:color w:val="605E5C"/>
      <w:shd w:val="clear" w:color="auto" w:fill="E1DFDD"/>
    </w:rPr>
  </w:style>
  <w:style w:type="paragraph" w:styleId="TM3">
    <w:name w:val="toc 3"/>
    <w:basedOn w:val="Normal"/>
    <w:next w:val="Normal"/>
    <w:autoRedefine/>
    <w:uiPriority w:val="39"/>
    <w:unhideWhenUsed/>
    <w:rsid w:val="0046486F"/>
    <w:pPr>
      <w:spacing w:after="100"/>
      <w:ind w:left="440"/>
    </w:pPr>
  </w:style>
  <w:style w:type="paragraph" w:styleId="Sansinterligne">
    <w:name w:val="No Spacing"/>
    <w:uiPriority w:val="1"/>
    <w:qFormat/>
    <w:rsid w:val="00F40488"/>
    <w:pPr>
      <w:spacing w:after="0" w:line="240" w:lineRule="auto"/>
      <w:jc w:val="both"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EC3D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6B6E30"/>
    <w:rPr>
      <w:rFonts w:ascii="Times New Roman" w:hAnsi="Times New Roman"/>
      <w:i/>
      <w:iCs/>
      <w:sz w:val="24"/>
      <w:lang w:val="en-US"/>
    </w:rPr>
  </w:style>
  <w:style w:type="character" w:customStyle="1" w:styleId="tagt">
    <w:name w:val="tag_t"/>
    <w:basedOn w:val="Policepardfaut"/>
    <w:rsid w:val="00B85FCA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219A8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219A8"/>
    <w:rPr>
      <w:rFonts w:ascii="Times New Roman" w:hAnsi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219A8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890F77"/>
    <w:pPr>
      <w:spacing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90F77"/>
    <w:rPr>
      <w:rFonts w:ascii="Times New Roman" w:hAnsi="Times New Roman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90F77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6B2E94"/>
  </w:style>
  <w:style w:type="paragraph" w:customStyle="1" w:styleId="printed">
    <w:name w:val="printed"/>
    <w:basedOn w:val="Normal"/>
    <w:rsid w:val="006B2E94"/>
    <w:pPr>
      <w:spacing w:line="240" w:lineRule="auto"/>
      <w:jc w:val="left"/>
    </w:pPr>
    <w:rPr>
      <w:rFonts w:eastAsia="Times New Roman" w:cs="Times New Roman"/>
      <w:color w:val="990066"/>
      <w:sz w:val="18"/>
      <w:szCs w:val="18"/>
      <w:lang w:val="fr-FR" w:eastAsia="fr-FR"/>
    </w:rPr>
  </w:style>
  <w:style w:type="paragraph" w:styleId="PrformatHTML">
    <w:name w:val="HTML Preformatted"/>
    <w:link w:val="PrformatHTMLCar"/>
    <w:uiPriority w:val="99"/>
    <w:rsid w:val="00B23C89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23C89"/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fr-FR" w:eastAsia="fr-FR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DD5586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6104FC"/>
    <w:rPr>
      <w:color w:val="605E5C"/>
      <w:shd w:val="clear" w:color="auto" w:fill="E1DFDD"/>
    </w:rPr>
  </w:style>
  <w:style w:type="paragraph" w:styleId="Retraitcorpsdetexte2">
    <w:name w:val="Body Text Indent 2"/>
    <w:basedOn w:val="Normal"/>
    <w:link w:val="Retraitcorpsdetexte2Car"/>
    <w:rsid w:val="002B3AFF"/>
    <w:pPr>
      <w:spacing w:after="120"/>
      <w:ind w:left="283"/>
      <w:jc w:val="left"/>
    </w:pPr>
    <w:rPr>
      <w:rFonts w:eastAsia="Times New Roman" w:cs="Times New Roman"/>
      <w:szCs w:val="24"/>
      <w:lang w:val="fr-FR" w:eastAsia="fr-FR"/>
    </w:rPr>
  </w:style>
  <w:style w:type="character" w:customStyle="1" w:styleId="Retraitcorpsdetexte2Car">
    <w:name w:val="Retrait corps de texte 2 Car"/>
    <w:basedOn w:val="Policepardfaut"/>
    <w:link w:val="Retraitcorpsdetexte2"/>
    <w:rsid w:val="002B3AFF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fault">
    <w:name w:val="Default"/>
    <w:rsid w:val="007112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3B7C58"/>
    <w:pPr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B7C5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B7C58"/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B7C58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3A345D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680CAF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4915DD"/>
    <w:rPr>
      <w:color w:val="605E5C"/>
      <w:shd w:val="clear" w:color="auto" w:fill="E1DFDD"/>
    </w:rPr>
  </w:style>
  <w:style w:type="table" w:customStyle="1" w:styleId="TableGridLight1">
    <w:name w:val="Table Grid Light1"/>
    <w:basedOn w:val="TableauNormal"/>
    <w:uiPriority w:val="40"/>
    <w:rsid w:val="00DE216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M1">
    <w:name w:val="CM1"/>
    <w:basedOn w:val="Default"/>
    <w:next w:val="Default"/>
    <w:rsid w:val="00AB2E59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612B0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Corpsdetexte">
    <w:name w:val="Body Text"/>
    <w:basedOn w:val="Normal"/>
    <w:link w:val="CorpsdetexteCar"/>
    <w:uiPriority w:val="99"/>
    <w:unhideWhenUsed/>
    <w:rsid w:val="00F73B1B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F73B1B"/>
    <w:rPr>
      <w:rFonts w:ascii="Times New Roman" w:hAnsi="Times New Roman"/>
      <w:sz w:val="24"/>
    </w:rPr>
  </w:style>
  <w:style w:type="character" w:customStyle="1" w:styleId="URL">
    <w:name w:val="URL"/>
    <w:basedOn w:val="Policepardfaut"/>
    <w:rsid w:val="00226C46"/>
    <w:rPr>
      <w:color w:val="666699"/>
    </w:rPr>
  </w:style>
  <w:style w:type="character" w:customStyle="1" w:styleId="Mentionnonrsolue8">
    <w:name w:val="Mention non résolue8"/>
    <w:basedOn w:val="Policepardfaut"/>
    <w:uiPriority w:val="99"/>
    <w:semiHidden/>
    <w:unhideWhenUsed/>
    <w:rsid w:val="009A0D53"/>
    <w:rPr>
      <w:color w:val="605E5C"/>
      <w:shd w:val="clear" w:color="auto" w:fill="E1DFDD"/>
    </w:rPr>
  </w:style>
  <w:style w:type="character" w:customStyle="1" w:styleId="Mentionnonrsolue9">
    <w:name w:val="Mention non résolue9"/>
    <w:basedOn w:val="Policepardfaut"/>
    <w:uiPriority w:val="99"/>
    <w:semiHidden/>
    <w:unhideWhenUsed/>
    <w:rsid w:val="00A369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4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0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0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0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06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0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80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5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1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4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3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2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5039">
          <w:marLeft w:val="1670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0014">
          <w:marLeft w:val="1670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0764">
          <w:marLeft w:val="1080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1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4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52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55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50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4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598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84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5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8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7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486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0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2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8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1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201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6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92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3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54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22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2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4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29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268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79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2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489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81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3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77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7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2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461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2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4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23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1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84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0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4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38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183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14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1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67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1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6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27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9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7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06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7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5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82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5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8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213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1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16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6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88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84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7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4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1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2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262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057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42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6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2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5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0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11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9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6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8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6040">
          <w:marLeft w:val="0"/>
          <w:marRight w:val="0"/>
          <w:marTop w:val="60"/>
          <w:marBottom w:val="0"/>
          <w:divBdr>
            <w:top w:val="single" w:sz="6" w:space="0" w:color="DAE1E8"/>
            <w:left w:val="single" w:sz="6" w:space="0" w:color="DAE1E8"/>
            <w:bottom w:val="single" w:sz="6" w:space="0" w:color="DAE1E8"/>
            <w:right w:val="single" w:sz="6" w:space="0" w:color="DAE1E8"/>
          </w:divBdr>
          <w:divsChild>
            <w:div w:id="51106768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3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3854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444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445175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51838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77205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12" w:color="auto"/>
                            <w:left w:val="single" w:sz="2" w:space="12" w:color="auto"/>
                            <w:bottom w:val="single" w:sz="2" w:space="12" w:color="auto"/>
                            <w:right w:val="single" w:sz="2" w:space="31" w:color="auto"/>
                          </w:divBdr>
                          <w:divsChild>
                            <w:div w:id="160002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09929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906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3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8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77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4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4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8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6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287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38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51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55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7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12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6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81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959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231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6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50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5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0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5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7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492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73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37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794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76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90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7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5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70B4A-EA2A-42C2-8977-9D6161A36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1</Pages>
  <Words>2175</Words>
  <Characters>11964</Characters>
  <Application>Microsoft Office Word</Application>
  <DocSecurity>0</DocSecurity>
  <Lines>99</Lines>
  <Paragraphs>28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res</vt:lpstr>
      </vt:variant>
      <vt:variant>
        <vt:i4>8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11" baseType="lpstr">
      <vt:lpstr/>
      <vt:lpstr>SUPPLEMENTAL MATERIALSAPPENDICES</vt:lpstr>
      <vt:lpstr>    eFigure S1. Flow chart</vt:lpstr>
      <vt:lpstr>    eFigure S1. Flow chart</vt:lpstr>
      <vt:lpstr>    </vt:lpstr>
      <vt:lpstr>    eTable S1. Comparison of the characteristics of the women, deliveries, neonates,</vt:lpstr>
      <vt:lpstr>    eTable S2. Comparison of the characteristics of the women, deliveries, neonates,</vt:lpstr>
      <vt:lpstr>    eTable S3. Comparison of the characteristics of the women, deliveries, neonates,</vt:lpstr>
      <vt:lpstr>    eTable S4. Comparison of characteristics of women, deliveries, children, and mat</vt:lpstr>
      <vt:lpstr/>
      <vt:lpstr/>
    </vt:vector>
  </TitlesOfParts>
  <Company>CHU de NANTES</Company>
  <LinksUpToDate>false</LinksUpToDate>
  <CharactersWithSpaces>1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Jacques</dc:creator>
  <cp:keywords/>
  <dc:description/>
  <cp:lastModifiedBy>Marianne Jacques</cp:lastModifiedBy>
  <cp:revision>5</cp:revision>
  <cp:lastPrinted>2022-02-09T20:57:00Z</cp:lastPrinted>
  <dcterms:created xsi:type="dcterms:W3CDTF">2024-05-02T14:42:00Z</dcterms:created>
  <dcterms:modified xsi:type="dcterms:W3CDTF">2024-05-14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zvvahHSF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dontAskDelayCitationUpdates" value="true"/&gt;&lt;pref name="automaticJournalAbbreviations" value="true"/&gt;&lt;/prefs&gt;&lt;/data&gt;</vt:lpwstr>
  </property>
</Properties>
</file>